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5EA4B" w14:textId="77777777" w:rsidR="00874204" w:rsidRPr="00874204" w:rsidRDefault="00874204" w:rsidP="00773A03">
      <w:pPr>
        <w:pStyle w:val="Heading1"/>
      </w:pPr>
      <w:r w:rsidRPr="00874204">
        <w:t>Does your job really matter? Job-specific cancer incidence among a cohort coal mine workers in Queensland, Australia</w:t>
      </w:r>
    </w:p>
    <w:p w14:paraId="191C6B5C" w14:textId="4D985A1D" w:rsidR="00773A03" w:rsidRDefault="00773A03" w:rsidP="00773A03">
      <w:pPr>
        <w:pStyle w:val="Heading1"/>
      </w:pPr>
      <w:r>
        <w:t xml:space="preserve">Supplementary </w:t>
      </w:r>
      <w:r w:rsidR="00667207">
        <w:t>Tables</w:t>
      </w:r>
    </w:p>
    <w:p w14:paraId="6D9E8905" w14:textId="77777777" w:rsidR="00773A03" w:rsidRDefault="00773A03" w:rsidP="002567CB">
      <w:pPr>
        <w:spacing w:after="0" w:line="240" w:lineRule="auto"/>
        <w:rPr>
          <w:b/>
        </w:rPr>
      </w:pPr>
    </w:p>
    <w:p w14:paraId="2A570E70" w14:textId="77777777" w:rsidR="00340B5C" w:rsidRPr="00706E71" w:rsidRDefault="00340B5C" w:rsidP="00340B5C"/>
    <w:p w14:paraId="400D4AAE" w14:textId="42E0B14C" w:rsidR="00935F57" w:rsidRDefault="00BE0652" w:rsidP="002567CB">
      <w:pPr>
        <w:spacing w:after="0" w:line="240" w:lineRule="auto"/>
      </w:pPr>
      <w:r>
        <w:rPr>
          <w:bCs/>
        </w:rPr>
        <w:br w:type="page"/>
      </w:r>
      <w:r w:rsidR="00935F57" w:rsidRPr="002567CB">
        <w:rPr>
          <w:b/>
        </w:rPr>
        <w:lastRenderedPageBreak/>
        <w:t xml:space="preserve">Table </w:t>
      </w:r>
      <w:r w:rsidR="00C36427" w:rsidRPr="002567CB">
        <w:rPr>
          <w:b/>
        </w:rPr>
        <w:t>S</w:t>
      </w:r>
      <w:r w:rsidR="00C36427">
        <w:rPr>
          <w:b/>
        </w:rPr>
        <w:t>1</w:t>
      </w:r>
      <w:r w:rsidR="00DB18D8" w:rsidRPr="002567CB">
        <w:rPr>
          <w:b/>
        </w:rPr>
        <w:t xml:space="preserve">: </w:t>
      </w:r>
      <w:r w:rsidR="00DB18D8" w:rsidRPr="00DB18D8">
        <w:rPr>
          <w:b/>
        </w:rPr>
        <w:t>Standardized</w:t>
      </w:r>
      <w:r w:rsidR="00DB18D8" w:rsidRPr="00902C7C">
        <w:rPr>
          <w:b/>
        </w:rPr>
        <w:t xml:space="preserve"> Incidence Ratios for male coal mine workers by </w:t>
      </w:r>
      <w:r w:rsidR="00DB18D8">
        <w:rPr>
          <w:b/>
        </w:rPr>
        <w:t>Work Category</w:t>
      </w:r>
      <w:r w:rsidR="00DB18D8" w:rsidRPr="00902C7C">
        <w:rPr>
          <w:b/>
        </w:rPr>
        <w:t>, compared to the Australian population</w:t>
      </w:r>
      <w:r w:rsidR="00ED307A">
        <w:rPr>
          <w:b/>
        </w:rPr>
        <w:t xml:space="preserve"> standardised for age and era</w:t>
      </w:r>
    </w:p>
    <w:tbl>
      <w:tblPr>
        <w:tblW w:w="16013" w:type="dxa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6" w:space="0" w:color="365F91"/>
          <w:insideV w:val="single" w:sz="6" w:space="0" w:color="365F91"/>
        </w:tblBorders>
        <w:tblLayout w:type="fixed"/>
        <w:tblLook w:val="0080" w:firstRow="0" w:lastRow="0" w:firstColumn="1" w:lastColumn="0" w:noHBand="0" w:noVBand="0"/>
      </w:tblPr>
      <w:tblGrid>
        <w:gridCol w:w="3397"/>
        <w:gridCol w:w="988"/>
        <w:gridCol w:w="765"/>
        <w:gridCol w:w="765"/>
        <w:gridCol w:w="1530"/>
        <w:gridCol w:w="718"/>
        <w:gridCol w:w="709"/>
        <w:gridCol w:w="1559"/>
        <w:gridCol w:w="567"/>
        <w:gridCol w:w="567"/>
        <w:gridCol w:w="1559"/>
        <w:gridCol w:w="709"/>
        <w:gridCol w:w="709"/>
        <w:gridCol w:w="1471"/>
      </w:tblGrid>
      <w:tr w:rsidR="00B657E5" w:rsidRPr="00AA0BE8" w14:paraId="4666A3F3" w14:textId="23A7B67B" w:rsidTr="003C5625">
        <w:trPr>
          <w:trHeight w:hRule="exact" w:val="556"/>
          <w:tblHeader/>
        </w:trPr>
        <w:tc>
          <w:tcPr>
            <w:tcW w:w="3397" w:type="dxa"/>
            <w:vMerge w:val="restart"/>
            <w:shd w:val="clear" w:color="auto" w:fill="auto"/>
            <w:vAlign w:val="center"/>
          </w:tcPr>
          <w:p w14:paraId="05F91378" w14:textId="77777777" w:rsidR="00B657E5" w:rsidRPr="002567CB" w:rsidRDefault="00B657E5" w:rsidP="002E50CE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bookmarkStart w:id="0" w:name="_Hlk141800214"/>
            <w:r w:rsidRPr="002567CB">
              <w:rPr>
                <w:rFonts w:cs="Arial"/>
                <w:b/>
                <w:sz w:val="20"/>
                <w:szCs w:val="20"/>
              </w:rPr>
              <w:t>Cancer Categories</w:t>
            </w:r>
          </w:p>
        </w:tc>
        <w:tc>
          <w:tcPr>
            <w:tcW w:w="988" w:type="dxa"/>
            <w:vMerge w:val="restart"/>
            <w:vAlign w:val="center"/>
          </w:tcPr>
          <w:p w14:paraId="6CC3872C" w14:textId="5C0DF52D" w:rsidR="00B657E5" w:rsidRPr="003C5625" w:rsidRDefault="00B657E5" w:rsidP="003C5625">
            <w:pPr>
              <w:tabs>
                <w:tab w:val="left" w:pos="259"/>
              </w:tabs>
              <w:spacing w:after="0" w:line="240" w:lineRule="auto"/>
              <w:rPr>
                <w:rFonts w:cs="Arial"/>
                <w:bCs/>
                <w:sz w:val="18"/>
                <w:szCs w:val="18"/>
                <w:lang w:eastAsia="zh-CN"/>
              </w:rPr>
            </w:pPr>
            <w:r w:rsidRPr="003C5625">
              <w:rPr>
                <w:rFonts w:cs="Arial"/>
                <w:bCs/>
                <w:caps/>
                <w:sz w:val="18"/>
                <w:szCs w:val="18"/>
              </w:rPr>
              <w:t xml:space="preserve">ICD-10 </w:t>
            </w:r>
            <w:r w:rsidRPr="003C5625">
              <w:rPr>
                <w:rFonts w:cs="Arial"/>
                <w:bCs/>
                <w:sz w:val="18"/>
                <w:szCs w:val="18"/>
              </w:rPr>
              <w:t>codes</w:t>
            </w:r>
          </w:p>
        </w:tc>
        <w:tc>
          <w:tcPr>
            <w:tcW w:w="3060" w:type="dxa"/>
            <w:gridSpan w:val="3"/>
            <w:tcBorders>
              <w:bottom w:val="single" w:sz="6" w:space="0" w:color="365F91"/>
            </w:tcBorders>
            <w:shd w:val="clear" w:color="auto" w:fill="auto"/>
            <w:vAlign w:val="center"/>
          </w:tcPr>
          <w:p w14:paraId="00E17615" w14:textId="54F24164" w:rsidR="00B657E5" w:rsidRPr="002567CB" w:rsidRDefault="00B657E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2567CB">
              <w:rPr>
                <w:rFonts w:cs="Arial"/>
                <w:b/>
                <w:bCs/>
                <w:sz w:val="20"/>
                <w:szCs w:val="20"/>
                <w:lang w:eastAsia="zh-CN"/>
              </w:rPr>
              <w:t>Maintenance</w:t>
            </w:r>
          </w:p>
          <w:p w14:paraId="3F6CA79A" w14:textId="1825E57C" w:rsidR="00B657E5" w:rsidRPr="002567CB" w:rsidRDefault="00B657E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caps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sz w:val="20"/>
                <w:szCs w:val="20"/>
                <w:lang w:eastAsia="zh-CN"/>
              </w:rPr>
              <w:t>N=55,505; PY=532,772</w:t>
            </w:r>
          </w:p>
        </w:tc>
        <w:tc>
          <w:tcPr>
            <w:tcW w:w="2986" w:type="dxa"/>
            <w:gridSpan w:val="3"/>
            <w:shd w:val="clear" w:color="auto" w:fill="auto"/>
            <w:vAlign w:val="center"/>
          </w:tcPr>
          <w:p w14:paraId="6A229269" w14:textId="77777777" w:rsidR="00B657E5" w:rsidRPr="002567CB" w:rsidRDefault="00B657E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2567CB">
              <w:rPr>
                <w:rFonts w:cs="Arial"/>
                <w:b/>
                <w:bCs/>
                <w:sz w:val="20"/>
                <w:szCs w:val="20"/>
                <w:lang w:eastAsia="zh-CN"/>
              </w:rPr>
              <w:t>Production</w:t>
            </w:r>
          </w:p>
          <w:p w14:paraId="0F91C264" w14:textId="00A35E8B" w:rsidR="00B657E5" w:rsidRPr="002567CB" w:rsidRDefault="00B657E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2567CB">
              <w:rPr>
                <w:rFonts w:cs="Arial"/>
                <w:b/>
                <w:bCs/>
                <w:i/>
                <w:sz w:val="20"/>
                <w:szCs w:val="20"/>
                <w:lang w:eastAsia="zh-CN"/>
              </w:rPr>
              <w:t>N=50,918; PY=550,726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551E92B4" w14:textId="26D99ABA" w:rsidR="00B657E5" w:rsidRPr="002567CB" w:rsidRDefault="00B657E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2567CB">
              <w:rPr>
                <w:rFonts w:cs="Arial"/>
                <w:b/>
                <w:bCs/>
                <w:sz w:val="20"/>
                <w:szCs w:val="20"/>
                <w:lang w:eastAsia="zh-CN"/>
              </w:rPr>
              <w:t>Ever Exploration driller</w:t>
            </w:r>
          </w:p>
          <w:p w14:paraId="691DF0F5" w14:textId="22C582CE" w:rsidR="00B657E5" w:rsidRPr="002567CB" w:rsidRDefault="00B657E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2567CB">
              <w:rPr>
                <w:rFonts w:cs="Arial"/>
                <w:b/>
                <w:bCs/>
                <w:sz w:val="20"/>
                <w:szCs w:val="20"/>
                <w:lang w:eastAsia="zh-CN"/>
              </w:rPr>
              <w:t>N=4,621; PY=36,068</w:t>
            </w:r>
          </w:p>
        </w:tc>
        <w:tc>
          <w:tcPr>
            <w:tcW w:w="2889" w:type="dxa"/>
            <w:gridSpan w:val="3"/>
            <w:shd w:val="clear" w:color="auto" w:fill="auto"/>
            <w:vAlign w:val="center"/>
          </w:tcPr>
          <w:p w14:paraId="4EF59B7D" w14:textId="77777777" w:rsidR="00B657E5" w:rsidRPr="002567CB" w:rsidRDefault="00B657E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2567CB">
              <w:rPr>
                <w:rFonts w:cs="Arial"/>
                <w:b/>
                <w:bCs/>
                <w:sz w:val="20"/>
                <w:szCs w:val="20"/>
                <w:lang w:eastAsia="zh-CN"/>
              </w:rPr>
              <w:t>Ever Construction</w:t>
            </w:r>
          </w:p>
          <w:p w14:paraId="065E8228" w14:textId="41C41C45" w:rsidR="00B657E5" w:rsidRPr="002567CB" w:rsidRDefault="00B657E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2567CB">
              <w:rPr>
                <w:rFonts w:cs="Arial"/>
                <w:b/>
                <w:bCs/>
                <w:sz w:val="20"/>
                <w:szCs w:val="20"/>
                <w:lang w:eastAsia="zh-CN"/>
              </w:rPr>
              <w:t>N=8,435; PY=67,179</w:t>
            </w:r>
          </w:p>
        </w:tc>
      </w:tr>
      <w:tr w:rsidR="003C5625" w:rsidRPr="00AA0BE8" w14:paraId="67B0D404" w14:textId="2FB66858" w:rsidTr="00BD4643">
        <w:trPr>
          <w:trHeight w:hRule="exact" w:val="341"/>
          <w:tblHeader/>
        </w:trPr>
        <w:tc>
          <w:tcPr>
            <w:tcW w:w="3397" w:type="dxa"/>
            <w:vMerge/>
            <w:shd w:val="clear" w:color="auto" w:fill="auto"/>
            <w:vAlign w:val="center"/>
          </w:tcPr>
          <w:p w14:paraId="6AAC756B" w14:textId="77777777" w:rsidR="00B657E5" w:rsidRPr="002567CB" w:rsidRDefault="00B657E5" w:rsidP="002E50CE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vMerge/>
            <w:vAlign w:val="center"/>
          </w:tcPr>
          <w:p w14:paraId="4ED62984" w14:textId="77777777" w:rsidR="00B657E5" w:rsidRPr="003C5625" w:rsidRDefault="00B657E5" w:rsidP="003C5625">
            <w:pPr>
              <w:tabs>
                <w:tab w:val="left" w:pos="259"/>
              </w:tabs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365F9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18965" w14:textId="242587C4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O</w:t>
            </w:r>
          </w:p>
        </w:tc>
        <w:tc>
          <w:tcPr>
            <w:tcW w:w="765" w:type="dxa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0EDBE" w14:textId="77777777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E</w:t>
            </w:r>
          </w:p>
        </w:tc>
        <w:tc>
          <w:tcPr>
            <w:tcW w:w="1530" w:type="dxa"/>
            <w:tcBorders>
              <w:top w:val="single" w:sz="6" w:space="0" w:color="365F91"/>
              <w:left w:val="nil"/>
              <w:bottom w:val="single" w:sz="4" w:space="0" w:color="auto"/>
              <w:right w:val="single" w:sz="12" w:space="0" w:color="365F91"/>
            </w:tcBorders>
            <w:shd w:val="clear" w:color="auto" w:fill="auto"/>
            <w:vAlign w:val="center"/>
          </w:tcPr>
          <w:p w14:paraId="12CD43DB" w14:textId="77777777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SIR (95% CI)</w:t>
            </w:r>
          </w:p>
        </w:tc>
        <w:tc>
          <w:tcPr>
            <w:tcW w:w="718" w:type="dxa"/>
            <w:tcBorders>
              <w:top w:val="single" w:sz="6" w:space="0" w:color="365F91"/>
              <w:right w:val="nil"/>
            </w:tcBorders>
            <w:shd w:val="clear" w:color="auto" w:fill="auto"/>
            <w:vAlign w:val="center"/>
          </w:tcPr>
          <w:p w14:paraId="04B5235E" w14:textId="19C71926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O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right w:val="nil"/>
            </w:tcBorders>
            <w:shd w:val="clear" w:color="auto" w:fill="auto"/>
            <w:vAlign w:val="center"/>
          </w:tcPr>
          <w:p w14:paraId="341A8EF0" w14:textId="061C95A2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14:paraId="79EA5318" w14:textId="11A51EA1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SIR (95% CI)</w:t>
            </w:r>
          </w:p>
        </w:tc>
        <w:tc>
          <w:tcPr>
            <w:tcW w:w="567" w:type="dxa"/>
            <w:tcBorders>
              <w:top w:val="single" w:sz="6" w:space="0" w:color="365F91"/>
              <w:right w:val="nil"/>
            </w:tcBorders>
            <w:shd w:val="clear" w:color="auto" w:fill="auto"/>
            <w:vAlign w:val="center"/>
          </w:tcPr>
          <w:p w14:paraId="2D82AB9E" w14:textId="449C0FEA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single" w:sz="6" w:space="0" w:color="365F91"/>
              <w:left w:val="nil"/>
              <w:right w:val="nil"/>
            </w:tcBorders>
            <w:shd w:val="clear" w:color="auto" w:fill="auto"/>
            <w:vAlign w:val="center"/>
          </w:tcPr>
          <w:p w14:paraId="08FE9575" w14:textId="321B535C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14:paraId="29B860CD" w14:textId="5D59B19C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SIR (95% CI)</w:t>
            </w:r>
          </w:p>
        </w:tc>
        <w:tc>
          <w:tcPr>
            <w:tcW w:w="709" w:type="dxa"/>
            <w:tcBorders>
              <w:top w:val="single" w:sz="6" w:space="0" w:color="365F91"/>
              <w:right w:val="nil"/>
            </w:tcBorders>
            <w:shd w:val="clear" w:color="auto" w:fill="auto"/>
            <w:vAlign w:val="center"/>
          </w:tcPr>
          <w:p w14:paraId="21667443" w14:textId="79A009FB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O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right w:val="nil"/>
            </w:tcBorders>
            <w:shd w:val="clear" w:color="auto" w:fill="auto"/>
            <w:vAlign w:val="center"/>
          </w:tcPr>
          <w:p w14:paraId="7286F55E" w14:textId="0BABCD7C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E</w:t>
            </w:r>
          </w:p>
        </w:tc>
        <w:tc>
          <w:tcPr>
            <w:tcW w:w="1471" w:type="dxa"/>
            <w:tcBorders>
              <w:left w:val="nil"/>
            </w:tcBorders>
            <w:shd w:val="clear" w:color="auto" w:fill="auto"/>
            <w:vAlign w:val="center"/>
          </w:tcPr>
          <w:p w14:paraId="3E801ED8" w14:textId="58F6C5B8" w:rsidR="00B657E5" w:rsidRPr="002567CB" w:rsidRDefault="00B657E5" w:rsidP="002E50CE">
            <w:pPr>
              <w:tabs>
                <w:tab w:val="left" w:pos="259"/>
              </w:tabs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SIR (95% CI)</w:t>
            </w:r>
          </w:p>
        </w:tc>
      </w:tr>
      <w:tr w:rsidR="003C5625" w:rsidRPr="00AA0BE8" w14:paraId="520E4E59" w14:textId="0533FAB6" w:rsidTr="00BD4643">
        <w:trPr>
          <w:trHeight w:hRule="exact" w:val="898"/>
        </w:trPr>
        <w:tc>
          <w:tcPr>
            <w:tcW w:w="3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C284C8" w14:textId="19A07941" w:rsidR="00B657E5" w:rsidRPr="002567CB" w:rsidRDefault="00B657E5" w:rsidP="00B657E5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ancers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vAlign w:val="center"/>
          </w:tcPr>
          <w:p w14:paraId="6A22AB37" w14:textId="1E56E4AE" w:rsidR="00B657E5" w:rsidRPr="003C5625" w:rsidRDefault="00B657E5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 xml:space="preserve">C00-C97, </w:t>
            </w: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br/>
              <w:t>D45-D46, D47.1, D47.3-D47.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CB2A4" w14:textId="09039974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68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E0A14" w14:textId="77777777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6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A58C91" w14:textId="77777777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3 (98 - 108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FE28A" w14:textId="79733A8A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5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2856C" w14:textId="5499CA4D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2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57067" w14:textId="2AF2C3B7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14 (109 - 11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5F61D" w14:textId="577BEDA4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F7015" w14:textId="485880B9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B9C49" w14:textId="064F1260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0 (87 - 1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78160" w14:textId="6BDD187C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B0615" w14:textId="1C012F48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2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53508" w14:textId="747F95B9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9 (87 - 113)</w:t>
            </w:r>
          </w:p>
        </w:tc>
      </w:tr>
      <w:tr w:rsidR="003C5625" w:rsidRPr="00AA0BE8" w14:paraId="76EBE1DE" w14:textId="605436AB" w:rsidTr="00BD4643">
        <w:trPr>
          <w:trHeight w:hRule="exact" w:val="348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E0849A" w14:textId="77777777" w:rsidR="00B657E5" w:rsidRPr="002567CB" w:rsidRDefault="00B657E5" w:rsidP="00B657E5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>Lip, Oral Cavity and Pharynx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1718780F" w14:textId="068FA27C" w:rsidR="00B657E5" w:rsidRPr="003C5625" w:rsidRDefault="00B657E5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00-C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4BBA60" w14:textId="4F0F4009" w:rsidR="00B657E5" w:rsidRPr="00BD4643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B1B7" w14:textId="77777777" w:rsidR="00B657E5" w:rsidRPr="00BD4643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163A633" w14:textId="77777777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2 (92 - 136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E2EEA5" w14:textId="3E4B11DB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EAB0" w14:textId="60F8D83F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D2500" w14:textId="458CD2FC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1 (93 - 13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E13A48" w14:textId="2280A633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A85C" w14:textId="3C74A448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8A0D8" w14:textId="61CF2902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28 (119 - 4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5F6CFD" w14:textId="5D9FDFBA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FCAD" w14:textId="5956D6C8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BE5FBA" w14:textId="737AAC4A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30 (80 - 213)</w:t>
            </w:r>
          </w:p>
        </w:tc>
      </w:tr>
      <w:tr w:rsidR="003C5625" w:rsidRPr="00AA0BE8" w14:paraId="13928275" w14:textId="494E654F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44FEB4" w14:textId="77777777" w:rsidR="00B657E5" w:rsidRPr="002567CB" w:rsidRDefault="00B657E5" w:rsidP="00B657E5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Lip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0DE6A4" w14:textId="4F591629" w:rsidR="00B657E5" w:rsidRPr="003C5625" w:rsidRDefault="00B657E5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0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EC1F60" w14:textId="20C2824F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7380" w14:textId="77777777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67D63B" w14:textId="77777777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3C5625">
              <w:rPr>
                <w:rFonts w:cs="Arial"/>
                <w:sz w:val="20"/>
                <w:szCs w:val="20"/>
              </w:rPr>
              <w:t>141 (103 - 193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C080CF" w14:textId="4686EF2E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6C3A" w14:textId="41928530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6BD9F" w14:textId="2D0C553C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54 (118 - 20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953A5B" w14:textId="67A6F8DC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7460" w14:textId="2445412C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394D03" w14:textId="2A86E307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366 (153 - 88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4C202B" w14:textId="7757C853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CE50" w14:textId="0806456C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49B1D9" w14:textId="2CBD612E" w:rsidR="00B657E5" w:rsidRPr="003C5625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6 (14 - 222)</w:t>
            </w:r>
          </w:p>
        </w:tc>
      </w:tr>
      <w:tr w:rsidR="003C5625" w:rsidRPr="00AA0BE8" w14:paraId="36ABD3E1" w14:textId="6A1ADCFD" w:rsidTr="00BD4643">
        <w:trPr>
          <w:trHeight w:hRule="exact" w:val="271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6A38111" w14:textId="77777777" w:rsidR="00B657E5" w:rsidRPr="002567CB" w:rsidRDefault="00B657E5" w:rsidP="00B657E5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189212EA" w14:textId="27B3F5B1" w:rsidR="00B657E5" w:rsidRPr="003C5625" w:rsidRDefault="00B657E5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sz w:val="18"/>
                <w:szCs w:val="18"/>
              </w:rPr>
              <w:t>C09-C1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B5CB6" w14:textId="6D560887" w:rsidR="00B657E5" w:rsidRPr="00BD4643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0B5EA" w14:textId="77777777" w:rsidR="00B657E5" w:rsidRPr="00BD4643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8FBF54" w14:textId="77777777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1 (78 - 157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60066" w14:textId="4D2EAD9F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A08AC" w14:textId="12C789E7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B6A21" w14:textId="0C020DEE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0 (72 - 13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33DF1" w14:textId="2B7BD654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C2B1B" w14:textId="0FE1ED69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E7B81" w14:textId="39D39142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70 (43 - 68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4F5C2" w14:textId="7845E72B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4CA8C" w14:textId="2CC24513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B4A1B" w14:textId="33E0A579" w:rsidR="00B657E5" w:rsidRPr="00C735A9" w:rsidRDefault="00B657E5" w:rsidP="00B657E5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80 (155 - 505)</w:t>
            </w:r>
          </w:p>
        </w:tc>
      </w:tr>
      <w:tr w:rsidR="003C5625" w:rsidRPr="00AA0BE8" w14:paraId="674B4898" w14:textId="504B052D" w:rsidTr="00BD4643">
        <w:trPr>
          <w:trHeight w:hRule="exact" w:val="271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EC3AD2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Digestive Organs 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23A5700C" w14:textId="2E1EF9CF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15-C2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99938F" w14:textId="36EC55D4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99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A5CC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3EB5C93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6 (86 - 108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26DC51" w14:textId="45DD20F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DEED" w14:textId="4F46F58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1AF939" w14:textId="70462CA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0 (91 – 11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D7D25B" w14:textId="4AAAF4E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ADF2" w14:textId="695D800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7024B" w14:textId="2409551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7 (4 - 6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1FC7DE" w14:textId="4C38D5F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7A93" w14:textId="3B74673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C21498" w14:textId="7BA8EC6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4 (61 - 116)</w:t>
            </w:r>
          </w:p>
        </w:tc>
      </w:tr>
      <w:tr w:rsidR="003C5625" w:rsidRPr="00AA0BE8" w14:paraId="002BCB48" w14:textId="02A4E4C0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CDD37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Oesophagus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8657E5" w14:textId="75623610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1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2F5356" w14:textId="1CC84185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C13D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AE2770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C735A9">
              <w:rPr>
                <w:rFonts w:cs="Arial"/>
                <w:sz w:val="20"/>
                <w:szCs w:val="20"/>
              </w:rPr>
              <w:t>86 (54 - 136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106853" w14:textId="4F2C297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E4E3" w14:textId="6C3F543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1F9CCD" w14:textId="548F366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6 (84 - 16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CF3120" w14:textId="1512C63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6B7F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D4BCEE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60CF7B" w14:textId="3084CF4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4D11" w14:textId="73A207B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D6589" w14:textId="38CA274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0 (32 - 311)</w:t>
            </w:r>
          </w:p>
        </w:tc>
      </w:tr>
      <w:tr w:rsidR="003C5625" w:rsidRPr="00AA0BE8" w14:paraId="626DF2CC" w14:textId="0E06EED1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24999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Stomach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314AA2" w14:textId="53C10909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 xml:space="preserve">C16 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6E2E26" w14:textId="41E6B818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5F8A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771503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C735A9">
              <w:rPr>
                <w:rFonts w:cs="Arial"/>
                <w:sz w:val="20"/>
                <w:szCs w:val="20"/>
              </w:rPr>
              <w:t>91 (63 - 133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FF8FF9" w14:textId="1526AE5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EE77" w14:textId="07FA02F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32F1D" w14:textId="1D4F7CC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2 (51 - 10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F323E1" w14:textId="1F85254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5F5C" w14:textId="43047C4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B001E" w14:textId="59C4EBA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2 (13 - 65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008BD7" w14:textId="3D1C887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9B22" w14:textId="2A0EDC4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95400" w14:textId="490FB38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2 (23 - 224)</w:t>
            </w:r>
          </w:p>
        </w:tc>
      </w:tr>
      <w:tr w:rsidR="003C5625" w:rsidRPr="00AA0BE8" w14:paraId="3F99DF21" w14:textId="351B7E55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086CBA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   Colorectal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8B140B" w14:textId="2F84769C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18-C2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3FF5A2" w14:textId="3D09017E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2E6E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64FF0F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C735A9">
              <w:rPr>
                <w:rFonts w:cs="Arial"/>
                <w:sz w:val="20"/>
                <w:szCs w:val="20"/>
              </w:rPr>
              <w:t>100 (86 - 115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AD88ED" w14:textId="0D7335C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A112" w14:textId="17E3492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B2197D" w14:textId="0579E43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13 (100 - 12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88A441" w14:textId="72903A0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3545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9261DE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C17EA1" w14:textId="7A675A9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BF6E" w14:textId="6A0B728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3A9BD" w14:textId="543581E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8 (51 - 122)</w:t>
            </w:r>
          </w:p>
        </w:tc>
      </w:tr>
      <w:tr w:rsidR="003C5625" w:rsidRPr="00AA0BE8" w14:paraId="6B013078" w14:textId="40622FDF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1D86C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   Colon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928DD0" w14:textId="07C71E6F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1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A85C23" w14:textId="7B8CB898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6755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FFFFB3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C735A9">
              <w:rPr>
                <w:rFonts w:cs="Arial"/>
                <w:sz w:val="20"/>
                <w:szCs w:val="20"/>
              </w:rPr>
              <w:t>98 (81 - 120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BF2766" w14:textId="3034C84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2475" w14:textId="73F5264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E8361" w14:textId="1EC9AE9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4 (98 - 13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A30923" w14:textId="220E333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68F2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A0CEAE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25969F" w14:textId="23C4709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0817" w14:textId="422091F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301EB" w14:textId="768BCE1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6 (49 - 151)</w:t>
            </w:r>
          </w:p>
        </w:tc>
      </w:tr>
      <w:tr w:rsidR="003C5625" w:rsidRPr="00AA0BE8" w14:paraId="0F0ABBEF" w14:textId="70B93C13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D5F82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Rectum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97405E" w14:textId="7CE7410B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19 -C2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35D811" w14:textId="7157424C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D5D9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4EBF38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C735A9">
              <w:rPr>
                <w:rFonts w:cs="Arial"/>
                <w:sz w:val="20"/>
                <w:szCs w:val="20"/>
              </w:rPr>
              <w:t>106 (85 - 131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51947C" w14:textId="3A3B66A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1EE2" w14:textId="13DE6E1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3F82AB" w14:textId="573306A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4 (96 - 13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84A74C" w14:textId="15D0CD8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EBE6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F08F81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BDFD23" w14:textId="6C6F79F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072C" w14:textId="0BA6D89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110C90" w14:textId="1ACEF27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4 (37 - 149)</w:t>
            </w:r>
          </w:p>
        </w:tc>
      </w:tr>
      <w:tr w:rsidR="003C5625" w:rsidRPr="00AA0BE8" w14:paraId="0C21DEFD" w14:textId="51268A28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D88B94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0CF5E6" w14:textId="4EB73017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2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6F78BD" w14:textId="348D1936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F1E9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8825E1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1 (48 - 106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57FA04" w14:textId="5B9336B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6835" w14:textId="39A7FD7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DA3BA" w14:textId="7CB30A3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3 (35 - 7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AEF4C1" w14:textId="0669A57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7651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F7D1F9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3F2169" w14:textId="1037A2A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9EFA" w14:textId="4166E29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C8A99" w14:textId="230E939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3 (55 - 273)</w:t>
            </w:r>
          </w:p>
        </w:tc>
      </w:tr>
      <w:tr w:rsidR="003C5625" w:rsidRPr="00AA0BE8" w14:paraId="1196E377" w14:textId="61219DE9" w:rsidTr="00BD4643">
        <w:trPr>
          <w:trHeight w:hRule="exact" w:val="264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7456DF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bookmarkStart w:id="1" w:name="_Hlk148361120"/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5495E7" w14:textId="64BCCE2D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23-C2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355D03" w14:textId="204244C2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182E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325940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04 (118 - 351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E08720" w14:textId="7B9C5105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C7D7" w14:textId="36DD3A0F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7B6EA1" w14:textId="6009140F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7 (51 - 18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4FE324" w14:textId="1DFE600A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AEF3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497613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43698E" w14:textId="3883F27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3E55" w14:textId="1724B5A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A5233C" w14:textId="64954B62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19 (55 - 875)</w:t>
            </w:r>
          </w:p>
        </w:tc>
      </w:tr>
      <w:bookmarkEnd w:id="1"/>
      <w:tr w:rsidR="003C5625" w:rsidRPr="00AA0BE8" w14:paraId="36A2AFA0" w14:textId="4CDE5D30" w:rsidTr="00BD4643">
        <w:trPr>
          <w:trHeight w:hRule="exact" w:val="271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4A0FF54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Pancreas 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14D5BAAC" w14:textId="3A3E7CCC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2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03513" w14:textId="2D078713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0E188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C9111F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8 (60 - 129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5906A" w14:textId="57536FA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2205B" w14:textId="36EEF1D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0017A" w14:textId="07C1C53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2 (58 - 11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56490" w14:textId="7EA9F0B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FA77A" w14:textId="1E21A34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8D1E1" w14:textId="59C0137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6 (14 - 68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8876B" w14:textId="43BCBB5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FF62D" w14:textId="177DD58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4022D" w14:textId="2E9D24F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7 (12 - 188)</w:t>
            </w:r>
          </w:p>
        </w:tc>
      </w:tr>
      <w:tr w:rsidR="003C5625" w:rsidRPr="00AA0BE8" w14:paraId="46CD898C" w14:textId="5504C529" w:rsidTr="00BD4643">
        <w:trPr>
          <w:trHeight w:hRule="exact" w:val="282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84D0B" w14:textId="0E37EAA9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Respiratory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&amp;</w:t>
            </w: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Intrathoracic Organs 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1C36D78A" w14:textId="2AAAE5C1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30-C3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F05025" w14:textId="666718FF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A1A4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28D057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C735A9">
              <w:rPr>
                <w:rFonts w:cs="Arial"/>
                <w:sz w:val="20"/>
                <w:szCs w:val="20"/>
              </w:rPr>
              <w:t>103 (87 - 122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A3D434" w14:textId="2FB69FB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9D6B" w14:textId="0C1A5B8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3D322" w14:textId="6A35B29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23 (108 - 14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77A136" w14:textId="2E09247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50A2" w14:textId="0B82176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D243A7" w14:textId="72AB55B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2 (13 - 2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7A0742" w14:textId="5D9FA9D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1B2F" w14:textId="51445B7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A0BA5B" w14:textId="4676292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78 (126 - 252)</w:t>
            </w:r>
          </w:p>
        </w:tc>
      </w:tr>
      <w:tr w:rsidR="003C5625" w:rsidRPr="00AA0BE8" w14:paraId="21AAA6F2" w14:textId="04A808D3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2A7EF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  Larynx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292AAF" w14:textId="793CEE7B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3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916121" w14:textId="7EF787FE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F8A6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1A9AA0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43 (90 - 227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B41AA1" w14:textId="29112A5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97B6" w14:textId="129128A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BEF975" w14:textId="65D0CC6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45 (100 – 21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74DD44" w14:textId="320471E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326E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04655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C6F057" w14:textId="132E95B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FBB1" w14:textId="51745C9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A9716" w14:textId="1CC9B3B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70 (55 - 528)</w:t>
            </w:r>
          </w:p>
        </w:tc>
      </w:tr>
      <w:tr w:rsidR="003C5625" w:rsidRPr="00AA0BE8" w14:paraId="21586B69" w14:textId="3D72A70C" w:rsidTr="00BD4643">
        <w:trPr>
          <w:trHeight w:hRule="exact" w:val="271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AD35BF2" w14:textId="77777777" w:rsidR="00BB0DD1" w:rsidRPr="002567CB" w:rsidRDefault="00BB0DD1" w:rsidP="00BB0DD1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2445E949" w14:textId="3195EEED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33-C3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B1814" w14:textId="3B576EE4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75D7A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AA0395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6 (79 - 116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7BD95" w14:textId="163F824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0C92F" w14:textId="1D75FAB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2D190" w14:textId="521F3FC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23 (107 - 14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E51B6" w14:textId="566902F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18923" w14:textId="18C8121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6CB46" w14:textId="7DB89DE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2 (4 - 22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101D0" w14:textId="00FFEBB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F6A0C" w14:textId="75019CF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40DE6" w14:textId="59EFD4B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89 (131 - 272)</w:t>
            </w:r>
          </w:p>
        </w:tc>
      </w:tr>
      <w:tr w:rsidR="003C5625" w:rsidRPr="00AA0BE8" w14:paraId="7C38E178" w14:textId="187D8D29" w:rsidTr="00BD4643">
        <w:trPr>
          <w:trHeight w:hRule="exact" w:val="271"/>
        </w:trPr>
        <w:tc>
          <w:tcPr>
            <w:tcW w:w="3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1D4D6C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elanoma 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vAlign w:val="center"/>
          </w:tcPr>
          <w:p w14:paraId="679BA580" w14:textId="5FFBD8E1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4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FFD80" w14:textId="291361CC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8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D0C78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73F98A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22 (109 - 137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8F54F" w14:textId="13DE893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3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79272" w14:textId="5B42C73D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9E27B" w14:textId="2BE25B35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31 (119 - 14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2429A" w14:textId="2E8DDAF1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1F773" w14:textId="13152280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EA0AA" w14:textId="2CD93EE6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213 (142 - 32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661D8" w14:textId="60C0A189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444E8" w14:textId="5901E6ED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43CEA" w14:textId="3904E9FD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9 (86 - 165)</w:t>
            </w:r>
          </w:p>
        </w:tc>
      </w:tr>
      <w:tr w:rsidR="003C5625" w:rsidRPr="00AA0BE8" w14:paraId="16BDA84B" w14:textId="5D3169DA" w:rsidTr="00BD4643">
        <w:trPr>
          <w:trHeight w:hRule="exact" w:val="271"/>
        </w:trPr>
        <w:tc>
          <w:tcPr>
            <w:tcW w:w="3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2EBD98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esothelioma 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vAlign w:val="center"/>
          </w:tcPr>
          <w:p w14:paraId="166D93B3" w14:textId="51B8468A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4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C3F1E" w14:textId="592909E6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E4601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50619E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84 (107 - 317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87637" w14:textId="4B6EE04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BE9AF" w14:textId="4DFD5A5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09FE9" w14:textId="4710C9DF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4 (18 - 10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39677" w14:textId="254ED273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057DA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73383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02965" w14:textId="5876166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0C463" w14:textId="7811564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AC264" w14:textId="2CA93204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00 (50 - 800)</w:t>
            </w:r>
          </w:p>
        </w:tc>
      </w:tr>
      <w:tr w:rsidR="003C5625" w:rsidRPr="00AA0BE8" w14:paraId="289DF160" w14:textId="3D0FC5A0" w:rsidTr="00BD4643">
        <w:trPr>
          <w:trHeight w:hRule="exact" w:val="271"/>
        </w:trPr>
        <w:tc>
          <w:tcPr>
            <w:tcW w:w="3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EDFA13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Breast 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vAlign w:val="center"/>
          </w:tcPr>
          <w:p w14:paraId="065C4F1D" w14:textId="620EA8E0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5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F608D" w14:textId="04C7F706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7DD29" w14:textId="3DB6ACFC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FC42DD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41 (53 - 376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542A4" w14:textId="5B51AEA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A7880" w14:textId="0B7FB7B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DA80F" w14:textId="0034F8A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0 (13 - 2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50DF5" w14:textId="5BEC57E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546EB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E9A2E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DDDCE" w14:textId="4886DF0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314DB" w14:textId="4C272BC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3FA69" w14:textId="10958EA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50 (35 - 1771)</w:t>
            </w:r>
          </w:p>
        </w:tc>
      </w:tr>
      <w:tr w:rsidR="003C5625" w:rsidRPr="00AA0BE8" w14:paraId="5325FFA4" w14:textId="019FD36C" w:rsidTr="00BD4643">
        <w:trPr>
          <w:trHeight w:hRule="exact" w:val="271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41C897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ale Reproductive Organs 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0FD070E0" w14:textId="400BC8F1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60-C6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B92517" w14:textId="1E53CC4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47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D432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46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7697121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3 (94 - 113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81E15E" w14:textId="0B349EE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7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C94F" w14:textId="7CC1BCA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6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CAC6B1" w14:textId="2F6F95C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19 (111 - 12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358331" w14:textId="14F4EF6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B144" w14:textId="1390AB3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B359A" w14:textId="300444C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3 (78 - 19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441BC1" w14:textId="548F081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878A" w14:textId="0E364F9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019D76" w14:textId="5499448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1 (79 - 128)</w:t>
            </w:r>
          </w:p>
        </w:tc>
      </w:tr>
      <w:tr w:rsidR="003C5625" w:rsidRPr="00AA0BE8" w14:paraId="43EB2CB3" w14:textId="6EE36EE5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CD0BB2" w14:textId="77777777" w:rsidR="00BB0DD1" w:rsidRPr="002567CB" w:rsidRDefault="00BB0DD1" w:rsidP="00BB0DD1">
            <w:pPr>
              <w:spacing w:after="0" w:line="240" w:lineRule="auto"/>
              <w:ind w:left="132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Prostate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46C28D" w14:textId="1F28A696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6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4692B1" w14:textId="4A86F3E0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4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60D9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6E48CA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9 (99 - 120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54B11A" w14:textId="66D24F3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2D7A" w14:textId="2D35828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AC850D" w14:textId="78DCC8C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22 (113 - 13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79147F" w14:textId="2ED049A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1EA3" w14:textId="07A796E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8062A" w14:textId="43556EC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42 (85 - 23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4166E0" w14:textId="16E5D61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95B0" w14:textId="0A53FAC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F5382" w14:textId="52C8F29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1 (79 - 131)</w:t>
            </w:r>
          </w:p>
        </w:tc>
      </w:tr>
      <w:tr w:rsidR="003C5625" w:rsidRPr="00AA0BE8" w14:paraId="4AD03BE5" w14:textId="083CEBEE" w:rsidTr="00BD4643">
        <w:trPr>
          <w:trHeight w:hRule="exact" w:val="271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01E9529" w14:textId="77777777" w:rsidR="00BB0DD1" w:rsidRPr="002567CB" w:rsidRDefault="00BB0DD1" w:rsidP="00BB0DD1">
            <w:pPr>
              <w:spacing w:after="0" w:line="240" w:lineRule="auto"/>
              <w:ind w:left="132"/>
              <w:rPr>
                <w:rFonts w:cs="Arial"/>
                <w:b/>
                <w:bCs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Testis 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16E8413A" w14:textId="758B8495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6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D2056" w14:textId="53A25D75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E3FEF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47929B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C735A9">
              <w:rPr>
                <w:rFonts w:cs="Arial"/>
                <w:sz w:val="20"/>
                <w:szCs w:val="20"/>
              </w:rPr>
              <w:t>69 (51 - 93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EC4FA" w14:textId="490EAD4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785B5" w14:textId="5319EE0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15742" w14:textId="24CD8B1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4 (72 - 12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D4508" w14:textId="6C1DC7A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E3DBE" w14:textId="4E6A25F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362FD" w14:textId="7C298FD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5 (32 - 22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949E5" w14:textId="020EA70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4A2B1" w14:textId="072B79A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24B98" w14:textId="29E71D5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4 (52 - 209)</w:t>
            </w:r>
          </w:p>
        </w:tc>
      </w:tr>
      <w:tr w:rsidR="003C5625" w:rsidRPr="00AA0BE8" w14:paraId="609867E9" w14:textId="70992CB6" w:rsidTr="00BD4643">
        <w:trPr>
          <w:trHeight w:hRule="exact" w:val="271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969623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Urinary Tract 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1117550B" w14:textId="046A3BE6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64-C6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0A7D4D" w14:textId="671AFAE0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E2D8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F8C334A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3 (84 - 126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7AC69D" w14:textId="7C5CBCB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291C" w14:textId="0CC021B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8FFA3A" w14:textId="41D9C7D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18 (101 - 13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7F6200" w14:textId="0C423D8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9F85" w14:textId="593F3E0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F7A587" w14:textId="0484A16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4 (27 - 2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9621C2" w14:textId="225E68D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D0A9" w14:textId="1AE9F36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6E4A6" w14:textId="1C2BF4C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3 (53 - 164)</w:t>
            </w:r>
          </w:p>
        </w:tc>
      </w:tr>
      <w:tr w:rsidR="003C5625" w:rsidRPr="00AA0BE8" w14:paraId="6EE38203" w14:textId="40632910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7412A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  Kidney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C5C14A" w14:textId="7A888C17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6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EBDB33" w14:textId="47264F8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FF6D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07F8E1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2 (79 - 130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5D9C87" w14:textId="5AD4479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9F04" w14:textId="1CCB467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32A3B" w14:textId="3D5A4E0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6 (95 - 14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37E1BE" w14:textId="59B797E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F45E" w14:textId="6A3AC54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3A726B" w14:textId="583C26E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7 (5 - 26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445C86" w14:textId="5D5A282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3880" w14:textId="66C36F0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A6CB5" w14:textId="7286E4E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1 (46 - 183)</w:t>
            </w:r>
          </w:p>
        </w:tc>
      </w:tr>
      <w:tr w:rsidR="003C5625" w:rsidRPr="00AA0BE8" w14:paraId="40F50491" w14:textId="0C4C964D" w:rsidTr="00BD4643">
        <w:trPr>
          <w:trHeight w:hRule="exact" w:val="271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8FFA8B9" w14:textId="77777777" w:rsidR="00BB0DD1" w:rsidRPr="002567CB" w:rsidRDefault="00BB0DD1" w:rsidP="00BB0DD1">
            <w:pPr>
              <w:spacing w:after="0" w:line="240" w:lineRule="auto"/>
              <w:ind w:left="132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Bladder 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1419F0F2" w14:textId="63734EA2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67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88FF4" w14:textId="7495062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7802C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BCEDA0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9 (67 - 146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B30D2" w14:textId="4C70D28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C90AE" w14:textId="1F49CA1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71303" w14:textId="6CDB3CB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1 (91 - 16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155F3" w14:textId="12BE8B2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B087E" w14:textId="6BAF9DA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1B2FA" w14:textId="55ECD6F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71 (68 - 108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BD532" w14:textId="416E37A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EB7BB" w14:textId="15C6FFE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B4F3C" w14:textId="1679B5D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3 (27 - 258)</w:t>
            </w:r>
          </w:p>
        </w:tc>
      </w:tr>
      <w:tr w:rsidR="003C5625" w:rsidRPr="00AA0BE8" w14:paraId="3AD9ED13" w14:textId="2A584B40" w:rsidTr="00BD4643">
        <w:trPr>
          <w:trHeight w:hRule="exact" w:val="271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D08AB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Brain and Other CNS 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3E31439B" w14:textId="4DDF4F60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70-C7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02415D" w14:textId="423D213F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844B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DEA26A9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3 (67 - 130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0FBEBB" w14:textId="31B4CFD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E361" w14:textId="0096F82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63B2BE" w14:textId="3ABB943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7 (89 - 15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CCE6D5" w14:textId="79E05F3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61FB" w14:textId="4B4097A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BA389" w14:textId="6B054D1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5 (26 - 4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3DB84E" w14:textId="5C6920E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53A4" w14:textId="0E542AD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9831C" w14:textId="4FD82C1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1 (10 - 164)</w:t>
            </w:r>
          </w:p>
        </w:tc>
      </w:tr>
      <w:tr w:rsidR="003C5625" w:rsidRPr="00AA0BE8" w14:paraId="78F2363B" w14:textId="28FA47B0" w:rsidTr="00BD4643">
        <w:trPr>
          <w:trHeight w:hRule="exact" w:val="271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568B6E9" w14:textId="77777777" w:rsidR="00BB0DD1" w:rsidRPr="002567CB" w:rsidRDefault="00BB0DD1" w:rsidP="00BB0DD1">
            <w:pPr>
              <w:spacing w:after="0" w:line="240" w:lineRule="auto"/>
              <w:ind w:left="132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011F6FEE" w14:textId="0AF4F0D7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7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DEDA6" w14:textId="02FB635C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2CD73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1208DF2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7 (70 - 136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CA361" w14:textId="4932C35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48AA4" w14:textId="3B7D14C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79D95" w14:textId="48941D1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9 (91 - 15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51519" w14:textId="4EC9C4F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75438" w14:textId="24814FC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6D729" w14:textId="40EB373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0 (27 - 43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93289" w14:textId="1C2C5DB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4882A" w14:textId="0CF9A59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8774A" w14:textId="255C0AA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3 (11 - 171)</w:t>
            </w:r>
          </w:p>
        </w:tc>
      </w:tr>
      <w:tr w:rsidR="003C5625" w:rsidRPr="00AA0BE8" w14:paraId="7682FE53" w14:textId="32DF053B" w:rsidTr="00BD4643">
        <w:trPr>
          <w:trHeight w:hRule="exact" w:val="393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773E9" w14:textId="1232165C" w:rsidR="00BB0DD1" w:rsidRPr="002567CB" w:rsidRDefault="00BB0DD1" w:rsidP="00BB0DD1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Thyroid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&amp; </w:t>
            </w: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Other Endocrine Glands 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121D8541" w14:textId="71C82F36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73-C7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C6A2DD" w14:textId="2E15B716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BD71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30A8AFD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5 (59 - 124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C46D7E" w14:textId="752DF28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34EB" w14:textId="7EBDC45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FF369" w14:textId="5122FAE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9 (80 - 14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09ED65" w14:textId="630DD0A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050D" w14:textId="0FDDEA7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FF7087" w14:textId="0991595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52 (49 - 47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8CDCB6" w14:textId="5FF1C6D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FAA5" w14:textId="6052581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CB858E" w14:textId="7C7ED00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2 (3 - 159)</w:t>
            </w:r>
          </w:p>
        </w:tc>
      </w:tr>
      <w:tr w:rsidR="003C5625" w:rsidRPr="00AA0BE8" w14:paraId="6ABC4874" w14:textId="7AA92484" w:rsidTr="00BD4643">
        <w:trPr>
          <w:trHeight w:hRule="exact" w:val="67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A639E15" w14:textId="77777777" w:rsidR="00BB0DD1" w:rsidRPr="002567CB" w:rsidRDefault="00BB0DD1" w:rsidP="00BB0DD1">
            <w:pPr>
              <w:spacing w:after="0" w:line="240" w:lineRule="auto"/>
              <w:ind w:left="132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Thyroid 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08E9B09C" w14:textId="27C812EB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7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43CB4" w14:textId="118DD323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9C49E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48CBBA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9 (61 - 129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EAD37" w14:textId="4601398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7D8C4" w14:textId="3808CB4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3C37A" w14:textId="446C525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2 (82 - 15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EE4ED" w14:textId="0B28E39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14E7B" w14:textId="4F78D66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CC496" w14:textId="2DB46D7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9 (27 - 43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E8ABB" w14:textId="6C49755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CF269" w14:textId="52093F3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C951D" w14:textId="5205EA3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4 (3 - 170)</w:t>
            </w:r>
          </w:p>
        </w:tc>
      </w:tr>
      <w:tr w:rsidR="003C5625" w:rsidRPr="00AA0BE8" w14:paraId="16FB4618" w14:textId="5CAE0C0E" w:rsidTr="00BD4643">
        <w:trPr>
          <w:trHeight w:hRule="exact" w:val="271"/>
        </w:trPr>
        <w:tc>
          <w:tcPr>
            <w:tcW w:w="33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347896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Unknown Site 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vAlign w:val="center"/>
          </w:tcPr>
          <w:p w14:paraId="28DA442E" w14:textId="7C8B42A2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77-C80, C9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2E24A" w14:textId="08290610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01BE2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2A6F44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5 (62 - 146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8026A" w14:textId="0A9EC53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18B2E" w14:textId="0801B0D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5220D" w14:textId="43EB0A3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1 (80 - 15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82B5C" w14:textId="36EA672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42BC9" w14:textId="69C550C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07CD0" w14:textId="4BD8816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39 (20 - 98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0F347" w14:textId="1D28186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1E214" w14:textId="47CB264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AF9B2" w14:textId="6824492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66 (17 - 264)</w:t>
            </w:r>
          </w:p>
        </w:tc>
      </w:tr>
      <w:tr w:rsidR="003C5625" w:rsidRPr="00AA0BE8" w14:paraId="1735D4FA" w14:textId="60A2F988" w:rsidTr="00BD4643">
        <w:trPr>
          <w:trHeight w:hRule="exact" w:val="574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BCB7A6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Lymphoid, Haematopoietic + Related Tissue 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51A3FD83" w14:textId="67DCB620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81-C96, D4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DE263C" w14:textId="587668EC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5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97D9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A6747AE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2 (78 - 107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5AEA4C" w14:textId="2AF3CA7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3063" w14:textId="65AAA24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DC2A72" w14:textId="5E1F507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1 (79 - 10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552124" w14:textId="7890AAC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5816" w14:textId="51B9DB8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71476A" w14:textId="3FCD718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8 (12 - 11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CD9E6D" w14:textId="53187E3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8B3F" w14:textId="6DAF04A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1CCF3" w14:textId="6E518FF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4 (24 - 82)</w:t>
            </w:r>
          </w:p>
        </w:tc>
      </w:tr>
      <w:tr w:rsidR="003C5625" w:rsidRPr="00AA0BE8" w14:paraId="5D47C6ED" w14:textId="628C1AD1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382A7A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>Hodgkin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62EE5D" w14:textId="1943C557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8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C251E1" w14:textId="1B416F99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EA20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E188BE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6 (23 - 92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87165B" w14:textId="725F79B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9E7D" w14:textId="53CD450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D9FDCB" w14:textId="04DF39B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5 (44 - 13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EA5387" w14:textId="4788792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2269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9BCABF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BDC87F" w14:textId="43A2F54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7213" w14:textId="578850F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4216C0" w14:textId="440D8E2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1 (23 - 362)</w:t>
            </w:r>
          </w:p>
        </w:tc>
      </w:tr>
      <w:tr w:rsidR="003C5625" w:rsidRPr="00AA0BE8" w14:paraId="0D84538B" w14:textId="41C0EC39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A74D23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Non-Hodgkin Lymphoma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FECFF6" w14:textId="57F65AAB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82- C8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4705CB" w14:textId="465F3EF3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FA90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5A3A88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0 (79 - 126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BBEE73" w14:textId="02B64FEB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8FBC" w14:textId="2724987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216F4" w14:textId="41F968D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5 (68 - 10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0791EA" w14:textId="54AB0FF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A0D6" w14:textId="6228C5E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A821FB" w14:textId="6047EC6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62 (16 - 24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2C9E22" w14:textId="3DBB1E1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533F" w14:textId="23966E5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756A03" w14:textId="1FA1BEF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0 (10 - 94)</w:t>
            </w:r>
          </w:p>
        </w:tc>
      </w:tr>
      <w:tr w:rsidR="003C5625" w:rsidRPr="00AA0BE8" w14:paraId="4AF1B078" w14:textId="41D90801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5B0B2" w14:textId="77777777" w:rsidR="00BB0DD1" w:rsidRPr="002567CB" w:rsidRDefault="00BB0DD1" w:rsidP="00BB0DD1">
            <w:pPr>
              <w:spacing w:after="0" w:line="240" w:lineRule="auto"/>
              <w:ind w:left="132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>Diffuse Non-Hodgkin Lymphoma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EFA7E6" w14:textId="21013794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8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D87528" w14:textId="207CE87C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46DD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926321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0 (64 - 128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FA136B" w14:textId="1837002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CA29" w14:textId="110CC28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35C04" w14:textId="318FE5B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3 (52 - 10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0DC61E" w14:textId="4244533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3D60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1D427F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8CEBF0" w14:textId="000E37F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1BF3" w14:textId="5D13E74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0F0DF" w14:textId="565CE7E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1 (10 - 165)</w:t>
            </w:r>
          </w:p>
        </w:tc>
      </w:tr>
      <w:tr w:rsidR="003C5625" w:rsidRPr="00AA0BE8" w14:paraId="407AFB31" w14:textId="446D356E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0BD060" w14:textId="77777777" w:rsidR="00BB0DD1" w:rsidRPr="002567CB" w:rsidRDefault="00BB0DD1" w:rsidP="00BB0DD1">
            <w:pPr>
              <w:spacing w:after="0" w:line="240" w:lineRule="auto"/>
              <w:ind w:left="132"/>
              <w:rPr>
                <w:rFonts w:cs="Arial"/>
                <w:color w:val="000000" w:themeColor="text1"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Multiple Myeloma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6B021F" w14:textId="46BDD9FE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9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45B21E" w14:textId="6F090E00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E811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A98C5F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u w:val="single"/>
              </w:rPr>
            </w:pPr>
            <w:r w:rsidRPr="00C735A9">
              <w:rPr>
                <w:rFonts w:cs="Arial"/>
                <w:sz w:val="20"/>
                <w:szCs w:val="20"/>
              </w:rPr>
              <w:t>70 (41 - 118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7707BE" w14:textId="786CCFE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E090" w14:textId="016FFD9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63B44C" w14:textId="4060B10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9 (68 - 14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08CC75" w14:textId="0DFA9D9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804B" w14:textId="513E122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7E8447" w14:textId="5EBF841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42 (20 - 100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A57920" w14:textId="5A12A71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98AB" w14:textId="5F9D842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19C02" w14:textId="76AE5D5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69 (17 - 277)</w:t>
            </w:r>
          </w:p>
        </w:tc>
      </w:tr>
      <w:tr w:rsidR="003C5625" w:rsidRPr="00AA0BE8" w14:paraId="4B774149" w14:textId="36BB0C57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03691B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Leukaemia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6564E0" w14:textId="7C60CC12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91-C9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416A3" w14:textId="293D3D4C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3F49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99A5B8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2 (86 - 145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8E4F51" w14:textId="5873EFD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A9AC" w14:textId="72C6284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CAFDC1" w14:textId="37035B8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4 (82 - 13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75BFE3" w14:textId="743C42D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3B2A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9D699D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E97E15" w14:textId="69132D3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CCF6" w14:textId="38E3F72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41D156" w14:textId="3700D42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42 (14 - 131)</w:t>
            </w:r>
          </w:p>
        </w:tc>
      </w:tr>
      <w:tr w:rsidR="003C5625" w:rsidRPr="00AA0BE8" w14:paraId="5037267A" w14:textId="4F51B133" w:rsidTr="00BD4643">
        <w:trPr>
          <w:trHeight w:hRule="exact" w:val="2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06543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   Lymphoid Leukaemia 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1B3476" w14:textId="2881D6D6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9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0989B7" w14:textId="25DBBE2B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0B2C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BA5AB8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8 (92 - 178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8A1750" w14:textId="16DBCF2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2F35" w14:textId="09A77F2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F8C13E" w14:textId="79C5255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133 (101 - 17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1A622E" w14:textId="46DD516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65CF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FB401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F9633B" w14:textId="7506971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923E" w14:textId="1C8D805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73D1F" w14:textId="2B41119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1 (13 - 204)</w:t>
            </w:r>
          </w:p>
        </w:tc>
      </w:tr>
      <w:tr w:rsidR="003C5625" w:rsidRPr="00AA0BE8" w14:paraId="3CAF792D" w14:textId="21794DAD" w:rsidTr="00BD4643">
        <w:trPr>
          <w:trHeight w:hRule="exact" w:val="271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ECBE3CB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   Myeloid Leukaemia 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41038CE9" w14:textId="181B92CE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C9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EDBE8" w14:textId="00B87F98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7222E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6722D1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1 (49 - 132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5AB72" w14:textId="1B37AE8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EFA2D" w14:textId="422FB5E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047F1" w14:textId="3B615919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8 (34 - 9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4E037" w14:textId="3388BCD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A549A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C81BE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A4225" w14:textId="7A4DDC9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8637A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D1795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C5625" w:rsidRPr="00AA0BE8" w14:paraId="1E32D341" w14:textId="00E309B2" w:rsidTr="00BD4643">
        <w:trPr>
          <w:trHeight w:hRule="exact" w:val="271"/>
        </w:trPr>
        <w:tc>
          <w:tcPr>
            <w:tcW w:w="339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C8979A" w14:textId="2D7BB0C2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bCs/>
                <w:color w:val="000000"/>
                <w:sz w:val="20"/>
                <w:szCs w:val="20"/>
              </w:rPr>
              <w:t>Other Cancers</w:t>
            </w:r>
            <w:r w:rsidR="00BD464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D4643" w:rsidRPr="00BE0B1D">
              <w:rPr>
                <w:rFonts w:cs="Arial"/>
                <w:bCs/>
                <w:color w:val="000000"/>
                <w:sz w:val="18"/>
                <w:szCs w:val="18"/>
              </w:rPr>
              <w:t>C26, C39, C40-41, C44, C46, C47-C49, C69, C76, D45- D47</w:t>
            </w:r>
            <w:r w:rsidR="00BD4643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bottom w:val="nil"/>
              <w:right w:val="single" w:sz="4" w:space="0" w:color="auto"/>
            </w:tcBorders>
            <w:vAlign w:val="center"/>
          </w:tcPr>
          <w:p w14:paraId="31492B97" w14:textId="5EEF2473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6CCA22" w14:textId="4041A44E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565C" w14:textId="77777777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B6509B8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2 (62 - 109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599978" w14:textId="20A3DE3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6FFB" w14:textId="498FA390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11AC6D" w14:textId="2682BA2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9 (97 - 14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10ACEF" w14:textId="205458F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36C5" w14:textId="554B4213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8D1D9F" w14:textId="18DDECB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45 (54 - 38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B658D7" w14:textId="1815B42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2883" w14:textId="13AC0CE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E25E5" w14:textId="4A7825F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6 (48 - 192)</w:t>
            </w:r>
          </w:p>
        </w:tc>
      </w:tr>
      <w:tr w:rsidR="003C5625" w:rsidRPr="00AA0BE8" w14:paraId="7A51C557" w14:textId="54A468FD" w:rsidTr="00BD4643">
        <w:trPr>
          <w:trHeight w:val="408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DF1E63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   </w:t>
            </w:r>
            <w:r w:rsidRPr="002567CB">
              <w:rPr>
                <w:rFonts w:cs="Arial"/>
                <w:color w:val="000000"/>
                <w:sz w:val="20"/>
                <w:szCs w:val="20"/>
              </w:rPr>
              <w:t>Myelodysplastic Syndrome (MDS)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5381A3" w14:textId="2B4CF51A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000000"/>
                <w:sz w:val="18"/>
                <w:szCs w:val="18"/>
              </w:rPr>
              <w:t>D4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9D7129" w14:textId="5F19FEDE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30BF" w14:textId="28FA46F8" w:rsidR="00BB0DD1" w:rsidRPr="00BD4643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59FD28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55 (21 - 148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F8EEDC" w14:textId="002B76A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73E6" w14:textId="1E72D4E2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B006A" w14:textId="365DA624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20 (70 - 20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6BD5BF" w14:textId="6ECB471E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E82A" w14:textId="4332BFEC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1E5CB1" w14:textId="5FAE8248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3C5625">
              <w:rPr>
                <w:rFonts w:cs="Arial"/>
                <w:sz w:val="20"/>
                <w:szCs w:val="20"/>
              </w:rPr>
              <w:t>939 (235 - 375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D6A614" w14:textId="7E54DD46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1473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35FAF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C5625" w:rsidRPr="00AA0BE8" w14:paraId="3317E833" w14:textId="72D04D4D" w:rsidTr="00BD4643">
        <w:trPr>
          <w:trHeight w:val="144"/>
        </w:trPr>
        <w:tc>
          <w:tcPr>
            <w:tcW w:w="339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E0C8455" w14:textId="77777777" w:rsidR="00BB0DD1" w:rsidRPr="002567CB" w:rsidRDefault="00BB0DD1" w:rsidP="00BB0DD1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Cs/>
                <w:color w:val="000000"/>
                <w:sz w:val="20"/>
                <w:szCs w:val="20"/>
              </w:rPr>
              <w:t xml:space="preserve">   </w:t>
            </w:r>
            <w:r w:rsidRPr="002567CB">
              <w:rPr>
                <w:rFonts w:cs="Arial"/>
                <w:color w:val="000000"/>
                <w:sz w:val="20"/>
                <w:szCs w:val="20"/>
              </w:rPr>
              <w:t>Connective tissue</w:t>
            </w:r>
          </w:p>
        </w:tc>
        <w:tc>
          <w:tcPr>
            <w:tcW w:w="988" w:type="dxa"/>
            <w:tcBorders>
              <w:top w:val="nil"/>
              <w:right w:val="single" w:sz="4" w:space="0" w:color="auto"/>
            </w:tcBorders>
            <w:vAlign w:val="center"/>
          </w:tcPr>
          <w:p w14:paraId="7EC0A37C" w14:textId="4263B5F2" w:rsidR="00BB0DD1" w:rsidRPr="003C5625" w:rsidRDefault="00BB0DD1" w:rsidP="003C562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3C5625">
              <w:rPr>
                <w:rFonts w:cs="Arial"/>
                <w:bCs/>
                <w:color w:val="222222"/>
                <w:sz w:val="18"/>
                <w:szCs w:val="18"/>
                <w:shd w:val="clear" w:color="auto" w:fill="FFFFFF"/>
              </w:rPr>
              <w:t>D47-D4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D6FBF" w14:textId="35A10EC6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4B513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D464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D366B3" w14:textId="77777777" w:rsidR="00BB0DD1" w:rsidRPr="003C5625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76 (42 - 138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10825" w14:textId="41BB723E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25992" w14:textId="4F1A9315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2FF9F" w14:textId="49896F4F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98 (61 - 15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53879" w14:textId="44C8F021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45F43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756FE" w14:textId="7777777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13D51" w14:textId="4ABF7CFA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A2D9C" w14:textId="7B815607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483B4" w14:textId="12DBE19D" w:rsidR="00BB0DD1" w:rsidRPr="00C735A9" w:rsidRDefault="00BB0DD1" w:rsidP="00BB0DD1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735A9">
              <w:rPr>
                <w:rFonts w:cs="Arial"/>
                <w:sz w:val="20"/>
                <w:szCs w:val="20"/>
              </w:rPr>
              <w:t>104 (26 - 415)</w:t>
            </w:r>
          </w:p>
        </w:tc>
      </w:tr>
      <w:bookmarkEnd w:id="0"/>
    </w:tbl>
    <w:p w14:paraId="4882048C" w14:textId="77777777" w:rsidR="000C473D" w:rsidRDefault="000C473D">
      <w:r>
        <w:br w:type="page"/>
      </w:r>
    </w:p>
    <w:p w14:paraId="1282E522" w14:textId="62419ED3" w:rsidR="00935F57" w:rsidRDefault="000C473D">
      <w:pPr>
        <w:rPr>
          <w:b/>
        </w:rPr>
      </w:pPr>
      <w:r w:rsidRPr="002567CB">
        <w:rPr>
          <w:b/>
        </w:rPr>
        <w:t xml:space="preserve">Table </w:t>
      </w:r>
      <w:r w:rsidR="00C36427" w:rsidRPr="002567CB">
        <w:rPr>
          <w:b/>
        </w:rPr>
        <w:t>S</w:t>
      </w:r>
      <w:r w:rsidR="00C36427">
        <w:rPr>
          <w:b/>
        </w:rPr>
        <w:t xml:space="preserve">2 </w:t>
      </w:r>
      <w:r w:rsidRPr="002567CB">
        <w:rPr>
          <w:b/>
        </w:rPr>
        <w:t xml:space="preserve">Standardized Incidence Ratios for male coal mine workers by </w:t>
      </w:r>
      <w:r w:rsidR="001C519F">
        <w:rPr>
          <w:b/>
        </w:rPr>
        <w:t>Job Group</w:t>
      </w:r>
      <w:r>
        <w:rPr>
          <w:b/>
        </w:rPr>
        <w:t xml:space="preserve">s </w:t>
      </w:r>
      <w:r w:rsidR="00C119EB">
        <w:rPr>
          <w:b/>
        </w:rPr>
        <w:t>in the</w:t>
      </w:r>
      <w:r>
        <w:rPr>
          <w:b/>
        </w:rPr>
        <w:t xml:space="preserve"> </w:t>
      </w:r>
      <w:r w:rsidR="00C119EB">
        <w:rPr>
          <w:b/>
        </w:rPr>
        <w:t>U</w:t>
      </w:r>
      <w:r>
        <w:rPr>
          <w:b/>
        </w:rPr>
        <w:t>nclear Work Categories</w:t>
      </w:r>
      <w:r w:rsidRPr="002567CB">
        <w:rPr>
          <w:b/>
        </w:rPr>
        <w:t xml:space="preserve">, compared to the Australian population </w:t>
      </w:r>
      <w:r w:rsidR="00ED307A">
        <w:rPr>
          <w:b/>
        </w:rPr>
        <w:t>standardised for age and era</w:t>
      </w:r>
    </w:p>
    <w:tbl>
      <w:tblPr>
        <w:tblW w:w="12895" w:type="dxa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6" w:space="0" w:color="365F91"/>
          <w:insideV w:val="single" w:sz="6" w:space="0" w:color="365F91"/>
        </w:tblBorders>
        <w:tblLayout w:type="fixed"/>
        <w:tblLook w:val="0080" w:firstRow="0" w:lastRow="0" w:firstColumn="1" w:lastColumn="0" w:noHBand="0" w:noVBand="0"/>
      </w:tblPr>
      <w:tblGrid>
        <w:gridCol w:w="4531"/>
        <w:gridCol w:w="709"/>
        <w:gridCol w:w="709"/>
        <w:gridCol w:w="1559"/>
        <w:gridCol w:w="709"/>
        <w:gridCol w:w="425"/>
        <w:gridCol w:w="1559"/>
        <w:gridCol w:w="567"/>
        <w:gridCol w:w="567"/>
        <w:gridCol w:w="1560"/>
      </w:tblGrid>
      <w:tr w:rsidR="000C473D" w:rsidRPr="00DB18D8" w14:paraId="726A52D0" w14:textId="77777777" w:rsidTr="00173786">
        <w:trPr>
          <w:trHeight w:val="20"/>
          <w:tblHeader/>
        </w:trPr>
        <w:tc>
          <w:tcPr>
            <w:tcW w:w="4531" w:type="dxa"/>
            <w:vMerge w:val="restart"/>
            <w:shd w:val="clear" w:color="auto" w:fill="auto"/>
            <w:vAlign w:val="center"/>
          </w:tcPr>
          <w:p w14:paraId="264F1677" w14:textId="77777777" w:rsidR="000C473D" w:rsidRPr="00DB18D8" w:rsidRDefault="000C473D" w:rsidP="0008267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B18D8">
              <w:rPr>
                <w:rFonts w:cs="Arial"/>
                <w:b/>
                <w:sz w:val="20"/>
                <w:szCs w:val="20"/>
              </w:rPr>
              <w:t>Cancer Categories</w:t>
            </w:r>
          </w:p>
        </w:tc>
        <w:tc>
          <w:tcPr>
            <w:tcW w:w="2977" w:type="dxa"/>
            <w:gridSpan w:val="3"/>
            <w:tcBorders>
              <w:bottom w:val="single" w:sz="6" w:space="0" w:color="365F91"/>
            </w:tcBorders>
            <w:shd w:val="clear" w:color="auto" w:fill="auto"/>
            <w:vAlign w:val="center"/>
          </w:tcPr>
          <w:p w14:paraId="14710611" w14:textId="4901673A" w:rsidR="000C473D" w:rsidRPr="002567CB" w:rsidRDefault="00DB18D8" w:rsidP="000C473D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zh-CN"/>
              </w:rPr>
              <w:t>Labourer</w:t>
            </w:r>
          </w:p>
          <w:p w14:paraId="63C4C5E0" w14:textId="4F0279CA" w:rsidR="000C473D" w:rsidRPr="00DB18D8" w:rsidRDefault="000C473D" w:rsidP="000C473D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caps/>
                <w:sz w:val="20"/>
                <w:szCs w:val="20"/>
              </w:rPr>
            </w:pPr>
            <w:r w:rsidRPr="00DB18D8">
              <w:rPr>
                <w:rFonts w:cs="Arial"/>
                <w:b/>
                <w:caps/>
                <w:sz w:val="20"/>
                <w:szCs w:val="20"/>
              </w:rPr>
              <w:t>N=5,445; PY=47,754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78E67960" w14:textId="77777777" w:rsidR="00DB18D8" w:rsidRPr="00DB18D8" w:rsidRDefault="00DB18D8" w:rsidP="00DB18D8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DB18D8">
              <w:rPr>
                <w:rFonts w:cs="Arial"/>
                <w:b/>
                <w:bCs/>
                <w:sz w:val="20"/>
                <w:szCs w:val="20"/>
                <w:lang w:eastAsia="zh-CN"/>
              </w:rPr>
              <w:t>Supervisor</w:t>
            </w:r>
          </w:p>
          <w:p w14:paraId="75D4AF5D" w14:textId="3CCB58C1" w:rsidR="000C473D" w:rsidRPr="00DB18D8" w:rsidRDefault="00DB18D8" w:rsidP="00DB18D8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DB18D8">
              <w:rPr>
                <w:rFonts w:cs="Arial"/>
                <w:b/>
                <w:bCs/>
                <w:sz w:val="20"/>
                <w:szCs w:val="20"/>
                <w:lang w:eastAsia="zh-CN"/>
              </w:rPr>
              <w:t>N=5,447; PY=64,670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20AB9C5D" w14:textId="77777777" w:rsidR="00DB18D8" w:rsidRPr="00DB18D8" w:rsidRDefault="00DB18D8" w:rsidP="00DB18D8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DB18D8">
              <w:rPr>
                <w:rFonts w:cs="Arial"/>
                <w:b/>
                <w:bCs/>
                <w:sz w:val="20"/>
                <w:szCs w:val="20"/>
                <w:lang w:eastAsia="zh-CN"/>
              </w:rPr>
              <w:t>Truck Driver</w:t>
            </w:r>
          </w:p>
          <w:p w14:paraId="624344BA" w14:textId="729A5747" w:rsidR="000C473D" w:rsidRPr="00DB18D8" w:rsidRDefault="00DB18D8" w:rsidP="00DB18D8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DB18D8">
              <w:rPr>
                <w:rFonts w:cs="Arial"/>
                <w:b/>
                <w:bCs/>
                <w:sz w:val="20"/>
                <w:szCs w:val="20"/>
                <w:lang w:eastAsia="zh-CN"/>
              </w:rPr>
              <w:t>N=7,209; PY=67,813</w:t>
            </w:r>
          </w:p>
        </w:tc>
      </w:tr>
      <w:tr w:rsidR="00C735A9" w:rsidRPr="00DB18D8" w14:paraId="4E6F8566" w14:textId="77777777" w:rsidTr="00173786">
        <w:trPr>
          <w:trHeight w:val="20"/>
          <w:tblHeader/>
        </w:trPr>
        <w:tc>
          <w:tcPr>
            <w:tcW w:w="4531" w:type="dxa"/>
            <w:vMerge/>
            <w:shd w:val="clear" w:color="auto" w:fill="auto"/>
            <w:vAlign w:val="center"/>
          </w:tcPr>
          <w:p w14:paraId="73F7E92D" w14:textId="77777777" w:rsidR="000C473D" w:rsidRPr="00DB18D8" w:rsidRDefault="000C473D" w:rsidP="0008267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365F9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947AE" w14:textId="77777777" w:rsidR="000C473D" w:rsidRPr="00DB18D8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B18D8">
              <w:rPr>
                <w:rFonts w:cs="Arial"/>
                <w:b/>
                <w:sz w:val="20"/>
                <w:szCs w:val="20"/>
              </w:rPr>
              <w:t>O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F9A14" w14:textId="77777777" w:rsidR="000C473D" w:rsidRPr="003C5625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top w:val="single" w:sz="6" w:space="0" w:color="365F91"/>
              <w:left w:val="nil"/>
              <w:bottom w:val="single" w:sz="4" w:space="0" w:color="auto"/>
              <w:right w:val="single" w:sz="12" w:space="0" w:color="365F91"/>
            </w:tcBorders>
            <w:shd w:val="clear" w:color="auto" w:fill="auto"/>
            <w:vAlign w:val="center"/>
          </w:tcPr>
          <w:p w14:paraId="56C6D020" w14:textId="77777777" w:rsidR="000C473D" w:rsidRPr="003C5625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SIR (95% CI)</w:t>
            </w:r>
          </w:p>
        </w:tc>
        <w:tc>
          <w:tcPr>
            <w:tcW w:w="709" w:type="dxa"/>
            <w:tcBorders>
              <w:top w:val="single" w:sz="6" w:space="0" w:color="365F91"/>
              <w:right w:val="nil"/>
            </w:tcBorders>
            <w:shd w:val="clear" w:color="auto" w:fill="auto"/>
            <w:vAlign w:val="center"/>
          </w:tcPr>
          <w:p w14:paraId="242B33D1" w14:textId="77777777" w:rsidR="000C473D" w:rsidRPr="003C5625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O</w:t>
            </w:r>
          </w:p>
        </w:tc>
        <w:tc>
          <w:tcPr>
            <w:tcW w:w="425" w:type="dxa"/>
            <w:tcBorders>
              <w:top w:val="single" w:sz="6" w:space="0" w:color="365F91"/>
              <w:left w:val="nil"/>
              <w:right w:val="nil"/>
            </w:tcBorders>
            <w:shd w:val="clear" w:color="auto" w:fill="auto"/>
            <w:vAlign w:val="center"/>
          </w:tcPr>
          <w:p w14:paraId="286FAAC0" w14:textId="77777777" w:rsidR="000C473D" w:rsidRPr="003C5625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14:paraId="5EF648B6" w14:textId="77777777" w:rsidR="000C473D" w:rsidRPr="003C5625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SIR (95% CI)</w:t>
            </w:r>
          </w:p>
        </w:tc>
        <w:tc>
          <w:tcPr>
            <w:tcW w:w="567" w:type="dxa"/>
            <w:tcBorders>
              <w:top w:val="single" w:sz="6" w:space="0" w:color="365F91"/>
              <w:right w:val="nil"/>
            </w:tcBorders>
            <w:shd w:val="clear" w:color="auto" w:fill="auto"/>
            <w:vAlign w:val="center"/>
          </w:tcPr>
          <w:p w14:paraId="29505A77" w14:textId="77777777" w:rsidR="000C473D" w:rsidRPr="003C5625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single" w:sz="6" w:space="0" w:color="365F91"/>
              <w:left w:val="nil"/>
              <w:right w:val="nil"/>
            </w:tcBorders>
            <w:shd w:val="clear" w:color="auto" w:fill="auto"/>
            <w:vAlign w:val="center"/>
          </w:tcPr>
          <w:p w14:paraId="0AAB53BC" w14:textId="77777777" w:rsidR="000C473D" w:rsidRPr="003C5625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E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69B8183B" w14:textId="77777777" w:rsidR="000C473D" w:rsidRPr="003C5625" w:rsidRDefault="000C473D" w:rsidP="00082673">
            <w:pPr>
              <w:tabs>
                <w:tab w:val="left" w:pos="259"/>
              </w:tabs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SIR (95% CI)</w:t>
            </w:r>
          </w:p>
        </w:tc>
      </w:tr>
      <w:tr w:rsidR="003C5625" w:rsidRPr="00DB18D8" w14:paraId="1C85CFB3" w14:textId="77777777" w:rsidTr="00173786">
        <w:trPr>
          <w:trHeight w:val="2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5D6762" w14:textId="360991C9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 w:rsidR="00927A9F">
              <w:rPr>
                <w:rFonts w:cs="Arial"/>
                <w:b/>
                <w:bCs/>
                <w:color w:val="000000"/>
                <w:sz w:val="20"/>
                <w:szCs w:val="20"/>
              </w:rPr>
              <w:t>canc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53DF76" w14:textId="5EAB3E4B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B088EF" w14:textId="6A81B80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821536" w14:textId="0D7EF81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2 (93 - 1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49108" w14:textId="7E895A3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9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ECC6A3" w14:textId="76579C5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8D0FE3" w14:textId="1A16A3A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3 (92 - 115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3A76BE8" w14:textId="71903D7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8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8E3611A" w14:textId="4592E03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54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0D04D" w14:textId="2EB14E1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7 (97 - 119)</w:t>
            </w:r>
          </w:p>
        </w:tc>
      </w:tr>
      <w:tr w:rsidR="003C5625" w:rsidRPr="00DB18D8" w14:paraId="18B847A6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7DB681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>Lip, Oral Cavity and Pharyn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CF60B5" w14:textId="5B0109C9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DE489" w14:textId="51E1460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2F51B16" w14:textId="4A48447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40 (70 - 28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1CE120" w14:textId="630E931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56310" w14:textId="412DAA0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6E63FDF" w14:textId="0FE1A69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7 (74 - 186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2D066F" w14:textId="5EC1B27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CA18C" w14:textId="47E892D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AE4DCD" w14:textId="4056158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1 (88 - 195)</w:t>
            </w:r>
          </w:p>
        </w:tc>
      </w:tr>
      <w:tr w:rsidR="003C5625" w:rsidRPr="00DB18D8" w14:paraId="574DE9E7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17495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Lip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027631" w14:textId="23B2E714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3A59" w14:textId="0F3FF44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9344E9B" w14:textId="3517068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60 (52 - 49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B88E30" w14:textId="4183AFB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A745" w14:textId="73F8954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5A4E81E" w14:textId="2283E5E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3 (60 - 297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69AFDF" w14:textId="391723A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EA36" w14:textId="47C0D1D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01D82F" w14:textId="4B3EA96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80 (94 - 347)</w:t>
            </w:r>
          </w:p>
        </w:tc>
      </w:tr>
      <w:tr w:rsidR="003C5625" w:rsidRPr="00DB18D8" w14:paraId="5ADBAD79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3132260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AA672" w14:textId="5E3A9FF1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7060FE" w14:textId="238BB98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745DA98" w14:textId="332DC51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8 (8 - 41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FEFC1" w14:textId="3DF4AF4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FDA6BE" w14:textId="6EF503B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7F28283" w14:textId="489D7EC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1 (54 - 269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D85E456" w14:textId="2A5B1FF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4957DC1" w14:textId="0FFC4BF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605AA" w14:textId="4DD4314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2 (34 - 198)</w:t>
            </w:r>
          </w:p>
        </w:tc>
      </w:tr>
      <w:tr w:rsidR="003C5625" w:rsidRPr="00DB18D8" w14:paraId="37BAE7ED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9AEBA7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Digestive Organ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4F3757" w14:textId="7DEE23BE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DDFF" w14:textId="33DE38E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F34DDE" w14:textId="6F3A63D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7 (84 - 19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FEE30A" w14:textId="6072FF7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C29D" w14:textId="36BFDC3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42EBB8F" w14:textId="7970DFB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2 (61 - 109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DE0B1A" w14:textId="7A44056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CE073" w14:textId="1E8F9BE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1B8D38" w14:textId="065DC1C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3 (73 - 119)</w:t>
            </w:r>
          </w:p>
        </w:tc>
      </w:tr>
      <w:tr w:rsidR="003C5625" w:rsidRPr="00DB18D8" w14:paraId="69FC924F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6033F6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Oesophagus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B61512" w14:textId="511E674E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32FEE" w14:textId="4258AF6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B626F83" w14:textId="7694AAC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7 (12 - 61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5CDB52" w14:textId="34F5C29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68D63" w14:textId="00FD33D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E7AFC6F" w14:textId="03CC34A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3 (39 - 273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3316B3" w14:textId="4C0CEF5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AABD7" w14:textId="2747B6E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9F36A4" w14:textId="05416A6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41 (67 - 295)</w:t>
            </w:r>
          </w:p>
        </w:tc>
      </w:tr>
      <w:tr w:rsidR="003C5625" w:rsidRPr="00DB18D8" w14:paraId="3027D4F4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85D9F0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Stomach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067B9E" w14:textId="697C6D19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13569" w14:textId="5F4CFF7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D2AF541" w14:textId="1E7FB20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9 (8 - 41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0F9F0C" w14:textId="288BD2E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56083" w14:textId="0CBBAAD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4642A34" w14:textId="7C56D7D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7 (18 - 176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B3D199" w14:textId="2AA3314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CCA13" w14:textId="51A6CA2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611F88" w14:textId="06A65E6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1 (60 - 242)</w:t>
            </w:r>
          </w:p>
        </w:tc>
      </w:tr>
      <w:tr w:rsidR="003C5625" w:rsidRPr="00DB18D8" w14:paraId="20B54EB5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15382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   Colorectal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8D64EA" w14:textId="23DCC614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31D0" w14:textId="67A7AE7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434CA03" w14:textId="26DC730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5 (31 - 13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369992" w14:textId="3780C1F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E76FE" w14:textId="619E79D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D17B8E6" w14:textId="17B648F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4 (66 - 135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1D4C76" w14:textId="471AD7B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B1CE9" w14:textId="6BD378F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6112E0" w14:textId="2AD3F5D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0 (73 – 137)</w:t>
            </w:r>
          </w:p>
        </w:tc>
      </w:tr>
      <w:tr w:rsidR="003C5625" w:rsidRPr="00DB18D8" w14:paraId="52BB63C8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994C99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   Colon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1C6812" w14:textId="54F449C2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12FE4" w14:textId="36C0659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26FDE5" w14:textId="3594F06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5 (35 - 20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E6F947" w14:textId="208A305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616BF" w14:textId="706E26A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2D38443" w14:textId="4CCE418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8 (61 - 158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85E73E" w14:textId="1FB4453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4F464" w14:textId="61D0F84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206303" w14:textId="28D24BD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1 (59 - 142)</w:t>
            </w:r>
          </w:p>
        </w:tc>
      </w:tr>
      <w:tr w:rsidR="003C5625" w:rsidRPr="00DB18D8" w14:paraId="3E078176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FE0B8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Rectum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8CF6B9" w14:textId="1D2344B6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1BEB1" w14:textId="0E274A8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5D81F2" w14:textId="0DCBEC2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4 (11 - 17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4ECBDA" w14:textId="26B4FF0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F20BE" w14:textId="08A7992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C7FBDC" w14:textId="20ABA4E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9 (50 - 156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15CA70" w14:textId="73E1A75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40846" w14:textId="32DE107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BE5141" w14:textId="0C29BCD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8 (76 - 183)</w:t>
            </w:r>
          </w:p>
        </w:tc>
      </w:tr>
      <w:tr w:rsidR="003C5625" w:rsidRPr="00DB18D8" w14:paraId="4FD4B3CD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FE5752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68BB41" w14:textId="632E4849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49DFA" w14:textId="01980F5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18D7948" w14:textId="4191F30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49 (234 - 86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72837E" w14:textId="27631B0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456E" w14:textId="2B629BB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E133977" w14:textId="7571B96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2 (34 - 196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908663" w14:textId="45AF166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05D0E" w14:textId="0D368F9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7EBACE" w14:textId="0D7B608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5 (6 - 102)</w:t>
            </w:r>
          </w:p>
        </w:tc>
      </w:tr>
      <w:tr w:rsidR="003C5625" w:rsidRPr="00DB18D8" w14:paraId="357243E3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028E09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0FC73D" w14:textId="06A8D9E2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2C13" w14:textId="27F07EC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7B6C897" w14:textId="30418FD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88 (41 - 204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3A3413" w14:textId="5132B91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CBA55" w14:textId="2E07090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5B52B43" w14:textId="22E45E6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49A81E" w14:textId="0EE7429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36DA1" w14:textId="012F6ED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516E16" w14:textId="61E0923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2 (33 - 529)</w:t>
            </w:r>
          </w:p>
        </w:tc>
      </w:tr>
      <w:tr w:rsidR="003C5625" w:rsidRPr="00DB18D8" w14:paraId="789FC85B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BA3256A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Pancreas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DF5E6D" w14:textId="55CD873D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364C72" w14:textId="503C3AE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1F8AE1" w14:textId="380493A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0 (8 - 42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FAEEF" w14:textId="27A36A4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86CE75" w14:textId="169494E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AB2ADB" w14:textId="277F971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7 (9 - 149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897F0EB" w14:textId="57740BA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8024DA6" w14:textId="13BB356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9B0D1" w14:textId="4F74B3A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3 (30 - 175)</w:t>
            </w:r>
          </w:p>
        </w:tc>
      </w:tr>
      <w:tr w:rsidR="003C5625" w:rsidRPr="00DB18D8" w14:paraId="2E576102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D6305D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Respiratory and Intrathoracic Organ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0A2971" w14:textId="22A130BB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49CBB" w14:textId="1CD73F3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55D931F" w14:textId="08A0ED3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50 (81 - 2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E1AFED" w14:textId="4B1CCEA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7029E" w14:textId="2B2FE2D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59C5A6A" w14:textId="671DF83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4 (39 - 107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456775" w14:textId="03C94DD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EA9E6" w14:textId="5CBB4F5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E8D7D0" w14:textId="18DEFB6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3 (72 - 146)</w:t>
            </w:r>
          </w:p>
        </w:tc>
      </w:tr>
      <w:tr w:rsidR="003C5625" w:rsidRPr="00DB18D8" w14:paraId="6EEA0F84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314405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  Larynx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0B59CC" w14:textId="20B7F380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0A2C1" w14:textId="19BDCA6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9F09011" w14:textId="5B52FCE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D3C0BB" w14:textId="630DFB6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596A1" w14:textId="5D212EC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C09060" w14:textId="3046084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2 (6 - 301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6FB6AC" w14:textId="4879837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FD1CE" w14:textId="49E2648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E0A634" w14:textId="066A59C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4 (50 - 357)</w:t>
            </w:r>
          </w:p>
        </w:tc>
      </w:tr>
      <w:tr w:rsidR="003C5625" w:rsidRPr="00DB18D8" w14:paraId="40F2EF08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4623683" w14:textId="77777777" w:rsidR="00DB18D8" w:rsidRPr="00DB18D8" w:rsidRDefault="00DB18D8" w:rsidP="00DB18D8">
            <w:pPr>
              <w:spacing w:after="0" w:line="240" w:lineRule="auto"/>
              <w:ind w:left="127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D2074B" w14:textId="4C053DA8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6EC1EF" w14:textId="001B2CC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E12A0B4" w14:textId="2D9274F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62 (84 - 31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BD9AD" w14:textId="390420D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CABC36" w14:textId="6E6D566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A3088F" w14:textId="7398E6B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5 (38 - 112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F8C1E7A" w14:textId="4BD7DBF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D7A27ED" w14:textId="331E525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AA7D0" w14:textId="2D49DBF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4 (71 - 151)</w:t>
            </w:r>
          </w:p>
        </w:tc>
      </w:tr>
      <w:tr w:rsidR="003C5625" w:rsidRPr="00DB18D8" w14:paraId="0F356592" w14:textId="77777777" w:rsidTr="00173786">
        <w:trPr>
          <w:trHeight w:val="2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C8E657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elanoma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3968AE" w14:textId="669ED072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1A338" w14:textId="75AF990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38F642D" w14:textId="6C8E85C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4 (64 - 17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2DB19" w14:textId="0588CFC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C5C99" w14:textId="6C97C37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991FA4" w14:textId="15333CB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7 (105 - 180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55FAA0D" w14:textId="69AE36F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20B758A" w14:textId="5B806C5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4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8E72E" w14:textId="68C8222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8 (107 - 177)</w:t>
            </w:r>
          </w:p>
        </w:tc>
      </w:tr>
      <w:tr w:rsidR="003C5625" w:rsidRPr="00DB18D8" w14:paraId="4CB4DE96" w14:textId="77777777" w:rsidTr="00173786">
        <w:trPr>
          <w:trHeight w:val="2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8640B9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esothelioma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6DB2E7" w14:textId="7B51BEC8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751C83" w14:textId="31ACD35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DD3AA34" w14:textId="361F745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08 (43 - 218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3553D9" w14:textId="2511900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E8633" w14:textId="5D0B999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7CF0840" w14:textId="3A0EFB7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48 (37 - 593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C7C6228" w14:textId="6BD24D8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ACE6960" w14:textId="7777777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D87B5" w14:textId="7777777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</w:tr>
      <w:tr w:rsidR="003C5625" w:rsidRPr="00DB18D8" w14:paraId="33B05B9F" w14:textId="77777777" w:rsidTr="00173786">
        <w:trPr>
          <w:trHeight w:val="2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CBFFBA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Breas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E573E" w14:textId="6FBF724A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05A2BE" w14:textId="259F2E0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4115DD" w14:textId="512222D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F073A9" w14:textId="7DF669C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1F2F5" w14:textId="1D11CCD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2295AB" w14:textId="422EEB9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5D493EA" w14:textId="7144B07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73B6D33" w14:textId="7777777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8F44D" w14:textId="7777777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</w:tr>
      <w:tr w:rsidR="003C5625" w:rsidRPr="00DB18D8" w14:paraId="0363B80B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B7B8B5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ale Reproductive Organ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35B858" w14:textId="1E9079AB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DD17A" w14:textId="2798677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89F011" w14:textId="1CC631F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2 (86 - 17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CB7F3C" w14:textId="73328F7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D1070" w14:textId="75B7622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1CC8B41" w14:textId="173E92B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9 (98 - 145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070C1E" w14:textId="568E869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883A9" w14:textId="34CF079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8FBD0A" w14:textId="0563A59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3 (95 - 135)</w:t>
            </w:r>
          </w:p>
        </w:tc>
      </w:tr>
      <w:tr w:rsidR="003C5625" w:rsidRPr="00DB18D8" w14:paraId="0DBBEE8C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839F1" w14:textId="77777777" w:rsidR="00DB18D8" w:rsidRPr="00DB18D8" w:rsidRDefault="00DB18D8" w:rsidP="00DB18D8">
            <w:pPr>
              <w:spacing w:after="0" w:line="240" w:lineRule="auto"/>
              <w:ind w:left="132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Prostat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F39204" w14:textId="7A77ECF4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7787" w14:textId="65CA422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63721E0" w14:textId="1B57BEA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9 (96 - 20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1B722F" w14:textId="5AD47B5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82673" w14:textId="248D224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1E7FE84" w14:textId="5569F8C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5 (93 - 142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1BE7A4" w14:textId="5D79E07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68AD" w14:textId="27A4AD2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C6967A" w14:textId="7393003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5 (96 - 138)</w:t>
            </w:r>
          </w:p>
        </w:tc>
      </w:tr>
      <w:tr w:rsidR="003C5625" w:rsidRPr="00DB18D8" w14:paraId="5150D908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DBB1C9D" w14:textId="77777777" w:rsidR="00DB18D8" w:rsidRPr="00DB18D8" w:rsidRDefault="00DB18D8" w:rsidP="00DB18D8">
            <w:pPr>
              <w:spacing w:after="0" w:line="240" w:lineRule="auto"/>
              <w:ind w:left="132"/>
              <w:rPr>
                <w:rFonts w:cs="Arial"/>
                <w:b/>
                <w:bCs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Testis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5B63D" w14:textId="05F5C376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CF7BC" w14:textId="4E346A2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668BC44" w14:textId="328FA54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7 (25 - 17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B55CC" w14:textId="697D0CE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72577" w14:textId="7D651E1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A94FC1A" w14:textId="2B400AD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72 (95 - 311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0986249" w14:textId="33A14FB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0FF797E" w14:textId="7B320B2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48AB4" w14:textId="25E79FE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4 (24 - 171)</w:t>
            </w:r>
          </w:p>
        </w:tc>
      </w:tr>
      <w:tr w:rsidR="003C5625" w:rsidRPr="00DB18D8" w14:paraId="25A275DF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A2EDBC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Urinary Trac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87195D" w14:textId="0C032FC7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4FD58" w14:textId="4BD920D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D7FCD9" w14:textId="377D8B1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7 (9 - 14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0BEF8C" w14:textId="41EE5B4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71BF" w14:textId="70307E0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CA5ACD1" w14:textId="0F5F6DB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7 (52 - 146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E38E4B" w14:textId="5B01E97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687D9" w14:textId="7366531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2656F1" w14:textId="378EA9E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4 (37 - 111)</w:t>
            </w:r>
          </w:p>
        </w:tc>
      </w:tr>
      <w:tr w:rsidR="003C5625" w:rsidRPr="00DB18D8" w14:paraId="0AEB2972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0C2A0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  Kidney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87736E" w14:textId="1655F072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40DBE" w14:textId="63CD238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6FF024" w14:textId="461F1F8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1 (13 – 20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5C5ECE" w14:textId="7718788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FAD8" w14:textId="00D3BD3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47D33F7" w14:textId="560DA97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5 (31 - 137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3F828B" w14:textId="652BEC1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D30E" w14:textId="610CFED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D0A1A6" w14:textId="4A98E80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1 (52 - 161)</w:t>
            </w:r>
          </w:p>
        </w:tc>
      </w:tr>
      <w:tr w:rsidR="003C5625" w:rsidRPr="00DB18D8" w14:paraId="01AC7306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AA1B30E" w14:textId="77777777" w:rsidR="00DB18D8" w:rsidRPr="00DB18D8" w:rsidRDefault="00DB18D8" w:rsidP="00DB18D8">
            <w:pPr>
              <w:spacing w:after="0" w:line="240" w:lineRule="auto"/>
              <w:ind w:left="132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Bladder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5F2C94" w14:textId="330A4A5A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3DF36B" w14:textId="04EC735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B03EEA" w14:textId="58B3CDD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6A7831" w14:textId="670931C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91B9E8" w14:textId="66C84B3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D95C569" w14:textId="2CFAF46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48 (71 - 310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5C3159A" w14:textId="327E97F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820813A" w14:textId="57E5103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A3E1A" w14:textId="1AF8DA8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</w:tr>
      <w:tr w:rsidR="003C5625" w:rsidRPr="00DB18D8" w14:paraId="757152F5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C56DEB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Brain and Other CN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16A7D0" w14:textId="05558456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0C66E" w14:textId="4FD7F86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E394B11" w14:textId="59F0532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6 (19 - 3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01B49A" w14:textId="2AE60CB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A414E" w14:textId="210FEE3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827FA24" w14:textId="782CE72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6 (9 - 143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B428BF" w14:textId="6DAC2DA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EFFF" w14:textId="0160A7A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82BD7D" w14:textId="740C83D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4 (62 - 248)</w:t>
            </w:r>
          </w:p>
        </w:tc>
      </w:tr>
      <w:tr w:rsidR="003C5625" w:rsidRPr="00DB18D8" w14:paraId="53E40F58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788772B" w14:textId="77777777" w:rsidR="00DB18D8" w:rsidRPr="00DB18D8" w:rsidRDefault="00DB18D8" w:rsidP="00DB18D8">
            <w:pPr>
              <w:spacing w:after="0" w:line="240" w:lineRule="auto"/>
              <w:ind w:left="132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507154" w14:textId="15851D45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189302" w14:textId="065224B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FCC985C" w14:textId="51DB314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9 (20 - 31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FDB2BA" w14:textId="2FBEB2E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E50FA" w14:textId="46A07FB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93564A2" w14:textId="2CE23C8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7 (9 - 149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0625E37" w14:textId="7E39655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8C522C5" w14:textId="7AF22B1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3C1A6" w14:textId="376D472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9 (65 - 258)</w:t>
            </w:r>
          </w:p>
        </w:tc>
      </w:tr>
      <w:tr w:rsidR="003C5625" w:rsidRPr="00DB18D8" w14:paraId="2762D59B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2D79BC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Thyroid and Other Endocrine Gland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A4082D" w14:textId="4ADE6EA8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A68F6" w14:textId="1857370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6F96B34" w14:textId="750FC0D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9 (5 - 27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926874" w14:textId="49ADCFB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E1DAF" w14:textId="164FCAD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88579A6" w14:textId="2FE33B4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4 (32 - 224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989C30" w14:textId="4F178D5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BC56" w14:textId="18E72B0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C1F7C6" w14:textId="4F22BAA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5 (18 - 170)</w:t>
            </w:r>
          </w:p>
        </w:tc>
      </w:tr>
      <w:tr w:rsidR="003C5625" w:rsidRPr="00DB18D8" w14:paraId="3BE8778E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5A96A10" w14:textId="77777777" w:rsidR="00DB18D8" w:rsidRPr="00DB18D8" w:rsidRDefault="00DB18D8" w:rsidP="00DB18D8">
            <w:pPr>
              <w:spacing w:after="0" w:line="240" w:lineRule="auto"/>
              <w:ind w:left="132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Thyroid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56A31F" w14:textId="4ABA10EB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BC9A0A" w14:textId="64E6EA5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36E558D" w14:textId="1749CC9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2 (6 - 29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4D133" w14:textId="6B93100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6A563D" w14:textId="0E25B1F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77B2B4B" w14:textId="4A51D4E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0 (34 - 240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B389A83" w14:textId="659B1A2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58C6B43" w14:textId="776B5E5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B8A61" w14:textId="3C684B3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9 (19 - 182)</w:t>
            </w:r>
          </w:p>
        </w:tc>
      </w:tr>
      <w:tr w:rsidR="003C5625" w:rsidRPr="00DB18D8" w14:paraId="71B384EC" w14:textId="77777777" w:rsidTr="00173786">
        <w:trPr>
          <w:trHeight w:val="2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3F5382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Unknown Sit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382A8" w14:textId="0B0AD025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85E79" w14:textId="09BA2EC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8FCE9BF" w14:textId="637FE46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69 (42 - 67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04186" w14:textId="3F20F0C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FE62E9" w14:textId="5729F18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1254515" w14:textId="7D66B57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9 (37 - 263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DD8188F" w14:textId="6850641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6330F4C" w14:textId="6D105BB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EBF49" w14:textId="5AFC52D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0 (19 - 186)</w:t>
            </w:r>
          </w:p>
        </w:tc>
      </w:tr>
      <w:tr w:rsidR="003C5625" w:rsidRPr="00DB18D8" w14:paraId="1C59388E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FF3A30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Lymphoid, Haematopoietic + Related Tissu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67FF01" w14:textId="3C69F266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EB2B6" w14:textId="4785089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90AD8F2" w14:textId="55A8A63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6 (60 - 18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3173D0" w14:textId="1D03882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4B95F" w14:textId="2B8A3B6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5B83DF1" w14:textId="7115709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8 (75 - 155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2D0484" w14:textId="5E8E894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1E1C" w14:textId="1D35835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3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76F010" w14:textId="28FDA2C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8 (77 - 150)</w:t>
            </w:r>
          </w:p>
        </w:tc>
      </w:tr>
      <w:tr w:rsidR="003C5625" w:rsidRPr="00DB18D8" w14:paraId="4B5D296C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DB6A37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>Hodgk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869685" w14:textId="46F4E88F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964A6" w14:textId="0AB6E05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DA729B8" w14:textId="197404A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1 (30 - 48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F84386" w14:textId="38B191A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330B0" w14:textId="7F22BD5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FAFB4F2" w14:textId="1AB5C1C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1 (7 - 363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BD55B2" w14:textId="4640F0B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D66D5" w14:textId="279C845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AEB2B4" w14:textId="46C6404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47 (7 - 337)</w:t>
            </w:r>
          </w:p>
        </w:tc>
      </w:tr>
      <w:tr w:rsidR="003C5625" w:rsidRPr="00DB18D8" w14:paraId="30BA1E3F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0AF232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Non-Hodgkin Lymphoma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FA3976" w14:textId="0B80DD71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B40C7" w14:textId="24C8606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70F520" w14:textId="2FD7669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4 (21 - 19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789694" w14:textId="3E9BEDA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59052" w14:textId="7EF8288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1EE6A7D" w14:textId="1137CA9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5 (39 - 144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7808F1" w14:textId="2463CCF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BBC9F" w14:textId="23BAC57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800D02" w14:textId="4F37619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6 (42 - 137)</w:t>
            </w:r>
          </w:p>
        </w:tc>
      </w:tr>
      <w:tr w:rsidR="003C5625" w:rsidRPr="00DB18D8" w14:paraId="1B2A72A0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27179F" w14:textId="77777777" w:rsidR="00DB18D8" w:rsidRPr="00DB18D8" w:rsidRDefault="00DB18D8" w:rsidP="00DB18D8">
            <w:pPr>
              <w:spacing w:after="0" w:line="240" w:lineRule="auto"/>
              <w:ind w:left="132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>Diffuse Non-Hodgkin Lymphom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C22C91" w14:textId="7586EDF7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48F9E" w14:textId="416B956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0766B2E" w14:textId="1F209E7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FA81D4" w14:textId="08B882B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36BBF" w14:textId="72C6F73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D594E09" w14:textId="32FB1B7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7 (2 - 120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138C55" w14:textId="6658953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B6348" w14:textId="6F605C2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1CA929" w14:textId="5EBC3ED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7 (46 - 204)</w:t>
            </w:r>
          </w:p>
        </w:tc>
      </w:tr>
      <w:tr w:rsidR="003C5625" w:rsidRPr="00DB18D8" w14:paraId="15D0C73B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C1C65" w14:textId="77777777" w:rsidR="00DB18D8" w:rsidRPr="00DB18D8" w:rsidRDefault="00DB18D8" w:rsidP="00DB18D8">
            <w:pPr>
              <w:spacing w:after="0" w:line="240" w:lineRule="auto"/>
              <w:ind w:left="132"/>
              <w:rPr>
                <w:rFonts w:cs="Arial"/>
                <w:color w:val="000000" w:themeColor="text1"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Multiple Myeloma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5A3858" w14:textId="7B06C253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03FC9" w14:textId="362785F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0C0E96" w14:textId="6CC3E43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  <w:u w:val="single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76 (44 - 70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98610A" w14:textId="6B49086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FA095" w14:textId="5606EAC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1508052" w14:textId="0DC9045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6 (57 - 327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579DEF" w14:textId="76C1F0E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2B2FD" w14:textId="3A8D718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A97398" w14:textId="51849D1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6 (44 - 256)</w:t>
            </w:r>
          </w:p>
        </w:tc>
      </w:tr>
      <w:tr w:rsidR="003C5625" w:rsidRPr="00DB18D8" w14:paraId="7639F41D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77F276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Leukaemia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9D4C0B" w14:textId="1F32FFC9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B1E28" w14:textId="254A5AA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440CE68" w14:textId="55DBB9E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44 (60 - 34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3B3882" w14:textId="678ABDEA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3AD11" w14:textId="50A495F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E4336DA" w14:textId="551939E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54 (90 - 265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9BFC39" w14:textId="43CE6C3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7E4EE" w14:textId="61196C8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867093" w14:textId="2764E03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75 (110 - 278)</w:t>
            </w:r>
          </w:p>
        </w:tc>
      </w:tr>
      <w:tr w:rsidR="003C5625" w:rsidRPr="00DB18D8" w14:paraId="517BEE03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56EDFA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   Lymphoid Leukaemia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F469F6" w14:textId="660A8933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C98D" w14:textId="3085567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EDEF22" w14:textId="234FE62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81 (117 - 67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FB94B7" w14:textId="63F9824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4EE26" w14:textId="7607CCC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B0EE17" w14:textId="24472F0E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31 (128 - 416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AAAA5E" w14:textId="59E4FA3C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B2F6" w14:textId="4060BAF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1C66E7" w14:textId="59F0A60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85 (102 - 334)</w:t>
            </w:r>
          </w:p>
        </w:tc>
      </w:tr>
      <w:tr w:rsidR="003C5625" w:rsidRPr="00DB18D8" w14:paraId="3C9A31C8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A66BBF7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   Myeloid Leukaemia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45A228" w14:textId="4B3D84DE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6AD7E8" w14:textId="5709660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1E9D764" w14:textId="5DC4840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F8F7C3" w14:textId="2F49DDA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5C4E9" w14:textId="626A6AA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A00D03" w14:textId="5C81B803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3 (5 - 236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E201B49" w14:textId="777D22A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0C38847" w14:textId="16A7F80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FCD94" w14:textId="44E1F7D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73 (78 - 385)</w:t>
            </w:r>
          </w:p>
        </w:tc>
      </w:tr>
      <w:tr w:rsidR="003C5625" w:rsidRPr="00DB18D8" w14:paraId="3BCF6C7F" w14:textId="77777777" w:rsidTr="00173786">
        <w:trPr>
          <w:trHeight w:val="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748E0B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DB18D8">
              <w:rPr>
                <w:rFonts w:cs="Arial"/>
                <w:b/>
                <w:bCs/>
                <w:color w:val="000000"/>
                <w:sz w:val="20"/>
                <w:szCs w:val="20"/>
              </w:rPr>
              <w:t>Other Canc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79DAF1" w14:textId="1633C3A9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12A10" w14:textId="30CF6D1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847A8D6" w14:textId="58FAF5F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4 (24 - 23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2511DB" w14:textId="2BED8C6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AB88E" w14:textId="533140E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6F6E9B2" w14:textId="2394FD0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80 (40 - 161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6FF76D" w14:textId="25BB8DBF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3FF6A" w14:textId="2739A591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1A7825" w14:textId="6991629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25 (75 - 207)</w:t>
            </w:r>
          </w:p>
        </w:tc>
      </w:tr>
      <w:tr w:rsidR="003C5625" w:rsidRPr="00DB18D8" w14:paraId="621A1F73" w14:textId="77777777" w:rsidTr="00173786">
        <w:trPr>
          <w:trHeight w:val="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226D2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   </w:t>
            </w:r>
            <w:r w:rsidRPr="00DB18D8">
              <w:rPr>
                <w:rFonts w:cs="Arial"/>
                <w:color w:val="000000"/>
                <w:sz w:val="20"/>
                <w:szCs w:val="20"/>
              </w:rPr>
              <w:t>Myelodysplastic Syndrome (MDS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18023B" w14:textId="0CD211D8" w:rsidR="00DB18D8" w:rsidRPr="00DB18D8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A7743" w14:textId="2097EAF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5E196A" w14:textId="7957B66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260 (37 - 184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01A357" w14:textId="77C83077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42469" w14:textId="278A5AA4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E55A7E2" w14:textId="5135F8B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5 (11 - 535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167DD7" w14:textId="7EC7B3C0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67AF1" w14:textId="5F49B1F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076796" w14:textId="39528A29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114 (28 - 455)</w:t>
            </w:r>
          </w:p>
        </w:tc>
      </w:tr>
      <w:tr w:rsidR="003C5625" w:rsidRPr="00DB18D8" w14:paraId="1070C112" w14:textId="77777777" w:rsidTr="00173786">
        <w:trPr>
          <w:trHeight w:val="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F35589E" w14:textId="77777777" w:rsidR="00DB18D8" w:rsidRPr="00DB18D8" w:rsidRDefault="00DB18D8" w:rsidP="00DB18D8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DB18D8">
              <w:rPr>
                <w:rFonts w:cs="Arial"/>
                <w:bCs/>
                <w:color w:val="000000"/>
                <w:sz w:val="20"/>
                <w:szCs w:val="20"/>
              </w:rPr>
              <w:t xml:space="preserve">   </w:t>
            </w:r>
            <w:r w:rsidRPr="00DB18D8">
              <w:rPr>
                <w:rFonts w:cs="Arial"/>
                <w:color w:val="000000"/>
                <w:sz w:val="20"/>
                <w:szCs w:val="20"/>
              </w:rPr>
              <w:t>Connective tiss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957712" w14:textId="7DB7C470" w:rsidR="00DB18D8" w:rsidRPr="002567CB" w:rsidRDefault="00DB18D8" w:rsidP="00DB18D8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67CB">
              <w:rPr>
                <w:rFonts w:cs="Arial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5C6ED" w14:textId="7F1CB0C8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1AD66B0" w14:textId="36ABAE6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4 (13 - 67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4939B1" w14:textId="6E32B31D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70747" w14:textId="01C4147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21F0FAE" w14:textId="0D4B1A7B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92 (23 - 368)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CA9345D" w14:textId="080C1EF2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&lt;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24ACFCC" w14:textId="293D5415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280D5" w14:textId="68D9DF06" w:rsidR="00DB18D8" w:rsidRPr="003C5625" w:rsidRDefault="00DB18D8" w:rsidP="00DB18D8">
            <w:pPr>
              <w:spacing w:after="0" w:line="240" w:lineRule="auto"/>
              <w:jc w:val="right"/>
              <w:rPr>
                <w:rFonts w:cs="Arial"/>
                <w:bCs/>
                <w:sz w:val="20"/>
                <w:szCs w:val="20"/>
              </w:rPr>
            </w:pPr>
            <w:r w:rsidRPr="003C5625">
              <w:rPr>
                <w:rFonts w:cs="Arial"/>
                <w:bCs/>
                <w:sz w:val="20"/>
                <w:szCs w:val="20"/>
              </w:rPr>
              <w:t>79 (20 - 317)</w:t>
            </w:r>
          </w:p>
        </w:tc>
      </w:tr>
    </w:tbl>
    <w:p w14:paraId="11348A5E" w14:textId="77777777" w:rsidR="005356A0" w:rsidRDefault="005356A0">
      <w:r>
        <w:br w:type="page"/>
      </w:r>
    </w:p>
    <w:p w14:paraId="4CDD3E19" w14:textId="5202106B" w:rsidR="00C36427" w:rsidRDefault="00C36427" w:rsidP="00C36427">
      <w:pPr>
        <w:pStyle w:val="Caption"/>
        <w:rPr>
          <w:color w:val="000000"/>
        </w:rPr>
      </w:pPr>
      <w:bookmarkStart w:id="2" w:name="_Ref143512415"/>
      <w:bookmarkStart w:id="3" w:name="_Toc165973403"/>
      <w:r w:rsidRPr="001A5099">
        <w:t xml:space="preserve">Table </w:t>
      </w:r>
      <w:bookmarkEnd w:id="2"/>
      <w:r w:rsidR="007E00AE">
        <w:rPr>
          <w:noProof w:val="0"/>
        </w:rPr>
        <w:t>S3</w:t>
      </w:r>
      <w:r>
        <w:t xml:space="preserve">:  </w:t>
      </w:r>
      <w:r w:rsidR="007E00AE" w:rsidRPr="002B0CAA">
        <w:t xml:space="preserve">Relative Incidence Ratios </w:t>
      </w:r>
      <w:r w:rsidR="007E00AE">
        <w:t>(</w:t>
      </w:r>
      <w:r>
        <w:t>RIRs</w:t>
      </w:r>
      <w:r w:rsidR="007E00AE">
        <w:t>)</w:t>
      </w:r>
      <w:r w:rsidRPr="001A5099">
        <w:t xml:space="preserve"> for </w:t>
      </w:r>
      <w:r w:rsidR="007E00AE">
        <w:t>overall cancers</w:t>
      </w:r>
      <w:r w:rsidRPr="001A5099">
        <w:t xml:space="preserve"> </w:t>
      </w:r>
      <w:r w:rsidR="007E00AE">
        <w:t xml:space="preserve">among men, for each </w:t>
      </w:r>
      <w:r w:rsidRPr="001A5099">
        <w:t>Work</w:t>
      </w:r>
      <w:r>
        <w:t xml:space="preserve"> Categories </w:t>
      </w:r>
      <w:bookmarkEnd w:id="3"/>
      <w:r w:rsidR="007E00AE">
        <w:t>compared with the rest of the male cohort</w:t>
      </w:r>
      <w:r w:rsidR="00ED307A">
        <w:t xml:space="preserve"> not in that Work Category</w:t>
      </w:r>
    </w:p>
    <w:tbl>
      <w:tblPr>
        <w:tblStyle w:val="ListTable3-Accent1"/>
        <w:tblW w:w="10624" w:type="dxa"/>
        <w:tblBorders>
          <w:top w:val="single" w:sz="6" w:space="0" w:color="2F5496" w:themeColor="accent1" w:themeShade="BF"/>
          <w:left w:val="single" w:sz="6" w:space="0" w:color="2F5496" w:themeColor="accent1" w:themeShade="BF"/>
          <w:bottom w:val="single" w:sz="6" w:space="0" w:color="2F5496" w:themeColor="accent1" w:themeShade="BF"/>
          <w:right w:val="single" w:sz="6" w:space="0" w:color="2F5496" w:themeColor="accent1" w:themeShade="BF"/>
        </w:tblBorders>
        <w:tblLook w:val="04A0" w:firstRow="1" w:lastRow="0" w:firstColumn="1" w:lastColumn="0" w:noHBand="0" w:noVBand="1"/>
      </w:tblPr>
      <w:tblGrid>
        <w:gridCol w:w="3111"/>
        <w:gridCol w:w="2126"/>
        <w:gridCol w:w="2584"/>
        <w:gridCol w:w="2803"/>
      </w:tblGrid>
      <w:tr w:rsidR="003C5625" w:rsidRPr="00C0511A" w14:paraId="217D192E" w14:textId="77777777" w:rsidTr="0017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624559" w14:textId="3F5739A4" w:rsidR="007E00AE" w:rsidRPr="003C5625" w:rsidRDefault="007E00AE" w:rsidP="007E00AE">
            <w:pPr>
              <w:rPr>
                <w:b w:val="0"/>
                <w:color w:val="auto"/>
              </w:rPr>
            </w:pPr>
            <w:r w:rsidRPr="003C5625">
              <w:rPr>
                <w:color w:val="auto"/>
              </w:rPr>
              <w:t>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2633B" w14:textId="64318BE6" w:rsidR="007E00AE" w:rsidRPr="003C5625" w:rsidRDefault="007E00AE" w:rsidP="007E0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Number with at least one cancer (%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5880E" w14:textId="77777777" w:rsidR="007E00AE" w:rsidRPr="003C5625" w:rsidRDefault="007E00AE" w:rsidP="007E0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Unadjusted</w:t>
            </w:r>
          </w:p>
          <w:p w14:paraId="0E814EB7" w14:textId="77777777" w:rsidR="007E00AE" w:rsidRPr="003C5625" w:rsidRDefault="007E00AE" w:rsidP="007E0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RIR (95% CI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57CDA" w14:textId="77777777" w:rsidR="007E00AE" w:rsidRPr="003C5625" w:rsidRDefault="007E00AE" w:rsidP="007E0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Adjusted*</w:t>
            </w:r>
          </w:p>
          <w:p w14:paraId="7A837DC6" w14:textId="77777777" w:rsidR="007E00AE" w:rsidRPr="003C5625" w:rsidRDefault="007E00AE" w:rsidP="007E0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RIR (95% CI)</w:t>
            </w:r>
          </w:p>
        </w:tc>
      </w:tr>
      <w:tr w:rsidR="00D12FA9" w:rsidRPr="00A707BE" w14:paraId="16E0CEAB" w14:textId="77777777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right w:val="single" w:sz="4" w:space="0" w:color="auto"/>
            </w:tcBorders>
            <w:vAlign w:val="center"/>
          </w:tcPr>
          <w:p w14:paraId="573BC41D" w14:textId="0314362A" w:rsidR="00D12FA9" w:rsidRPr="00E31D6B" w:rsidRDefault="00D12FA9" w:rsidP="00D12FA9">
            <w:pPr>
              <w:spacing w:after="120"/>
              <w:rPr>
                <w:color w:val="000000"/>
              </w:rPr>
            </w:pPr>
            <w:r w:rsidRPr="00E31D6B">
              <w:rPr>
                <w:color w:val="000000"/>
                <w:u w:val="single"/>
              </w:rPr>
              <w:t>ONLY</w:t>
            </w:r>
            <w:r w:rsidRPr="00E31D6B">
              <w:rPr>
                <w:color w:val="000000"/>
              </w:rPr>
              <w:t xml:space="preserve"> </w:t>
            </w:r>
            <w:r w:rsidR="00F07B2A">
              <w:rPr>
                <w:color w:val="000000"/>
              </w:rPr>
              <w:t>Administration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1BA133" w14:textId="224183D5" w:rsidR="00D12FA9" w:rsidRPr="00E31D6B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31D6B">
              <w:t>409 (3.6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03E4CF" w14:textId="1A8D9DC4" w:rsidR="00D12FA9" w:rsidRPr="003C5625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1.29 (1.17 - 1.42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6DDDBF" w14:textId="44C10B04" w:rsidR="00D12FA9" w:rsidRPr="003C5625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0.89 (0.80 - 0.99)</w:t>
            </w:r>
          </w:p>
        </w:tc>
      </w:tr>
      <w:tr w:rsidR="00D12FA9" w:rsidRPr="00A707BE" w14:paraId="27788D6E" w14:textId="77777777" w:rsidTr="0017378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right w:val="single" w:sz="4" w:space="0" w:color="auto"/>
            </w:tcBorders>
            <w:vAlign w:val="center"/>
          </w:tcPr>
          <w:p w14:paraId="49652746" w14:textId="77777777" w:rsidR="00D12FA9" w:rsidRPr="00E31D6B" w:rsidRDefault="00D12FA9" w:rsidP="00D12FA9">
            <w:pPr>
              <w:spacing w:after="120"/>
              <w:rPr>
                <w:color w:val="000000"/>
              </w:rPr>
            </w:pPr>
            <w:r w:rsidRPr="00E31D6B">
              <w:rPr>
                <w:color w:val="000000"/>
                <w:u w:val="single"/>
              </w:rPr>
              <w:t>ONLY</w:t>
            </w:r>
            <w:r w:rsidRPr="00E31D6B">
              <w:rPr>
                <w:color w:val="000000"/>
              </w:rPr>
              <w:t xml:space="preserve"> Unexposed Non-Offic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297A2367" w14:textId="23FCB613" w:rsidR="00D12FA9" w:rsidRPr="00E31D6B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31D6B">
              <w:t>106 (2.8)</w:t>
            </w:r>
          </w:p>
        </w:tc>
        <w:tc>
          <w:tcPr>
            <w:tcW w:w="2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CDD7D" w14:textId="2D304D0C" w:rsidR="00D12FA9" w:rsidRPr="003C5625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D6B">
              <w:t>1.14 (0.94 -</w:t>
            </w:r>
            <w:r>
              <w:t xml:space="preserve"> </w:t>
            </w:r>
            <w:r w:rsidRPr="00E31D6B">
              <w:t>1.38)</w:t>
            </w:r>
          </w:p>
        </w:tc>
        <w:tc>
          <w:tcPr>
            <w:tcW w:w="2803" w:type="dxa"/>
            <w:tcBorders>
              <w:left w:val="single" w:sz="4" w:space="0" w:color="auto"/>
            </w:tcBorders>
            <w:vAlign w:val="center"/>
          </w:tcPr>
          <w:p w14:paraId="7BB9F1A7" w14:textId="31CAA4F8" w:rsidR="00D12FA9" w:rsidRPr="003C5625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D6B">
              <w:t>1.03 (0.84 -</w:t>
            </w:r>
            <w:r>
              <w:t xml:space="preserve"> </w:t>
            </w:r>
            <w:r w:rsidRPr="00E31D6B">
              <w:t>1.26)</w:t>
            </w:r>
          </w:p>
        </w:tc>
      </w:tr>
      <w:tr w:rsidR="00D12FA9" w:rsidRPr="00A707BE" w14:paraId="79945EAD" w14:textId="77777777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D66EE1" w14:textId="77777777" w:rsidR="00D12FA9" w:rsidRPr="00E31D6B" w:rsidRDefault="00D12FA9" w:rsidP="00D12FA9">
            <w:pPr>
              <w:spacing w:after="120"/>
              <w:rPr>
                <w:color w:val="000000"/>
              </w:rPr>
            </w:pPr>
            <w:r w:rsidRPr="00E31D6B">
              <w:rPr>
                <w:color w:val="000000"/>
                <w:u w:val="single"/>
              </w:rPr>
              <w:t>ONLY</w:t>
            </w:r>
            <w:r w:rsidRPr="00E31D6B">
              <w:rPr>
                <w:color w:val="000000"/>
              </w:rPr>
              <w:t xml:space="preserve"> Occasionally exposed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5C626F" w14:textId="76A0AD24" w:rsidR="00D12FA9" w:rsidRPr="00E31D6B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31D6B">
              <w:t>195 (2.0)</w:t>
            </w:r>
          </w:p>
        </w:tc>
        <w:tc>
          <w:tcPr>
            <w:tcW w:w="2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8F770" w14:textId="029102BD" w:rsidR="00D12FA9" w:rsidRPr="003C5625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0.70 (0.61 - 0.81)</w:t>
            </w:r>
          </w:p>
        </w:tc>
        <w:tc>
          <w:tcPr>
            <w:tcW w:w="28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798FF4" w14:textId="1EB38197" w:rsidR="00D12FA9" w:rsidRPr="003C5625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D6B">
              <w:t>0.98 (0.85 -</w:t>
            </w:r>
            <w:r>
              <w:t xml:space="preserve"> </w:t>
            </w:r>
            <w:r w:rsidRPr="00E31D6B">
              <w:t>1.14)</w:t>
            </w:r>
          </w:p>
        </w:tc>
      </w:tr>
      <w:tr w:rsidR="003C5625" w:rsidRPr="00A707BE" w14:paraId="2130BEFB" w14:textId="77777777" w:rsidTr="00173786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auto"/>
              <w:bottom w:val="single" w:sz="6" w:space="0" w:color="2F5496" w:themeColor="accent1" w:themeShade="BF"/>
              <w:right w:val="single" w:sz="4" w:space="0" w:color="auto"/>
            </w:tcBorders>
            <w:vAlign w:val="center"/>
          </w:tcPr>
          <w:p w14:paraId="4C010749" w14:textId="77777777" w:rsidR="00D12FA9" w:rsidRPr="00E31D6B" w:rsidRDefault="00D12FA9" w:rsidP="00D12FA9">
            <w:pPr>
              <w:spacing w:after="120"/>
              <w:rPr>
                <w:color w:val="000000"/>
              </w:rPr>
            </w:pPr>
            <w:r w:rsidRPr="00E31D6B">
              <w:rPr>
                <w:color w:val="000000"/>
              </w:rPr>
              <w:t>EVER Maintenance - al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2F5496" w:themeColor="accent1" w:themeShade="BF"/>
              <w:right w:val="single" w:sz="4" w:space="0" w:color="auto"/>
            </w:tcBorders>
            <w:vAlign w:val="center"/>
          </w:tcPr>
          <w:p w14:paraId="4E3C2214" w14:textId="1A9C219E" w:rsidR="00D12FA9" w:rsidRPr="00E31D6B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31D6B">
              <w:t>1,553 (2.8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6" w:space="0" w:color="2F5496" w:themeColor="accent1" w:themeShade="BF"/>
              <w:right w:val="single" w:sz="4" w:space="0" w:color="auto"/>
            </w:tcBorders>
            <w:vAlign w:val="center"/>
          </w:tcPr>
          <w:p w14:paraId="73F433DA" w14:textId="24CEF51A" w:rsidR="00D12FA9" w:rsidRPr="003C5625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625">
              <w:t>0.67 (0.64 - 0.72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6" w:space="0" w:color="2F5496" w:themeColor="accent1" w:themeShade="BF"/>
            </w:tcBorders>
            <w:vAlign w:val="center"/>
          </w:tcPr>
          <w:p w14:paraId="7A76232F" w14:textId="60CD2EBE" w:rsidR="00D12FA9" w:rsidRPr="003C5625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625">
              <w:t>0.92 (0.87 - 0.98)</w:t>
            </w:r>
          </w:p>
        </w:tc>
      </w:tr>
      <w:tr w:rsidR="003C5625" w:rsidRPr="00A707BE" w14:paraId="443CDF2A" w14:textId="77777777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il"/>
              <w:bottom w:val="single" w:sz="6" w:space="0" w:color="2F5496" w:themeColor="accent1" w:themeShade="BF"/>
              <w:right w:val="single" w:sz="4" w:space="0" w:color="auto"/>
            </w:tcBorders>
            <w:vAlign w:val="center"/>
          </w:tcPr>
          <w:p w14:paraId="661B753A" w14:textId="77777777" w:rsidR="00D12FA9" w:rsidRPr="00E31D6B" w:rsidRDefault="00D12FA9" w:rsidP="00D12FA9">
            <w:pPr>
              <w:spacing w:after="120"/>
              <w:rPr>
                <w:color w:val="000000"/>
              </w:rPr>
            </w:pPr>
            <w:r w:rsidRPr="00E31D6B">
              <w:rPr>
                <w:color w:val="000000"/>
              </w:rPr>
              <w:t>EVER Production - all</w:t>
            </w:r>
          </w:p>
        </w:tc>
        <w:tc>
          <w:tcPr>
            <w:tcW w:w="2126" w:type="dxa"/>
            <w:tcBorders>
              <w:top w:val="nil"/>
              <w:bottom w:val="single" w:sz="6" w:space="0" w:color="2F5496" w:themeColor="accent1" w:themeShade="BF"/>
              <w:right w:val="single" w:sz="4" w:space="0" w:color="auto"/>
            </w:tcBorders>
            <w:vAlign w:val="center"/>
          </w:tcPr>
          <w:p w14:paraId="35C70DC5" w14:textId="6AC7A84E" w:rsidR="00D12FA9" w:rsidRPr="00E31D6B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31D6B">
              <w:t>2,327 (4.6)</w:t>
            </w:r>
          </w:p>
        </w:tc>
        <w:tc>
          <w:tcPr>
            <w:tcW w:w="2584" w:type="dxa"/>
            <w:tcBorders>
              <w:top w:val="nil"/>
              <w:left w:val="single" w:sz="4" w:space="0" w:color="auto"/>
              <w:bottom w:val="single" w:sz="6" w:space="0" w:color="2F5496" w:themeColor="accent1" w:themeShade="BF"/>
              <w:right w:val="single" w:sz="4" w:space="0" w:color="auto"/>
            </w:tcBorders>
            <w:vAlign w:val="center"/>
          </w:tcPr>
          <w:p w14:paraId="306808E6" w14:textId="32F5F89A" w:rsidR="00D12FA9" w:rsidRPr="003C5625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1.23 (1.17 - 1.30)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single" w:sz="6" w:space="0" w:color="2F5496" w:themeColor="accent1" w:themeShade="BF"/>
            </w:tcBorders>
            <w:vAlign w:val="center"/>
          </w:tcPr>
          <w:p w14:paraId="222A1A3A" w14:textId="6EF9E90F" w:rsidR="00D12FA9" w:rsidRPr="003C5625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1.09 (1.03 - 1.15)</w:t>
            </w:r>
          </w:p>
        </w:tc>
      </w:tr>
      <w:tr w:rsidR="003C5625" w:rsidRPr="00A707BE" w14:paraId="20F35837" w14:textId="77777777" w:rsidTr="00173786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6" w:space="0" w:color="2F5496" w:themeColor="accent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E4A1BA8" w14:textId="77777777" w:rsidR="00D12FA9" w:rsidRPr="00E31D6B" w:rsidRDefault="00D12FA9" w:rsidP="00D12FA9">
            <w:pPr>
              <w:spacing w:after="120"/>
              <w:rPr>
                <w:color w:val="000000"/>
              </w:rPr>
            </w:pPr>
            <w:r w:rsidRPr="00E31D6B">
              <w:rPr>
                <w:color w:val="000000"/>
              </w:rPr>
              <w:t>EVER Exploration Driller</w:t>
            </w:r>
          </w:p>
        </w:tc>
        <w:tc>
          <w:tcPr>
            <w:tcW w:w="2126" w:type="dxa"/>
            <w:tcBorders>
              <w:top w:val="single" w:sz="6" w:space="0" w:color="2F5496" w:themeColor="accent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232DC00D" w14:textId="2DEA84F8" w:rsidR="00D12FA9" w:rsidRPr="00E31D6B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31D6B">
              <w:t>68 (1.5)</w:t>
            </w:r>
          </w:p>
        </w:tc>
        <w:tc>
          <w:tcPr>
            <w:tcW w:w="2584" w:type="dxa"/>
            <w:tcBorders>
              <w:top w:val="single" w:sz="6" w:space="0" w:color="2F5496" w:themeColor="accent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D8585" w14:textId="149D066C" w:rsidR="00D12FA9" w:rsidRPr="003C5625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625">
              <w:t>0.49 (0.39 - 0.62)</w:t>
            </w:r>
          </w:p>
        </w:tc>
        <w:tc>
          <w:tcPr>
            <w:tcW w:w="2803" w:type="dxa"/>
            <w:tcBorders>
              <w:top w:val="single" w:sz="6" w:space="0" w:color="2F5496" w:themeColor="accent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46680E24" w14:textId="57372D47" w:rsidR="00D12FA9" w:rsidRPr="003C5625" w:rsidRDefault="00D12FA9" w:rsidP="00D12FA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D6B">
              <w:t>1.02 (0.80 -</w:t>
            </w:r>
            <w:r>
              <w:t xml:space="preserve"> </w:t>
            </w:r>
            <w:r w:rsidRPr="00E31D6B">
              <w:t>1.30)</w:t>
            </w:r>
          </w:p>
        </w:tc>
      </w:tr>
      <w:tr w:rsidR="003C5625" w:rsidRPr="00A707BE" w14:paraId="7F677C7D" w14:textId="77777777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C075B" w14:textId="77777777" w:rsidR="00D12FA9" w:rsidRPr="00E31D6B" w:rsidRDefault="00D12FA9" w:rsidP="00D12FA9">
            <w:pPr>
              <w:spacing w:after="120"/>
              <w:rPr>
                <w:color w:val="000000"/>
              </w:rPr>
            </w:pPr>
            <w:r w:rsidRPr="00E31D6B">
              <w:rPr>
                <w:color w:val="000000"/>
              </w:rPr>
              <w:t>EVER Construction - al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C624D" w14:textId="3895F8B9" w:rsidR="00D12FA9" w:rsidRPr="00E31D6B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31D6B">
              <w:t>217 (2.6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F353" w14:textId="2B678930" w:rsidR="00D12FA9" w:rsidRPr="003C5625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0.85 (0.74 - 0.97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7A7858" w14:textId="26EF7FC7" w:rsidR="00D12FA9" w:rsidRPr="003C5625" w:rsidRDefault="00D12FA9" w:rsidP="00D12FA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D6B">
              <w:t>0.93 (0.81 -</w:t>
            </w:r>
            <w:r>
              <w:t xml:space="preserve"> </w:t>
            </w:r>
            <w:r w:rsidRPr="00E31D6B">
              <w:t>1.07)</w:t>
            </w:r>
          </w:p>
        </w:tc>
      </w:tr>
      <w:tr w:rsidR="007E00AE" w:rsidRPr="00A707BE" w14:paraId="14A6092F" w14:textId="77777777" w:rsidTr="00173786">
        <w:tblPrEx>
          <w:tblBorders>
            <w:top w:val="single" w:sz="4" w:space="0" w:color="4472C4" w:themeColor="accent1"/>
            <w:left w:val="single" w:sz="4" w:space="0" w:color="4472C4" w:themeColor="accent1"/>
            <w:bottom w:val="single" w:sz="4" w:space="0" w:color="4472C4" w:themeColor="accent1"/>
            <w:right w:val="single" w:sz="4" w:space="0" w:color="4472C4" w:themeColor="accent1"/>
          </w:tblBorders>
        </w:tblPrEx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29D5" w14:textId="7011DF70" w:rsidR="007E00AE" w:rsidRPr="003C64C4" w:rsidRDefault="007E00AE" w:rsidP="007E00AE">
            <w:pPr>
              <w:rPr>
                <w:color w:val="000000"/>
              </w:rPr>
            </w:pPr>
            <w:r>
              <w:rPr>
                <w:color w:val="000000"/>
              </w:rPr>
              <w:t xml:space="preserve">Ever </w:t>
            </w:r>
            <w:proofErr w:type="spellStart"/>
            <w:r w:rsidRPr="003C64C4">
              <w:rPr>
                <w:color w:val="000000"/>
              </w:rPr>
              <w:t>Labourer</w:t>
            </w:r>
            <w:proofErr w:type="spellEnd"/>
            <w:r w:rsidRPr="003C64C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AE572" w14:textId="77777777" w:rsidR="007E00AE" w:rsidRPr="003C64C4" w:rsidRDefault="007E00AE" w:rsidP="007E0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64C4">
              <w:rPr>
                <w:color w:val="000000"/>
              </w:rPr>
              <w:t>104 (1.9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10F9F" w14:textId="77777777" w:rsidR="007E00AE" w:rsidRPr="003C5625" w:rsidRDefault="007E00AE" w:rsidP="003C5625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625">
              <w:t>0.57 (0.47 - 0.69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10BFF" w14:textId="77777777" w:rsidR="007E00AE" w:rsidRPr="003C64C4" w:rsidRDefault="007E00AE" w:rsidP="003C5625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4C4">
              <w:t xml:space="preserve">1.04 (0.85 </w:t>
            </w:r>
            <w:r>
              <w:t>-</w:t>
            </w:r>
            <w:r w:rsidRPr="003C64C4">
              <w:t xml:space="preserve"> 1.26)</w:t>
            </w:r>
          </w:p>
        </w:tc>
      </w:tr>
      <w:tr w:rsidR="007E00AE" w:rsidRPr="00A707BE" w14:paraId="7F0A1D3A" w14:textId="77777777" w:rsidTr="00173786">
        <w:tblPrEx>
          <w:tblBorders>
            <w:top w:val="single" w:sz="4" w:space="0" w:color="4472C4" w:themeColor="accent1"/>
            <w:left w:val="single" w:sz="4" w:space="0" w:color="4472C4" w:themeColor="accent1"/>
            <w:bottom w:val="single" w:sz="4" w:space="0" w:color="4472C4" w:themeColor="accent1"/>
            <w:right w:val="single" w:sz="4" w:space="0" w:color="4472C4" w:themeColor="accen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B17DB" w14:textId="08F6DF29" w:rsidR="007E00AE" w:rsidRPr="003C64C4" w:rsidRDefault="007E00AE" w:rsidP="007E00AE">
            <w:pPr>
              <w:rPr>
                <w:color w:val="000000"/>
              </w:rPr>
            </w:pPr>
            <w:r>
              <w:rPr>
                <w:color w:val="000000"/>
              </w:rPr>
              <w:t xml:space="preserve">Ever </w:t>
            </w:r>
            <w:r w:rsidRPr="003C64C4">
              <w:rPr>
                <w:color w:val="000000"/>
              </w:rPr>
              <w:t xml:space="preserve">Cleaner </w:t>
            </w:r>
            <w:r>
              <w:rPr>
                <w:color w:val="000000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5ADF" w14:textId="77777777" w:rsidR="007E00AE" w:rsidRPr="003C64C4" w:rsidRDefault="007E00AE" w:rsidP="007E0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64C4">
              <w:rPr>
                <w:color w:val="000000"/>
              </w:rPr>
              <w:t>14 (1.7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80922" w14:textId="77777777" w:rsidR="007E00AE" w:rsidRPr="003C5625" w:rsidRDefault="007E00AE" w:rsidP="003C5625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0.55 (0.33 - 0.93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3B64" w14:textId="77777777" w:rsidR="007E00AE" w:rsidRPr="003C5625" w:rsidRDefault="007E00AE" w:rsidP="003C5625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4" w:name="_Hlk203578185"/>
            <w:r w:rsidRPr="003C5625">
              <w:t>0.56 (0.33 - 0.95)</w:t>
            </w:r>
            <w:bookmarkEnd w:id="4"/>
          </w:p>
        </w:tc>
      </w:tr>
      <w:tr w:rsidR="007E00AE" w:rsidRPr="00A707BE" w14:paraId="48E452E7" w14:textId="77777777" w:rsidTr="00173786">
        <w:tblPrEx>
          <w:tblBorders>
            <w:top w:val="single" w:sz="4" w:space="0" w:color="4472C4" w:themeColor="accent1"/>
            <w:left w:val="single" w:sz="4" w:space="0" w:color="4472C4" w:themeColor="accent1"/>
            <w:bottom w:val="single" w:sz="4" w:space="0" w:color="4472C4" w:themeColor="accent1"/>
            <w:right w:val="single" w:sz="4" w:space="0" w:color="4472C4" w:themeColor="accent1"/>
          </w:tblBorders>
        </w:tblPrEx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03939" w14:textId="27AC6287" w:rsidR="007E00AE" w:rsidRPr="003C64C4" w:rsidRDefault="007E00AE" w:rsidP="007E00AE">
            <w:pPr>
              <w:rPr>
                <w:color w:val="000000"/>
              </w:rPr>
            </w:pPr>
            <w:r>
              <w:rPr>
                <w:color w:val="000000"/>
              </w:rPr>
              <w:t xml:space="preserve">Ever </w:t>
            </w:r>
            <w:r w:rsidRPr="003C64C4">
              <w:rPr>
                <w:color w:val="000000"/>
              </w:rPr>
              <w:t xml:space="preserve">Supervisor </w:t>
            </w:r>
            <w:r>
              <w:rPr>
                <w:color w:val="000000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9C3B7" w14:textId="77777777" w:rsidR="007E00AE" w:rsidRPr="003C64C4" w:rsidRDefault="007E00AE" w:rsidP="007E0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64C4">
              <w:rPr>
                <w:color w:val="000000"/>
              </w:rPr>
              <w:t>265 (4.8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2A96" w14:textId="77777777" w:rsidR="007E00AE" w:rsidRPr="003C64C4" w:rsidRDefault="007E00AE" w:rsidP="003C5625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4C4">
              <w:t xml:space="preserve">1.10 (0.97 </w:t>
            </w:r>
            <w:r>
              <w:t>-</w:t>
            </w:r>
            <w:r w:rsidRPr="003C64C4">
              <w:t xml:space="preserve"> 1.24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C6D91" w14:textId="77777777" w:rsidR="007E00AE" w:rsidRPr="003C64C4" w:rsidRDefault="007E00AE" w:rsidP="003C5625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4C4">
              <w:t xml:space="preserve">0.94 (0.83 </w:t>
            </w:r>
            <w:r>
              <w:t>-</w:t>
            </w:r>
            <w:r w:rsidRPr="003C64C4">
              <w:t xml:space="preserve"> 1.06)</w:t>
            </w:r>
          </w:p>
        </w:tc>
      </w:tr>
      <w:tr w:rsidR="007E00AE" w:rsidRPr="00A707BE" w14:paraId="6919B669" w14:textId="77777777" w:rsidTr="00173786">
        <w:tblPrEx>
          <w:tblBorders>
            <w:top w:val="single" w:sz="4" w:space="0" w:color="4472C4" w:themeColor="accent1"/>
            <w:left w:val="single" w:sz="4" w:space="0" w:color="4472C4" w:themeColor="accent1"/>
            <w:bottom w:val="single" w:sz="4" w:space="0" w:color="4472C4" w:themeColor="accent1"/>
            <w:right w:val="single" w:sz="4" w:space="0" w:color="4472C4" w:themeColor="accen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5217" w14:textId="1F83C1FA" w:rsidR="007E00AE" w:rsidRPr="003C64C4" w:rsidRDefault="007E00AE" w:rsidP="007E00AE">
            <w:pPr>
              <w:rPr>
                <w:color w:val="000000"/>
              </w:rPr>
            </w:pPr>
            <w:r>
              <w:rPr>
                <w:color w:val="000000"/>
              </w:rPr>
              <w:t xml:space="preserve">Ever </w:t>
            </w:r>
            <w:r w:rsidRPr="003C64C4">
              <w:rPr>
                <w:color w:val="000000"/>
              </w:rPr>
              <w:t>Truck driver</w:t>
            </w:r>
            <w:r>
              <w:rPr>
                <w:color w:val="000000"/>
              </w:rPr>
              <w:t xml:space="preserve"> 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B25F" w14:textId="77777777" w:rsidR="007E00AE" w:rsidRPr="003C64C4" w:rsidRDefault="007E00AE" w:rsidP="007E0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64C4">
              <w:rPr>
                <w:color w:val="000000"/>
              </w:rPr>
              <w:t>364 (5.0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1BFC1" w14:textId="77777777" w:rsidR="007E00AE" w:rsidRPr="003C5625" w:rsidRDefault="007E00AE" w:rsidP="003C5625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1.47 (1.32 - 1.63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60F68" w14:textId="77777777" w:rsidR="007E00AE" w:rsidRPr="003C64C4" w:rsidRDefault="007E00AE" w:rsidP="003C5625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4C4">
              <w:t xml:space="preserve">1.06 (0.95 </w:t>
            </w:r>
            <w:r>
              <w:t>-</w:t>
            </w:r>
            <w:r w:rsidRPr="003C64C4">
              <w:t xml:space="preserve"> 1.18)</w:t>
            </w:r>
          </w:p>
        </w:tc>
      </w:tr>
    </w:tbl>
    <w:p w14:paraId="401FD447" w14:textId="77777777" w:rsidR="00C36427" w:rsidRPr="002F2503" w:rsidRDefault="00C36427" w:rsidP="00C36427">
      <w:pPr>
        <w:spacing w:after="0" w:line="240" w:lineRule="auto"/>
        <w:rPr>
          <w:rFonts w:cs="Arial"/>
          <w:sz w:val="18"/>
          <w:szCs w:val="18"/>
        </w:rPr>
      </w:pPr>
      <w:r w:rsidRPr="002F2503">
        <w:rPr>
          <w:rFonts w:cs="Arial"/>
          <w:sz w:val="18"/>
          <w:szCs w:val="18"/>
        </w:rPr>
        <w:t>* Adjusted for era of first examination, age, smoking status, age * era interaction &amp; age * smoking status interaction</w:t>
      </w:r>
    </w:p>
    <w:p w14:paraId="201F6DDA" w14:textId="4782DF73" w:rsidR="00C36427" w:rsidRPr="002F2503" w:rsidRDefault="00C36427" w:rsidP="00C36427">
      <w:pPr>
        <w:spacing w:after="0"/>
        <w:jc w:val="both"/>
        <w:rPr>
          <w:sz w:val="18"/>
          <w:szCs w:val="18"/>
        </w:rPr>
      </w:pPr>
      <w:r w:rsidRPr="002F2503">
        <w:rPr>
          <w:rFonts w:cs="Arial"/>
          <w:b/>
          <w:bCs/>
          <w:sz w:val="18"/>
          <w:szCs w:val="18"/>
        </w:rPr>
        <w:t>**</w:t>
      </w:r>
      <w:r w:rsidRPr="002F2503">
        <w:rPr>
          <w:rFonts w:cs="Arial"/>
          <w:color w:val="000000"/>
          <w:sz w:val="18"/>
          <w:szCs w:val="18"/>
          <w:lang w:eastAsia="zh-CN"/>
        </w:rPr>
        <w:t xml:space="preserve"> </w:t>
      </w:r>
      <w:r w:rsidR="007E00AE">
        <w:rPr>
          <w:rFonts w:cs="Arial"/>
          <w:color w:val="000000"/>
          <w:sz w:val="18"/>
          <w:szCs w:val="18"/>
          <w:lang w:eastAsia="zh-CN"/>
        </w:rPr>
        <w:t>Unknown Work Category.</w:t>
      </w:r>
    </w:p>
    <w:p w14:paraId="664F9916" w14:textId="77777777" w:rsidR="00C36427" w:rsidRDefault="00C36427">
      <w:pPr>
        <w:rPr>
          <w:rFonts w:eastAsia="SimSun" w:cstheme="minorHAnsi"/>
          <w:b/>
          <w:noProof/>
        </w:rPr>
      </w:pPr>
      <w:r>
        <w:br w:type="page"/>
      </w:r>
    </w:p>
    <w:p w14:paraId="42180712" w14:textId="6347EA60" w:rsidR="000C473D" w:rsidRPr="002567CB" w:rsidRDefault="000C473D" w:rsidP="002567CB">
      <w:pPr>
        <w:pStyle w:val="Caption"/>
      </w:pPr>
      <w:r w:rsidRPr="00C077D4">
        <w:t>Table S</w:t>
      </w:r>
      <w:r w:rsidR="00340B5C">
        <w:t>4</w:t>
      </w:r>
      <w:r w:rsidR="00BD6F7C" w:rsidRPr="00500B88">
        <w:t>:</w:t>
      </w:r>
      <w:r w:rsidRPr="002B0CAA">
        <w:t xml:space="preserve"> </w:t>
      </w:r>
      <w:r w:rsidR="00BD6F7C" w:rsidRPr="002B0CAA">
        <w:t xml:space="preserve">Relative Incidence Ratios </w:t>
      </w:r>
      <w:r w:rsidR="002A7045">
        <w:rPr>
          <w:sz w:val="20"/>
          <w:szCs w:val="20"/>
        </w:rPr>
        <w:t xml:space="preserve"> </w:t>
      </w:r>
      <w:r w:rsidR="00BD6F7C" w:rsidRPr="00156BA7">
        <w:t xml:space="preserve">for male coal mine workers </w:t>
      </w:r>
      <w:r w:rsidR="00DB1678">
        <w:t xml:space="preserve">by </w:t>
      </w:r>
      <w:r w:rsidR="00ED307A">
        <w:t>Work Category</w:t>
      </w:r>
      <w:r w:rsidR="00BD6F7C" w:rsidRPr="00C077D4">
        <w:t xml:space="preserve"> compared with the rest of the male cohort </w:t>
      </w:r>
      <w:r w:rsidR="00ED307A">
        <w:t>not in that Work Category</w:t>
      </w:r>
      <w:r w:rsidRPr="002567CB">
        <w:t xml:space="preserve"> </w:t>
      </w:r>
      <w:r w:rsidR="00AF1F3B">
        <w:t xml:space="preserve">(adjusted for </w:t>
      </w:r>
      <w:r w:rsidR="00ED307A">
        <w:t xml:space="preserve">age and </w:t>
      </w:r>
      <w:r w:rsidR="00AF1F3B">
        <w:t>smoking)</w:t>
      </w:r>
    </w:p>
    <w:tbl>
      <w:tblPr>
        <w:tblW w:w="14170" w:type="dxa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6" w:space="0" w:color="365F91"/>
          <w:insideV w:val="single" w:sz="6" w:space="0" w:color="365F91"/>
        </w:tblBorders>
        <w:tblLayout w:type="fixed"/>
        <w:tblCellMar>
          <w:left w:w="0" w:type="dxa"/>
          <w:right w:w="0" w:type="dxa"/>
        </w:tblCellMar>
        <w:tblLook w:val="0080" w:firstRow="0" w:lastRow="0" w:firstColumn="1" w:lastColumn="0" w:noHBand="0" w:noVBand="0"/>
      </w:tblPr>
      <w:tblGrid>
        <w:gridCol w:w="2543"/>
        <w:gridCol w:w="1421"/>
        <w:gridCol w:w="1418"/>
        <w:gridCol w:w="1559"/>
        <w:gridCol w:w="1559"/>
        <w:gridCol w:w="1418"/>
        <w:gridCol w:w="1417"/>
        <w:gridCol w:w="1418"/>
        <w:gridCol w:w="1417"/>
      </w:tblGrid>
      <w:tr w:rsidR="002A7045" w:rsidRPr="00DB1678" w14:paraId="259B7FE2" w14:textId="29688D09" w:rsidTr="003C5625">
        <w:trPr>
          <w:trHeight w:val="20"/>
          <w:tblHeader/>
        </w:trPr>
        <w:tc>
          <w:tcPr>
            <w:tcW w:w="2543" w:type="dxa"/>
            <w:vMerge w:val="restart"/>
            <w:tcBorders>
              <w:top w:val="single" w:sz="4" w:space="0" w:color="365F91"/>
              <w:bottom w:val="single" w:sz="4" w:space="0" w:color="365F91"/>
              <w:right w:val="single" w:sz="4" w:space="0" w:color="365F91"/>
            </w:tcBorders>
            <w:shd w:val="clear" w:color="auto" w:fill="auto"/>
            <w:vAlign w:val="center"/>
          </w:tcPr>
          <w:p w14:paraId="1CDEEFBD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Cancer Categories</w:t>
            </w:r>
          </w:p>
        </w:tc>
        <w:tc>
          <w:tcPr>
            <w:tcW w:w="2839" w:type="dxa"/>
            <w:gridSpan w:val="2"/>
            <w:tcBorders>
              <w:top w:val="single" w:sz="4" w:space="0" w:color="365F91"/>
              <w:left w:val="single" w:sz="4" w:space="0" w:color="365F91"/>
              <w:bottom w:val="single" w:sz="4" w:space="0" w:color="auto"/>
              <w:right w:val="single" w:sz="4" w:space="0" w:color="365F91"/>
            </w:tcBorders>
            <w:shd w:val="clear" w:color="auto" w:fill="auto"/>
            <w:vAlign w:val="center"/>
          </w:tcPr>
          <w:p w14:paraId="2F9FEEDE" w14:textId="3BCE96BB" w:rsidR="002A7045" w:rsidRPr="002567CB" w:rsidRDefault="002A7045" w:rsidP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</w:pPr>
            <w:r w:rsidRPr="002567CB"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  <w:t xml:space="preserve">Ever Maintenance </w:t>
            </w:r>
          </w:p>
        </w:tc>
        <w:tc>
          <w:tcPr>
            <w:tcW w:w="3118" w:type="dxa"/>
            <w:gridSpan w:val="2"/>
            <w:tcBorders>
              <w:top w:val="single" w:sz="4" w:space="0" w:color="365F91"/>
              <w:left w:val="single" w:sz="4" w:space="0" w:color="365F91"/>
              <w:bottom w:val="single" w:sz="6" w:space="0" w:color="365F91"/>
              <w:right w:val="single" w:sz="4" w:space="0" w:color="365F91"/>
            </w:tcBorders>
            <w:vAlign w:val="center"/>
          </w:tcPr>
          <w:p w14:paraId="1AAB8A54" w14:textId="4404F719" w:rsidR="002A7045" w:rsidRPr="002567CB" w:rsidRDefault="002A7045" w:rsidP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</w:pPr>
            <w:r w:rsidRPr="002567CB"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  <w:t xml:space="preserve">Ever </w:t>
            </w:r>
            <w:r w:rsidR="0071222B"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  <w:t>Production</w:t>
            </w:r>
            <w:r w:rsidRPr="002567CB"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4" w:space="0" w:color="365F91"/>
              <w:left w:val="single" w:sz="4" w:space="0" w:color="365F91"/>
              <w:bottom w:val="single" w:sz="6" w:space="0" w:color="365F91"/>
              <w:right w:val="single" w:sz="4" w:space="0" w:color="365F91"/>
            </w:tcBorders>
            <w:vAlign w:val="center"/>
          </w:tcPr>
          <w:p w14:paraId="39D39EA1" w14:textId="7F796423" w:rsidR="002A7045" w:rsidRPr="002567CB" w:rsidRDefault="002A7045" w:rsidP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</w:pPr>
            <w:r w:rsidRPr="002567CB"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  <w:t xml:space="preserve">Ever Construction </w:t>
            </w:r>
          </w:p>
        </w:tc>
        <w:tc>
          <w:tcPr>
            <w:tcW w:w="2835" w:type="dxa"/>
            <w:gridSpan w:val="2"/>
            <w:tcBorders>
              <w:top w:val="single" w:sz="4" w:space="0" w:color="365F91"/>
              <w:left w:val="single" w:sz="4" w:space="0" w:color="365F91"/>
              <w:bottom w:val="single" w:sz="6" w:space="0" w:color="365F91"/>
              <w:right w:val="single" w:sz="4" w:space="0" w:color="365F91"/>
            </w:tcBorders>
            <w:vAlign w:val="center"/>
          </w:tcPr>
          <w:p w14:paraId="2AF75CE4" w14:textId="6F039B9B" w:rsidR="002A7045" w:rsidRPr="002567CB" w:rsidRDefault="002A7045" w:rsidP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</w:pPr>
            <w:r w:rsidRPr="002567CB"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  <w:t>Ever Truck driver</w:t>
            </w:r>
            <w:r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  <w:t>*</w:t>
            </w:r>
            <w:r w:rsidRPr="002567CB">
              <w:rPr>
                <w:rFonts w:cstheme="minorHAnsi"/>
                <w:b/>
                <w:bCs/>
                <w:iCs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3C5625" w:rsidRPr="00DB1678" w14:paraId="1C57BCB7" w14:textId="6EB35E1F" w:rsidTr="005C333F">
        <w:trPr>
          <w:trHeight w:val="20"/>
          <w:tblHeader/>
        </w:trPr>
        <w:tc>
          <w:tcPr>
            <w:tcW w:w="2543" w:type="dxa"/>
            <w:vMerge/>
            <w:tcBorders>
              <w:top w:val="single" w:sz="6" w:space="0" w:color="365F91"/>
              <w:bottom w:val="single" w:sz="4" w:space="0" w:color="365F91"/>
              <w:right w:val="single" w:sz="4" w:space="0" w:color="365F91"/>
            </w:tcBorders>
            <w:shd w:val="clear" w:color="auto" w:fill="auto"/>
            <w:vAlign w:val="center"/>
          </w:tcPr>
          <w:p w14:paraId="389717DE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14:paraId="5B89FC92" w14:textId="4F5A41A6" w:rsidR="002A7045" w:rsidRPr="002567CB" w:rsidRDefault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Unadjus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365F91"/>
              <w:right w:val="single" w:sz="4" w:space="0" w:color="365F91"/>
            </w:tcBorders>
            <w:shd w:val="clear" w:color="auto" w:fill="auto"/>
            <w:vAlign w:val="center"/>
          </w:tcPr>
          <w:p w14:paraId="629F8254" w14:textId="1A5CCDAB" w:rsidR="002A7045" w:rsidRPr="002567CB" w:rsidRDefault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Adjusted *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365F91"/>
              <w:left w:val="single" w:sz="4" w:space="0" w:color="365F91"/>
              <w:bottom w:val="single" w:sz="6" w:space="0" w:color="365F91"/>
              <w:right w:val="nil"/>
            </w:tcBorders>
            <w:vAlign w:val="center"/>
          </w:tcPr>
          <w:p w14:paraId="183D4EEE" w14:textId="0D462BFB" w:rsidR="002A7045" w:rsidRPr="003C5625" w:rsidRDefault="002A7045" w:rsidP="003C562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Unadjusted</w:t>
            </w:r>
          </w:p>
        </w:tc>
        <w:tc>
          <w:tcPr>
            <w:tcW w:w="1559" w:type="dxa"/>
            <w:tcBorders>
              <w:top w:val="single" w:sz="6" w:space="0" w:color="365F91"/>
              <w:left w:val="nil"/>
              <w:bottom w:val="single" w:sz="6" w:space="0" w:color="365F91"/>
              <w:right w:val="single" w:sz="4" w:space="0" w:color="365F91"/>
            </w:tcBorders>
            <w:vAlign w:val="center"/>
          </w:tcPr>
          <w:p w14:paraId="42FFDBF5" w14:textId="395F5347" w:rsidR="002A7045" w:rsidRPr="003C5625" w:rsidRDefault="002A7045" w:rsidP="003C562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Adjusted *</w:t>
            </w:r>
          </w:p>
        </w:tc>
        <w:tc>
          <w:tcPr>
            <w:tcW w:w="1418" w:type="dxa"/>
            <w:tcBorders>
              <w:top w:val="single" w:sz="6" w:space="0" w:color="365F91"/>
              <w:left w:val="single" w:sz="4" w:space="0" w:color="365F91"/>
              <w:bottom w:val="single" w:sz="6" w:space="0" w:color="365F91"/>
              <w:right w:val="nil"/>
            </w:tcBorders>
            <w:vAlign w:val="center"/>
          </w:tcPr>
          <w:p w14:paraId="05C3A93F" w14:textId="76D7E3B8" w:rsidR="002A7045" w:rsidRPr="003C5625" w:rsidRDefault="002A7045" w:rsidP="003C562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Unadjusted</w:t>
            </w:r>
          </w:p>
        </w:tc>
        <w:tc>
          <w:tcPr>
            <w:tcW w:w="1417" w:type="dxa"/>
            <w:tcBorders>
              <w:top w:val="single" w:sz="6" w:space="0" w:color="365F91"/>
              <w:left w:val="nil"/>
              <w:bottom w:val="single" w:sz="6" w:space="0" w:color="365F91"/>
              <w:right w:val="single" w:sz="4" w:space="0" w:color="365F91"/>
            </w:tcBorders>
            <w:vAlign w:val="center"/>
          </w:tcPr>
          <w:p w14:paraId="3E409B6C" w14:textId="5530CFCA" w:rsidR="002A7045" w:rsidRPr="002567CB" w:rsidRDefault="002A7045" w:rsidP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Adjusted *</w:t>
            </w:r>
          </w:p>
        </w:tc>
        <w:tc>
          <w:tcPr>
            <w:tcW w:w="1418" w:type="dxa"/>
            <w:tcBorders>
              <w:top w:val="single" w:sz="6" w:space="0" w:color="365F91"/>
              <w:left w:val="single" w:sz="4" w:space="0" w:color="365F91"/>
              <w:bottom w:val="single" w:sz="6" w:space="0" w:color="365F91"/>
              <w:right w:val="nil"/>
            </w:tcBorders>
            <w:vAlign w:val="center"/>
          </w:tcPr>
          <w:p w14:paraId="4F97474A" w14:textId="5B5387D7" w:rsidR="002A7045" w:rsidRPr="002567CB" w:rsidRDefault="002A7045" w:rsidP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Unadjusted</w:t>
            </w:r>
          </w:p>
        </w:tc>
        <w:tc>
          <w:tcPr>
            <w:tcW w:w="1417" w:type="dxa"/>
            <w:tcBorders>
              <w:top w:val="single" w:sz="6" w:space="0" w:color="365F91"/>
              <w:left w:val="nil"/>
              <w:bottom w:val="single" w:sz="6" w:space="0" w:color="365F91"/>
              <w:right w:val="single" w:sz="4" w:space="0" w:color="365F91"/>
            </w:tcBorders>
            <w:vAlign w:val="center"/>
          </w:tcPr>
          <w:p w14:paraId="722EB1CC" w14:textId="58C245A7" w:rsidR="002A7045" w:rsidRPr="002567CB" w:rsidRDefault="002A7045" w:rsidP="002A7045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567CB">
              <w:rPr>
                <w:rFonts w:cstheme="minorHAnsi"/>
                <w:b/>
                <w:sz w:val="20"/>
                <w:szCs w:val="20"/>
              </w:rPr>
              <w:t>Adjusted *</w:t>
            </w:r>
          </w:p>
        </w:tc>
      </w:tr>
      <w:tr w:rsidR="003C5625" w:rsidRPr="00DB1678" w14:paraId="01882162" w14:textId="0467E250" w:rsidTr="005C333F">
        <w:trPr>
          <w:trHeight w:val="20"/>
        </w:trPr>
        <w:tc>
          <w:tcPr>
            <w:tcW w:w="2543" w:type="dxa"/>
            <w:tcBorders>
              <w:top w:val="single" w:sz="4" w:space="0" w:color="365F9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EF770B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>Lip, Oral Cavity and Pharynx</w:t>
            </w:r>
          </w:p>
        </w:tc>
        <w:tc>
          <w:tcPr>
            <w:tcW w:w="1421" w:type="dxa"/>
            <w:tcBorders>
              <w:top w:val="single" w:sz="4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44DD22" w14:textId="071DEEE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3 (0.65 - 1.06)</w:t>
            </w:r>
          </w:p>
        </w:tc>
        <w:tc>
          <w:tcPr>
            <w:tcW w:w="1418" w:type="dxa"/>
            <w:tcBorders>
              <w:top w:val="single" w:sz="4" w:space="0" w:color="365F91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45B1D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4 (0.81 - 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9470" w14:textId="7239B1C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21 (0.96 - 1.53)</w:t>
            </w:r>
          </w:p>
        </w:tc>
        <w:tc>
          <w:tcPr>
            <w:tcW w:w="1559" w:type="dxa"/>
            <w:tcBorders>
              <w:top w:val="single" w:sz="6" w:space="0" w:color="365F91"/>
              <w:left w:val="nil"/>
              <w:bottom w:val="nil"/>
              <w:right w:val="single" w:sz="4" w:space="0" w:color="auto"/>
            </w:tcBorders>
            <w:vAlign w:val="center"/>
          </w:tcPr>
          <w:p w14:paraId="5DE4F623" w14:textId="2A66722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7 (0.85 - 1.3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6F1228" w14:textId="595646B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16 (0.70 - 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1877BA" w14:textId="7C39DF0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9 (0.65 - 1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E353" w14:textId="2B84AB8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78 (1.17 - 2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1CCA3" w14:textId="1BB46C4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30 (0.85 - 1.98)</w:t>
            </w:r>
          </w:p>
        </w:tc>
      </w:tr>
      <w:tr w:rsidR="003C5625" w:rsidRPr="00DB1678" w14:paraId="2B1ED7B2" w14:textId="62F45E2F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7568C4" w14:textId="77777777" w:rsidR="002A7045" w:rsidRPr="002567CB" w:rsidRDefault="002A7045" w:rsidP="002A7045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Lip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4FDFBB" w14:textId="5485302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0.96 (0.65 - 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46AB1A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1.06 (0.70 - 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4026" w14:textId="3735AE5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65 (1.12 - 2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463BA7" w14:textId="216D07BC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42 (0.95 - 2.1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4479ED" w14:textId="33C3740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9 (0.10 - 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064A05" w14:textId="22CF6CD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19 (0.03 - 1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823F" w14:textId="73AA8F4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85 (0.93 - 3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CE0A2A" w14:textId="7148369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64 (0.83 - 3.25)</w:t>
            </w:r>
          </w:p>
        </w:tc>
      </w:tr>
      <w:tr w:rsidR="003C5625" w:rsidRPr="00DB1678" w14:paraId="21DF3C10" w14:textId="2268C5FA" w:rsidTr="005C333F">
        <w:trPr>
          <w:trHeight w:val="20"/>
        </w:trPr>
        <w:tc>
          <w:tcPr>
            <w:tcW w:w="2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58A93" w14:textId="77777777" w:rsidR="002A7045" w:rsidRPr="002567CB" w:rsidRDefault="002A7045" w:rsidP="002A7045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>Pharynx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14D13" w14:textId="65AEED6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9 (0.51 - 1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6A11B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7 (0.69 - 1.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7A7E6" w14:textId="6ECE7483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99 (0.65 - 1.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4D58D" w14:textId="0158AEC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88 (0.59 - 1.3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50D90" w14:textId="5D6B681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2.61 (1.39 - 4.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6517D" w14:textId="118C1A4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2.68 (1.43 - 5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0EBC6" w14:textId="7A6332E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9 (0.44 - 2.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FBDB2" w14:textId="4AA5492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4 (0.30 - 1.84)</w:t>
            </w:r>
          </w:p>
        </w:tc>
      </w:tr>
      <w:tr w:rsidR="003C5625" w:rsidRPr="00DB1678" w14:paraId="6849FAE9" w14:textId="479D2025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0FEE95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Digestive Organs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935F31" w14:textId="78D169A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0 (0.61 - 0.8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797DE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2 (0.88 - 1.1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5B215" w14:textId="4579781C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7 (1.03 - 1.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9685B0" w14:textId="6001B37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1 (0.88 - 1.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DDF324" w14:textId="0F017FF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8 (0.56 - 1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C58F24" w14:textId="7B84C2C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2 (0.58 - 1.1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0123" w14:textId="41F4004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35 (1.04 - 1.7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E6F40B" w14:textId="48BCB7C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7 (0.75 - 1.25)</w:t>
            </w:r>
          </w:p>
        </w:tc>
      </w:tr>
      <w:tr w:rsidR="003C5625" w:rsidRPr="00DB1678" w14:paraId="523D3863" w14:textId="442D4A93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2B9F9F" w14:textId="77777777" w:rsidR="002A7045" w:rsidRPr="002567CB" w:rsidRDefault="002A7045" w:rsidP="002A7045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Oesophagus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2A44C3" w14:textId="3F2AE98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0.58 (0.34 - 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CB0F3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0.85 (0.49 - 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25CA" w14:textId="3C4DFE1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64 (1.01 - 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76CD1" w14:textId="171ABFB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41 (0.84 - 2.3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4F3979" w14:textId="749386C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1 (0.29 - 2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5C948C" w14:textId="0CBE8A73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7 (0.16 - 2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A489" w14:textId="0AE44343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2.25 (1.03 - 4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2B78E" w14:textId="71F52A9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64 (0.75 - 3.61)</w:t>
            </w:r>
          </w:p>
        </w:tc>
      </w:tr>
      <w:tr w:rsidR="003C5625" w:rsidRPr="00DB1678" w14:paraId="515A47FB" w14:textId="4F98875F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90D34" w14:textId="77777777" w:rsidR="002A7045" w:rsidRPr="002567CB" w:rsidRDefault="002A7045" w:rsidP="002A7045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Stomach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D3E139" w14:textId="5CBB370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0.89 (0.55 - 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742273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1.35 (0.83 - 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FC79" w14:textId="7839516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0 (0.63 - 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5AE9C" w14:textId="49F5B82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83 (0.49 - 1.4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405774" w14:textId="640681F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1 (0.26 - 2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67C06E" w14:textId="08406F8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5 (0.27 - 2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F3C8" w14:textId="6570E1F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2.30 (1.11 - 4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8E179D" w14:textId="3699903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52 (0.72 - 3.21)</w:t>
            </w:r>
          </w:p>
        </w:tc>
      </w:tr>
      <w:tr w:rsidR="003C5625" w:rsidRPr="00DB1678" w14:paraId="15D3A6DC" w14:textId="4B2C9C2E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88367D" w14:textId="77777777" w:rsidR="002A7045" w:rsidRPr="002567CB" w:rsidRDefault="002A7045" w:rsidP="002A7045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Colorectal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74F691" w14:textId="17BE585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0.67 (0.56 - 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3F0A3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0.96 (0.80 - 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5603" w14:textId="72A6D69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28 (1.09 - 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400967" w14:textId="0582FC3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9 (0.92 - 1.2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CAD9E8" w14:textId="1CF87F8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6 (0.42 - 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1696B6" w14:textId="64EAABA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2 (0.45 - 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A0A7" w14:textId="3C3EF68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32 (0.95 - 1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068C1" w14:textId="56859E9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8 (0.71 - 1.36)</w:t>
            </w:r>
          </w:p>
        </w:tc>
      </w:tr>
      <w:tr w:rsidR="003C5625" w:rsidRPr="00DB1678" w14:paraId="26982E11" w14:textId="386F7800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B51352" w14:textId="77777777" w:rsidR="002A7045" w:rsidRPr="002567CB" w:rsidRDefault="002A7045" w:rsidP="002A7045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Liver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C430C0" w14:textId="4315124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9 (0.43 - 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F0AA5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6 (0.65 - 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CB9A" w14:textId="0D131EB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65 (0.40 - 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56EB6" w14:textId="318DACD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69 (0.43 - 1.1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A9B0CF" w14:textId="27B554D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60 (0.70 - 3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F0A6CE" w14:textId="302AB91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44 (0.62 - 3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E9C2" w14:textId="5F22147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0 (0.12 - 2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5B6135" w14:textId="397824F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0 (0.07 - 1.22)</w:t>
            </w:r>
          </w:p>
        </w:tc>
      </w:tr>
      <w:tr w:rsidR="003C5625" w:rsidRPr="00DB1678" w14:paraId="67F178DE" w14:textId="77ACF37C" w:rsidTr="005C333F">
        <w:trPr>
          <w:trHeight w:val="20"/>
        </w:trPr>
        <w:tc>
          <w:tcPr>
            <w:tcW w:w="2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BF8A6" w14:textId="77777777" w:rsidR="002A7045" w:rsidRPr="002567CB" w:rsidRDefault="002A7045" w:rsidP="002A7045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Pancreas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507FA" w14:textId="2FC4870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1 (0.45 - 1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FB3CD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8 (0.67 - 1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538CA" w14:textId="232D937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2 (0.66 - 1.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A97A4" w14:textId="267E4B3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85 (0.55 - 1.3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E28D6" w14:textId="03F52073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47 (0.12 - 1.9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717FDF" w14:textId="6BDF013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2 (0.12 - 2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357AA" w14:textId="512F3514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22 (0.49 - 3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5D5F5" w14:textId="1B142B3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5 (0.34 - 2.11)</w:t>
            </w:r>
          </w:p>
        </w:tc>
      </w:tr>
      <w:tr w:rsidR="003C5625" w:rsidRPr="00DB1678" w14:paraId="5772FE2D" w14:textId="17EDDFDD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6BBBC" w14:textId="2FF7013E" w:rsidR="002A7045" w:rsidRPr="002567CB" w:rsidRDefault="002A7045" w:rsidP="002A704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&amp;</w:t>
            </w: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 Intrathoracic Organs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35623C" w14:textId="32922FD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2 (0.51 - 0.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067995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4 (0.77 - 1.1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9CE62" w14:textId="77E8F204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50 (1.25 - 1.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0F57D0" w14:textId="3E9982F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9 (0.97 - 1.4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21968A" w14:textId="5BC873C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48 (1.03 - 2.1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992058" w14:textId="0B8F368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60 (1.11 - 2.3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C59B" w14:textId="6FC9B1F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42 (0.98 - 2.0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B1DC2E" w14:textId="27BE4A2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6 (0.67 - 1.39)</w:t>
            </w:r>
          </w:p>
        </w:tc>
      </w:tr>
      <w:tr w:rsidR="003C5625" w:rsidRPr="00DB1678" w14:paraId="716570EB" w14:textId="1158A1B6" w:rsidTr="005C333F">
        <w:trPr>
          <w:trHeight w:val="20"/>
        </w:trPr>
        <w:tc>
          <w:tcPr>
            <w:tcW w:w="2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DF543" w14:textId="77777777" w:rsidR="002A7045" w:rsidRPr="002567CB" w:rsidRDefault="002A7045" w:rsidP="002A7045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Lung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E50CE" w14:textId="6CF7F82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7 (0.46 - 0.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ED531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8 (0.70 - 1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E67FE" w14:textId="2242B70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58 (1.30 - 1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176E0" w14:textId="7473FA8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bookmarkStart w:id="5" w:name="_Hlk148021995"/>
            <w:r w:rsidRPr="003C5625">
              <w:rPr>
                <w:rFonts w:cstheme="minorHAnsi"/>
                <w:sz w:val="20"/>
                <w:szCs w:val="20"/>
              </w:rPr>
              <w:t>1.23 (0.99 - 1.52)</w:t>
            </w:r>
            <w:bookmarkEnd w:id="5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AC1D0" w14:textId="4BA8A65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59 (1.09 - 2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9EFC1" w14:textId="71DA3A9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78 (1.20 - 2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F7284" w14:textId="4A2F446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46 (0.99 - 2.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08428" w14:textId="12612BB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0 (0.67 - 1.49)</w:t>
            </w:r>
          </w:p>
        </w:tc>
      </w:tr>
      <w:tr w:rsidR="003C5625" w:rsidRPr="00DB1678" w14:paraId="4A9DD4C1" w14:textId="161ABF7C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9E972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66E8A" w14:textId="5DC8DA9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0 (0.61 - 0.8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B8AEE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4 (0.73 - 0.9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70A1D" w14:textId="205E0FD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0 (0.97 - 1.2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A95A2" w14:textId="53927103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1 (0.88 - 1.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C1498" w14:textId="733A361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2 (0.59 - 1.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F00C8" w14:textId="5EB5546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2 (0.66 - 1.2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DD259" w14:textId="34D7F49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39 (1.07 - 1.8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0C06E" w14:textId="5BCDF84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14 (0.88 - 1.47)</w:t>
            </w:r>
          </w:p>
        </w:tc>
      </w:tr>
      <w:tr w:rsidR="003C5625" w:rsidRPr="00DB1678" w14:paraId="1B45E254" w14:textId="38530145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7D98A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Mesothelioma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7F79E" w14:textId="578DBE7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14 (0.56 - 2.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33786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84 (0.85 - 3.9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DACDB" w14:textId="34066BF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29 (0.11 - 0.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79DD7" w14:textId="756991F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29 (0.10 - 0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26E58" w14:textId="318B2A04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34 (0.32 - 5.6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FE8E1" w14:textId="34A9981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37 (0.33 - 5.7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5E172" w14:textId="0AD88E6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48E94" w14:textId="742A18C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3C5625" w:rsidRPr="00DB1678" w14:paraId="49B6B75A" w14:textId="23BEADCB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87167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Male Reproductive Organs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2BB3DA" w14:textId="06B3CD5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3 (0.57 - 0.7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9FBA31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3 (0.84 - 1.0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E69FE" w14:textId="4FDB579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32 (1.19 - 1.4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E7CBFB" w14:textId="2CBC8EA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6 (1.05 - 1.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28FAE5" w14:textId="64CF1865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1 (0.64 - 1.0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2DF1CB" w14:textId="670F0D57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4 (0.73 - 1.2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C0FA" w14:textId="07BB8076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55 (1.29 - 1.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1DF90B" w14:textId="3F3BE437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8 (0.89 - 1.30)</w:t>
            </w:r>
          </w:p>
        </w:tc>
      </w:tr>
      <w:tr w:rsidR="003C5625" w:rsidRPr="00DB1678" w14:paraId="77C43814" w14:textId="49E812F5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A4D177" w14:textId="77777777" w:rsidR="002A7045" w:rsidRPr="002567CB" w:rsidRDefault="002A7045" w:rsidP="002A7045">
            <w:pPr>
              <w:spacing w:after="0" w:line="240" w:lineRule="auto"/>
              <w:ind w:left="132"/>
              <w:rPr>
                <w:rFonts w:cstheme="minorHAnsi"/>
                <w:b/>
                <w:bCs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Prostate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B71693" w14:textId="2CBCADE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3 (0.56 - 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E9E35E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6 (0.85 - 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59E6" w14:textId="58B88E9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34 (1.21 - 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992B82" w14:textId="3B439B2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bookmarkStart w:id="6" w:name="_Hlk148021616"/>
            <w:r w:rsidRPr="003C5625">
              <w:rPr>
                <w:rFonts w:cstheme="minorHAnsi"/>
                <w:sz w:val="20"/>
                <w:szCs w:val="20"/>
              </w:rPr>
              <w:t>1.17 (1.05 - 1.31)</w:t>
            </w:r>
            <w:bookmarkEnd w:id="6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58819F" w14:textId="12894E9A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8 (0.60 - 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17CAB" w14:textId="0706030E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1 (0.70 - 1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5FAC" w14:textId="77AEF868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61 (1.33 - 1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2C136C" w14:textId="0E7C933D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10 (0.91 - 1.33)</w:t>
            </w:r>
          </w:p>
        </w:tc>
      </w:tr>
      <w:tr w:rsidR="003C5625" w:rsidRPr="00DB1678" w14:paraId="72EE9A0A" w14:textId="20F20EF2" w:rsidTr="005C333F">
        <w:trPr>
          <w:trHeight w:val="20"/>
        </w:trPr>
        <w:tc>
          <w:tcPr>
            <w:tcW w:w="2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85A8A" w14:textId="77777777" w:rsidR="002A7045" w:rsidRPr="002567CB" w:rsidRDefault="002A7045" w:rsidP="002A7045">
            <w:pPr>
              <w:spacing w:after="0" w:line="240" w:lineRule="auto"/>
              <w:ind w:left="132"/>
              <w:rPr>
                <w:rFonts w:cstheme="minorHAnsi"/>
                <w:b/>
                <w:bCs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Testis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D8968" w14:textId="0A3902C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0.75 (0.52 - 1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D3D8A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u w:val="single"/>
              </w:rPr>
            </w:pPr>
            <w:r w:rsidRPr="002A7045">
              <w:rPr>
                <w:rFonts w:cstheme="minorHAnsi"/>
                <w:sz w:val="20"/>
                <w:szCs w:val="20"/>
              </w:rPr>
              <w:t>0.70 (0.48 - 1.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DB685" w14:textId="2BA45F5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6 (0.75 - 1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F261D" w14:textId="5BEA7893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5 (0.81 - 1.6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DE983" w14:textId="6726F19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28 (0.62 - 2.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427C6" w14:textId="50D132F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20 (0.59 - 2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6A0F6" w14:textId="5C293C8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1 (0.23 - 1.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4254C" w14:textId="3504488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6 (0.24 - 1.80)</w:t>
            </w:r>
          </w:p>
        </w:tc>
      </w:tr>
      <w:tr w:rsidR="003C5625" w:rsidRPr="00DB1678" w14:paraId="137BF14D" w14:textId="48877DBF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9879B4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Urinary Tract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C58A13" w14:textId="3C140CD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1 (0.56 - 0.9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4EAE28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8 (0.77 - 1.2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79850" w14:textId="4D2095C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41 (1.13 - 1.7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C9F13D" w14:textId="761F3FE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23 (0.97 - 1.5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21C730" w14:textId="4C3614D4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0 (0.45 - 1.4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E36484" w14:textId="1E67EAF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1 (0.51 - 1.6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DAE5" w14:textId="005E7CEC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6 (0.50 - 1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EFD784" w14:textId="43EB071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1 (0.35 - 1.08)</w:t>
            </w:r>
          </w:p>
        </w:tc>
      </w:tr>
      <w:tr w:rsidR="003C5625" w:rsidRPr="00DB1678" w14:paraId="7E884376" w14:textId="5C2B9AB3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E4D65D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  Kidney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FDD816" w14:textId="20B106D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7 (0.57 -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579F55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2 (0.75 - 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C5CB" w14:textId="27E41CE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42 (1.07 - 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07C4D4" w14:textId="7535673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27 (0.95 - 1.6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288AE5" w14:textId="4B38A46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4 (0.41 - 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52D6A" w14:textId="6F46F33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6 (0.47 - 1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F428" w14:textId="2A7C787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28 (0.71 - 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DAA444" w14:textId="042562E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5 (0.52 - 1.72)</w:t>
            </w:r>
          </w:p>
        </w:tc>
      </w:tr>
      <w:tr w:rsidR="003C5625" w:rsidRPr="00DB1678" w14:paraId="482F34B6" w14:textId="51DC7302" w:rsidTr="005C333F">
        <w:trPr>
          <w:trHeight w:val="20"/>
        </w:trPr>
        <w:tc>
          <w:tcPr>
            <w:tcW w:w="2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FFED" w14:textId="77777777" w:rsidR="002A7045" w:rsidRPr="002567CB" w:rsidRDefault="002A7045" w:rsidP="002A7045">
            <w:pPr>
              <w:spacing w:after="0" w:line="240" w:lineRule="auto"/>
              <w:ind w:left="132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Bladder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B2337" w14:textId="28CEB3F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6 (0.35 - 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2D556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1 (0.51 - 1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3FBA0" w14:textId="1CC583A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38 (0.92 - 2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E2756" w14:textId="605822B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bookmarkStart w:id="7" w:name="_Hlk148361648"/>
            <w:r w:rsidRPr="003C5625">
              <w:rPr>
                <w:rFonts w:cstheme="minorHAnsi"/>
                <w:sz w:val="20"/>
                <w:szCs w:val="20"/>
              </w:rPr>
              <w:t>1.15 (0.74 - 1.79)</w:t>
            </w:r>
            <w:bookmarkEnd w:id="7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94E7D" w14:textId="6016E8C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3 (0.20 - 1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4DC1D" w14:textId="2B2E735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0 (0.22 - 2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D220D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4F74F" w14:textId="236DEDD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3C5625" w:rsidRPr="00DB1678" w14:paraId="1041B6F2" w14:textId="38005489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05F63E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Brain and Other CNS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C46248" w14:textId="77D2110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5 (0.43 - 0.9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B2830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6 (0.51 - 1.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83107" w14:textId="051B6F0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20 (0.83 - 1.7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333D49" w14:textId="088000F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3 (0.76 - 1.6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7F2773" w14:textId="7067FBC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4 (0.08 - 1.3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19061A" w14:textId="709E930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6 (0.09 - 1.4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C414" w14:textId="29507903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41 (0.69 - 2.9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B7E681" w14:textId="0F3F1EF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21 (0.58 - 2.51)</w:t>
            </w:r>
          </w:p>
        </w:tc>
      </w:tr>
      <w:tr w:rsidR="003C5625" w:rsidRPr="00DB1678" w14:paraId="44C2A69B" w14:textId="4D12E1CB" w:rsidTr="005C333F">
        <w:trPr>
          <w:trHeight w:val="20"/>
        </w:trPr>
        <w:tc>
          <w:tcPr>
            <w:tcW w:w="2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41EFB" w14:textId="77777777" w:rsidR="002A7045" w:rsidRPr="002567CB" w:rsidRDefault="002A7045" w:rsidP="002A7045">
            <w:pPr>
              <w:spacing w:after="0" w:line="240" w:lineRule="auto"/>
              <w:ind w:left="132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Brain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BE082" w14:textId="3E039CA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6 (0.44 - 0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0B092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9 (0.52 - 1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48D72" w14:textId="31B2DDC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9 (0.82 - 1.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D7135" w14:textId="35F1E18C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4 (0.76 - 1.7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22FE2" w14:textId="28C30FA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4 (0.09 - 1.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3B968" w14:textId="5A2FBE9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7 (0.09 - 1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CC67C" w14:textId="0392B58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44 (0.70 - 2.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CF732" w14:textId="2E4ADBC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22 (0.59 - 2.54)</w:t>
            </w:r>
          </w:p>
        </w:tc>
      </w:tr>
      <w:tr w:rsidR="003C5625" w:rsidRPr="00DB1678" w14:paraId="38F87F28" w14:textId="375419D3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7E72C7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Thyroid and Other Endocrine Glands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D2635C" w14:textId="6327B30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9 (0.44 - 1.0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3A7DCA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0 (0.51 - 1.2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FC47A" w14:textId="1B6686B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20 (0.80 - 1.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9E490B" w14:textId="4749C4B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4 (0.75 - 1.7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2C27BA" w14:textId="762CE6C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21 (0.03 - 1.5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FCD4F9" w14:textId="15C7ACA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23 (0.03 - 1.6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3C75" w14:textId="08DF268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5 (0.21 - 2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6F7345" w14:textId="73D702A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6 (0.18 - 1.78)</w:t>
            </w:r>
          </w:p>
        </w:tc>
      </w:tr>
      <w:tr w:rsidR="003C5625" w:rsidRPr="00DB1678" w14:paraId="1C365D06" w14:textId="3EA5D9B6" w:rsidTr="005C333F">
        <w:trPr>
          <w:trHeight w:val="20"/>
        </w:trPr>
        <w:tc>
          <w:tcPr>
            <w:tcW w:w="2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2FF88" w14:textId="77777777" w:rsidR="002A7045" w:rsidRPr="002567CB" w:rsidRDefault="002A7045" w:rsidP="002A7045">
            <w:pPr>
              <w:spacing w:after="0" w:line="240" w:lineRule="auto"/>
              <w:ind w:left="132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Thyroid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9F4A7" w14:textId="1BABA52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1 (0.45 - 1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B9957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2 (0.52 - 1.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1D43C" w14:textId="740C4B7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22 (0.80 - 1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B5B8D" w14:textId="16B8DE4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18 (0.76 - 1.8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61E83" w14:textId="5A65027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23 (0.03 - 1.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D45B5" w14:textId="77E6112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24 (0.03 - 1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7FA7C" w14:textId="1A8EB90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9 (0.22 - 2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DE511" w14:textId="705D506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8 (0.18 - 1.85)</w:t>
            </w:r>
          </w:p>
        </w:tc>
      </w:tr>
      <w:tr w:rsidR="003C5625" w:rsidRPr="00DB1678" w14:paraId="25DD030D" w14:textId="7369C817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B6E6B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Unknown Site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17897" w14:textId="3ABB69EC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8 (0.35 - 0.9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BF0AE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9 (0.54 - 1.4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54518" w14:textId="4D349BA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28 (0.82 – 2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57D5E" w14:textId="7644C05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95 (0.60 - 1.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4C90D" w14:textId="64941A65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1 (0.13 - 2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1D5C1" w14:textId="0BC0DCD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1 (0.14 - 2.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24BBD" w14:textId="46E374B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7 (0.24 - 2.4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E1191" w14:textId="1F01419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57 (0.18 - 1.82)</w:t>
            </w:r>
          </w:p>
        </w:tc>
      </w:tr>
      <w:tr w:rsidR="003C5625" w:rsidRPr="00DB1678" w14:paraId="24A5F8EC" w14:textId="4E64C137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CADA46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 xml:space="preserve">Lymphoid, Haematopoietic + Related Tissue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A55445" w14:textId="7330B3F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9 (0.65 - 0.9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9EB581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5 (0.86 - 1.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A2B93" w14:textId="322A545B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6 (0.88 - 1.2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60A402" w14:textId="1CF2E46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94 (0.77 - 1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95F4F2" w14:textId="53674F79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44 (0.24 - 0.8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E2A8E1" w14:textId="618C1636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49 (0.26 - 0.9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85BA" w14:textId="0E3CE3D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57 (1.11 - 2.2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553725" w14:textId="50FC8CBC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16 (0.81 - 1.66)</w:t>
            </w:r>
          </w:p>
        </w:tc>
      </w:tr>
      <w:tr w:rsidR="003C5625" w:rsidRPr="00DB1678" w14:paraId="1C8C6DB7" w14:textId="023149F5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B2E29" w14:textId="77777777" w:rsidR="002A7045" w:rsidRPr="002567CB" w:rsidRDefault="002A7045" w:rsidP="002A7045">
            <w:pPr>
              <w:spacing w:after="0" w:line="240" w:lineRule="auto"/>
              <w:ind w:left="178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>Hodgkin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05E71D" w14:textId="3AA9DB4E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6 (0.29 - 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801403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0 (0.30 - 1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C48C" w14:textId="2D31FA5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39 (0.65 - 2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2D6CA" w14:textId="715EE10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49 (0.71 - 3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72DAA7" w14:textId="3F80AC6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56 (0.37 - 6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3B2B3C" w14:textId="7CC3813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37 (0.33 - 5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6C4B" w14:textId="03AFF0E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4 (0.10 - 5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EEE25E" w14:textId="0FB970E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71 (0.10 - 5.15)</w:t>
            </w:r>
          </w:p>
        </w:tc>
      </w:tr>
      <w:tr w:rsidR="003C5625" w:rsidRPr="00DB1678" w14:paraId="26DBC6E5" w14:textId="626F09FD" w:rsidTr="005C333F">
        <w:trPr>
          <w:trHeight w:val="20"/>
        </w:trPr>
        <w:tc>
          <w:tcPr>
            <w:tcW w:w="25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59C8EA" w14:textId="77777777" w:rsidR="002A7045" w:rsidRPr="002567CB" w:rsidRDefault="002A7045" w:rsidP="002A7045">
            <w:pPr>
              <w:spacing w:after="0" w:line="240" w:lineRule="auto"/>
              <w:ind w:left="178"/>
              <w:rPr>
                <w:rFonts w:cstheme="minorHAnsi"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Non-Hodgkin Lymphoma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DAFB93" w14:textId="6FF362A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6 (0.71 -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F21351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22 (0.91 - 1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6D8C" w14:textId="5FEAE30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5 (0.79 - 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9DF21C" w14:textId="5114E441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89 (0.66 - 1.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81D3DF" w14:textId="58D6E863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1 (0.10 - 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9DB84" w14:textId="36EA4EE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7 (0.12 - 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380F" w14:textId="582D6DD0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18 (0.64 - 2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F1795" w14:textId="61DAB63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97 (0.52 - 1.80)</w:t>
            </w:r>
          </w:p>
        </w:tc>
      </w:tr>
      <w:tr w:rsidR="003C5625" w:rsidRPr="00DB1678" w14:paraId="70515656" w14:textId="0198A5D2" w:rsidTr="005C333F">
        <w:trPr>
          <w:trHeight w:val="20"/>
        </w:trPr>
        <w:tc>
          <w:tcPr>
            <w:tcW w:w="2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A0912" w14:textId="77777777" w:rsidR="002A7045" w:rsidRPr="002567CB" w:rsidRDefault="002A7045" w:rsidP="002A7045">
            <w:pPr>
              <w:spacing w:after="0" w:line="240" w:lineRule="auto"/>
              <w:ind w:left="178"/>
              <w:rPr>
                <w:rFonts w:cstheme="minorHAnsi"/>
                <w:b/>
                <w:sz w:val="20"/>
                <w:szCs w:val="20"/>
              </w:rPr>
            </w:pPr>
            <w:r w:rsidRPr="002567CB">
              <w:rPr>
                <w:rFonts w:cstheme="minorHAnsi"/>
                <w:bCs/>
                <w:sz w:val="20"/>
                <w:szCs w:val="20"/>
              </w:rPr>
              <w:t xml:space="preserve">Leukaemia 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73D91" w14:textId="3137230C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0 (0.58 - 1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1C4A2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11 (0.80 - 1.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0AB99" w14:textId="2985617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06 (0.78 - 1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9C3ED" w14:textId="7CF9C402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0.93 (0.67 - 1.2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9253A" w14:textId="115DF55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35 (0.11 - 1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5F7C9" w14:textId="7EDCDF9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41 (0.13 - 1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FD26F" w14:textId="1E8DBDF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2.3 (1.41 - 3.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E11F9" w14:textId="3EBD7FFA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60 (0.96 - 2.64)</w:t>
            </w:r>
          </w:p>
        </w:tc>
      </w:tr>
      <w:tr w:rsidR="003C5625" w:rsidRPr="00DB1678" w14:paraId="5BA3B0DF" w14:textId="14A46F81" w:rsidTr="005C333F">
        <w:trPr>
          <w:trHeight w:val="20"/>
        </w:trPr>
        <w:tc>
          <w:tcPr>
            <w:tcW w:w="2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A1920" w14:textId="77777777" w:rsidR="002A7045" w:rsidRPr="002567CB" w:rsidRDefault="002A7045" w:rsidP="002A7045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2567CB">
              <w:rPr>
                <w:rFonts w:cstheme="minorHAnsi"/>
                <w:b/>
                <w:bCs/>
                <w:sz w:val="20"/>
                <w:szCs w:val="20"/>
              </w:rPr>
              <w:t>Other Cancer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30C31" w14:textId="102F7618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60 (0.43 - 0.8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782DA" w14:textId="77777777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0 (0.57 - 1.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1147D" w14:textId="52D4A57D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56 (1.17 - 2.0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F8FD5" w14:textId="42DD881F" w:rsidR="002A7045" w:rsidRPr="002A704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bookmarkStart w:id="8" w:name="_Hlk148021629"/>
            <w:r w:rsidRPr="003C5625">
              <w:rPr>
                <w:rFonts w:cstheme="minorHAnsi"/>
                <w:sz w:val="20"/>
                <w:szCs w:val="20"/>
              </w:rPr>
              <w:t>1.37 (1.02 - 1.85)</w:t>
            </w:r>
            <w:bookmarkEnd w:id="8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49E73" w14:textId="11FE3337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0.89 (0.44 - 1.8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FAABF" w14:textId="5DBE2F5D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01 (0.50 - 2.0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63CBA" w14:textId="06E36C18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C5625">
              <w:rPr>
                <w:rFonts w:cstheme="minorHAnsi"/>
                <w:sz w:val="20"/>
                <w:szCs w:val="20"/>
              </w:rPr>
              <w:t>1.73 (1.02 - 2.9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651FA" w14:textId="5DB69920" w:rsidR="002A7045" w:rsidRPr="003C5625" w:rsidRDefault="002A7045" w:rsidP="002A704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7045">
              <w:rPr>
                <w:rFonts w:cstheme="minorHAnsi"/>
                <w:sz w:val="20"/>
                <w:szCs w:val="20"/>
              </w:rPr>
              <w:t>1.34 (0.79 - 2.27)</w:t>
            </w:r>
          </w:p>
        </w:tc>
      </w:tr>
    </w:tbl>
    <w:p w14:paraId="729E0CF3" w14:textId="2847B2CE" w:rsidR="00C0511A" w:rsidRPr="00173786" w:rsidRDefault="000B3116" w:rsidP="00173786">
      <w:pPr>
        <w:spacing w:after="0" w:line="240" w:lineRule="auto"/>
        <w:rPr>
          <w:rFonts w:cs="Arial"/>
          <w:sz w:val="18"/>
          <w:szCs w:val="18"/>
        </w:rPr>
      </w:pPr>
      <w:r w:rsidRPr="00173786">
        <w:rPr>
          <w:rFonts w:cs="Arial"/>
          <w:sz w:val="18"/>
          <w:szCs w:val="18"/>
        </w:rPr>
        <w:t xml:space="preserve">* Could not be classified to another Work Category </w:t>
      </w:r>
      <w:proofErr w:type="gramStart"/>
      <w:r w:rsidRPr="00173786">
        <w:rPr>
          <w:rFonts w:cs="Arial"/>
          <w:sz w:val="18"/>
          <w:szCs w:val="18"/>
        </w:rPr>
        <w:t>e.g.</w:t>
      </w:r>
      <w:proofErr w:type="gramEnd"/>
      <w:r w:rsidRPr="00173786">
        <w:rPr>
          <w:rFonts w:cs="Arial"/>
          <w:sz w:val="18"/>
          <w:szCs w:val="18"/>
        </w:rPr>
        <w:t xml:space="preserve"> Production or Maintenance</w:t>
      </w:r>
      <w:r w:rsidR="002A7045" w:rsidRPr="00173786">
        <w:rPr>
          <w:rFonts w:cs="Arial"/>
          <w:sz w:val="18"/>
          <w:szCs w:val="18"/>
        </w:rPr>
        <w:t xml:space="preserve"> </w:t>
      </w:r>
      <w:bookmarkStart w:id="9" w:name="_Ref135144475"/>
      <w:bookmarkStart w:id="10" w:name="_Toc165973370"/>
      <w:r w:rsidR="00C0511A" w:rsidRPr="00173786">
        <w:rPr>
          <w:rFonts w:cs="Arial"/>
          <w:sz w:val="18"/>
          <w:szCs w:val="18"/>
        </w:rPr>
        <w:br w:type="page"/>
      </w:r>
    </w:p>
    <w:p w14:paraId="0255F354" w14:textId="77777777" w:rsidR="00ED307A" w:rsidRDefault="00E6221E" w:rsidP="00ED307A">
      <w:pPr>
        <w:rPr>
          <w:b/>
        </w:rPr>
      </w:pPr>
      <w:r w:rsidRPr="00360979">
        <w:rPr>
          <w:b/>
          <w:bCs/>
        </w:rPr>
        <w:t>Table</w:t>
      </w:r>
      <w:bookmarkEnd w:id="9"/>
      <w:r w:rsidRPr="00360979">
        <w:rPr>
          <w:b/>
          <w:bCs/>
        </w:rPr>
        <w:t xml:space="preserve"> </w:t>
      </w:r>
      <w:r w:rsidR="001B6E23" w:rsidRPr="00360979">
        <w:rPr>
          <w:b/>
          <w:bCs/>
        </w:rPr>
        <w:t>S</w:t>
      </w:r>
      <w:r w:rsidR="00340B5C" w:rsidRPr="00360979">
        <w:rPr>
          <w:b/>
          <w:bCs/>
        </w:rPr>
        <w:t>5</w:t>
      </w:r>
      <w:r w:rsidRPr="00360979">
        <w:rPr>
          <w:b/>
          <w:bCs/>
        </w:rPr>
        <w:t xml:space="preserve">:  </w:t>
      </w:r>
      <w:r w:rsidR="001B6E23" w:rsidRPr="00360979">
        <w:rPr>
          <w:b/>
          <w:bCs/>
        </w:rPr>
        <w:t>Standardised Incidence Ratios</w:t>
      </w:r>
      <w:r w:rsidRPr="00360979">
        <w:rPr>
          <w:b/>
          <w:bCs/>
        </w:rPr>
        <w:t xml:space="preserve"> for female coal mine workers who </w:t>
      </w:r>
      <w:bookmarkEnd w:id="10"/>
      <w:r w:rsidR="001B6E23" w:rsidRPr="00360979">
        <w:rPr>
          <w:b/>
          <w:bCs/>
        </w:rPr>
        <w:t>by Work Category</w:t>
      </w:r>
      <w:r w:rsidR="00C700D2" w:rsidRPr="00360979">
        <w:rPr>
          <w:b/>
          <w:bCs/>
        </w:rPr>
        <w:t xml:space="preserve">, </w:t>
      </w:r>
      <w:r w:rsidR="00360979" w:rsidRPr="00360979">
        <w:rPr>
          <w:b/>
          <w:bCs/>
        </w:rPr>
        <w:t xml:space="preserve">compared to the Australian population </w:t>
      </w:r>
      <w:r w:rsidR="00ED307A">
        <w:rPr>
          <w:b/>
        </w:rPr>
        <w:t>standardised for age and era</w:t>
      </w:r>
    </w:p>
    <w:p w14:paraId="09E1FF11" w14:textId="36648C32" w:rsidR="00360979" w:rsidRPr="00360979" w:rsidRDefault="00360979" w:rsidP="00360979">
      <w:pPr>
        <w:rPr>
          <w:b/>
          <w:bCs/>
        </w:rPr>
      </w:pPr>
    </w:p>
    <w:tbl>
      <w:tblPr>
        <w:tblW w:w="9782" w:type="dxa"/>
        <w:tblInd w:w="-5" w:type="dxa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6" w:space="0" w:color="365F91"/>
          <w:insideV w:val="single" w:sz="6" w:space="0" w:color="365F91"/>
        </w:tblBorders>
        <w:tblLayout w:type="fixed"/>
        <w:tblLook w:val="0080" w:firstRow="0" w:lastRow="0" w:firstColumn="1" w:lastColumn="0" w:noHBand="0" w:noVBand="0"/>
      </w:tblPr>
      <w:tblGrid>
        <w:gridCol w:w="3544"/>
        <w:gridCol w:w="851"/>
        <w:gridCol w:w="708"/>
        <w:gridCol w:w="1560"/>
        <w:gridCol w:w="709"/>
        <w:gridCol w:w="709"/>
        <w:gridCol w:w="1701"/>
      </w:tblGrid>
      <w:tr w:rsidR="00A75E2B" w:rsidRPr="001B6E23" w14:paraId="71B7C0F0" w14:textId="4510C4A2" w:rsidTr="003C5625">
        <w:trPr>
          <w:trHeight w:hRule="exact" w:val="612"/>
        </w:trPr>
        <w:tc>
          <w:tcPr>
            <w:tcW w:w="3544" w:type="dxa"/>
            <w:vMerge w:val="restart"/>
            <w:tcBorders>
              <w:top w:val="single" w:sz="4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5AC7A525" w14:textId="77777777" w:rsidR="00A75E2B" w:rsidRPr="000B3116" w:rsidRDefault="00A75E2B" w:rsidP="00E6221E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3116">
              <w:rPr>
                <w:rFonts w:cstheme="minorHAnsi"/>
                <w:b/>
                <w:sz w:val="20"/>
                <w:szCs w:val="20"/>
              </w:rPr>
              <w:t>Cancer Categories</w:t>
            </w:r>
          </w:p>
        </w:tc>
        <w:tc>
          <w:tcPr>
            <w:tcW w:w="3119" w:type="dxa"/>
            <w:gridSpan w:val="3"/>
            <w:tcBorders>
              <w:top w:val="single" w:sz="4" w:space="0" w:color="365F91"/>
              <w:left w:val="single" w:sz="4" w:space="0" w:color="auto"/>
              <w:right w:val="single" w:sz="4" w:space="0" w:color="auto"/>
            </w:tcBorders>
          </w:tcPr>
          <w:p w14:paraId="0336D0E5" w14:textId="77777777" w:rsidR="00A75E2B" w:rsidRDefault="00A75E2B" w:rsidP="00E6221E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eastAsia="zh-CN"/>
              </w:rPr>
              <w:t>Only Administration</w:t>
            </w:r>
          </w:p>
          <w:p w14:paraId="330727CF" w14:textId="0608306F" w:rsidR="00A75E2B" w:rsidRPr="000B3116" w:rsidRDefault="00A75E2B" w:rsidP="00E6221E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119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6A57CDEE" w14:textId="295B6A3B" w:rsidR="00A75E2B" w:rsidRPr="000B3116" w:rsidRDefault="00A75E2B" w:rsidP="00E6221E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eastAsia="zh-CN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  <w:lang w:eastAsia="zh-CN"/>
              </w:rPr>
              <w:t>Ever Production</w:t>
            </w:r>
          </w:p>
          <w:p w14:paraId="66837B80" w14:textId="1DE16120" w:rsidR="00A75E2B" w:rsidRPr="000B3116" w:rsidRDefault="00A75E2B" w:rsidP="00E6221E">
            <w:pPr>
              <w:tabs>
                <w:tab w:val="left" w:pos="259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eastAsia="zh-CN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  <w:lang w:eastAsia="zh-CN"/>
              </w:rPr>
              <w:t>N= 5,361; PY= 41,637</w:t>
            </w:r>
          </w:p>
        </w:tc>
      </w:tr>
      <w:tr w:rsidR="00C735A9" w:rsidRPr="001B6E23" w14:paraId="64C60CED" w14:textId="500E49CF" w:rsidTr="003C5625">
        <w:trPr>
          <w:trHeight w:hRule="exact" w:val="315"/>
        </w:trPr>
        <w:tc>
          <w:tcPr>
            <w:tcW w:w="354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71B36B" w14:textId="77777777" w:rsidR="00A75E2B" w:rsidRPr="000B3116" w:rsidRDefault="00A75E2B" w:rsidP="00F07B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right w:val="nil"/>
            </w:tcBorders>
            <w:vAlign w:val="center"/>
          </w:tcPr>
          <w:p w14:paraId="3DADA515" w14:textId="3A73DAF9" w:rsidR="00A75E2B" w:rsidRPr="000B3116" w:rsidRDefault="00A75E2B" w:rsidP="00F07B2A">
            <w:pPr>
              <w:tabs>
                <w:tab w:val="left" w:pos="259"/>
              </w:tabs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B3116">
              <w:rPr>
                <w:rFonts w:cstheme="minorHAnsi"/>
                <w:b/>
                <w:sz w:val="20"/>
                <w:szCs w:val="20"/>
              </w:rPr>
              <w:t>O</w:t>
            </w:r>
          </w:p>
        </w:tc>
        <w:tc>
          <w:tcPr>
            <w:tcW w:w="708" w:type="dxa"/>
            <w:tcBorders>
              <w:top w:val="single" w:sz="6" w:space="0" w:color="365F91"/>
              <w:left w:val="nil"/>
              <w:right w:val="nil"/>
            </w:tcBorders>
            <w:vAlign w:val="center"/>
          </w:tcPr>
          <w:p w14:paraId="06FBA1B8" w14:textId="09A4649E" w:rsidR="00A75E2B" w:rsidRPr="000B3116" w:rsidRDefault="00A75E2B" w:rsidP="00F07B2A">
            <w:pPr>
              <w:tabs>
                <w:tab w:val="left" w:pos="259"/>
              </w:tabs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B3116">
              <w:rPr>
                <w:rFonts w:cstheme="minorHAnsi"/>
                <w:b/>
                <w:sz w:val="20"/>
                <w:szCs w:val="20"/>
              </w:rPr>
              <w:t>E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6E7B3390" w14:textId="02B4B2EE" w:rsidR="00A75E2B" w:rsidRPr="000B3116" w:rsidRDefault="00A75E2B" w:rsidP="00F07B2A">
            <w:pPr>
              <w:tabs>
                <w:tab w:val="left" w:pos="259"/>
              </w:tabs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B3116">
              <w:rPr>
                <w:rFonts w:cstheme="minorHAnsi"/>
                <w:b/>
                <w:sz w:val="20"/>
                <w:szCs w:val="20"/>
              </w:rPr>
              <w:t>SIR (95% CI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53F696AA" w14:textId="348F09E4" w:rsidR="00A75E2B" w:rsidRPr="000B3116" w:rsidRDefault="00A75E2B" w:rsidP="00F07B2A">
            <w:pPr>
              <w:tabs>
                <w:tab w:val="left" w:pos="259"/>
              </w:tabs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B3116">
              <w:rPr>
                <w:rFonts w:cstheme="minorHAnsi"/>
                <w:b/>
                <w:sz w:val="20"/>
                <w:szCs w:val="20"/>
              </w:rPr>
              <w:t>O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35FEE48E" w14:textId="59F49049" w:rsidR="00A75E2B" w:rsidRPr="000B3116" w:rsidRDefault="00A75E2B" w:rsidP="00F07B2A">
            <w:pPr>
              <w:tabs>
                <w:tab w:val="left" w:pos="259"/>
              </w:tabs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B3116">
              <w:rPr>
                <w:rFonts w:cstheme="minorHAnsi"/>
                <w:b/>
                <w:sz w:val="20"/>
                <w:szCs w:val="20"/>
              </w:rPr>
              <w:t>E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0E92EB8A" w14:textId="165033D6" w:rsidR="00A75E2B" w:rsidRPr="000B3116" w:rsidRDefault="00A75E2B" w:rsidP="00F07B2A">
            <w:pPr>
              <w:tabs>
                <w:tab w:val="left" w:pos="259"/>
              </w:tabs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0B3116">
              <w:rPr>
                <w:rFonts w:cstheme="minorHAnsi"/>
                <w:b/>
                <w:sz w:val="20"/>
                <w:szCs w:val="20"/>
              </w:rPr>
              <w:t>SIR (95% CI)</w:t>
            </w:r>
          </w:p>
        </w:tc>
      </w:tr>
      <w:tr w:rsidR="003C5625" w:rsidRPr="001B6E23" w14:paraId="42391715" w14:textId="5DFAA55C" w:rsidTr="003C5625">
        <w:trPr>
          <w:trHeight w:hRule="exact" w:val="252"/>
        </w:trPr>
        <w:tc>
          <w:tcPr>
            <w:tcW w:w="3544" w:type="dxa"/>
            <w:tcBorders>
              <w:bottom w:val="single" w:sz="6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1CEAD510" w14:textId="02400787" w:rsidR="00A75E2B" w:rsidRPr="000B3116" w:rsidRDefault="00A75E2B" w:rsidP="00A75E2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</w:rPr>
              <w:t>All cancers</w:t>
            </w: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17CF0F77" w14:textId="59F2AB74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708" w:type="dxa"/>
            <w:tcBorders>
              <w:left w:val="nil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5D0506C7" w14:textId="4DA86984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1560" w:type="dxa"/>
            <w:tcBorders>
              <w:left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bottom"/>
          </w:tcPr>
          <w:p w14:paraId="54759D77" w14:textId="50E4C7C4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93 (66 - 133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69BDF3D4" w14:textId="0775FCF3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374001F4" w14:textId="2461729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left w:val="nil"/>
              <w:bottom w:val="single" w:sz="6" w:space="0" w:color="365F91"/>
            </w:tcBorders>
            <w:shd w:val="clear" w:color="auto" w:fill="auto"/>
            <w:vAlign w:val="center"/>
          </w:tcPr>
          <w:p w14:paraId="2D97C3BC" w14:textId="49761BF4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85 (69 - 105)</w:t>
            </w:r>
          </w:p>
        </w:tc>
      </w:tr>
      <w:tr w:rsidR="00C735A9" w:rsidRPr="001B6E23" w14:paraId="499731DB" w14:textId="5B3061E1" w:rsidTr="003C5625">
        <w:trPr>
          <w:trHeight w:hRule="exact" w:val="252"/>
        </w:trPr>
        <w:tc>
          <w:tcPr>
            <w:tcW w:w="3544" w:type="dxa"/>
            <w:tcBorders>
              <w:top w:val="single" w:sz="6" w:space="0" w:color="365F9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75E5E" w14:textId="77777777" w:rsidR="00A75E2B" w:rsidRPr="000B3116" w:rsidRDefault="00A75E2B" w:rsidP="00A75E2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</w:rPr>
              <w:t xml:space="preserve">Digestive Organs </w:t>
            </w: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3BC408" w14:textId="430F593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AC370E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5AFE" w14:textId="2D6E4298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365F91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6D7C57" w14:textId="2E24C85A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73 (24 - 227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2D77F4" w14:textId="3F26B7F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966B" w14:textId="57E494F5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6" w:space="0" w:color="365F91"/>
              <w:left w:val="nil"/>
              <w:bottom w:val="nil"/>
            </w:tcBorders>
            <w:shd w:val="clear" w:color="auto" w:fill="auto"/>
            <w:vAlign w:val="center"/>
          </w:tcPr>
          <w:p w14:paraId="681A6B59" w14:textId="773360AE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11 (65 - 192)</w:t>
            </w:r>
          </w:p>
        </w:tc>
      </w:tr>
      <w:tr w:rsidR="00C735A9" w:rsidRPr="001B6E23" w14:paraId="7BAA49FD" w14:textId="13F35807" w:rsidTr="003C5625">
        <w:trPr>
          <w:trHeight w:hRule="exact" w:val="252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606D3C" w14:textId="77777777" w:rsidR="00A75E2B" w:rsidRPr="000B3116" w:rsidRDefault="00A75E2B" w:rsidP="00A75E2B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Cs/>
                <w:sz w:val="20"/>
                <w:szCs w:val="20"/>
              </w:rPr>
              <w:t xml:space="preserve">Colorectal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157734" w14:textId="032D4E44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AC370E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7808" w14:textId="79FD83AD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4693BF" w14:textId="45CCC47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36 (5 - 25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8E5866" w14:textId="4247F31E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295B" w14:textId="6762FD31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595BE7" w14:textId="5B9823DB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85 (41 - 179)</w:t>
            </w:r>
          </w:p>
        </w:tc>
      </w:tr>
      <w:tr w:rsidR="003C5625" w:rsidRPr="001B6E23" w14:paraId="1FF5FBD9" w14:textId="745DA06F" w:rsidTr="003C5625">
        <w:trPr>
          <w:trHeight w:hRule="exact" w:val="252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E56260" w14:textId="77777777" w:rsidR="00A75E2B" w:rsidRPr="000B3116" w:rsidRDefault="00A75E2B" w:rsidP="00A75E2B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Cs/>
                <w:sz w:val="20"/>
                <w:szCs w:val="20"/>
              </w:rPr>
              <w:t xml:space="preserve">  Colon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0F13BD" w14:textId="7B4AE98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AC370E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C3EE5" w14:textId="0DB1887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3752C4" w14:textId="2227D04A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59 (8 - 41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410284" w14:textId="779EFC05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5905" w14:textId="61A342C1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05F133" w14:textId="2FCC69B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81 (30 - 216)</w:t>
            </w:r>
          </w:p>
        </w:tc>
      </w:tr>
      <w:tr w:rsidR="003C5625" w:rsidRPr="001B6E23" w14:paraId="4784EAF7" w14:textId="3485A9F8" w:rsidTr="003C5625">
        <w:trPr>
          <w:trHeight w:hRule="exact" w:val="252"/>
        </w:trPr>
        <w:tc>
          <w:tcPr>
            <w:tcW w:w="3544" w:type="dxa"/>
            <w:tcBorders>
              <w:top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3ACB8821" w14:textId="77777777" w:rsidR="00A75E2B" w:rsidRPr="000B3116" w:rsidRDefault="00A75E2B" w:rsidP="00A75E2B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Cs/>
                <w:sz w:val="20"/>
                <w:szCs w:val="20"/>
              </w:rPr>
              <w:t xml:space="preserve">  Rectum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587D9BC6" w14:textId="6C6E6406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2FE54D7B" w14:textId="77777777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bottom"/>
          </w:tcPr>
          <w:p w14:paraId="1ADE07D5" w14:textId="43806667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26BA53DC" w14:textId="4A6EE1E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552FD4CB" w14:textId="4F44CF9D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365F91"/>
            </w:tcBorders>
            <w:shd w:val="clear" w:color="auto" w:fill="auto"/>
            <w:vAlign w:val="center"/>
          </w:tcPr>
          <w:p w14:paraId="27036097" w14:textId="5D7F3542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71 (18 - 283)</w:t>
            </w:r>
          </w:p>
        </w:tc>
      </w:tr>
      <w:tr w:rsidR="00C735A9" w:rsidRPr="001B6E23" w14:paraId="16480C4C" w14:textId="6700B2F9" w:rsidTr="003C5625">
        <w:trPr>
          <w:trHeight w:hRule="exact" w:val="264"/>
        </w:trPr>
        <w:tc>
          <w:tcPr>
            <w:tcW w:w="3544" w:type="dxa"/>
            <w:tcBorders>
              <w:top w:val="single" w:sz="6" w:space="0" w:color="365F9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36D5E7" w14:textId="77777777" w:rsidR="00A75E2B" w:rsidRPr="000B3116" w:rsidRDefault="00A75E2B" w:rsidP="00A75E2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</w:rPr>
              <w:t xml:space="preserve">Respiratory and Intrathoracic Organs </w:t>
            </w: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D4C616" w14:textId="377E9FC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261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22273" w14:textId="6ECD50E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365F91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076931" w14:textId="1E38296D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114 (28 - 455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C5262E" w14:textId="52DF3BD6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8DE6" w14:textId="1DDD8A4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365F91"/>
              <w:left w:val="nil"/>
              <w:bottom w:val="nil"/>
            </w:tcBorders>
            <w:shd w:val="clear" w:color="auto" w:fill="auto"/>
            <w:vAlign w:val="center"/>
          </w:tcPr>
          <w:p w14:paraId="318E8C91" w14:textId="15DBF562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91 (34 - 243)</w:t>
            </w:r>
          </w:p>
        </w:tc>
      </w:tr>
      <w:tr w:rsidR="00C735A9" w:rsidRPr="001B6E23" w14:paraId="23AC25A4" w14:textId="2306F0CE" w:rsidTr="003C5625">
        <w:trPr>
          <w:trHeight w:hRule="exact" w:val="252"/>
        </w:trPr>
        <w:tc>
          <w:tcPr>
            <w:tcW w:w="3544" w:type="dxa"/>
            <w:tcBorders>
              <w:top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650C703C" w14:textId="77777777" w:rsidR="00A75E2B" w:rsidRPr="000B3116" w:rsidRDefault="00A75E2B" w:rsidP="00A75E2B">
            <w:pPr>
              <w:spacing w:after="0" w:line="240" w:lineRule="auto"/>
              <w:ind w:left="127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Cs/>
                <w:sz w:val="20"/>
                <w:szCs w:val="20"/>
              </w:rPr>
              <w:t xml:space="preserve">Lung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</w:tcPr>
          <w:p w14:paraId="6AC76757" w14:textId="09CC5412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261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091EE543" w14:textId="55A5FB5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bottom"/>
          </w:tcPr>
          <w:p w14:paraId="2848558B" w14:textId="39E64686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121 (30 - 48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0555F7FC" w14:textId="0C5B5E96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4E173E3C" w14:textId="570EDA9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CBB6CC5" w14:textId="19085571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99 (37 - 263)</w:t>
            </w:r>
          </w:p>
        </w:tc>
      </w:tr>
      <w:tr w:rsidR="00C735A9" w:rsidRPr="001B6E23" w14:paraId="45FA13B9" w14:textId="2354D08D" w:rsidTr="003C5625">
        <w:trPr>
          <w:trHeight w:hRule="exact" w:val="252"/>
        </w:trPr>
        <w:tc>
          <w:tcPr>
            <w:tcW w:w="3544" w:type="dxa"/>
            <w:tcBorders>
              <w:top w:val="single" w:sz="6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1E2CBA01" w14:textId="77777777" w:rsidR="00A75E2B" w:rsidRPr="000B3116" w:rsidRDefault="00A75E2B" w:rsidP="00A75E2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</w:tcPr>
          <w:p w14:paraId="4B278682" w14:textId="718BBDFE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261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single" w:sz="6" w:space="0" w:color="365F91"/>
              <w:left w:val="nil"/>
              <w:right w:val="nil"/>
            </w:tcBorders>
            <w:shd w:val="clear" w:color="auto" w:fill="auto"/>
            <w:vAlign w:val="bottom"/>
          </w:tcPr>
          <w:p w14:paraId="7B20CCB6" w14:textId="5BA947B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365F91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66B424B" w14:textId="256CC9DA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74 (24 - 230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024B637F" w14:textId="7A06800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2134A235" w14:textId="1522995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7B3F7F07" w14:textId="6B629445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15 (70 - 188)</w:t>
            </w:r>
          </w:p>
        </w:tc>
      </w:tr>
      <w:tr w:rsidR="00C735A9" w:rsidRPr="001B6E23" w14:paraId="2CA947E0" w14:textId="0C3E1D15" w:rsidTr="003C5625">
        <w:trPr>
          <w:trHeight w:hRule="exact" w:val="252"/>
        </w:trPr>
        <w:tc>
          <w:tcPr>
            <w:tcW w:w="3544" w:type="dxa"/>
            <w:tcBorders>
              <w:bottom w:val="single" w:sz="6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25D36D89" w14:textId="77777777" w:rsidR="00A75E2B" w:rsidRPr="000B3116" w:rsidRDefault="00A75E2B" w:rsidP="00A75E2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</w:rPr>
              <w:t xml:space="preserve">Breast </w:t>
            </w: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5F77F71C" w14:textId="59886E2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708" w:type="dxa"/>
            <w:tcBorders>
              <w:left w:val="nil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7F9F4874" w14:textId="61F6FD0D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1560" w:type="dxa"/>
            <w:tcBorders>
              <w:left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bottom"/>
          </w:tcPr>
          <w:p w14:paraId="63610EA8" w14:textId="5B56B39D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118 (70 - 199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5447DFB0" w14:textId="3BDB33DA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645D514E" w14:textId="6C3D225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left w:val="nil"/>
              <w:bottom w:val="single" w:sz="6" w:space="0" w:color="365F91"/>
            </w:tcBorders>
            <w:shd w:val="clear" w:color="auto" w:fill="auto"/>
            <w:vAlign w:val="center"/>
          </w:tcPr>
          <w:p w14:paraId="6B050C87" w14:textId="005C25A7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65 (44 - 97)</w:t>
            </w:r>
          </w:p>
        </w:tc>
      </w:tr>
      <w:tr w:rsidR="00C735A9" w:rsidRPr="001B6E23" w14:paraId="22867CED" w14:textId="67E57892" w:rsidTr="003C5625">
        <w:trPr>
          <w:trHeight w:hRule="exact" w:val="252"/>
        </w:trPr>
        <w:tc>
          <w:tcPr>
            <w:tcW w:w="3544" w:type="dxa"/>
            <w:tcBorders>
              <w:top w:val="single" w:sz="6" w:space="0" w:color="365F9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71CBC" w14:textId="77777777" w:rsidR="00A75E2B" w:rsidRPr="000B3116" w:rsidRDefault="00A75E2B" w:rsidP="00A75E2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</w:rPr>
              <w:t xml:space="preserve">Female Reproductive Organs </w:t>
            </w: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987348" w14:textId="27DBC926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1739C3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38B25" w14:textId="0162A49E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365F91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411F1D" w14:textId="6CA72223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82 (26 - 253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B38D8B" w14:textId="1D7C226B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D0DB" w14:textId="7A4C904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6" w:space="0" w:color="365F91"/>
              <w:left w:val="nil"/>
              <w:bottom w:val="nil"/>
            </w:tcBorders>
            <w:shd w:val="clear" w:color="auto" w:fill="auto"/>
            <w:vAlign w:val="center"/>
          </w:tcPr>
          <w:p w14:paraId="3CDE46B6" w14:textId="6648455E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52 (23 - 115)</w:t>
            </w:r>
          </w:p>
        </w:tc>
      </w:tr>
      <w:tr w:rsidR="00C735A9" w:rsidRPr="001B6E23" w14:paraId="65153DBC" w14:textId="24FA1E97" w:rsidTr="003C5625">
        <w:trPr>
          <w:trHeight w:hRule="exact" w:val="252"/>
        </w:trPr>
        <w:tc>
          <w:tcPr>
            <w:tcW w:w="3544" w:type="dxa"/>
            <w:tcBorders>
              <w:top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1C734E24" w14:textId="77777777" w:rsidR="00A75E2B" w:rsidRPr="000B3116" w:rsidRDefault="00A75E2B" w:rsidP="00A75E2B">
            <w:pPr>
              <w:spacing w:after="0" w:line="240" w:lineRule="auto"/>
              <w:ind w:left="132"/>
              <w:rPr>
                <w:rFonts w:cstheme="minorHAnsi"/>
                <w:b/>
                <w:bCs/>
                <w:sz w:val="20"/>
                <w:szCs w:val="20"/>
              </w:rPr>
            </w:pPr>
            <w:r w:rsidRPr="000B3116">
              <w:rPr>
                <w:rFonts w:cstheme="minorHAnsi"/>
                <w:bCs/>
                <w:sz w:val="20"/>
                <w:szCs w:val="20"/>
              </w:rPr>
              <w:t xml:space="preserve">Cervix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</w:tcPr>
          <w:p w14:paraId="5D56B905" w14:textId="333B4C80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1739C3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4FE0F087" w14:textId="4052018A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bottom"/>
          </w:tcPr>
          <w:p w14:paraId="140432F7" w14:textId="1E871F2A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195 (49 - 78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3940089E" w14:textId="635376D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689772FB" w14:textId="6FE515BE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365F91"/>
            </w:tcBorders>
            <w:shd w:val="clear" w:color="auto" w:fill="auto"/>
            <w:vAlign w:val="center"/>
          </w:tcPr>
          <w:p w14:paraId="1523025E" w14:textId="0763DDAE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25 (4 - 181)</w:t>
            </w:r>
          </w:p>
        </w:tc>
      </w:tr>
      <w:tr w:rsidR="00C735A9" w:rsidRPr="001B6E23" w14:paraId="6FB30E6A" w14:textId="4BEB12A4" w:rsidTr="003C5625">
        <w:trPr>
          <w:trHeight w:hRule="exact" w:val="252"/>
        </w:trPr>
        <w:tc>
          <w:tcPr>
            <w:tcW w:w="3544" w:type="dxa"/>
            <w:tcBorders>
              <w:top w:val="single" w:sz="6" w:space="0" w:color="365F9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E51E6" w14:textId="77777777" w:rsidR="00A75E2B" w:rsidRPr="000B3116" w:rsidRDefault="00A75E2B" w:rsidP="00A75E2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</w:rPr>
              <w:t xml:space="preserve">Thyroid and Other Endocrine Glands </w:t>
            </w: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88B429" w14:textId="69418A2D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1739C3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B3532" w14:textId="2511D132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365F91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97CA87" w14:textId="2EC08EF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91 (23 - 364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32732F" w14:textId="0023DB11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8567" w14:textId="23EAC7D8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6" w:space="0" w:color="365F91"/>
              <w:left w:val="nil"/>
              <w:bottom w:val="nil"/>
            </w:tcBorders>
            <w:shd w:val="clear" w:color="auto" w:fill="auto"/>
            <w:vAlign w:val="center"/>
          </w:tcPr>
          <w:p w14:paraId="7DFF8426" w14:textId="010176CD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26 (68 - 235)</w:t>
            </w:r>
          </w:p>
        </w:tc>
      </w:tr>
      <w:tr w:rsidR="00C735A9" w:rsidRPr="001B6E23" w14:paraId="78103D6B" w14:textId="1AE6FF3F" w:rsidTr="003C5625">
        <w:trPr>
          <w:trHeight w:hRule="exact" w:val="304"/>
        </w:trPr>
        <w:tc>
          <w:tcPr>
            <w:tcW w:w="3544" w:type="dxa"/>
            <w:tcBorders>
              <w:top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433CF124" w14:textId="77777777" w:rsidR="00A75E2B" w:rsidRPr="000B3116" w:rsidRDefault="00A75E2B" w:rsidP="00A75E2B">
            <w:pPr>
              <w:spacing w:after="0" w:line="240" w:lineRule="auto"/>
              <w:ind w:left="132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Cs/>
                <w:sz w:val="20"/>
                <w:szCs w:val="20"/>
              </w:rPr>
              <w:t xml:space="preserve">Thyroid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</w:tcPr>
          <w:p w14:paraId="71499FD7" w14:textId="59023F1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1739C3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bottom"/>
          </w:tcPr>
          <w:p w14:paraId="6FB1F0F0" w14:textId="379323B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65F91"/>
              <w:right w:val="single" w:sz="4" w:space="0" w:color="auto"/>
            </w:tcBorders>
            <w:shd w:val="clear" w:color="auto" w:fill="auto"/>
            <w:vAlign w:val="bottom"/>
          </w:tcPr>
          <w:p w14:paraId="6B0F6778" w14:textId="2CC9DF1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93 (23 - 37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08B9E12B" w14:textId="2C419575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14:paraId="5DFFEE15" w14:textId="50F7E52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365F91"/>
            </w:tcBorders>
            <w:shd w:val="clear" w:color="auto" w:fill="auto"/>
            <w:vAlign w:val="center"/>
          </w:tcPr>
          <w:p w14:paraId="3E5D9610" w14:textId="511F3DC8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29 (69 - 239)</w:t>
            </w:r>
          </w:p>
        </w:tc>
      </w:tr>
      <w:tr w:rsidR="00C735A9" w:rsidRPr="001B6E23" w14:paraId="03304554" w14:textId="2661297C" w:rsidTr="003C5625">
        <w:trPr>
          <w:trHeight w:hRule="exact" w:val="520"/>
        </w:trPr>
        <w:tc>
          <w:tcPr>
            <w:tcW w:w="3544" w:type="dxa"/>
            <w:tcBorders>
              <w:top w:val="single" w:sz="6" w:space="0" w:color="365F9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1126B0" w14:textId="77777777" w:rsidR="00A75E2B" w:rsidRPr="000B3116" w:rsidRDefault="00A75E2B" w:rsidP="00A75E2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/>
                <w:bCs/>
                <w:sz w:val="20"/>
                <w:szCs w:val="20"/>
              </w:rPr>
              <w:t xml:space="preserve">Lymphoid, Haematopoietic + Related Tissue </w:t>
            </w:r>
          </w:p>
        </w:tc>
        <w:tc>
          <w:tcPr>
            <w:tcW w:w="851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F49146" w14:textId="463C7DF9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52529">
              <w:rPr>
                <w:rFonts w:cs="Arial"/>
              </w:rPr>
              <w:t>-</w:t>
            </w:r>
            <w:r w:rsidRPr="000B3116">
              <w:rPr>
                <w:rFonts w:cstheme="minorHAnsi"/>
                <w:sz w:val="20"/>
                <w:szCs w:val="20"/>
              </w:rPr>
              <w:t>&lt;6</w:t>
            </w:r>
            <w:r w:rsidRPr="00052529">
              <w:rPr>
                <w:rFonts w:cs="Arial"/>
              </w:rPr>
              <w:t>--</w:t>
            </w:r>
          </w:p>
        </w:tc>
        <w:tc>
          <w:tcPr>
            <w:tcW w:w="708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F327A" w14:textId="22CEC275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365F91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50C5CA" w14:textId="0665B480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126 (41 - 392)</w:t>
            </w:r>
          </w:p>
        </w:tc>
        <w:tc>
          <w:tcPr>
            <w:tcW w:w="709" w:type="dxa"/>
            <w:tcBorders>
              <w:top w:val="single" w:sz="6" w:space="0" w:color="365F9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BF6C9A" w14:textId="490148C0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6" w:space="0" w:color="365F9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0B4A" w14:textId="1B66D1E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6" w:space="0" w:color="365F91"/>
              <w:left w:val="nil"/>
              <w:bottom w:val="nil"/>
            </w:tcBorders>
            <w:shd w:val="clear" w:color="auto" w:fill="auto"/>
            <w:vAlign w:val="center"/>
          </w:tcPr>
          <w:p w14:paraId="19DBEA54" w14:textId="528FFD3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95 (45 - 199)</w:t>
            </w:r>
          </w:p>
        </w:tc>
      </w:tr>
      <w:tr w:rsidR="00C735A9" w:rsidRPr="001B6E23" w14:paraId="70E2F3CF" w14:textId="11B5FD15" w:rsidTr="003C5625">
        <w:trPr>
          <w:trHeight w:hRule="exact" w:val="252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0622F" w14:textId="77777777" w:rsidR="00A75E2B" w:rsidRPr="000B3116" w:rsidRDefault="00A75E2B" w:rsidP="00A75E2B">
            <w:pPr>
              <w:spacing w:after="0" w:line="240" w:lineRule="auto"/>
              <w:ind w:left="185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bCs/>
                <w:sz w:val="20"/>
                <w:szCs w:val="20"/>
              </w:rPr>
              <w:t>Hodgk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7D7FB8" w14:textId="06CA34D2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89077" w14:textId="77777777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AAD00E" w14:textId="2B0FBD94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AFDA99" w14:textId="22C0C0A2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CE7E" w14:textId="42800505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3B6003" w14:textId="55395005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162 (41 - 649)</w:t>
            </w:r>
          </w:p>
        </w:tc>
      </w:tr>
      <w:tr w:rsidR="00C735A9" w:rsidRPr="001B6E23" w14:paraId="0802ACCE" w14:textId="53B7B4D2" w:rsidTr="003C5625">
        <w:trPr>
          <w:trHeight w:hRule="exact" w:val="252"/>
        </w:trPr>
        <w:tc>
          <w:tcPr>
            <w:tcW w:w="3544" w:type="dxa"/>
            <w:tcBorders>
              <w:top w:val="nil"/>
              <w:bottom w:val="single" w:sz="4" w:space="0" w:color="365F91"/>
              <w:right w:val="single" w:sz="4" w:space="0" w:color="auto"/>
            </w:tcBorders>
            <w:shd w:val="clear" w:color="auto" w:fill="auto"/>
            <w:vAlign w:val="center"/>
          </w:tcPr>
          <w:p w14:paraId="4DB04F9F" w14:textId="77777777" w:rsidR="00A75E2B" w:rsidRPr="000B3116" w:rsidRDefault="00A75E2B" w:rsidP="00A75E2B">
            <w:pPr>
              <w:spacing w:after="0" w:line="240" w:lineRule="auto"/>
              <w:ind w:left="185"/>
              <w:rPr>
                <w:rFonts w:cstheme="minorHAnsi"/>
                <w:bCs/>
                <w:sz w:val="20"/>
                <w:szCs w:val="20"/>
              </w:rPr>
            </w:pPr>
            <w:r w:rsidRPr="000B3116">
              <w:rPr>
                <w:rFonts w:cstheme="minorHAnsi"/>
                <w:bCs/>
                <w:sz w:val="20"/>
                <w:szCs w:val="20"/>
              </w:rPr>
              <w:t xml:space="preserve">Non-Hodgkin Lymphom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365F91"/>
              <w:right w:val="nil"/>
            </w:tcBorders>
            <w:shd w:val="clear" w:color="auto" w:fill="auto"/>
            <w:vAlign w:val="bottom"/>
          </w:tcPr>
          <w:p w14:paraId="4CE43EB4" w14:textId="19B9A103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&lt;6</w:t>
            </w:r>
            <w:r w:rsidRPr="00052529">
              <w:rPr>
                <w:rFonts w:cs="Arial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365F91"/>
              <w:right w:val="nil"/>
            </w:tcBorders>
            <w:shd w:val="clear" w:color="auto" w:fill="auto"/>
            <w:vAlign w:val="bottom"/>
          </w:tcPr>
          <w:p w14:paraId="4D0DF228" w14:textId="7106D034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365F91"/>
              <w:right w:val="single" w:sz="4" w:space="0" w:color="auto"/>
            </w:tcBorders>
            <w:shd w:val="clear" w:color="auto" w:fill="auto"/>
            <w:vAlign w:val="bottom"/>
          </w:tcPr>
          <w:p w14:paraId="4AE0D11E" w14:textId="70962B0C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="Arial"/>
              </w:rPr>
              <w:t>99 (14 - 70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14:paraId="3C99321B" w14:textId="4EFC94AF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&lt;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14:paraId="5C2416D7" w14:textId="444D7957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65F91"/>
            </w:tcBorders>
            <w:shd w:val="clear" w:color="auto" w:fill="auto"/>
            <w:vAlign w:val="center"/>
          </w:tcPr>
          <w:p w14:paraId="6F8D188F" w14:textId="146EF984" w:rsidR="00A75E2B" w:rsidRPr="000B3116" w:rsidRDefault="00A75E2B" w:rsidP="00A75E2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B3116">
              <w:rPr>
                <w:rFonts w:cstheme="minorHAnsi"/>
                <w:sz w:val="20"/>
                <w:szCs w:val="20"/>
              </w:rPr>
              <w:t>66 (16 - 263)</w:t>
            </w:r>
          </w:p>
        </w:tc>
      </w:tr>
    </w:tbl>
    <w:p w14:paraId="0F567EE4" w14:textId="77777777" w:rsidR="000B3116" w:rsidRPr="00A349EF" w:rsidRDefault="000B3116" w:rsidP="00173786">
      <w:pPr>
        <w:spacing w:after="0" w:line="240" w:lineRule="auto"/>
        <w:rPr>
          <w:rFonts w:cs="Arial"/>
          <w:sz w:val="18"/>
          <w:szCs w:val="18"/>
        </w:rPr>
      </w:pPr>
      <w:r w:rsidRPr="00173786">
        <w:rPr>
          <w:rFonts w:cs="Arial"/>
          <w:sz w:val="18"/>
          <w:szCs w:val="18"/>
        </w:rPr>
        <w:t xml:space="preserve">* Could not be classified to another Work Category </w:t>
      </w:r>
      <w:proofErr w:type="gramStart"/>
      <w:r w:rsidRPr="00173786">
        <w:rPr>
          <w:rFonts w:cs="Arial"/>
          <w:sz w:val="18"/>
          <w:szCs w:val="18"/>
        </w:rPr>
        <w:t>e.g.</w:t>
      </w:r>
      <w:proofErr w:type="gramEnd"/>
      <w:r w:rsidRPr="00173786">
        <w:rPr>
          <w:rFonts w:cs="Arial"/>
          <w:sz w:val="18"/>
          <w:szCs w:val="18"/>
        </w:rPr>
        <w:t xml:space="preserve"> Production or Maintenance</w:t>
      </w:r>
    </w:p>
    <w:p w14:paraId="0AC6A166" w14:textId="6B34E75A" w:rsidR="003860AC" w:rsidRDefault="003860AC"/>
    <w:p w14:paraId="72877598" w14:textId="77777777" w:rsidR="00E6221E" w:rsidRDefault="00E6221E" w:rsidP="00935F57">
      <w:pPr>
        <w:sectPr w:rsidR="00E6221E" w:rsidSect="003C5625">
          <w:footerReference w:type="default" r:id="rId8"/>
          <w:footerReference w:type="first" r:id="rId9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308464C" w14:textId="6E1EDD73" w:rsidR="00013F70" w:rsidRDefault="00013F70" w:rsidP="00013F70">
      <w:pPr>
        <w:pStyle w:val="Caption"/>
        <w:rPr>
          <w:color w:val="000000"/>
        </w:rPr>
      </w:pPr>
      <w:bookmarkStart w:id="11" w:name="_Ref140755729"/>
      <w:bookmarkStart w:id="12" w:name="_Toc165973419"/>
      <w:r>
        <w:t>Table S6</w:t>
      </w:r>
      <w:r>
        <w:rPr>
          <w:noProof w:val="0"/>
        </w:rPr>
        <w:fldChar w:fldCharType="begin"/>
      </w:r>
      <w:r>
        <w:instrText xml:space="preserve"> SEQ Table \* ARABIC </w:instrText>
      </w:r>
      <w:r w:rsidR="005E336A">
        <w:rPr>
          <w:noProof w:val="0"/>
        </w:rPr>
        <w:fldChar w:fldCharType="separate"/>
      </w:r>
      <w:r>
        <w:fldChar w:fldCharType="end"/>
      </w:r>
      <w:bookmarkEnd w:id="11"/>
      <w:r>
        <w:t xml:space="preserve">:  </w:t>
      </w:r>
      <w:bookmarkEnd w:id="12"/>
      <w:r w:rsidRPr="002B0CAA">
        <w:t xml:space="preserve">Relative Incidence Ratios </w:t>
      </w:r>
      <w:r>
        <w:t>(RIRs)</w:t>
      </w:r>
      <w:r w:rsidRPr="001A5099">
        <w:t xml:space="preserve"> for </w:t>
      </w:r>
      <w:r>
        <w:t>overall cancers</w:t>
      </w:r>
      <w:r w:rsidRPr="001A5099">
        <w:t xml:space="preserve"> </w:t>
      </w:r>
      <w:r>
        <w:t xml:space="preserve">among women, for each </w:t>
      </w:r>
      <w:r w:rsidRPr="001A5099">
        <w:t>Work</w:t>
      </w:r>
      <w:r>
        <w:t xml:space="preserve"> Categories compared with the rest of the female cohort</w:t>
      </w:r>
      <w:r w:rsidR="00ED307A">
        <w:t xml:space="preserve"> not in that Work Category</w:t>
      </w:r>
    </w:p>
    <w:tbl>
      <w:tblPr>
        <w:tblStyle w:val="ListTable3-Accent1"/>
        <w:tblW w:w="8889" w:type="dxa"/>
        <w:tblInd w:w="-150" w:type="dxa"/>
        <w:tblBorders>
          <w:top w:val="single" w:sz="6" w:space="0" w:color="2F5496" w:themeColor="accent1" w:themeShade="BF"/>
          <w:left w:val="single" w:sz="6" w:space="0" w:color="2F5496" w:themeColor="accent1" w:themeShade="BF"/>
          <w:bottom w:val="single" w:sz="6" w:space="0" w:color="2F5496" w:themeColor="accent1" w:themeShade="BF"/>
          <w:right w:val="single" w:sz="6" w:space="0" w:color="2F5496" w:themeColor="accent1" w:themeShade="BF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564"/>
        <w:gridCol w:w="2178"/>
        <w:gridCol w:w="2316"/>
      </w:tblGrid>
      <w:tr w:rsidR="00C735A9" w:rsidRPr="00A707BE" w14:paraId="34121BEB" w14:textId="77777777" w:rsidTr="00C73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CE366E" w14:textId="76C34417" w:rsidR="00013F70" w:rsidRPr="003C5625" w:rsidRDefault="00013F70" w:rsidP="009D3C47">
            <w:pPr>
              <w:rPr>
                <w:color w:val="auto"/>
              </w:rPr>
            </w:pPr>
            <w:r w:rsidRPr="003C5625">
              <w:rPr>
                <w:color w:val="auto"/>
              </w:rPr>
              <w:t>Category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69A7E46" w14:textId="77777777" w:rsidR="00013F70" w:rsidRPr="003C5625" w:rsidRDefault="00013F70" w:rsidP="003C5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Number with cancer (%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FEB2357" w14:textId="77777777" w:rsidR="00013F70" w:rsidRPr="003C5625" w:rsidRDefault="00013F70" w:rsidP="003C5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Unadjusted</w:t>
            </w:r>
          </w:p>
          <w:p w14:paraId="6AB78743" w14:textId="77777777" w:rsidR="00013F70" w:rsidRPr="003C5625" w:rsidRDefault="00013F70" w:rsidP="003C5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RIR (95% CI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DCCFA32" w14:textId="3929784B" w:rsidR="00013F70" w:rsidRPr="003C5625" w:rsidRDefault="00013F70" w:rsidP="003C5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Adjusted*</w:t>
            </w:r>
          </w:p>
          <w:p w14:paraId="5BA7165F" w14:textId="77777777" w:rsidR="00013F70" w:rsidRPr="003C5625" w:rsidRDefault="00013F70" w:rsidP="003C5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C5625">
              <w:rPr>
                <w:color w:val="auto"/>
              </w:rPr>
              <w:t>RIR (95% CI)</w:t>
            </w:r>
          </w:p>
        </w:tc>
      </w:tr>
      <w:tr w:rsidR="00013F70" w:rsidRPr="00A707BE" w14:paraId="44112F5F" w14:textId="77777777" w:rsidTr="003C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right w:val="single" w:sz="4" w:space="0" w:color="auto"/>
            </w:tcBorders>
            <w:vAlign w:val="center"/>
          </w:tcPr>
          <w:p w14:paraId="35C5E54E" w14:textId="2726D155" w:rsidR="00013F70" w:rsidRPr="00210120" w:rsidRDefault="00013F70" w:rsidP="009D3C47">
            <w:pPr>
              <w:rPr>
                <w:color w:val="000000"/>
              </w:rPr>
            </w:pPr>
            <w:r w:rsidRPr="00210120">
              <w:rPr>
                <w:color w:val="000000"/>
                <w:u w:val="single"/>
              </w:rPr>
              <w:t>ONLY</w:t>
            </w:r>
            <w:r w:rsidRPr="00210120">
              <w:rPr>
                <w:color w:val="000000"/>
              </w:rPr>
              <w:t xml:space="preserve"> </w:t>
            </w:r>
            <w:r w:rsidR="00F07B2A">
              <w:rPr>
                <w:color w:val="000000"/>
              </w:rPr>
              <w:t>Administration</w:t>
            </w:r>
          </w:p>
        </w:tc>
        <w:tc>
          <w:tcPr>
            <w:tcW w:w="1564" w:type="dxa"/>
            <w:vAlign w:val="center"/>
          </w:tcPr>
          <w:p w14:paraId="67E2D805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20">
              <w:t>142 (2.1)</w:t>
            </w:r>
          </w:p>
        </w:tc>
        <w:tc>
          <w:tcPr>
            <w:tcW w:w="2178" w:type="dxa"/>
            <w:vAlign w:val="center"/>
          </w:tcPr>
          <w:p w14:paraId="04862A9C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20">
              <w:t>1.19 (0.97 - 1.47)</w:t>
            </w:r>
          </w:p>
        </w:tc>
        <w:tc>
          <w:tcPr>
            <w:tcW w:w="2316" w:type="dxa"/>
            <w:vAlign w:val="center"/>
          </w:tcPr>
          <w:p w14:paraId="2A1D60A4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1.31 (1.05 - 1.63)</w:t>
            </w:r>
          </w:p>
        </w:tc>
      </w:tr>
      <w:tr w:rsidR="00013F70" w:rsidRPr="00A707BE" w14:paraId="41523143" w14:textId="77777777" w:rsidTr="003C562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right w:val="single" w:sz="4" w:space="0" w:color="auto"/>
            </w:tcBorders>
            <w:vAlign w:val="center"/>
          </w:tcPr>
          <w:p w14:paraId="62532767" w14:textId="77777777" w:rsidR="00013F70" w:rsidRPr="00210120" w:rsidRDefault="00013F70" w:rsidP="009D3C47">
            <w:pPr>
              <w:rPr>
                <w:color w:val="000000"/>
              </w:rPr>
            </w:pPr>
            <w:r w:rsidRPr="00210120">
              <w:rPr>
                <w:color w:val="000000"/>
                <w:u w:val="single"/>
              </w:rPr>
              <w:t>ONLY</w:t>
            </w:r>
            <w:r w:rsidRPr="00210120">
              <w:rPr>
                <w:color w:val="000000"/>
              </w:rPr>
              <w:t xml:space="preserve"> Unexposed Non-Office</w:t>
            </w:r>
          </w:p>
        </w:tc>
        <w:tc>
          <w:tcPr>
            <w:tcW w:w="1564" w:type="dxa"/>
            <w:vAlign w:val="center"/>
          </w:tcPr>
          <w:p w14:paraId="0B31AE06" w14:textId="77777777" w:rsidR="00013F70" w:rsidRPr="003C5625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20">
              <w:t>28 (1.6)</w:t>
            </w:r>
          </w:p>
        </w:tc>
        <w:tc>
          <w:tcPr>
            <w:tcW w:w="2178" w:type="dxa"/>
            <w:vAlign w:val="center"/>
          </w:tcPr>
          <w:p w14:paraId="0BEDC7CB" w14:textId="77777777" w:rsidR="00013F70" w:rsidRPr="003C5625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20">
              <w:t>1.04 (0.71 - 1.53)</w:t>
            </w:r>
          </w:p>
        </w:tc>
        <w:tc>
          <w:tcPr>
            <w:tcW w:w="2316" w:type="dxa"/>
            <w:vAlign w:val="center"/>
          </w:tcPr>
          <w:p w14:paraId="3C165F48" w14:textId="77777777" w:rsidR="00013F70" w:rsidRPr="003C5625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20">
              <w:t>0.90 (0.61 - 1.33)</w:t>
            </w:r>
          </w:p>
        </w:tc>
      </w:tr>
      <w:tr w:rsidR="00013F70" w:rsidRPr="00A707BE" w14:paraId="0D3BF845" w14:textId="77777777" w:rsidTr="003C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8A498" w14:textId="77777777" w:rsidR="00013F70" w:rsidRPr="00210120" w:rsidRDefault="00013F70" w:rsidP="009D3C47">
            <w:pPr>
              <w:rPr>
                <w:color w:val="000000"/>
              </w:rPr>
            </w:pPr>
            <w:r w:rsidRPr="00210120">
              <w:rPr>
                <w:color w:val="000000"/>
                <w:u w:val="single"/>
              </w:rPr>
              <w:t>ONLY</w:t>
            </w:r>
            <w:r w:rsidRPr="00210120">
              <w:rPr>
                <w:color w:val="000000"/>
              </w:rPr>
              <w:t xml:space="preserve"> Occasionally exposed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11999BCB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20">
              <w:t>18 (1.2)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14:paraId="4CFA6D19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20">
              <w:t>0.76 (0.47 - 1.22)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center"/>
          </w:tcPr>
          <w:p w14:paraId="3E383452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20">
              <w:t>1.09 (0.68 - 1.76)</w:t>
            </w:r>
          </w:p>
        </w:tc>
      </w:tr>
      <w:tr w:rsidR="00013F70" w:rsidRPr="00A707BE" w14:paraId="6E43425F" w14:textId="77777777" w:rsidTr="003C5625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single" w:sz="6" w:space="0" w:color="2F5496" w:themeColor="accent1" w:themeShade="BF"/>
              <w:right w:val="single" w:sz="4" w:space="0" w:color="auto"/>
            </w:tcBorders>
            <w:vAlign w:val="center"/>
          </w:tcPr>
          <w:p w14:paraId="50B037AC" w14:textId="77777777" w:rsidR="00013F70" w:rsidRPr="00210120" w:rsidRDefault="00013F70" w:rsidP="009D3C47">
            <w:pPr>
              <w:rPr>
                <w:color w:val="000000"/>
              </w:rPr>
            </w:pPr>
            <w:r w:rsidRPr="00210120">
              <w:rPr>
                <w:color w:val="000000"/>
              </w:rPr>
              <w:t>EVER Maintenance - all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6" w:space="0" w:color="2F5496" w:themeColor="accent1" w:themeShade="BF"/>
            </w:tcBorders>
            <w:vAlign w:val="center"/>
          </w:tcPr>
          <w:p w14:paraId="742A0360" w14:textId="77777777" w:rsidR="00013F70" w:rsidRPr="003C5625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20">
              <w:t>20 (1.3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6" w:space="0" w:color="2F5496" w:themeColor="accent1" w:themeShade="BF"/>
            </w:tcBorders>
            <w:vAlign w:val="center"/>
          </w:tcPr>
          <w:p w14:paraId="0AD06434" w14:textId="77777777" w:rsidR="00013F70" w:rsidRPr="003C5625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20">
              <w:t>0.73 (0.46 - 1.14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6" w:space="0" w:color="2F5496" w:themeColor="accent1" w:themeShade="BF"/>
            </w:tcBorders>
            <w:vAlign w:val="center"/>
          </w:tcPr>
          <w:p w14:paraId="77A0C8C6" w14:textId="77777777" w:rsidR="00013F70" w:rsidRPr="003C5625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20">
              <w:t>0.68 (0.42 - 1.09)</w:t>
            </w:r>
          </w:p>
        </w:tc>
      </w:tr>
      <w:tr w:rsidR="00013F70" w:rsidRPr="00A707BE" w14:paraId="4D048B41" w14:textId="77777777" w:rsidTr="003C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62CD3" w14:textId="77777777" w:rsidR="00013F70" w:rsidRPr="00210120" w:rsidRDefault="00013F70" w:rsidP="009D3C47">
            <w:pPr>
              <w:rPr>
                <w:color w:val="000000"/>
              </w:rPr>
            </w:pPr>
            <w:r w:rsidRPr="00210120">
              <w:rPr>
                <w:color w:val="000000"/>
              </w:rPr>
              <w:t>EVER Production - all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7711DF0A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20">
              <w:t>85 (1.6)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14:paraId="03A66877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625">
              <w:t>0.78 (0.61 - 0.99)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center"/>
          </w:tcPr>
          <w:p w14:paraId="22024B04" w14:textId="77777777" w:rsidR="00013F70" w:rsidRPr="003C5625" w:rsidRDefault="00013F70" w:rsidP="009D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20">
              <w:t>0.86 (0.67 - 1.09)</w:t>
            </w:r>
          </w:p>
        </w:tc>
      </w:tr>
      <w:tr w:rsidR="00013F70" w:rsidRPr="00FE4768" w14:paraId="17042D32" w14:textId="77777777" w:rsidTr="003C5625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6" w:space="0" w:color="2F5496" w:themeColor="accent1" w:themeShade="BF"/>
              <w:right w:val="single" w:sz="4" w:space="0" w:color="auto"/>
            </w:tcBorders>
            <w:vAlign w:val="center"/>
          </w:tcPr>
          <w:p w14:paraId="2D6BC79C" w14:textId="5E428B3C" w:rsidR="00013F70" w:rsidRPr="00FE4768" w:rsidRDefault="00013F70" w:rsidP="009D3C47">
            <w:pPr>
              <w:rPr>
                <w:b w:val="0"/>
              </w:rPr>
            </w:pPr>
            <w:r w:rsidRPr="00FE4768">
              <w:rPr>
                <w:b w:val="0"/>
              </w:rPr>
              <w:t>EVER Cleaner</w:t>
            </w:r>
            <w:r w:rsidR="00583B1A">
              <w:rPr>
                <w:b w:val="0"/>
              </w:rPr>
              <w:t>**</w:t>
            </w:r>
          </w:p>
        </w:tc>
        <w:tc>
          <w:tcPr>
            <w:tcW w:w="1564" w:type="dxa"/>
            <w:tcBorders>
              <w:top w:val="nil"/>
              <w:bottom w:val="single" w:sz="6" w:space="0" w:color="2F5496" w:themeColor="accent1" w:themeShade="BF"/>
            </w:tcBorders>
            <w:vAlign w:val="center"/>
          </w:tcPr>
          <w:p w14:paraId="073706A9" w14:textId="77777777" w:rsidR="00013F70" w:rsidRPr="00FE4768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768">
              <w:t>60 (2.4)</w:t>
            </w:r>
          </w:p>
        </w:tc>
        <w:tc>
          <w:tcPr>
            <w:tcW w:w="2178" w:type="dxa"/>
            <w:tcBorders>
              <w:top w:val="nil"/>
              <w:bottom w:val="single" w:sz="6" w:space="0" w:color="2F5496" w:themeColor="accent1" w:themeShade="BF"/>
            </w:tcBorders>
            <w:vAlign w:val="center"/>
          </w:tcPr>
          <w:p w14:paraId="65072702" w14:textId="77777777" w:rsidR="00013F70" w:rsidRPr="003C5625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768">
              <w:t>1.28 (0.97 - 1.69)</w:t>
            </w:r>
          </w:p>
        </w:tc>
        <w:tc>
          <w:tcPr>
            <w:tcW w:w="2316" w:type="dxa"/>
            <w:tcBorders>
              <w:top w:val="nil"/>
              <w:bottom w:val="single" w:sz="6" w:space="0" w:color="2F5496" w:themeColor="accent1" w:themeShade="BF"/>
            </w:tcBorders>
            <w:vAlign w:val="center"/>
          </w:tcPr>
          <w:p w14:paraId="5E70589B" w14:textId="77777777" w:rsidR="00013F70" w:rsidRPr="00FE4768" w:rsidRDefault="00013F70" w:rsidP="009D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768">
              <w:t>0.93 (0.70 - 1.24)</w:t>
            </w:r>
          </w:p>
        </w:tc>
      </w:tr>
    </w:tbl>
    <w:p w14:paraId="16468672" w14:textId="77777777" w:rsidR="00013F70" w:rsidRDefault="00013F70" w:rsidP="00013F70">
      <w:pPr>
        <w:spacing w:after="0" w:line="240" w:lineRule="auto"/>
        <w:rPr>
          <w:rFonts w:cs="Arial"/>
          <w:sz w:val="18"/>
          <w:szCs w:val="18"/>
        </w:rPr>
      </w:pPr>
      <w:r w:rsidRPr="00584DF7">
        <w:rPr>
          <w:rFonts w:cs="Arial"/>
        </w:rPr>
        <w:t xml:space="preserve">* </w:t>
      </w:r>
      <w:r w:rsidRPr="00584DF7">
        <w:rPr>
          <w:rFonts w:cs="Arial"/>
          <w:sz w:val="18"/>
          <w:szCs w:val="18"/>
        </w:rPr>
        <w:t>Adjusted for</w:t>
      </w:r>
      <w:r>
        <w:rPr>
          <w:rFonts w:cs="Arial"/>
          <w:sz w:val="18"/>
          <w:szCs w:val="18"/>
        </w:rPr>
        <w:t xml:space="preserve"> era of first examination,</w:t>
      </w:r>
      <w:r w:rsidRPr="00584DF7">
        <w:rPr>
          <w:rFonts w:cs="Arial"/>
          <w:sz w:val="18"/>
          <w:szCs w:val="18"/>
        </w:rPr>
        <w:t xml:space="preserve"> age</w:t>
      </w:r>
      <w:r>
        <w:rPr>
          <w:rFonts w:cs="Arial"/>
          <w:sz w:val="18"/>
          <w:szCs w:val="18"/>
        </w:rPr>
        <w:t xml:space="preserve"> and</w:t>
      </w:r>
      <w:r w:rsidRPr="00584DF7">
        <w:rPr>
          <w:rFonts w:cs="Arial"/>
          <w:sz w:val="18"/>
          <w:szCs w:val="18"/>
        </w:rPr>
        <w:t xml:space="preserve"> smoking status</w:t>
      </w:r>
      <w:r>
        <w:rPr>
          <w:rFonts w:cs="Arial"/>
          <w:sz w:val="18"/>
          <w:szCs w:val="18"/>
        </w:rPr>
        <w:t>.</w:t>
      </w:r>
    </w:p>
    <w:p w14:paraId="2AA08E7E" w14:textId="7AEA25AC" w:rsidR="00013F70" w:rsidRDefault="00013F70" w:rsidP="00013F70">
      <w:pPr>
        <w:spacing w:after="0"/>
        <w:jc w:val="both"/>
        <w:rPr>
          <w:rFonts w:cs="Arial"/>
          <w:color w:val="0070C0"/>
          <w:sz w:val="18"/>
          <w:szCs w:val="18"/>
          <w:lang w:eastAsia="zh-CN"/>
        </w:rPr>
      </w:pPr>
      <w:r w:rsidRPr="004D06C0">
        <w:rPr>
          <w:rFonts w:cs="Arial"/>
          <w:b/>
          <w:bCs/>
          <w:sz w:val="18"/>
          <w:szCs w:val="18"/>
        </w:rPr>
        <w:t>*</w:t>
      </w:r>
      <w:r>
        <w:rPr>
          <w:rFonts w:cs="Arial"/>
          <w:b/>
          <w:bCs/>
          <w:sz w:val="18"/>
          <w:szCs w:val="18"/>
        </w:rPr>
        <w:t>*</w:t>
      </w:r>
      <w:r w:rsidRPr="004D06C0">
        <w:rPr>
          <w:rFonts w:cs="Arial"/>
          <w:color w:val="000000"/>
          <w:sz w:val="18"/>
          <w:szCs w:val="18"/>
          <w:lang w:eastAsia="zh-CN"/>
        </w:rPr>
        <w:t xml:space="preserve"> </w:t>
      </w:r>
      <w:r w:rsidR="00583B1A">
        <w:rPr>
          <w:rFonts w:cs="Arial"/>
          <w:color w:val="000000"/>
          <w:sz w:val="18"/>
          <w:szCs w:val="18"/>
          <w:lang w:eastAsia="zh-CN"/>
        </w:rPr>
        <w:t>Unknown Work Category</w:t>
      </w:r>
    </w:p>
    <w:p w14:paraId="6C8751C3" w14:textId="77777777" w:rsidR="00013F70" w:rsidRDefault="00013F70" w:rsidP="00013F70">
      <w:pPr>
        <w:spacing w:after="0"/>
        <w:jc w:val="both"/>
        <w:rPr>
          <w:rFonts w:cs="Arial"/>
          <w:color w:val="0070C0"/>
          <w:sz w:val="18"/>
          <w:szCs w:val="18"/>
          <w:lang w:eastAsia="zh-CN"/>
        </w:rPr>
      </w:pPr>
    </w:p>
    <w:p w14:paraId="64710BA6" w14:textId="77777777" w:rsidR="00013F70" w:rsidRDefault="00013F70" w:rsidP="00C700D2">
      <w:pPr>
        <w:pStyle w:val="Caption"/>
      </w:pPr>
    </w:p>
    <w:p w14:paraId="1CBE7E84" w14:textId="77777777" w:rsidR="00013F70" w:rsidRDefault="00013F70" w:rsidP="00C700D2">
      <w:pPr>
        <w:pStyle w:val="Caption"/>
      </w:pPr>
    </w:p>
    <w:p w14:paraId="433E60DF" w14:textId="77777777" w:rsidR="00F07B2A" w:rsidRDefault="00F07B2A" w:rsidP="00C700D2">
      <w:pPr>
        <w:pStyle w:val="Caption"/>
        <w:sectPr w:rsidR="00F07B2A" w:rsidSect="00854C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275FC7" w14:textId="023D7375" w:rsidR="00C700D2" w:rsidRPr="00045677" w:rsidRDefault="00C700D2" w:rsidP="00C700D2">
      <w:pPr>
        <w:pStyle w:val="Caption"/>
        <w:rPr>
          <w:color w:val="000000"/>
        </w:rPr>
      </w:pPr>
      <w:r w:rsidRPr="0018125E">
        <w:t>Table</w:t>
      </w:r>
      <w:r>
        <w:t xml:space="preserve"> </w:t>
      </w:r>
      <w:r w:rsidR="00583B1A">
        <w:t>S7</w:t>
      </w:r>
      <w:r>
        <w:t xml:space="preserve">:  </w:t>
      </w:r>
      <w:r w:rsidR="00C0511A">
        <w:t>Relative Incidence Ratios</w:t>
      </w:r>
      <w:r w:rsidR="00C0511A" w:rsidRPr="0018125E">
        <w:t xml:space="preserve"> for </w:t>
      </w:r>
      <w:r w:rsidR="00C0511A">
        <w:t>fe</w:t>
      </w:r>
      <w:r w:rsidR="00C0511A" w:rsidRPr="0018125E">
        <w:t xml:space="preserve">male </w:t>
      </w:r>
      <w:r w:rsidR="00C0511A">
        <w:t xml:space="preserve">Administration and Production </w:t>
      </w:r>
      <w:r w:rsidR="00C0511A" w:rsidRPr="0018125E">
        <w:t xml:space="preserve">workers </w:t>
      </w:r>
      <w:r w:rsidR="00C0511A">
        <w:t>compared with all other female coal mine workers</w:t>
      </w:r>
      <w:r w:rsidR="00ED307A">
        <w:t xml:space="preserve"> not in that Work Category</w:t>
      </w:r>
      <w:r w:rsidR="00C0511A">
        <w:t xml:space="preserve"> (adjusted for </w:t>
      </w:r>
      <w:r w:rsidR="00ED307A">
        <w:t xml:space="preserve">age and </w:t>
      </w:r>
      <w:r w:rsidR="00C0511A">
        <w:t>smoking)</w:t>
      </w:r>
    </w:p>
    <w:tbl>
      <w:tblPr>
        <w:tblStyle w:val="ListTable3-Accent1"/>
        <w:tblW w:w="10490" w:type="dxa"/>
        <w:tblBorders>
          <w:top w:val="single" w:sz="6" w:space="0" w:color="2F5496" w:themeColor="accent1" w:themeShade="BF"/>
          <w:left w:val="single" w:sz="6" w:space="0" w:color="2F5496" w:themeColor="accent1" w:themeShade="BF"/>
          <w:bottom w:val="single" w:sz="6" w:space="0" w:color="2F5496" w:themeColor="accent1" w:themeShade="BF"/>
          <w:right w:val="single" w:sz="6" w:space="0" w:color="2F5496" w:themeColor="accent1" w:themeShade="BF"/>
        </w:tblBorders>
        <w:tblLook w:val="04A0" w:firstRow="1" w:lastRow="0" w:firstColumn="1" w:lastColumn="0" w:noHBand="0" w:noVBand="1"/>
      </w:tblPr>
      <w:tblGrid>
        <w:gridCol w:w="3124"/>
        <w:gridCol w:w="1937"/>
        <w:gridCol w:w="1877"/>
        <w:gridCol w:w="1806"/>
        <w:gridCol w:w="1746"/>
      </w:tblGrid>
      <w:tr w:rsidR="00170BA2" w:rsidRPr="00C700D2" w14:paraId="3FB0C14D" w14:textId="47CCF91E" w:rsidTr="0017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24" w:type="dxa"/>
            <w:vMerge w:val="restart"/>
            <w:tcBorders>
              <w:top w:val="single" w:sz="6" w:space="0" w:color="2F5496" w:themeColor="accent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224DD" w14:textId="16FE9ACE" w:rsidR="00170BA2" w:rsidRPr="00173786" w:rsidRDefault="00170BA2" w:rsidP="002567CB">
            <w:pPr>
              <w:rPr>
                <w:rFonts w:asciiTheme="minorHAnsi" w:hAnsiTheme="minorHAnsi" w:cstheme="minorHAnsi"/>
                <w:color w:val="auto"/>
              </w:rPr>
            </w:pPr>
            <w:r w:rsidRPr="00173786">
              <w:rPr>
                <w:rFonts w:asciiTheme="minorHAnsi" w:hAnsiTheme="minorHAnsi" w:cstheme="minorHAnsi"/>
                <w:color w:val="auto"/>
              </w:rPr>
              <w:t>Cancer Categories</w:t>
            </w:r>
          </w:p>
        </w:tc>
        <w:tc>
          <w:tcPr>
            <w:tcW w:w="381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7EB1003" w14:textId="34616AE1" w:rsidR="00170BA2" w:rsidRPr="00173786" w:rsidRDefault="00170BA2" w:rsidP="0071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zh-CN"/>
              </w:rPr>
            </w:pPr>
            <w:r w:rsidRPr="00173786">
              <w:rPr>
                <w:rFonts w:asciiTheme="minorHAnsi" w:hAnsiTheme="minorHAnsi" w:cstheme="minorHAnsi"/>
                <w:lang w:eastAsia="zh-CN"/>
              </w:rPr>
              <w:t xml:space="preserve">Only </w:t>
            </w:r>
            <w:r w:rsidRPr="00173786">
              <w:rPr>
                <w:rFonts w:asciiTheme="minorHAnsi" w:hAnsiTheme="minorHAnsi" w:cstheme="minorHAnsi"/>
                <w:color w:val="auto"/>
                <w:lang w:eastAsia="zh-CN"/>
              </w:rPr>
              <w:t>Administration vs all other female workers</w:t>
            </w:r>
          </w:p>
        </w:tc>
        <w:tc>
          <w:tcPr>
            <w:tcW w:w="355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D035E8" w14:textId="321EF007" w:rsidR="00170BA2" w:rsidRPr="00173786" w:rsidRDefault="00170BA2" w:rsidP="0071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auto"/>
              </w:rPr>
            </w:pPr>
            <w:r w:rsidRPr="00173786">
              <w:rPr>
                <w:rFonts w:asciiTheme="minorHAnsi" w:hAnsiTheme="minorHAnsi" w:cstheme="minorHAnsi"/>
                <w:color w:val="auto"/>
                <w:lang w:eastAsia="zh-CN"/>
              </w:rPr>
              <w:t>Ever Production vs all other female workers</w:t>
            </w:r>
          </w:p>
        </w:tc>
      </w:tr>
      <w:tr w:rsidR="00C735A9" w:rsidRPr="00C700D2" w14:paraId="79E1DEB1" w14:textId="7D2B2A43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46D67" w14:textId="77777777" w:rsidR="00170BA2" w:rsidRPr="00173786" w:rsidRDefault="00170BA2" w:rsidP="00F07B2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986142" w14:textId="77777777" w:rsidR="00170BA2" w:rsidRPr="00173786" w:rsidRDefault="00170BA2" w:rsidP="00F07B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  <w:b/>
              </w:rPr>
              <w:t xml:space="preserve">Unadjusted </w:t>
            </w:r>
          </w:p>
          <w:p w14:paraId="47792470" w14:textId="1ED7D0C9" w:rsidR="00170BA2" w:rsidRPr="00173786" w:rsidRDefault="00170BA2" w:rsidP="00F07B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  <w:b/>
              </w:rPr>
              <w:t>RIR (95% CI)</w:t>
            </w:r>
          </w:p>
        </w:tc>
        <w:tc>
          <w:tcPr>
            <w:tcW w:w="18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7169A5" w14:textId="77777777" w:rsidR="00170BA2" w:rsidRPr="00173786" w:rsidRDefault="00170BA2" w:rsidP="00F07B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  <w:b/>
              </w:rPr>
              <w:t xml:space="preserve">Adjusted* </w:t>
            </w:r>
          </w:p>
          <w:p w14:paraId="7CAC511C" w14:textId="11EEC975" w:rsidR="00170BA2" w:rsidRPr="00173786" w:rsidRDefault="00170BA2" w:rsidP="00F07B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proofErr w:type="spellStart"/>
            <w:r w:rsidRPr="00173786">
              <w:rPr>
                <w:rFonts w:asciiTheme="minorHAnsi" w:hAnsiTheme="minorHAnsi" w:cstheme="minorHAnsi"/>
                <w:b/>
              </w:rPr>
              <w:t>aRIR</w:t>
            </w:r>
            <w:proofErr w:type="spellEnd"/>
            <w:r w:rsidRPr="00173786">
              <w:rPr>
                <w:rFonts w:asciiTheme="minorHAnsi" w:hAnsiTheme="minorHAnsi" w:cstheme="minorHAnsi"/>
                <w:b/>
              </w:rPr>
              <w:t xml:space="preserve"> (95% CI)</w:t>
            </w:r>
          </w:p>
        </w:tc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3FB04" w14:textId="3FD22A44" w:rsidR="00170BA2" w:rsidRPr="00173786" w:rsidRDefault="00170BA2" w:rsidP="00F07B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  <w:b/>
              </w:rPr>
              <w:t xml:space="preserve">Unadjusted </w:t>
            </w:r>
          </w:p>
          <w:p w14:paraId="1D51ADFC" w14:textId="77777777" w:rsidR="00170BA2" w:rsidRPr="00173786" w:rsidRDefault="00170BA2" w:rsidP="00F07B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  <w:b/>
              </w:rPr>
              <w:t>RIR (95% CI)</w:t>
            </w:r>
          </w:p>
        </w:tc>
        <w:tc>
          <w:tcPr>
            <w:tcW w:w="17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54BE" w14:textId="77777777" w:rsidR="00170BA2" w:rsidRPr="00173786" w:rsidRDefault="00170BA2" w:rsidP="00F07B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  <w:b/>
              </w:rPr>
              <w:t xml:space="preserve">Adjusted* </w:t>
            </w:r>
          </w:p>
          <w:p w14:paraId="5F9BDFB4" w14:textId="71E1519F" w:rsidR="00170BA2" w:rsidRPr="00173786" w:rsidRDefault="00170BA2" w:rsidP="00F07B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proofErr w:type="spellStart"/>
            <w:r w:rsidRPr="00173786">
              <w:rPr>
                <w:rFonts w:asciiTheme="minorHAnsi" w:hAnsiTheme="minorHAnsi" w:cstheme="minorHAnsi"/>
                <w:b/>
              </w:rPr>
              <w:t>aRIR</w:t>
            </w:r>
            <w:proofErr w:type="spellEnd"/>
            <w:r w:rsidRPr="00173786">
              <w:rPr>
                <w:rFonts w:asciiTheme="minorHAnsi" w:hAnsiTheme="minorHAnsi" w:cstheme="minorHAnsi"/>
                <w:b/>
              </w:rPr>
              <w:t xml:space="preserve"> (95% CI)</w:t>
            </w:r>
          </w:p>
        </w:tc>
      </w:tr>
      <w:tr w:rsidR="00170BA2" w:rsidRPr="00C700D2" w14:paraId="18F1407C" w14:textId="57559417" w:rsidTr="0017378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29387D" w14:textId="77777777" w:rsidR="00170BA2" w:rsidRPr="00173786" w:rsidRDefault="00170BA2" w:rsidP="00242D6F">
            <w:pPr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Digestive Organ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99E21F" w14:textId="359646CC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18 (0.66 - 2.12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1B806B" w14:textId="6126D48D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39 (0.75 - 2.59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0B6C9A" w14:textId="79B09A47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00 (0.53 - 1.88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523613" w14:textId="77777777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13 (0.58 - 2.18)</w:t>
            </w:r>
          </w:p>
        </w:tc>
      </w:tr>
      <w:tr w:rsidR="00170BA2" w:rsidRPr="00C700D2" w14:paraId="331D804A" w14:textId="07B76019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396C1" w14:textId="77777777" w:rsidR="00170BA2" w:rsidRPr="00173786" w:rsidRDefault="00170BA2" w:rsidP="00242D6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173786">
              <w:rPr>
                <w:rFonts w:asciiTheme="minorHAnsi" w:hAnsiTheme="minorHAnsi" w:cstheme="minorHAnsi"/>
              </w:rPr>
              <w:t xml:space="preserve">    </w:t>
            </w:r>
            <w:r w:rsidRPr="00173786">
              <w:rPr>
                <w:rFonts w:asciiTheme="minorHAnsi" w:hAnsiTheme="minorHAnsi" w:cstheme="minorHAnsi"/>
                <w:b w:val="0"/>
                <w:bCs w:val="0"/>
              </w:rPr>
              <w:t>Colorectal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D8F8A" w14:textId="29B51A43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45 (0.73 - 2.90)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75473" w14:textId="23BD4B8B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75 (0.84 - 3.63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D1CBE" w14:textId="451A4EA1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72 (0.31 - 1.66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48635" w14:textId="77777777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79 (0.34 - 1.85)</w:t>
            </w:r>
          </w:p>
        </w:tc>
      </w:tr>
      <w:tr w:rsidR="00170BA2" w:rsidRPr="00C700D2" w14:paraId="15BDAD54" w14:textId="730CFC2B" w:rsidTr="00173786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CF530E" w14:textId="099E3F1C" w:rsidR="00170BA2" w:rsidRPr="00173786" w:rsidRDefault="00170BA2" w:rsidP="00242D6F">
            <w:pPr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 xml:space="preserve">Respiratory </w:t>
            </w:r>
            <w:r w:rsidR="00C735A9" w:rsidRPr="00173786">
              <w:rPr>
                <w:rFonts w:asciiTheme="minorHAnsi" w:hAnsiTheme="minorHAnsi" w:cstheme="minorHAnsi"/>
              </w:rPr>
              <w:t xml:space="preserve">&amp; </w:t>
            </w:r>
            <w:r w:rsidRPr="00173786">
              <w:rPr>
                <w:rFonts w:asciiTheme="minorHAnsi" w:hAnsiTheme="minorHAnsi" w:cstheme="minorHAnsi"/>
              </w:rPr>
              <w:t>Intrathoracic Organ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AFC5EB" w14:textId="3007C6C0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92 (0.38 - 2.26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ED62D0" w14:textId="35607085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28 (0.48 - 3.44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B9E6EB" w14:textId="547F9113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60 (0.20 - 1.76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DC9E9C" w14:textId="77777777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83 (0.28 - 2.44)</w:t>
            </w:r>
          </w:p>
        </w:tc>
      </w:tr>
      <w:tr w:rsidR="00170BA2" w:rsidRPr="00C700D2" w14:paraId="5CAD7F73" w14:textId="4232258E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F1D26" w14:textId="77777777" w:rsidR="00170BA2" w:rsidRPr="00173786" w:rsidRDefault="00170BA2" w:rsidP="00242D6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173786">
              <w:rPr>
                <w:rFonts w:asciiTheme="minorHAnsi" w:hAnsiTheme="minorHAnsi" w:cstheme="minorHAnsi"/>
                <w:b w:val="0"/>
                <w:bCs w:val="0"/>
              </w:rPr>
              <w:t xml:space="preserve">    Lung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08C66" w14:textId="4FC95DB5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99 (0.40 - 2.44)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CF492" w14:textId="7B1CB5DA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36 (0.49 - 3.72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8EABF" w14:textId="79F4A864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63 (0.21 - 1.88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27348" w14:textId="77777777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88 (0.30 - 2.58)</w:t>
            </w:r>
          </w:p>
        </w:tc>
      </w:tr>
      <w:tr w:rsidR="00170BA2" w:rsidRPr="00C700D2" w14:paraId="2B4D9551" w14:textId="22A2FF8E" w:rsidTr="00173786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F4702" w14:textId="77777777" w:rsidR="00170BA2" w:rsidRPr="00173786" w:rsidRDefault="00170BA2" w:rsidP="00242D6F">
            <w:pPr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Melanoma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80A8B" w14:textId="177968E1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76 (1.10 - 2.81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D28B0" w14:textId="27B93CCF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70 (1.03 - 2.81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ED9D" w14:textId="526F62C6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80 (0.46 - 1.39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AA08A" w14:textId="77777777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85 (0.48 - 1.51)</w:t>
            </w:r>
          </w:p>
        </w:tc>
      </w:tr>
      <w:tr w:rsidR="00170BA2" w:rsidRPr="00C700D2" w14:paraId="7810D919" w14:textId="4C762B82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60D54" w14:textId="77777777" w:rsidR="00170BA2" w:rsidRPr="00173786" w:rsidRDefault="00170BA2" w:rsidP="00242D6F">
            <w:pPr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Breast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4EB4E" w14:textId="085E861A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30 (0.92 - 1.83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D2889" w14:textId="2D4B5010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44 (0.99 - 2.08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E251B" w14:textId="5D7EAAD9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60 (0.39 - 0.93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23ED1" w14:textId="77777777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70 (0.45 - 1.08)</w:t>
            </w:r>
          </w:p>
        </w:tc>
      </w:tr>
      <w:tr w:rsidR="00170BA2" w:rsidRPr="00C700D2" w14:paraId="70E68CD8" w14:textId="1E465E19" w:rsidTr="00173786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6599FB" w14:textId="77777777" w:rsidR="00170BA2" w:rsidRPr="00173786" w:rsidRDefault="00170BA2" w:rsidP="00242D6F">
            <w:pPr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Female Reproductive Organ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17056D" w14:textId="3D4B4DA1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77 (0.36 - 1.67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79E71" w14:textId="0CEDEED6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80 (0.36 - 1.77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B6253" w14:textId="79B90A93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62 (0.25 - 1.50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7FD8A" w14:textId="77777777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68 (0.28 - 1.63)</w:t>
            </w:r>
          </w:p>
        </w:tc>
      </w:tr>
      <w:tr w:rsidR="00170BA2" w:rsidRPr="00C700D2" w14:paraId="749D84F1" w14:textId="40B53DAF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62205" w14:textId="77777777" w:rsidR="00170BA2" w:rsidRPr="00173786" w:rsidRDefault="00170BA2" w:rsidP="00242D6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173786">
              <w:rPr>
                <w:rFonts w:asciiTheme="minorHAnsi" w:hAnsiTheme="minorHAnsi" w:cstheme="minorHAnsi"/>
              </w:rPr>
              <w:t xml:space="preserve">    </w:t>
            </w:r>
            <w:r w:rsidRPr="00173786">
              <w:rPr>
                <w:rFonts w:asciiTheme="minorHAnsi" w:hAnsiTheme="minorHAnsi" w:cstheme="minorHAnsi"/>
                <w:b w:val="0"/>
                <w:bCs w:val="0"/>
              </w:rPr>
              <w:t>Cervix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BFBD7" w14:textId="1EF036F3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32 (0.37 - 4.66)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F449B" w14:textId="0078CC64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12 (0.28 - 4.49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08207" w14:textId="4CE62466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30 (0.04 - 2.35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94CA0" w14:textId="77777777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34 (0.04 - 2.58)</w:t>
            </w:r>
          </w:p>
        </w:tc>
      </w:tr>
      <w:tr w:rsidR="00170BA2" w:rsidRPr="00C700D2" w14:paraId="2572815B" w14:textId="63AD493B" w:rsidTr="00173786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020431" w14:textId="77777777" w:rsidR="00170BA2" w:rsidRPr="00173786" w:rsidRDefault="00170BA2" w:rsidP="00242D6F">
            <w:pPr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Thyroid and other Endocrine Gland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46ADA4" w14:textId="3545D013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93 (0.42 - 2.07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7E69AB" w14:textId="524C4823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05 (0.47 - 2.34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17B73" w14:textId="48C7C932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49 (0.69 - 3.23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A9CEE1" w14:textId="77777777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36 (0.64 - 2.91)</w:t>
            </w:r>
          </w:p>
        </w:tc>
      </w:tr>
      <w:tr w:rsidR="00170BA2" w:rsidRPr="00C700D2" w14:paraId="3453DDBD" w14:textId="561D4B7A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93E06" w14:textId="77777777" w:rsidR="00170BA2" w:rsidRPr="00173786" w:rsidRDefault="00170BA2" w:rsidP="00242D6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173786">
              <w:rPr>
                <w:rFonts w:asciiTheme="minorHAnsi" w:hAnsiTheme="minorHAnsi" w:cstheme="minorHAnsi"/>
                <w:b w:val="0"/>
                <w:bCs w:val="0"/>
              </w:rPr>
              <w:t xml:space="preserve">    Thyroid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C4A9D" w14:textId="537846E2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88 (0.38 - 2.02)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0372E" w14:textId="48443E4B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98 (0.43 - 2.24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521AA" w14:textId="13A88B2F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68 (0.76 - 3.7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94834" w14:textId="77777777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53 (0.70 - 3.32)</w:t>
            </w:r>
          </w:p>
        </w:tc>
      </w:tr>
      <w:tr w:rsidR="00170BA2" w:rsidRPr="00C700D2" w14:paraId="512DC39C" w14:textId="47236FB0" w:rsidTr="00173786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6E7640" w14:textId="77777777" w:rsidR="00170BA2" w:rsidRPr="00173786" w:rsidRDefault="00170BA2" w:rsidP="00242D6F">
            <w:pPr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 xml:space="preserve">Lymphoid, </w:t>
            </w:r>
            <w:proofErr w:type="spellStart"/>
            <w:r w:rsidRPr="00173786">
              <w:rPr>
                <w:rFonts w:asciiTheme="minorHAnsi" w:hAnsiTheme="minorHAnsi" w:cstheme="minorHAnsi"/>
              </w:rPr>
              <w:t>Haematopoietic</w:t>
            </w:r>
            <w:proofErr w:type="spellEnd"/>
            <w:r w:rsidRPr="00173786">
              <w:rPr>
                <w:rFonts w:asciiTheme="minorHAnsi" w:hAnsiTheme="minorHAnsi" w:cstheme="minorHAnsi"/>
              </w:rPr>
              <w:t xml:space="preserve"> + Related Tissu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23F030" w14:textId="7D169630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97 (0.92 - 4.26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B7D0E1" w14:textId="668CB28F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2.01 (0.91 - 4.41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CA933" w14:textId="7181C6E2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99 (0.42 - 2.35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405C3" w14:textId="77777777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11 (0.48 - 2.59)</w:t>
            </w:r>
          </w:p>
        </w:tc>
      </w:tr>
      <w:tr w:rsidR="00170BA2" w:rsidRPr="00C700D2" w14:paraId="0D006222" w14:textId="1E4C8F7C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B6133B" w14:textId="77777777" w:rsidR="00170BA2" w:rsidRPr="00173786" w:rsidRDefault="00170BA2" w:rsidP="00242D6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173786">
              <w:rPr>
                <w:rFonts w:asciiTheme="minorHAnsi" w:hAnsiTheme="minorHAnsi" w:cstheme="minorHAnsi"/>
                <w:b w:val="0"/>
                <w:bCs w:val="0"/>
              </w:rPr>
              <w:t xml:space="preserve">   Hodgkin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C22BF7" w14:textId="3EAB135B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48 (0.33 - 6.61)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F2C772" w14:textId="44126A1E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42 (0.38 - 5.30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E1FD2" w14:textId="18D4F61F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07 (0.21 - 5.53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57A923" w14:textId="77777777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11 (0.23 - 5.30)</w:t>
            </w:r>
          </w:p>
        </w:tc>
      </w:tr>
      <w:tr w:rsidR="00170BA2" w:rsidRPr="00C700D2" w14:paraId="41FDF295" w14:textId="1FEADB28" w:rsidTr="00173786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C17197" w14:textId="77777777" w:rsidR="00170BA2" w:rsidRPr="00173786" w:rsidRDefault="00170BA2" w:rsidP="00242D6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173786">
              <w:rPr>
                <w:rFonts w:asciiTheme="minorHAnsi" w:hAnsiTheme="minorHAnsi" w:cstheme="minorHAnsi"/>
                <w:b w:val="0"/>
                <w:bCs w:val="0"/>
              </w:rPr>
              <w:t xml:space="preserve">   Non-Hodgkin Lymphoma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82B039" w14:textId="117DD57F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3.45 (1.01 - 11.8)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A8CDE2" w14:textId="23741F63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3.27 (0.94 - 11.35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0B0893" w14:textId="48DA457E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60 (0.13 - 2.76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54D1B6" w14:textId="77777777" w:rsidR="00170BA2" w:rsidRPr="00173786" w:rsidRDefault="00170BA2" w:rsidP="00242D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0.77 (0.16 - 3.72)</w:t>
            </w:r>
          </w:p>
        </w:tc>
      </w:tr>
      <w:tr w:rsidR="00170BA2" w:rsidRPr="00C700D2" w14:paraId="42EA25CD" w14:textId="13131077" w:rsidTr="0017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01233" w14:textId="77777777" w:rsidR="00170BA2" w:rsidRPr="00173786" w:rsidRDefault="00170BA2" w:rsidP="00242D6F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173786">
              <w:rPr>
                <w:rFonts w:asciiTheme="minorHAnsi" w:hAnsiTheme="minorHAnsi" w:cstheme="minorHAnsi"/>
                <w:b w:val="0"/>
                <w:bCs w:val="0"/>
              </w:rPr>
              <w:t xml:space="preserve">   </w:t>
            </w:r>
            <w:proofErr w:type="spellStart"/>
            <w:r w:rsidRPr="00173786">
              <w:rPr>
                <w:rFonts w:asciiTheme="minorHAnsi" w:hAnsiTheme="minorHAnsi" w:cstheme="minorHAnsi"/>
                <w:b w:val="0"/>
                <w:bCs w:val="0"/>
              </w:rPr>
              <w:t>Leukaemia</w:t>
            </w:r>
            <w:proofErr w:type="spellEnd"/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BD13D" w14:textId="38E4DFEC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0.99 (0.18 - 5.38)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D255C" w14:textId="3F6F3B19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3786">
              <w:rPr>
                <w:rFonts w:asciiTheme="minorHAnsi" w:hAnsiTheme="minorHAnsi" w:cstheme="minorHAnsi"/>
              </w:rPr>
              <w:t>1.25 (0.20 - 7.67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B53D5" w14:textId="7EEF5281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34 (0.25 - 7.33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BE0C0" w14:textId="77777777" w:rsidR="00170BA2" w:rsidRPr="00173786" w:rsidRDefault="00170BA2" w:rsidP="00242D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173786">
              <w:rPr>
                <w:rFonts w:asciiTheme="minorHAnsi" w:hAnsiTheme="minorHAnsi" w:cstheme="minorHAnsi"/>
              </w:rPr>
              <w:t>1.76 (0.43 - 7.16)</w:t>
            </w:r>
          </w:p>
        </w:tc>
      </w:tr>
    </w:tbl>
    <w:p w14:paraId="7977C7E0" w14:textId="77777777" w:rsidR="00C0511A" w:rsidRDefault="00C0511A">
      <w:pPr>
        <w:rPr>
          <w:rFonts w:eastAsia="SimSun" w:cstheme="minorHAnsi"/>
          <w:b/>
          <w:noProof/>
        </w:rPr>
      </w:pPr>
      <w:r>
        <w:br w:type="page"/>
      </w:r>
    </w:p>
    <w:p w14:paraId="2C2948C3" w14:textId="0C2076B0" w:rsidR="007A33F0" w:rsidRDefault="007A33F0" w:rsidP="007A33F0">
      <w:pPr>
        <w:pStyle w:val="Caption"/>
      </w:pPr>
      <w:r w:rsidRPr="0018125E">
        <w:t>Table</w:t>
      </w:r>
      <w:r>
        <w:t xml:space="preserve"> </w:t>
      </w:r>
      <w:r w:rsidR="00C36427">
        <w:t>S</w:t>
      </w:r>
      <w:r w:rsidR="00583B1A">
        <w:t>8</w:t>
      </w:r>
      <w:r>
        <w:t xml:space="preserve">:  </w:t>
      </w:r>
      <w:r w:rsidR="00D1667A">
        <w:t>Over view of c</w:t>
      </w:r>
      <w:r w:rsidR="00092100" w:rsidRPr="00517C1A">
        <w:t>ancer risk for men in the cohort by Work Category</w:t>
      </w:r>
      <w:r w:rsidR="00360979">
        <w:t xml:space="preserve"> compared to General Population</w:t>
      </w:r>
      <w:r w:rsidR="00ED307A">
        <w:t xml:space="preserve"> standardised for age and era</w:t>
      </w:r>
      <w:r w:rsidR="00360979">
        <w:t xml:space="preserve"> (no brackets) and </w:t>
      </w:r>
      <w:r w:rsidR="00360979" w:rsidRPr="00360979">
        <w:t>within cohort comparisons</w:t>
      </w:r>
      <w:r w:rsidR="00ED307A">
        <w:t xml:space="preserve"> to workers not in that Work category</w:t>
      </w:r>
      <w:r w:rsidR="00360979" w:rsidRPr="00360979">
        <w:t xml:space="preserve"> </w:t>
      </w:r>
      <w:r w:rsidR="00C0511A">
        <w:t>(</w:t>
      </w:r>
      <w:r w:rsidR="00360979" w:rsidRPr="00360979">
        <w:t>in round brackets</w:t>
      </w:r>
      <w:r w:rsidR="00C0511A">
        <w:t>)</w:t>
      </w:r>
      <w:r w:rsidR="00360979" w:rsidRPr="00360979">
        <w:t xml:space="preserve"> after adjusting for age and smoking</w:t>
      </w:r>
    </w:p>
    <w:tbl>
      <w:tblPr>
        <w:tblW w:w="1573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00"/>
        <w:gridCol w:w="1554"/>
        <w:gridCol w:w="1275"/>
        <w:gridCol w:w="1418"/>
        <w:gridCol w:w="1417"/>
        <w:gridCol w:w="1276"/>
        <w:gridCol w:w="1276"/>
        <w:gridCol w:w="1417"/>
        <w:gridCol w:w="1276"/>
        <w:gridCol w:w="1134"/>
        <w:gridCol w:w="992"/>
      </w:tblGrid>
      <w:tr w:rsidR="00092100" w:rsidRPr="00092100" w14:paraId="3D3E9AEE" w14:textId="77777777" w:rsidTr="00B65357">
        <w:trPr>
          <w:trHeight w:val="283"/>
        </w:trPr>
        <w:tc>
          <w:tcPr>
            <w:tcW w:w="2700" w:type="dxa"/>
            <w:shd w:val="clear" w:color="auto" w:fill="auto"/>
            <w:vAlign w:val="center"/>
          </w:tcPr>
          <w:p w14:paraId="41D631A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cs="Arial"/>
                <w:b/>
                <w:bCs/>
              </w:rPr>
              <w:t>Type of Cancer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13B13D4" w14:textId="77777777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>Administr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748F25" w14:textId="77777777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>Unexposed non-Offi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A46432" w14:textId="5FCBDC29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>Occasionally exposed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A49F44" w14:textId="77777777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>Maintena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7ECA04" w14:textId="77777777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>Produ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19053F" w14:textId="2AC9EF4E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>Exploration Driller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EB1D3A" w14:textId="77777777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>Constru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CCFDA8" w14:textId="5140C3C4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 xml:space="preserve">Truck Driver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BE9BA" w14:textId="3CA30AF3" w:rsidR="00092100" w:rsidRPr="003C5625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3C5625">
              <w:rPr>
                <w:rFonts w:cs="Arial"/>
                <w:b/>
                <w:bCs/>
              </w:rPr>
              <w:t xml:space="preserve">Labourer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B25A4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cs="Arial"/>
                <w:b/>
                <w:bCs/>
              </w:rPr>
              <w:t>All Men</w:t>
            </w:r>
          </w:p>
        </w:tc>
      </w:tr>
      <w:tr w:rsidR="00092100" w:rsidRPr="00092100" w14:paraId="47467666" w14:textId="77777777" w:rsidTr="007107C1">
        <w:trPr>
          <w:trHeight w:val="283"/>
        </w:trPr>
        <w:tc>
          <w:tcPr>
            <w:tcW w:w="2700" w:type="dxa"/>
            <w:shd w:val="clear" w:color="auto" w:fill="auto"/>
            <w:vAlign w:val="center"/>
          </w:tcPr>
          <w:p w14:paraId="25CA7255" w14:textId="77777777" w:rsidR="00092100" w:rsidRPr="00092100" w:rsidRDefault="00092100" w:rsidP="007107C1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b/>
                <w:bCs/>
              </w:rPr>
              <w:t>All Malignancies</w:t>
            </w:r>
          </w:p>
        </w:tc>
        <w:tc>
          <w:tcPr>
            <w:tcW w:w="1554" w:type="dxa"/>
            <w:vAlign w:val="center"/>
          </w:tcPr>
          <w:p w14:paraId="6290E07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cs="Arial"/>
              </w:rPr>
              <w:t>=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6B015C2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418" w:type="dxa"/>
            <w:vAlign w:val="center"/>
          </w:tcPr>
          <w:p w14:paraId="2E38185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vAlign w:val="center"/>
          </w:tcPr>
          <w:p w14:paraId="390B481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cs="Arial"/>
              </w:rPr>
              <w:t>=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D90C2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vAlign w:val="center"/>
          </w:tcPr>
          <w:p w14:paraId="21B2C77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vAlign w:val="center"/>
          </w:tcPr>
          <w:p w14:paraId="629B280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vAlign w:val="center"/>
          </w:tcPr>
          <w:p w14:paraId="755A726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134" w:type="dxa"/>
            <w:vAlign w:val="center"/>
          </w:tcPr>
          <w:p w14:paraId="29E4FA2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E288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20953E92" w14:textId="77777777" w:rsidTr="007107C1">
        <w:trPr>
          <w:trHeight w:val="283"/>
        </w:trPr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75390456" w14:textId="77777777" w:rsidR="00092100" w:rsidRPr="00092100" w:rsidRDefault="00092100" w:rsidP="007107C1">
            <w:pPr>
              <w:spacing w:after="0" w:line="240" w:lineRule="auto"/>
              <w:rPr>
                <w:rFonts w:cs="Arial"/>
                <w:b/>
                <w:bCs/>
              </w:rPr>
            </w:pPr>
            <w:r w:rsidRPr="00092100">
              <w:rPr>
                <w:b/>
                <w:bCs/>
              </w:rPr>
              <w:t>Lip, Oral Cavity etc.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27685CE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9C158A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972916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B40DFA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2CFFAB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FD1B5B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B34FDA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AF3EE3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B06D28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FC76C5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008B2839" w14:textId="77777777" w:rsidTr="007107C1">
        <w:trPr>
          <w:trHeight w:val="283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E3A96" w14:textId="77777777" w:rsidR="00092100" w:rsidRPr="00092100" w:rsidRDefault="00092100" w:rsidP="007107C1">
            <w:pPr>
              <w:spacing w:after="0" w:line="240" w:lineRule="auto"/>
              <w:ind w:left="170"/>
              <w:rPr>
                <w:rFonts w:cs="Arial"/>
                <w:b/>
                <w:bCs/>
              </w:rPr>
            </w:pPr>
            <w:r w:rsidRPr="00092100">
              <w:rPr>
                <w:bCs/>
              </w:rPr>
              <w:t>Lip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236A544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2FDBB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0CF6F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6B226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34D2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84213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FC315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FD02E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65829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0459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6CE67E46" w14:textId="77777777" w:rsidTr="007107C1">
        <w:trPr>
          <w:trHeight w:val="283"/>
        </w:trPr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7592CF2C" w14:textId="77777777" w:rsidR="00092100" w:rsidRPr="00092100" w:rsidRDefault="00092100" w:rsidP="007107C1">
            <w:pPr>
              <w:spacing w:after="0" w:line="240" w:lineRule="auto"/>
              <w:ind w:left="170"/>
              <w:rPr>
                <w:bCs/>
              </w:rPr>
            </w:pPr>
            <w:r w:rsidRPr="00092100">
              <w:rPr>
                <w:bCs/>
              </w:rPr>
              <w:t>Pharynx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1C22BB3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B75893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71D16E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205ABA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E974E4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DA207F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C18DF0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1310E3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1FC66A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FAA70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</w:tr>
      <w:tr w:rsidR="00092100" w:rsidRPr="00092100" w14:paraId="3C425258" w14:textId="77777777" w:rsidTr="007107C1">
        <w:trPr>
          <w:trHeight w:val="283"/>
        </w:trPr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61872F40" w14:textId="77777777" w:rsidR="00092100" w:rsidRPr="00092100" w:rsidRDefault="00092100" w:rsidP="007107C1">
            <w:pPr>
              <w:spacing w:after="0" w:line="240" w:lineRule="auto"/>
              <w:rPr>
                <w:rFonts w:cs="Arial"/>
                <w:b/>
                <w:bCs/>
              </w:rPr>
            </w:pPr>
            <w:r w:rsidRPr="00092100">
              <w:rPr>
                <w:b/>
                <w:bCs/>
              </w:rPr>
              <w:t xml:space="preserve">Digestive Organs 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A2C92C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B079EA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E5F508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9A02FC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1564AC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6805BF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554BCC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EDA813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F9C2F4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5CE092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7E6622E5" w14:textId="77777777" w:rsidTr="007107C1">
        <w:trPr>
          <w:trHeight w:val="283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DDBC0" w14:textId="77777777" w:rsidR="00092100" w:rsidRPr="00092100" w:rsidRDefault="00092100" w:rsidP="007107C1">
            <w:pPr>
              <w:spacing w:after="0" w:line="240" w:lineRule="auto"/>
              <w:ind w:left="170"/>
              <w:rPr>
                <w:bCs/>
              </w:rPr>
            </w:pPr>
            <w:r w:rsidRPr="00092100">
              <w:rPr>
                <w:bCs/>
              </w:rPr>
              <w:t>Colorectal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46C4302A" w14:textId="77777777" w:rsidR="00092100" w:rsidRPr="00092100" w:rsidRDefault="00092100" w:rsidP="007107C1">
            <w:pPr>
              <w:spacing w:after="0" w:line="240" w:lineRule="auto"/>
              <w:jc w:val="center"/>
            </w:pPr>
            <w:r w:rsidRPr="00092100">
              <w:t>=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7885CF" w14:textId="77777777" w:rsidR="00092100" w:rsidRPr="00092100" w:rsidRDefault="00092100" w:rsidP="007107C1">
            <w:pPr>
              <w:spacing w:after="0" w:line="240" w:lineRule="auto"/>
              <w:jc w:val="center"/>
              <w:rPr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B24C22" w14:textId="77777777" w:rsidR="00092100" w:rsidRPr="00092100" w:rsidRDefault="00092100" w:rsidP="007107C1">
            <w:pPr>
              <w:spacing w:after="0" w:line="240" w:lineRule="auto"/>
              <w:jc w:val="center"/>
            </w:pPr>
            <w:r w:rsidRPr="00092100"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1FB0F5" w14:textId="77777777" w:rsidR="00092100" w:rsidRPr="00092100" w:rsidRDefault="00092100" w:rsidP="007107C1">
            <w:pPr>
              <w:spacing w:after="0" w:line="240" w:lineRule="auto"/>
              <w:jc w:val="center"/>
            </w:pPr>
            <w:r w:rsidRPr="00092100"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4838B" w14:textId="77777777" w:rsidR="00092100" w:rsidRPr="00092100" w:rsidRDefault="00092100" w:rsidP="007107C1">
            <w:pPr>
              <w:spacing w:after="0" w:line="240" w:lineRule="auto"/>
              <w:jc w:val="center"/>
              <w:rPr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C72B7C" w14:textId="77777777" w:rsidR="00092100" w:rsidRPr="00092100" w:rsidRDefault="00092100" w:rsidP="007107C1">
            <w:pPr>
              <w:spacing w:after="0" w:line="240" w:lineRule="auto"/>
              <w:jc w:val="center"/>
            </w:pPr>
            <w:r w:rsidRPr="00092100"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DC1289" w14:textId="77777777" w:rsidR="00092100" w:rsidRPr="00092100" w:rsidRDefault="00092100" w:rsidP="007107C1">
            <w:pPr>
              <w:spacing w:after="0" w:line="240" w:lineRule="auto"/>
              <w:jc w:val="center"/>
            </w:pPr>
            <w:r w:rsidRPr="00092100"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BFC71E" w14:textId="77777777" w:rsidR="00092100" w:rsidRPr="00092100" w:rsidRDefault="00092100" w:rsidP="007107C1">
            <w:pPr>
              <w:spacing w:after="0" w:line="240" w:lineRule="auto"/>
              <w:jc w:val="center"/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46B054" w14:textId="77777777" w:rsidR="00092100" w:rsidRPr="00092100" w:rsidRDefault="00092100" w:rsidP="007107C1">
            <w:pPr>
              <w:spacing w:after="0" w:line="240" w:lineRule="auto"/>
              <w:jc w:val="center"/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7459A" w14:textId="77777777" w:rsidR="00092100" w:rsidRPr="00092100" w:rsidRDefault="00092100" w:rsidP="007107C1">
            <w:pPr>
              <w:spacing w:after="0" w:line="240" w:lineRule="auto"/>
              <w:jc w:val="center"/>
              <w:rPr>
                <w:bCs/>
              </w:rPr>
            </w:pPr>
            <w:r w:rsidRPr="00092100">
              <w:rPr>
                <w:bCs/>
              </w:rPr>
              <w:t>=</w:t>
            </w:r>
          </w:p>
        </w:tc>
      </w:tr>
      <w:tr w:rsidR="00092100" w:rsidRPr="00092100" w14:paraId="07E4E62A" w14:textId="77777777" w:rsidTr="007107C1">
        <w:trPr>
          <w:trHeight w:val="283"/>
        </w:trPr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2F55B86F" w14:textId="77777777" w:rsidR="00092100" w:rsidRPr="00092100" w:rsidRDefault="00092100" w:rsidP="007107C1">
            <w:pPr>
              <w:spacing w:after="0" w:line="240" w:lineRule="auto"/>
              <w:ind w:left="170"/>
              <w:rPr>
                <w:b/>
                <w:bCs/>
              </w:rPr>
            </w:pPr>
            <w:r w:rsidRPr="00092100">
              <w:rPr>
                <w:bCs/>
              </w:rPr>
              <w:t>Gallbladder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6913CF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CDB890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D2469B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8F9919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9521E9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E6CB2E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B17B07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6D9A4B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68FDD8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831C1C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50FF5AF6" w14:textId="77777777" w:rsidTr="007107C1">
        <w:trPr>
          <w:trHeight w:val="283"/>
        </w:trPr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735E8311" w14:textId="77777777" w:rsidR="00092100" w:rsidRPr="00092100" w:rsidRDefault="00092100" w:rsidP="007107C1">
            <w:pPr>
              <w:spacing w:after="0" w:line="240" w:lineRule="auto"/>
              <w:rPr>
                <w:rFonts w:cs="Arial"/>
                <w:b/>
                <w:bCs/>
              </w:rPr>
            </w:pPr>
            <w:r w:rsidRPr="00092100">
              <w:rPr>
                <w:b/>
                <w:bCs/>
              </w:rPr>
              <w:t xml:space="preserve">Respiratory 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0BD70AA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3C07CA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A7B50F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7DEBB7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6CAE85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13F8A0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D9FDCA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8E0DAE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53A502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92163D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35615F71" w14:textId="77777777" w:rsidTr="007107C1">
        <w:trPr>
          <w:trHeight w:val="283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169E1" w14:textId="77777777" w:rsidR="00092100" w:rsidRPr="00092100" w:rsidRDefault="00092100" w:rsidP="007107C1">
            <w:pPr>
              <w:spacing w:after="0" w:line="240" w:lineRule="auto"/>
              <w:ind w:left="170"/>
              <w:rPr>
                <w:bCs/>
              </w:rPr>
            </w:pPr>
            <w:r w:rsidRPr="00092100">
              <w:rPr>
                <w:bCs/>
              </w:rPr>
              <w:t>Larynx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2157C6C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71019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56635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2D822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ascii="Wingdings 3" w:hAnsi="Wingdings 3"/>
              </w:rPr>
              <w:t>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7F18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28D70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CEEAD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14CB5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CABFF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4746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4013ACDA" w14:textId="77777777" w:rsidTr="007107C1">
        <w:trPr>
          <w:trHeight w:val="283"/>
        </w:trPr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73974059" w14:textId="77777777" w:rsidR="00092100" w:rsidRPr="00092100" w:rsidRDefault="00092100" w:rsidP="007107C1">
            <w:pPr>
              <w:spacing w:after="0" w:line="240" w:lineRule="auto"/>
              <w:ind w:left="170"/>
              <w:rPr>
                <w:rFonts w:cs="Arial"/>
              </w:rPr>
            </w:pPr>
            <w:r w:rsidRPr="00092100">
              <w:rPr>
                <w:bCs/>
              </w:rPr>
              <w:t xml:space="preserve">Lung 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C8C8F6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766C3B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C6F97D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020710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79C677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63B19B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456BCF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E9BA21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A6818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5C4203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</w:tr>
      <w:tr w:rsidR="00092100" w:rsidRPr="00092100" w14:paraId="6E4661FD" w14:textId="77777777" w:rsidTr="007107C1">
        <w:trPr>
          <w:trHeight w:val="283"/>
        </w:trPr>
        <w:tc>
          <w:tcPr>
            <w:tcW w:w="2700" w:type="dxa"/>
            <w:shd w:val="clear" w:color="auto" w:fill="auto"/>
            <w:vAlign w:val="center"/>
          </w:tcPr>
          <w:p w14:paraId="4DDAF1C0" w14:textId="77777777" w:rsidR="00092100" w:rsidRPr="00092100" w:rsidRDefault="00092100" w:rsidP="007107C1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b/>
                <w:bCs/>
              </w:rPr>
              <w:t>Melanoma</w:t>
            </w:r>
          </w:p>
        </w:tc>
        <w:tc>
          <w:tcPr>
            <w:tcW w:w="1554" w:type="dxa"/>
            <w:vAlign w:val="center"/>
          </w:tcPr>
          <w:p w14:paraId="6379225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5" w:type="dxa"/>
            <w:vAlign w:val="center"/>
          </w:tcPr>
          <w:p w14:paraId="3926A03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vAlign w:val="center"/>
          </w:tcPr>
          <w:p w14:paraId="19DE5F6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417" w:type="dxa"/>
            <w:vAlign w:val="center"/>
          </w:tcPr>
          <w:p w14:paraId="02FF26C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7F356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vAlign w:val="center"/>
          </w:tcPr>
          <w:p w14:paraId="5831529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417" w:type="dxa"/>
            <w:vAlign w:val="center"/>
          </w:tcPr>
          <w:p w14:paraId="773B54D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vAlign w:val="center"/>
          </w:tcPr>
          <w:p w14:paraId="3A325CA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134" w:type="dxa"/>
            <w:vAlign w:val="center"/>
          </w:tcPr>
          <w:p w14:paraId="391839A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694343" w14:textId="5302EB6B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67223BC8" w14:textId="77777777" w:rsidTr="007107C1">
        <w:trPr>
          <w:trHeight w:val="283"/>
        </w:trPr>
        <w:tc>
          <w:tcPr>
            <w:tcW w:w="2700" w:type="dxa"/>
            <w:shd w:val="clear" w:color="auto" w:fill="auto"/>
            <w:vAlign w:val="center"/>
          </w:tcPr>
          <w:p w14:paraId="1D2A2278" w14:textId="77777777" w:rsidR="00092100" w:rsidRPr="00092100" w:rsidRDefault="00092100" w:rsidP="007107C1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b/>
                <w:bCs/>
              </w:rPr>
              <w:t>Mesothelioma</w:t>
            </w:r>
          </w:p>
        </w:tc>
        <w:tc>
          <w:tcPr>
            <w:tcW w:w="1554" w:type="dxa"/>
            <w:vAlign w:val="center"/>
          </w:tcPr>
          <w:p w14:paraId="74791D4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5" w:type="dxa"/>
            <w:vAlign w:val="center"/>
          </w:tcPr>
          <w:p w14:paraId="6565E64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1418" w:type="dxa"/>
            <w:vAlign w:val="center"/>
          </w:tcPr>
          <w:p w14:paraId="1140A47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417" w:type="dxa"/>
            <w:vAlign w:val="center"/>
          </w:tcPr>
          <w:p w14:paraId="77F30FB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E1A0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cs="Arial"/>
              </w:rPr>
              <w:t>=</w:t>
            </w:r>
            <w:r w:rsidRPr="00092100">
              <w:rPr>
                <w:rFonts w:ascii="Wingdings 3" w:hAnsi="Wingdings 3"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vAlign w:val="center"/>
          </w:tcPr>
          <w:p w14:paraId="2C29237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1417" w:type="dxa"/>
            <w:vAlign w:val="center"/>
          </w:tcPr>
          <w:p w14:paraId="4143149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vAlign w:val="center"/>
          </w:tcPr>
          <w:p w14:paraId="4579450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t>0</w:t>
            </w:r>
          </w:p>
        </w:tc>
        <w:tc>
          <w:tcPr>
            <w:tcW w:w="1134" w:type="dxa"/>
            <w:vAlign w:val="center"/>
          </w:tcPr>
          <w:p w14:paraId="5859565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2F23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73ED6730" w14:textId="77777777" w:rsidTr="007107C1">
        <w:trPr>
          <w:trHeight w:val="283"/>
        </w:trPr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275C5CC5" w14:textId="77777777" w:rsidR="00092100" w:rsidRPr="00092100" w:rsidRDefault="00092100" w:rsidP="007107C1">
            <w:pPr>
              <w:spacing w:after="0" w:line="240" w:lineRule="auto"/>
              <w:rPr>
                <w:b/>
                <w:bCs/>
              </w:rPr>
            </w:pPr>
            <w:r w:rsidRPr="00092100">
              <w:rPr>
                <w:b/>
                <w:bCs/>
              </w:rPr>
              <w:t>Male Reproductive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D5FC7B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E7E4CC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E54C4E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5121AB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4296FD8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588D5D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D819DD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090DBB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04974B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D10432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43B66C4E" w14:textId="77777777" w:rsidTr="007107C1">
        <w:trPr>
          <w:trHeight w:val="283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CA0D5" w14:textId="77777777" w:rsidR="00092100" w:rsidRPr="00092100" w:rsidRDefault="00092100" w:rsidP="007107C1">
            <w:pPr>
              <w:spacing w:after="0" w:line="240" w:lineRule="auto"/>
              <w:ind w:left="170"/>
              <w:rPr>
                <w:rFonts w:cs="Arial"/>
              </w:rPr>
            </w:pPr>
            <w:r w:rsidRPr="00092100">
              <w:rPr>
                <w:bCs/>
              </w:rPr>
              <w:t xml:space="preserve">Prostate 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14D30A1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36A77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C33FE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78037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AF2F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B86AD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E783E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BC584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92DB4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323F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5D8C159D" w14:textId="77777777" w:rsidTr="007107C1">
        <w:trPr>
          <w:trHeight w:val="283"/>
        </w:trPr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4865B611" w14:textId="77777777" w:rsidR="00092100" w:rsidRPr="00092100" w:rsidRDefault="00092100" w:rsidP="007107C1">
            <w:pPr>
              <w:spacing w:after="0" w:line="240" w:lineRule="auto"/>
              <w:ind w:left="170"/>
              <w:rPr>
                <w:rFonts w:cs="Arial"/>
              </w:rPr>
            </w:pPr>
            <w:r w:rsidRPr="00092100">
              <w:rPr>
                <w:bCs/>
              </w:rPr>
              <w:t>Testis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10679D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07C70B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0FCE6E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1325FB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48ED3C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6608E5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142111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E96D65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BA9441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7A5C53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</w:tr>
      <w:tr w:rsidR="00092100" w:rsidRPr="00092100" w14:paraId="50B1A985" w14:textId="77777777" w:rsidTr="007107C1">
        <w:trPr>
          <w:trHeight w:val="283"/>
        </w:trPr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6226162E" w14:textId="77777777" w:rsidR="00092100" w:rsidRPr="00092100" w:rsidRDefault="00092100" w:rsidP="007107C1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b/>
                <w:bCs/>
              </w:rPr>
              <w:t xml:space="preserve">Urinary Tract 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6A2DBCF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7B87E1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BCB2BE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C60F3A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E6FE4F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5AFEAB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8CD3D2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4B11CD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9ABA1F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8708BD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3C96F876" w14:textId="77777777" w:rsidTr="007107C1">
        <w:trPr>
          <w:trHeight w:val="283"/>
        </w:trPr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4AC13B2B" w14:textId="77777777" w:rsidR="00092100" w:rsidRPr="00092100" w:rsidRDefault="00092100" w:rsidP="007107C1">
            <w:pPr>
              <w:spacing w:after="0" w:line="240" w:lineRule="auto"/>
              <w:ind w:left="170"/>
              <w:rPr>
                <w:rFonts w:cs="Arial"/>
              </w:rPr>
            </w:pPr>
            <w:r w:rsidRPr="00092100">
              <w:rPr>
                <w:bCs/>
              </w:rPr>
              <w:t xml:space="preserve">Kidney 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7207B10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C1EE2D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7F0F34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1B2965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B3F028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B514E0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92B8A4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665C6C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9877E1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DFDCC6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</w:tr>
      <w:tr w:rsidR="00092100" w:rsidRPr="00092100" w14:paraId="689EF3C5" w14:textId="77777777" w:rsidTr="007107C1">
        <w:trPr>
          <w:trHeight w:val="283"/>
        </w:trPr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06C6A282" w14:textId="77777777" w:rsidR="00092100" w:rsidRPr="00092100" w:rsidRDefault="00092100" w:rsidP="007107C1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b/>
                <w:bCs/>
              </w:rPr>
              <w:t xml:space="preserve">Brain &amp; CNS 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0D550E5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313495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5F24C0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B5A865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7ADFEE5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BC6CDA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4CB6D7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B33F95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F1BA3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B82165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509D005F" w14:textId="77777777" w:rsidTr="007107C1">
        <w:trPr>
          <w:trHeight w:val="283"/>
        </w:trPr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34FABE4F" w14:textId="77777777" w:rsidR="00092100" w:rsidRPr="00092100" w:rsidRDefault="00092100" w:rsidP="007107C1">
            <w:pPr>
              <w:spacing w:after="0" w:line="240" w:lineRule="auto"/>
              <w:ind w:left="170"/>
              <w:rPr>
                <w:rFonts w:cs="Arial"/>
              </w:rPr>
            </w:pPr>
            <w:r w:rsidRPr="00092100">
              <w:rPr>
                <w:bCs/>
              </w:rPr>
              <w:t>Brain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1263AC3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4D1EFA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4E3AC5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D56605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5B9C27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26539A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062666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9FF855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AB214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227EC3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37872E4A" w14:textId="77777777" w:rsidTr="007107C1">
        <w:trPr>
          <w:trHeight w:val="283"/>
        </w:trPr>
        <w:tc>
          <w:tcPr>
            <w:tcW w:w="2700" w:type="dxa"/>
            <w:shd w:val="clear" w:color="auto" w:fill="auto"/>
            <w:vAlign w:val="center"/>
          </w:tcPr>
          <w:p w14:paraId="32241DEC" w14:textId="77777777" w:rsidR="00092100" w:rsidRPr="00092100" w:rsidRDefault="00092100" w:rsidP="007107C1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b/>
                <w:bCs/>
              </w:rPr>
              <w:t xml:space="preserve">Thyroid &amp; Endocrine </w:t>
            </w:r>
          </w:p>
        </w:tc>
        <w:tc>
          <w:tcPr>
            <w:tcW w:w="1554" w:type="dxa"/>
            <w:vAlign w:val="center"/>
          </w:tcPr>
          <w:p w14:paraId="2E9CB64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vAlign w:val="center"/>
          </w:tcPr>
          <w:p w14:paraId="4D0ACAC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vAlign w:val="center"/>
          </w:tcPr>
          <w:p w14:paraId="32129C4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vAlign w:val="center"/>
          </w:tcPr>
          <w:p w14:paraId="0F01EAB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56A2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vAlign w:val="center"/>
          </w:tcPr>
          <w:p w14:paraId="1A1662E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vAlign w:val="center"/>
          </w:tcPr>
          <w:p w14:paraId="67DD717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vAlign w:val="center"/>
          </w:tcPr>
          <w:p w14:paraId="3555CC0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vAlign w:val="center"/>
          </w:tcPr>
          <w:p w14:paraId="377FEE9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F0375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</w:tr>
      <w:tr w:rsidR="00092100" w:rsidRPr="00092100" w14:paraId="01C47ED7" w14:textId="77777777" w:rsidTr="007107C1">
        <w:trPr>
          <w:trHeight w:val="283"/>
        </w:trPr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58079D21" w14:textId="77777777" w:rsidR="00092100" w:rsidRPr="00092100" w:rsidRDefault="00092100" w:rsidP="007107C1">
            <w:pPr>
              <w:spacing w:after="0" w:line="240" w:lineRule="auto"/>
              <w:rPr>
                <w:bCs/>
              </w:rPr>
            </w:pPr>
            <w:r w:rsidRPr="00092100">
              <w:rPr>
                <w:rFonts w:cs="Arial"/>
                <w:b/>
                <w:bCs/>
              </w:rPr>
              <w:t xml:space="preserve">Lymphoid, </w:t>
            </w:r>
            <w:proofErr w:type="spellStart"/>
            <w:r w:rsidRPr="00092100">
              <w:rPr>
                <w:rFonts w:cs="Arial"/>
                <w:b/>
                <w:bCs/>
              </w:rPr>
              <w:t>Haema-topoietic</w:t>
            </w:r>
            <w:proofErr w:type="spellEnd"/>
            <w:r w:rsidRPr="00092100">
              <w:rPr>
                <w:rFonts w:cs="Arial"/>
                <w:b/>
                <w:bCs/>
              </w:rPr>
              <w:t xml:space="preserve"> + Related Tissue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3723E96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cs="Arial"/>
              </w:rPr>
              <w:t>=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7BF171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8E6EB4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DDC2B8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27DB654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BC86C6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2F3E55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1B120E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3490F6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4E073B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</w:tr>
      <w:tr w:rsidR="00092100" w:rsidRPr="00092100" w14:paraId="6A91D098" w14:textId="77777777" w:rsidTr="007107C1">
        <w:trPr>
          <w:trHeight w:val="283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2B088" w14:textId="77777777" w:rsidR="00092100" w:rsidRPr="00092100" w:rsidRDefault="00092100" w:rsidP="007107C1">
            <w:pPr>
              <w:spacing w:after="0" w:line="240" w:lineRule="auto"/>
              <w:ind w:left="170"/>
              <w:rPr>
                <w:bCs/>
              </w:rPr>
            </w:pPr>
            <w:r w:rsidRPr="00092100">
              <w:rPr>
                <w:bCs/>
              </w:rPr>
              <w:t>NHL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1B7B349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cs="Arial"/>
              </w:rPr>
              <w:t>=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9E486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4C30F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FF719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64D8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C833E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7C80FC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6D097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10930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5AFB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</w:tr>
      <w:tr w:rsidR="00092100" w:rsidRPr="00092100" w14:paraId="66927C35" w14:textId="77777777" w:rsidTr="007107C1">
        <w:trPr>
          <w:trHeight w:val="283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C595E" w14:textId="77777777" w:rsidR="00092100" w:rsidRPr="00092100" w:rsidRDefault="00092100" w:rsidP="007107C1">
            <w:pPr>
              <w:spacing w:after="0" w:line="240" w:lineRule="auto"/>
              <w:ind w:left="170"/>
              <w:rPr>
                <w:bCs/>
              </w:rPr>
            </w:pPr>
            <w:r w:rsidRPr="00092100">
              <w:rPr>
                <w:bCs/>
              </w:rPr>
              <w:t>Leukaemi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49FD588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3AADD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2B75F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5A017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6FF8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B6D5C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353D45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7C361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33E8C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5B44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6ED6AEAE" w14:textId="77777777" w:rsidTr="007107C1">
        <w:trPr>
          <w:trHeight w:val="283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3EABA" w14:textId="77777777" w:rsidR="00092100" w:rsidRPr="00092100" w:rsidRDefault="00092100" w:rsidP="007107C1">
            <w:pPr>
              <w:spacing w:after="0" w:line="240" w:lineRule="auto"/>
              <w:ind w:left="170"/>
              <w:rPr>
                <w:b/>
                <w:bCs/>
              </w:rPr>
            </w:pPr>
            <w:r w:rsidRPr="00092100">
              <w:rPr>
                <w:bCs/>
              </w:rPr>
              <w:t xml:space="preserve">  Lymphoid leukaemi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3D40A38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CD861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9D4432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4DFC1E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DEF7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6805D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B4D4A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4E284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6C65D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BC37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</w:tr>
      <w:tr w:rsidR="00092100" w:rsidRPr="00092100" w14:paraId="2655D47F" w14:textId="77777777" w:rsidTr="007107C1">
        <w:trPr>
          <w:trHeight w:val="283"/>
        </w:trPr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3CF82C1E" w14:textId="77777777" w:rsidR="00092100" w:rsidRPr="00092100" w:rsidRDefault="00092100" w:rsidP="007107C1">
            <w:pPr>
              <w:spacing w:after="0" w:line="240" w:lineRule="auto"/>
              <w:ind w:left="170"/>
              <w:rPr>
                <w:b/>
                <w:bCs/>
              </w:rPr>
            </w:pPr>
            <w:r w:rsidRPr="00092100">
              <w:rPr>
                <w:bCs/>
              </w:rPr>
              <w:t xml:space="preserve">  Myeloid leukaemia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17C14BC0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D83B7D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130FB6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F28F308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10073A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962210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49A6621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24CF69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D9D3A1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3CACE3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</w:tr>
      <w:tr w:rsidR="00092100" w:rsidRPr="00092100" w14:paraId="0B022EE9" w14:textId="77777777" w:rsidTr="007107C1">
        <w:trPr>
          <w:trHeight w:val="283"/>
        </w:trPr>
        <w:tc>
          <w:tcPr>
            <w:tcW w:w="2700" w:type="dxa"/>
            <w:shd w:val="clear" w:color="auto" w:fill="auto"/>
            <w:vAlign w:val="center"/>
          </w:tcPr>
          <w:p w14:paraId="45C5CEAC" w14:textId="77777777" w:rsidR="00092100" w:rsidRPr="00092100" w:rsidRDefault="00092100" w:rsidP="007107C1">
            <w:pPr>
              <w:spacing w:after="0" w:line="240" w:lineRule="auto"/>
              <w:rPr>
                <w:b/>
                <w:bCs/>
              </w:rPr>
            </w:pPr>
            <w:r w:rsidRPr="00092100">
              <w:rPr>
                <w:b/>
                <w:bCs/>
              </w:rPr>
              <w:t>Other Cancers</w:t>
            </w:r>
          </w:p>
        </w:tc>
        <w:tc>
          <w:tcPr>
            <w:tcW w:w="1554" w:type="dxa"/>
            <w:vAlign w:val="center"/>
          </w:tcPr>
          <w:p w14:paraId="509681B6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5" w:type="dxa"/>
            <w:vAlign w:val="center"/>
          </w:tcPr>
          <w:p w14:paraId="38FB0C2B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8" w:type="dxa"/>
            <w:vAlign w:val="center"/>
          </w:tcPr>
          <w:p w14:paraId="120E9A6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vAlign w:val="center"/>
          </w:tcPr>
          <w:p w14:paraId="5547020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62D8D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</w:t>
            </w:r>
            <w:r w:rsidRPr="00092100">
              <w:rPr>
                <w:rFonts w:cs="Arial"/>
                <w:b/>
                <w:bCs/>
              </w:rPr>
              <w:t>(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vAlign w:val="center"/>
          </w:tcPr>
          <w:p w14:paraId="73AE2D9F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417" w:type="dxa"/>
            <w:vAlign w:val="center"/>
          </w:tcPr>
          <w:p w14:paraId="7C191DD3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276" w:type="dxa"/>
            <w:vAlign w:val="center"/>
          </w:tcPr>
          <w:p w14:paraId="6A9A2B99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1134" w:type="dxa"/>
            <w:vAlign w:val="center"/>
          </w:tcPr>
          <w:p w14:paraId="378787D7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73153A" w14:textId="77777777" w:rsidR="00092100" w:rsidRPr="00092100" w:rsidRDefault="00092100" w:rsidP="007107C1">
            <w:pPr>
              <w:spacing w:after="0" w:line="240" w:lineRule="auto"/>
              <w:jc w:val="center"/>
              <w:rPr>
                <w:rFonts w:cs="Arial"/>
              </w:rPr>
            </w:pPr>
            <w:r w:rsidRPr="00092100">
              <w:rPr>
                <w:rFonts w:cs="Arial"/>
              </w:rPr>
              <w:t>=</w:t>
            </w:r>
          </w:p>
        </w:tc>
      </w:tr>
    </w:tbl>
    <w:p w14:paraId="3D4DF862" w14:textId="29BA012D" w:rsidR="00092100" w:rsidRPr="00092100" w:rsidRDefault="00092100" w:rsidP="00092100">
      <w:pPr>
        <w:spacing w:after="0"/>
        <w:rPr>
          <w:sz w:val="18"/>
          <w:szCs w:val="18"/>
        </w:rPr>
      </w:pPr>
      <w:r w:rsidRPr="00092100">
        <w:rPr>
          <w:sz w:val="18"/>
          <w:szCs w:val="18"/>
        </w:rPr>
        <w:t xml:space="preserve">* No </w:t>
      </w:r>
      <w:r w:rsidR="00026E5F">
        <w:rPr>
          <w:sz w:val="18"/>
          <w:szCs w:val="18"/>
        </w:rPr>
        <w:t xml:space="preserve">within cohort </w:t>
      </w:r>
      <w:r w:rsidRPr="00092100">
        <w:rPr>
          <w:sz w:val="18"/>
          <w:szCs w:val="18"/>
        </w:rPr>
        <w:t xml:space="preserve">analyses </w:t>
      </w:r>
      <w:r w:rsidR="00B65357">
        <w:rPr>
          <w:sz w:val="18"/>
          <w:szCs w:val="18"/>
        </w:rPr>
        <w:t>because of</w:t>
      </w:r>
      <w:r w:rsidRPr="00092100">
        <w:rPr>
          <w:sz w:val="18"/>
          <w:szCs w:val="18"/>
        </w:rPr>
        <w:t xml:space="preserve"> small numbers.</w:t>
      </w:r>
    </w:p>
    <w:p w14:paraId="22D83C54" w14:textId="77777777" w:rsidR="00092100" w:rsidRPr="00092100" w:rsidRDefault="00092100" w:rsidP="00092100">
      <w:pPr>
        <w:spacing w:after="0"/>
        <w:rPr>
          <w:rFonts w:cs="Arial"/>
        </w:rPr>
      </w:pPr>
      <w:r w:rsidRPr="00092100">
        <w:rPr>
          <w:rFonts w:cs="Arial"/>
        </w:rPr>
        <w:t xml:space="preserve">Key </w:t>
      </w:r>
    </w:p>
    <w:tbl>
      <w:tblPr>
        <w:tblW w:w="14312" w:type="dxa"/>
        <w:tblLayout w:type="fixed"/>
        <w:tblLook w:val="00A0" w:firstRow="1" w:lastRow="0" w:firstColumn="1" w:lastColumn="0" w:noHBand="0" w:noVBand="0"/>
      </w:tblPr>
      <w:tblGrid>
        <w:gridCol w:w="709"/>
        <w:gridCol w:w="3397"/>
        <w:gridCol w:w="851"/>
        <w:gridCol w:w="6378"/>
        <w:gridCol w:w="851"/>
        <w:gridCol w:w="2126"/>
      </w:tblGrid>
      <w:tr w:rsidR="00092100" w:rsidRPr="00092100" w14:paraId="66D4F399" w14:textId="77777777" w:rsidTr="00B0090F">
        <w:trPr>
          <w:trHeight w:val="169"/>
        </w:trPr>
        <w:tc>
          <w:tcPr>
            <w:tcW w:w="709" w:type="dxa"/>
            <w:vAlign w:val="center"/>
          </w:tcPr>
          <w:p w14:paraId="671C9A9F" w14:textId="730B3670" w:rsidR="00092100" w:rsidRPr="00092100" w:rsidRDefault="00092100" w:rsidP="00B0090F">
            <w:pPr>
              <w:spacing w:after="0" w:line="240" w:lineRule="auto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3397" w:type="dxa"/>
            <w:vAlign w:val="center"/>
          </w:tcPr>
          <w:p w14:paraId="4F64B601" w14:textId="10346791" w:rsidR="00092100" w:rsidRPr="00092100" w:rsidRDefault="00092100" w:rsidP="00B0090F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rFonts w:cs="Arial"/>
              </w:rPr>
              <w:t>Statistically significant increase</w:t>
            </w:r>
          </w:p>
        </w:tc>
        <w:tc>
          <w:tcPr>
            <w:tcW w:w="851" w:type="dxa"/>
            <w:vAlign w:val="center"/>
          </w:tcPr>
          <w:p w14:paraId="65A721F2" w14:textId="3A46A46D" w:rsidR="00092100" w:rsidRPr="00092100" w:rsidRDefault="00092100" w:rsidP="00B0090F">
            <w:pPr>
              <w:spacing w:after="0" w:line="240" w:lineRule="auto"/>
              <w:rPr>
                <w:rFonts w:ascii="Wingdings 3" w:hAnsi="Wingdings 3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</w:t>
            </w:r>
          </w:p>
        </w:tc>
        <w:tc>
          <w:tcPr>
            <w:tcW w:w="6378" w:type="dxa"/>
            <w:vAlign w:val="center"/>
          </w:tcPr>
          <w:p w14:paraId="57CE3C18" w14:textId="431EB81F" w:rsidR="00092100" w:rsidRPr="00092100" w:rsidRDefault="00092100" w:rsidP="00B0090F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rFonts w:cs="Arial"/>
              </w:rPr>
              <w:t xml:space="preserve">Non-statistically significant increase </w:t>
            </w:r>
            <w:r w:rsidRPr="00092100">
              <w:rPr>
                <w:rFonts w:cs="Arial"/>
                <w:i/>
                <w:sz w:val="16"/>
                <w:szCs w:val="16"/>
              </w:rPr>
              <w:t>(estimate ≥110 &amp; CI lower limit &gt; 90)</w:t>
            </w:r>
          </w:p>
        </w:tc>
        <w:tc>
          <w:tcPr>
            <w:tcW w:w="851" w:type="dxa"/>
            <w:vAlign w:val="center"/>
          </w:tcPr>
          <w:p w14:paraId="1DE4563D" w14:textId="5EBD44AF" w:rsidR="00092100" w:rsidRPr="00B65357" w:rsidRDefault="00092100" w:rsidP="00B0090F">
            <w:pPr>
              <w:spacing w:after="0" w:line="240" w:lineRule="auto"/>
              <w:rPr>
                <w:rFonts w:cs="Arial"/>
              </w:rPr>
            </w:pPr>
            <w:r w:rsidRPr="00B65357">
              <w:rPr>
                <w:rFonts w:cs="Arial"/>
              </w:rPr>
              <w:t>=</w:t>
            </w:r>
          </w:p>
        </w:tc>
        <w:tc>
          <w:tcPr>
            <w:tcW w:w="2126" w:type="dxa"/>
            <w:vAlign w:val="center"/>
          </w:tcPr>
          <w:p w14:paraId="5BCD1CC1" w14:textId="1E00CF22" w:rsidR="00092100" w:rsidRPr="00092100" w:rsidRDefault="00092100" w:rsidP="00B0090F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rFonts w:cs="Arial"/>
              </w:rPr>
              <w:t>No difference</w:t>
            </w:r>
          </w:p>
        </w:tc>
      </w:tr>
      <w:tr w:rsidR="00092100" w:rsidRPr="00092100" w14:paraId="237F6660" w14:textId="77777777" w:rsidTr="00B0090F">
        <w:trPr>
          <w:trHeight w:val="169"/>
        </w:trPr>
        <w:tc>
          <w:tcPr>
            <w:tcW w:w="709" w:type="dxa"/>
            <w:vAlign w:val="center"/>
          </w:tcPr>
          <w:p w14:paraId="5C8F2C9E" w14:textId="77777777" w:rsidR="00092100" w:rsidRPr="00092100" w:rsidRDefault="00092100" w:rsidP="00B0090F">
            <w:pPr>
              <w:spacing w:after="0" w:line="240" w:lineRule="auto"/>
              <w:rPr>
                <w:rFonts w:cs="Arial"/>
                <w:b/>
                <w:bCs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  <w:tc>
          <w:tcPr>
            <w:tcW w:w="3397" w:type="dxa"/>
            <w:vAlign w:val="center"/>
          </w:tcPr>
          <w:p w14:paraId="7BAF9BE3" w14:textId="77777777" w:rsidR="00092100" w:rsidRPr="00092100" w:rsidRDefault="00092100" w:rsidP="00B0090F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rFonts w:cs="Arial"/>
              </w:rPr>
              <w:t>Statistically significant decrease</w:t>
            </w:r>
          </w:p>
        </w:tc>
        <w:tc>
          <w:tcPr>
            <w:tcW w:w="851" w:type="dxa"/>
            <w:vAlign w:val="center"/>
          </w:tcPr>
          <w:p w14:paraId="3ECFA0FA" w14:textId="7E14240E" w:rsidR="00092100" w:rsidRPr="00092100" w:rsidRDefault="00092100" w:rsidP="00B0090F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rFonts w:ascii="Wingdings 3" w:hAnsi="Wingdings 3"/>
                <w:b/>
                <w:bCs/>
              </w:rPr>
              <w:t></w:t>
            </w:r>
          </w:p>
        </w:tc>
        <w:tc>
          <w:tcPr>
            <w:tcW w:w="6378" w:type="dxa"/>
            <w:vAlign w:val="center"/>
          </w:tcPr>
          <w:p w14:paraId="28CBE2AB" w14:textId="65B82B30" w:rsidR="00092100" w:rsidRPr="00092100" w:rsidRDefault="00092100" w:rsidP="00B0090F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rFonts w:cs="Arial"/>
              </w:rPr>
              <w:t xml:space="preserve">Non-statistically significant decrease </w:t>
            </w:r>
            <w:r w:rsidRPr="00092100">
              <w:rPr>
                <w:rFonts w:cs="Arial"/>
                <w:i/>
                <w:sz w:val="16"/>
                <w:szCs w:val="16"/>
              </w:rPr>
              <w:t xml:space="preserve">(estimate &lt;95 &amp; CI upper limit </w:t>
            </w:r>
            <w:r w:rsidRPr="00092100">
              <w:rPr>
                <w:rFonts w:cs="Arial" w:hint="eastAsia"/>
                <w:i/>
                <w:sz w:val="16"/>
                <w:szCs w:val="16"/>
              </w:rPr>
              <w:t>≤</w:t>
            </w:r>
            <w:r w:rsidRPr="00092100">
              <w:rPr>
                <w:rFonts w:cs="Arial"/>
                <w:i/>
                <w:sz w:val="16"/>
                <w:szCs w:val="16"/>
              </w:rPr>
              <w:t xml:space="preserve"> 105)</w:t>
            </w:r>
          </w:p>
        </w:tc>
        <w:tc>
          <w:tcPr>
            <w:tcW w:w="851" w:type="dxa"/>
            <w:vAlign w:val="center"/>
          </w:tcPr>
          <w:p w14:paraId="1AFC4249" w14:textId="201711DD" w:rsidR="00092100" w:rsidRPr="00092100" w:rsidRDefault="00092100" w:rsidP="00B0090F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rFonts w:cs="Arial"/>
              </w:rPr>
              <w:t>0</w:t>
            </w:r>
          </w:p>
        </w:tc>
        <w:tc>
          <w:tcPr>
            <w:tcW w:w="2126" w:type="dxa"/>
            <w:vAlign w:val="center"/>
          </w:tcPr>
          <w:p w14:paraId="5A87B6DF" w14:textId="3014FBD7" w:rsidR="00092100" w:rsidRPr="00092100" w:rsidRDefault="00092100" w:rsidP="00B0090F">
            <w:pPr>
              <w:spacing w:after="0" w:line="240" w:lineRule="auto"/>
              <w:rPr>
                <w:rFonts w:cs="Arial"/>
              </w:rPr>
            </w:pPr>
            <w:r w:rsidRPr="00092100">
              <w:rPr>
                <w:rFonts w:cs="Arial"/>
              </w:rPr>
              <w:t>No cases</w:t>
            </w:r>
          </w:p>
        </w:tc>
      </w:tr>
    </w:tbl>
    <w:p w14:paraId="35A35CD4" w14:textId="290BBD2C" w:rsidR="008A33E1" w:rsidRPr="008A33E1" w:rsidRDefault="008A33E1"/>
    <w:sectPr w:rsidR="008A33E1" w:rsidRPr="008A33E1" w:rsidSect="00180C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DDFCE" w14:textId="77777777" w:rsidR="00EA5261" w:rsidRDefault="00EA5261">
      <w:pPr>
        <w:spacing w:after="0" w:line="240" w:lineRule="auto"/>
      </w:pPr>
      <w:r>
        <w:separator/>
      </w:r>
    </w:p>
  </w:endnote>
  <w:endnote w:type="continuationSeparator" w:id="0">
    <w:p w14:paraId="4A04E67B" w14:textId="77777777" w:rsidR="00EA5261" w:rsidRDefault="00EA5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1E244" w14:textId="77777777" w:rsidR="007107C1" w:rsidRPr="009538FA" w:rsidRDefault="007107C1" w:rsidP="00FB38D2">
    <w:pPr>
      <w:pStyle w:val="FootnoteText"/>
      <w:ind w:right="100"/>
      <w:jc w:val="right"/>
      <w:rPr>
        <w:rFonts w:cs="Arial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CEC20" w14:textId="77777777" w:rsidR="007107C1" w:rsidRPr="00B91F0C" w:rsidRDefault="007107C1" w:rsidP="00FB38D2">
    <w:pPr>
      <w:pStyle w:val="FootnoteText"/>
      <w:ind w:right="100"/>
      <w:jc w:val="center"/>
      <w:rPr>
        <w:rFonts w:cs="Arial"/>
      </w:rPr>
    </w:pPr>
    <w:r>
      <w:rPr>
        <w:rFonts w:cs="Arial"/>
        <w:color w:val="BFBFBF" w:themeColor="background1" w:themeShade="BF"/>
      </w:rPr>
      <w:t>Coal mine workers</w:t>
    </w:r>
    <w:r w:rsidRPr="00382E95">
      <w:rPr>
        <w:rFonts w:cs="Arial"/>
        <w:color w:val="BFBFBF" w:themeColor="background1" w:themeShade="BF"/>
      </w:rPr>
      <w:t>’ Health Study Final Report</w:t>
    </w:r>
    <w:r>
      <w:rPr>
        <w:rFonts w:cs="Arial"/>
        <w:color w:val="BFBFBF" w:themeColor="background1" w:themeShade="BF"/>
      </w:rPr>
      <w:tab/>
    </w:r>
    <w:r w:rsidRPr="009538FA">
      <w:rPr>
        <w:rFonts w:cs="Arial"/>
      </w:rPr>
      <w:t xml:space="preserve">Page </w:t>
    </w:r>
    <w:r w:rsidRPr="009538FA">
      <w:rPr>
        <w:rFonts w:cs="Arial"/>
      </w:rPr>
      <w:fldChar w:fldCharType="begin"/>
    </w:r>
    <w:r w:rsidRPr="009538FA">
      <w:rPr>
        <w:rFonts w:cs="Arial"/>
      </w:rPr>
      <w:instrText xml:space="preserve"> PAGE   \* MERGEFORMAT </w:instrText>
    </w:r>
    <w:r w:rsidRPr="009538FA">
      <w:rPr>
        <w:rFonts w:cs="Arial"/>
      </w:rPr>
      <w:fldChar w:fldCharType="separate"/>
    </w:r>
    <w:r>
      <w:rPr>
        <w:rFonts w:cs="Arial"/>
        <w:noProof/>
      </w:rPr>
      <w:t>21</w:t>
    </w:r>
    <w:r w:rsidRPr="009538FA">
      <w:rPr>
        <w:rFonts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B43E7" w14:textId="77777777" w:rsidR="00EA5261" w:rsidRDefault="00EA5261">
      <w:pPr>
        <w:spacing w:after="0" w:line="240" w:lineRule="auto"/>
      </w:pPr>
      <w:r>
        <w:separator/>
      </w:r>
    </w:p>
  </w:footnote>
  <w:footnote w:type="continuationSeparator" w:id="0">
    <w:p w14:paraId="37409AF1" w14:textId="77777777" w:rsidR="00EA5261" w:rsidRDefault="00EA52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54629"/>
    <w:multiLevelType w:val="hybridMultilevel"/>
    <w:tmpl w:val="BE8A4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424C0"/>
    <w:multiLevelType w:val="multilevel"/>
    <w:tmpl w:val="16FC3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6B4280E"/>
    <w:multiLevelType w:val="hybridMultilevel"/>
    <w:tmpl w:val="A092AC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F7BF0"/>
    <w:multiLevelType w:val="hybridMultilevel"/>
    <w:tmpl w:val="04B84358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61D5552"/>
    <w:multiLevelType w:val="hybridMultilevel"/>
    <w:tmpl w:val="E55A73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D73253"/>
    <w:multiLevelType w:val="multilevel"/>
    <w:tmpl w:val="C3C84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8833E9"/>
    <w:multiLevelType w:val="hybridMultilevel"/>
    <w:tmpl w:val="A3AED8BC"/>
    <w:lvl w:ilvl="0" w:tplc="9ABCBAFA">
      <w:start w:val="89"/>
      <w:numFmt w:val="bullet"/>
      <w:lvlText w:val="-"/>
      <w:lvlJc w:val="left"/>
      <w:pPr>
        <w:ind w:left="720" w:hanging="360"/>
      </w:pPr>
      <w:rPr>
        <w:rFonts w:ascii="Arial" w:eastAsia="SimSun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2E64DB"/>
    <w:multiLevelType w:val="hybridMultilevel"/>
    <w:tmpl w:val="F02A25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430B2"/>
    <w:multiLevelType w:val="hybridMultilevel"/>
    <w:tmpl w:val="AF8E6392"/>
    <w:lvl w:ilvl="0" w:tplc="0C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9" w15:restartNumberingAfterBreak="0">
    <w:nsid w:val="43CF1507"/>
    <w:multiLevelType w:val="multilevel"/>
    <w:tmpl w:val="A1DE5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456F68"/>
    <w:multiLevelType w:val="hybridMultilevel"/>
    <w:tmpl w:val="52D291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4B2C50"/>
    <w:multiLevelType w:val="hybridMultilevel"/>
    <w:tmpl w:val="57F6FD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82768B"/>
    <w:multiLevelType w:val="hybridMultilevel"/>
    <w:tmpl w:val="F9B4F1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432D1"/>
    <w:multiLevelType w:val="multilevel"/>
    <w:tmpl w:val="72209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C303EC8"/>
    <w:multiLevelType w:val="multilevel"/>
    <w:tmpl w:val="76507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592858"/>
    <w:multiLevelType w:val="multilevel"/>
    <w:tmpl w:val="83002F4E"/>
    <w:lvl w:ilvl="0">
      <w:start w:val="1"/>
      <w:numFmt w:val="decimal"/>
      <w:lvlText w:val="%1.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148" w:hanging="864"/>
      </w:pPr>
      <w:rPr>
        <w:rFonts w:cs="Times New Roman"/>
        <w:strike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6" w15:restartNumberingAfterBreak="0">
    <w:nsid w:val="75D95506"/>
    <w:multiLevelType w:val="hybridMultilevel"/>
    <w:tmpl w:val="FD62418E"/>
    <w:lvl w:ilvl="0" w:tplc="0C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17" w15:restartNumberingAfterBreak="0">
    <w:nsid w:val="76045883"/>
    <w:multiLevelType w:val="hybridMultilevel"/>
    <w:tmpl w:val="2FC4BEA6"/>
    <w:lvl w:ilvl="0" w:tplc="C9BE3A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BA0663"/>
    <w:multiLevelType w:val="multilevel"/>
    <w:tmpl w:val="46883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285EED"/>
    <w:multiLevelType w:val="hybridMultilevel"/>
    <w:tmpl w:val="B2166346"/>
    <w:lvl w:ilvl="0" w:tplc="04090001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C619C4"/>
    <w:multiLevelType w:val="multilevel"/>
    <w:tmpl w:val="47588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365548"/>
    <w:multiLevelType w:val="multilevel"/>
    <w:tmpl w:val="DFCAE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D69048E"/>
    <w:multiLevelType w:val="hybridMultilevel"/>
    <w:tmpl w:val="DD9A0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5D5F33"/>
    <w:multiLevelType w:val="hybridMultilevel"/>
    <w:tmpl w:val="5930D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23"/>
  </w:num>
  <w:num w:numId="4">
    <w:abstractNumId w:val="10"/>
  </w:num>
  <w:num w:numId="5">
    <w:abstractNumId w:val="19"/>
  </w:num>
  <w:num w:numId="6">
    <w:abstractNumId w:val="3"/>
  </w:num>
  <w:num w:numId="7">
    <w:abstractNumId w:val="6"/>
  </w:num>
  <w:num w:numId="8">
    <w:abstractNumId w:val="15"/>
  </w:num>
  <w:num w:numId="9">
    <w:abstractNumId w:val="7"/>
  </w:num>
  <w:num w:numId="10">
    <w:abstractNumId w:val="12"/>
  </w:num>
  <w:num w:numId="11">
    <w:abstractNumId w:val="16"/>
  </w:num>
  <w:num w:numId="1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</w:num>
  <w:num w:numId="14">
    <w:abstractNumId w:val="22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1"/>
  </w:num>
  <w:num w:numId="22">
    <w:abstractNumId w:val="2"/>
  </w:num>
  <w:num w:numId="23">
    <w:abstractNumId w:val="4"/>
  </w:num>
  <w:num w:numId="24">
    <w:abstractNumId w:val="17"/>
  </w:num>
  <w:num w:numId="25">
    <w:abstractNumId w:val="21"/>
  </w:num>
  <w:num w:numId="26">
    <w:abstractNumId w:val="5"/>
  </w:num>
  <w:num w:numId="27">
    <w:abstractNumId w:val="18"/>
  </w:num>
  <w:num w:numId="28">
    <w:abstractNumId w:val="20"/>
  </w:num>
  <w:num w:numId="29">
    <w:abstractNumId w:val="9"/>
  </w:num>
  <w:num w:numId="30">
    <w:abstractNumId w:val="14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xrsstv32f5peep5zgp52plfest0xrppe9f&quot;&gt;DEB-Converted-Converted&lt;record-ids&gt;&lt;item&gt;1568&lt;/item&gt;&lt;item&gt;3589&lt;/item&gt;&lt;item&gt;4447&lt;/item&gt;&lt;item&gt;4555&lt;/item&gt;&lt;item&gt;7430&lt;/item&gt;&lt;item&gt;7584&lt;/item&gt;&lt;item&gt;7986&lt;/item&gt;&lt;item&gt;8000&lt;/item&gt;&lt;item&gt;8019&lt;/item&gt;&lt;item&gt;8020&lt;/item&gt;&lt;item&gt;8021&lt;/item&gt;&lt;item&gt;8022&lt;/item&gt;&lt;item&gt;8025&lt;/item&gt;&lt;item&gt;8031&lt;/item&gt;&lt;item&gt;8055&lt;/item&gt;&lt;item&gt;8073&lt;/item&gt;&lt;item&gt;8079&lt;/item&gt;&lt;item&gt;8116&lt;/item&gt;&lt;item&gt;8119&lt;/item&gt;&lt;item&gt;8137&lt;/item&gt;&lt;item&gt;8138&lt;/item&gt;&lt;/record-ids&gt;&lt;/item&gt;&lt;/Libraries&gt;"/>
  </w:docVars>
  <w:rsids>
    <w:rsidRoot w:val="008A33E1"/>
    <w:rsid w:val="00001799"/>
    <w:rsid w:val="000019AE"/>
    <w:rsid w:val="00013F70"/>
    <w:rsid w:val="0002325F"/>
    <w:rsid w:val="00026E5F"/>
    <w:rsid w:val="00040B16"/>
    <w:rsid w:val="00041887"/>
    <w:rsid w:val="00042697"/>
    <w:rsid w:val="00044D12"/>
    <w:rsid w:val="00046992"/>
    <w:rsid w:val="000603F1"/>
    <w:rsid w:val="000607DF"/>
    <w:rsid w:val="000626EE"/>
    <w:rsid w:val="000665E1"/>
    <w:rsid w:val="00066A1A"/>
    <w:rsid w:val="00070EA3"/>
    <w:rsid w:val="0007643A"/>
    <w:rsid w:val="00080E43"/>
    <w:rsid w:val="00082673"/>
    <w:rsid w:val="00084193"/>
    <w:rsid w:val="00092100"/>
    <w:rsid w:val="0009486B"/>
    <w:rsid w:val="00094C36"/>
    <w:rsid w:val="000976AA"/>
    <w:rsid w:val="000A09E5"/>
    <w:rsid w:val="000B1666"/>
    <w:rsid w:val="000B3116"/>
    <w:rsid w:val="000B4382"/>
    <w:rsid w:val="000B469F"/>
    <w:rsid w:val="000B7D29"/>
    <w:rsid w:val="000C036A"/>
    <w:rsid w:val="000C2CE6"/>
    <w:rsid w:val="000C37D1"/>
    <w:rsid w:val="000C473D"/>
    <w:rsid w:val="000C52B5"/>
    <w:rsid w:val="000C60AB"/>
    <w:rsid w:val="000D7860"/>
    <w:rsid w:val="000E179D"/>
    <w:rsid w:val="000E18E2"/>
    <w:rsid w:val="000F7EEA"/>
    <w:rsid w:val="001029BE"/>
    <w:rsid w:val="00112281"/>
    <w:rsid w:val="00114802"/>
    <w:rsid w:val="00116A2A"/>
    <w:rsid w:val="00122F2B"/>
    <w:rsid w:val="00125F54"/>
    <w:rsid w:val="00126945"/>
    <w:rsid w:val="00146C71"/>
    <w:rsid w:val="00156BA7"/>
    <w:rsid w:val="00170BA2"/>
    <w:rsid w:val="00171A20"/>
    <w:rsid w:val="00173786"/>
    <w:rsid w:val="00177E7B"/>
    <w:rsid w:val="00180C1B"/>
    <w:rsid w:val="00183D70"/>
    <w:rsid w:val="00194EF5"/>
    <w:rsid w:val="001A3E93"/>
    <w:rsid w:val="001A4314"/>
    <w:rsid w:val="001A4618"/>
    <w:rsid w:val="001B0DEF"/>
    <w:rsid w:val="001B2990"/>
    <w:rsid w:val="001B3B4C"/>
    <w:rsid w:val="001B3DC7"/>
    <w:rsid w:val="001B4881"/>
    <w:rsid w:val="001B6E23"/>
    <w:rsid w:val="001C1DA8"/>
    <w:rsid w:val="001C3895"/>
    <w:rsid w:val="001C519F"/>
    <w:rsid w:val="001D0B65"/>
    <w:rsid w:val="001D4A43"/>
    <w:rsid w:val="001D55E3"/>
    <w:rsid w:val="001D57D2"/>
    <w:rsid w:val="001E23F1"/>
    <w:rsid w:val="001E25EF"/>
    <w:rsid w:val="001E2FCF"/>
    <w:rsid w:val="001E5E24"/>
    <w:rsid w:val="001E68AA"/>
    <w:rsid w:val="001F680C"/>
    <w:rsid w:val="00200E9E"/>
    <w:rsid w:val="00203C40"/>
    <w:rsid w:val="002061BD"/>
    <w:rsid w:val="00217429"/>
    <w:rsid w:val="00220C96"/>
    <w:rsid w:val="00221EDE"/>
    <w:rsid w:val="00226208"/>
    <w:rsid w:val="0022699A"/>
    <w:rsid w:val="002332B5"/>
    <w:rsid w:val="002348E7"/>
    <w:rsid w:val="00235694"/>
    <w:rsid w:val="00242D6F"/>
    <w:rsid w:val="002453CC"/>
    <w:rsid w:val="00252950"/>
    <w:rsid w:val="00252BF3"/>
    <w:rsid w:val="002567CB"/>
    <w:rsid w:val="00270222"/>
    <w:rsid w:val="0027771C"/>
    <w:rsid w:val="00281521"/>
    <w:rsid w:val="002817DE"/>
    <w:rsid w:val="00283284"/>
    <w:rsid w:val="0029525B"/>
    <w:rsid w:val="002A0AD0"/>
    <w:rsid w:val="002A5059"/>
    <w:rsid w:val="002A7045"/>
    <w:rsid w:val="002B0CAA"/>
    <w:rsid w:val="002B1F8D"/>
    <w:rsid w:val="002B5492"/>
    <w:rsid w:val="002C1CB2"/>
    <w:rsid w:val="002C7D94"/>
    <w:rsid w:val="002D31F2"/>
    <w:rsid w:val="002E50CE"/>
    <w:rsid w:val="002E7831"/>
    <w:rsid w:val="002F34DC"/>
    <w:rsid w:val="002F565A"/>
    <w:rsid w:val="002F5DED"/>
    <w:rsid w:val="0030078D"/>
    <w:rsid w:val="00312AD4"/>
    <w:rsid w:val="003156C7"/>
    <w:rsid w:val="00320DF3"/>
    <w:rsid w:val="0033093A"/>
    <w:rsid w:val="0033357D"/>
    <w:rsid w:val="00335970"/>
    <w:rsid w:val="00340B5C"/>
    <w:rsid w:val="00341DCA"/>
    <w:rsid w:val="00342AA0"/>
    <w:rsid w:val="00354BA6"/>
    <w:rsid w:val="00357C60"/>
    <w:rsid w:val="00360979"/>
    <w:rsid w:val="003616E0"/>
    <w:rsid w:val="003636DA"/>
    <w:rsid w:val="00363909"/>
    <w:rsid w:val="003719DD"/>
    <w:rsid w:val="003741DA"/>
    <w:rsid w:val="003745F4"/>
    <w:rsid w:val="003746BF"/>
    <w:rsid w:val="00376102"/>
    <w:rsid w:val="00377FA2"/>
    <w:rsid w:val="00382484"/>
    <w:rsid w:val="003860AC"/>
    <w:rsid w:val="0038701A"/>
    <w:rsid w:val="00391589"/>
    <w:rsid w:val="00394E6B"/>
    <w:rsid w:val="003A0032"/>
    <w:rsid w:val="003A14CB"/>
    <w:rsid w:val="003A1D69"/>
    <w:rsid w:val="003A53B5"/>
    <w:rsid w:val="003C55A4"/>
    <w:rsid w:val="003C5625"/>
    <w:rsid w:val="003C60E9"/>
    <w:rsid w:val="003C6B60"/>
    <w:rsid w:val="003D0A91"/>
    <w:rsid w:val="003D5648"/>
    <w:rsid w:val="003D6FC1"/>
    <w:rsid w:val="003E047F"/>
    <w:rsid w:val="003E18FA"/>
    <w:rsid w:val="003E1C1E"/>
    <w:rsid w:val="003E6026"/>
    <w:rsid w:val="003E6361"/>
    <w:rsid w:val="00400403"/>
    <w:rsid w:val="00403CD9"/>
    <w:rsid w:val="00407023"/>
    <w:rsid w:val="00410448"/>
    <w:rsid w:val="00413E48"/>
    <w:rsid w:val="00417482"/>
    <w:rsid w:val="0042347A"/>
    <w:rsid w:val="004305FF"/>
    <w:rsid w:val="00431F3B"/>
    <w:rsid w:val="0043227E"/>
    <w:rsid w:val="00444D9D"/>
    <w:rsid w:val="00445519"/>
    <w:rsid w:val="00450FAF"/>
    <w:rsid w:val="004568B3"/>
    <w:rsid w:val="00457AB5"/>
    <w:rsid w:val="00457CA6"/>
    <w:rsid w:val="00461DC8"/>
    <w:rsid w:val="00465A86"/>
    <w:rsid w:val="00474374"/>
    <w:rsid w:val="00475322"/>
    <w:rsid w:val="0048157C"/>
    <w:rsid w:val="00496279"/>
    <w:rsid w:val="004A137E"/>
    <w:rsid w:val="004A2F41"/>
    <w:rsid w:val="004A423F"/>
    <w:rsid w:val="004B77A4"/>
    <w:rsid w:val="004C2CF7"/>
    <w:rsid w:val="004C42FE"/>
    <w:rsid w:val="004D6EFD"/>
    <w:rsid w:val="004E3836"/>
    <w:rsid w:val="004F0E94"/>
    <w:rsid w:val="004F1A89"/>
    <w:rsid w:val="004F48BF"/>
    <w:rsid w:val="004F5A92"/>
    <w:rsid w:val="00500B88"/>
    <w:rsid w:val="0050792B"/>
    <w:rsid w:val="005150A3"/>
    <w:rsid w:val="00523E50"/>
    <w:rsid w:val="005245B8"/>
    <w:rsid w:val="0052588A"/>
    <w:rsid w:val="005356A0"/>
    <w:rsid w:val="00536533"/>
    <w:rsid w:val="00545110"/>
    <w:rsid w:val="00552E70"/>
    <w:rsid w:val="00554B93"/>
    <w:rsid w:val="00555F89"/>
    <w:rsid w:val="00560663"/>
    <w:rsid w:val="0056739B"/>
    <w:rsid w:val="005735A1"/>
    <w:rsid w:val="005751CF"/>
    <w:rsid w:val="00575BF5"/>
    <w:rsid w:val="00583B1A"/>
    <w:rsid w:val="0059605E"/>
    <w:rsid w:val="005A21B9"/>
    <w:rsid w:val="005A4F01"/>
    <w:rsid w:val="005B3A2B"/>
    <w:rsid w:val="005B7C3D"/>
    <w:rsid w:val="005C28C9"/>
    <w:rsid w:val="005C333F"/>
    <w:rsid w:val="005C3935"/>
    <w:rsid w:val="005C3FF4"/>
    <w:rsid w:val="005C5195"/>
    <w:rsid w:val="005D5D26"/>
    <w:rsid w:val="005D6ED0"/>
    <w:rsid w:val="005D7299"/>
    <w:rsid w:val="005E06DF"/>
    <w:rsid w:val="005E31E8"/>
    <w:rsid w:val="005E336A"/>
    <w:rsid w:val="005E3D2B"/>
    <w:rsid w:val="005E483F"/>
    <w:rsid w:val="005F6A7E"/>
    <w:rsid w:val="005F7EDF"/>
    <w:rsid w:val="00602235"/>
    <w:rsid w:val="00611744"/>
    <w:rsid w:val="00612D7F"/>
    <w:rsid w:val="006168A9"/>
    <w:rsid w:val="0063120D"/>
    <w:rsid w:val="00643D85"/>
    <w:rsid w:val="006452DA"/>
    <w:rsid w:val="00646281"/>
    <w:rsid w:val="00651B3D"/>
    <w:rsid w:val="00657C96"/>
    <w:rsid w:val="00664A13"/>
    <w:rsid w:val="006666AE"/>
    <w:rsid w:val="00666D2D"/>
    <w:rsid w:val="00667207"/>
    <w:rsid w:val="00667F27"/>
    <w:rsid w:val="006700EA"/>
    <w:rsid w:val="00671F64"/>
    <w:rsid w:val="00675DE0"/>
    <w:rsid w:val="006770C1"/>
    <w:rsid w:val="0068124C"/>
    <w:rsid w:val="00685B69"/>
    <w:rsid w:val="006932E3"/>
    <w:rsid w:val="006B2DA1"/>
    <w:rsid w:val="006C0B06"/>
    <w:rsid w:val="006C4352"/>
    <w:rsid w:val="006C4713"/>
    <w:rsid w:val="006C603D"/>
    <w:rsid w:val="006D3A55"/>
    <w:rsid w:val="006D55C4"/>
    <w:rsid w:val="006D6ACC"/>
    <w:rsid w:val="006D734D"/>
    <w:rsid w:val="006E0C1B"/>
    <w:rsid w:val="006E22F7"/>
    <w:rsid w:val="006E66F0"/>
    <w:rsid w:val="006E70BF"/>
    <w:rsid w:val="006E7B33"/>
    <w:rsid w:val="006F27EE"/>
    <w:rsid w:val="007048E8"/>
    <w:rsid w:val="00707781"/>
    <w:rsid w:val="00710086"/>
    <w:rsid w:val="007107C1"/>
    <w:rsid w:val="0071222B"/>
    <w:rsid w:val="00713FB3"/>
    <w:rsid w:val="0072312D"/>
    <w:rsid w:val="00725976"/>
    <w:rsid w:val="007261B8"/>
    <w:rsid w:val="00726A0A"/>
    <w:rsid w:val="00733570"/>
    <w:rsid w:val="00735314"/>
    <w:rsid w:val="00756438"/>
    <w:rsid w:val="00773A03"/>
    <w:rsid w:val="00775FA7"/>
    <w:rsid w:val="007845D8"/>
    <w:rsid w:val="00786EED"/>
    <w:rsid w:val="00793530"/>
    <w:rsid w:val="00794793"/>
    <w:rsid w:val="007A13F1"/>
    <w:rsid w:val="007A33F0"/>
    <w:rsid w:val="007A6D79"/>
    <w:rsid w:val="007A74DE"/>
    <w:rsid w:val="007A7F0E"/>
    <w:rsid w:val="007C1082"/>
    <w:rsid w:val="007C3B59"/>
    <w:rsid w:val="007C5DFC"/>
    <w:rsid w:val="007D097D"/>
    <w:rsid w:val="007D5DFC"/>
    <w:rsid w:val="007E00AE"/>
    <w:rsid w:val="007E1B49"/>
    <w:rsid w:val="007E2BD3"/>
    <w:rsid w:val="007E53FE"/>
    <w:rsid w:val="007F729C"/>
    <w:rsid w:val="007F7946"/>
    <w:rsid w:val="00801B6A"/>
    <w:rsid w:val="00802D61"/>
    <w:rsid w:val="008035C8"/>
    <w:rsid w:val="00807F9E"/>
    <w:rsid w:val="0081292F"/>
    <w:rsid w:val="00815857"/>
    <w:rsid w:val="00826412"/>
    <w:rsid w:val="0082697B"/>
    <w:rsid w:val="008367C2"/>
    <w:rsid w:val="00837166"/>
    <w:rsid w:val="008412BA"/>
    <w:rsid w:val="00847A38"/>
    <w:rsid w:val="008506E7"/>
    <w:rsid w:val="008537C9"/>
    <w:rsid w:val="00854C28"/>
    <w:rsid w:val="0086009C"/>
    <w:rsid w:val="008636FE"/>
    <w:rsid w:val="0087136E"/>
    <w:rsid w:val="008713C5"/>
    <w:rsid w:val="00874204"/>
    <w:rsid w:val="008763C8"/>
    <w:rsid w:val="008764D1"/>
    <w:rsid w:val="008808CF"/>
    <w:rsid w:val="00881AEA"/>
    <w:rsid w:val="008837EB"/>
    <w:rsid w:val="00892882"/>
    <w:rsid w:val="008929FD"/>
    <w:rsid w:val="008948FD"/>
    <w:rsid w:val="0089648B"/>
    <w:rsid w:val="00897090"/>
    <w:rsid w:val="008A0585"/>
    <w:rsid w:val="008A33E1"/>
    <w:rsid w:val="008A3942"/>
    <w:rsid w:val="008A68AB"/>
    <w:rsid w:val="008B275E"/>
    <w:rsid w:val="008B6AF6"/>
    <w:rsid w:val="008C5931"/>
    <w:rsid w:val="008C6B26"/>
    <w:rsid w:val="008D38A1"/>
    <w:rsid w:val="008D5067"/>
    <w:rsid w:val="008D7861"/>
    <w:rsid w:val="008D7A8B"/>
    <w:rsid w:val="008E1A75"/>
    <w:rsid w:val="008E23D4"/>
    <w:rsid w:val="008E6F37"/>
    <w:rsid w:val="008E7EA8"/>
    <w:rsid w:val="0090009F"/>
    <w:rsid w:val="00904454"/>
    <w:rsid w:val="00912CD6"/>
    <w:rsid w:val="009160A4"/>
    <w:rsid w:val="009265C8"/>
    <w:rsid w:val="00927A9F"/>
    <w:rsid w:val="00935F57"/>
    <w:rsid w:val="0095708A"/>
    <w:rsid w:val="00960D09"/>
    <w:rsid w:val="00991493"/>
    <w:rsid w:val="009A07A4"/>
    <w:rsid w:val="009A2A3E"/>
    <w:rsid w:val="009A5E4D"/>
    <w:rsid w:val="009B40F5"/>
    <w:rsid w:val="009B5A0F"/>
    <w:rsid w:val="009B6593"/>
    <w:rsid w:val="009C7FEB"/>
    <w:rsid w:val="009D0B08"/>
    <w:rsid w:val="009D2B67"/>
    <w:rsid w:val="009E6376"/>
    <w:rsid w:val="009F507C"/>
    <w:rsid w:val="009F7FBF"/>
    <w:rsid w:val="00A121C1"/>
    <w:rsid w:val="00A17C84"/>
    <w:rsid w:val="00A206F7"/>
    <w:rsid w:val="00A21AB2"/>
    <w:rsid w:val="00A32F07"/>
    <w:rsid w:val="00A349EF"/>
    <w:rsid w:val="00A35ADD"/>
    <w:rsid w:val="00A40E40"/>
    <w:rsid w:val="00A41E6E"/>
    <w:rsid w:val="00A47E05"/>
    <w:rsid w:val="00A509D1"/>
    <w:rsid w:val="00A522B1"/>
    <w:rsid w:val="00A52708"/>
    <w:rsid w:val="00A5615F"/>
    <w:rsid w:val="00A56D73"/>
    <w:rsid w:val="00A62ED3"/>
    <w:rsid w:val="00A72C62"/>
    <w:rsid w:val="00A75E2B"/>
    <w:rsid w:val="00A75FDC"/>
    <w:rsid w:val="00A80715"/>
    <w:rsid w:val="00A84728"/>
    <w:rsid w:val="00A86EEE"/>
    <w:rsid w:val="00A92057"/>
    <w:rsid w:val="00A9397D"/>
    <w:rsid w:val="00A951E8"/>
    <w:rsid w:val="00AA0BE8"/>
    <w:rsid w:val="00AB1E9D"/>
    <w:rsid w:val="00AB26E0"/>
    <w:rsid w:val="00AC4F75"/>
    <w:rsid w:val="00AC6497"/>
    <w:rsid w:val="00AD0A7C"/>
    <w:rsid w:val="00AD6A8B"/>
    <w:rsid w:val="00AE5C77"/>
    <w:rsid w:val="00AF1F3B"/>
    <w:rsid w:val="00AF7FB7"/>
    <w:rsid w:val="00B003D5"/>
    <w:rsid w:val="00B0090F"/>
    <w:rsid w:val="00B01068"/>
    <w:rsid w:val="00B3248D"/>
    <w:rsid w:val="00B37272"/>
    <w:rsid w:val="00B4162B"/>
    <w:rsid w:val="00B50EA9"/>
    <w:rsid w:val="00B62654"/>
    <w:rsid w:val="00B642B4"/>
    <w:rsid w:val="00B65357"/>
    <w:rsid w:val="00B657E5"/>
    <w:rsid w:val="00B65A3A"/>
    <w:rsid w:val="00B67980"/>
    <w:rsid w:val="00B73D65"/>
    <w:rsid w:val="00B802F4"/>
    <w:rsid w:val="00B80C15"/>
    <w:rsid w:val="00B83618"/>
    <w:rsid w:val="00B8640A"/>
    <w:rsid w:val="00B9113F"/>
    <w:rsid w:val="00B92D75"/>
    <w:rsid w:val="00B95631"/>
    <w:rsid w:val="00BA0EE1"/>
    <w:rsid w:val="00BA3EEE"/>
    <w:rsid w:val="00BB0DD1"/>
    <w:rsid w:val="00BB546A"/>
    <w:rsid w:val="00BB60CB"/>
    <w:rsid w:val="00BB6984"/>
    <w:rsid w:val="00BC7F4B"/>
    <w:rsid w:val="00BD4643"/>
    <w:rsid w:val="00BD4CDC"/>
    <w:rsid w:val="00BD6F7C"/>
    <w:rsid w:val="00BE0038"/>
    <w:rsid w:val="00BE0652"/>
    <w:rsid w:val="00BE3600"/>
    <w:rsid w:val="00BE797A"/>
    <w:rsid w:val="00BF3719"/>
    <w:rsid w:val="00C00FC9"/>
    <w:rsid w:val="00C026D4"/>
    <w:rsid w:val="00C0511A"/>
    <w:rsid w:val="00C077D4"/>
    <w:rsid w:val="00C119EB"/>
    <w:rsid w:val="00C223B2"/>
    <w:rsid w:val="00C239F4"/>
    <w:rsid w:val="00C27F1F"/>
    <w:rsid w:val="00C33D68"/>
    <w:rsid w:val="00C34099"/>
    <w:rsid w:val="00C363DA"/>
    <w:rsid w:val="00C36427"/>
    <w:rsid w:val="00C37B51"/>
    <w:rsid w:val="00C43902"/>
    <w:rsid w:val="00C46743"/>
    <w:rsid w:val="00C559F1"/>
    <w:rsid w:val="00C700D2"/>
    <w:rsid w:val="00C70C77"/>
    <w:rsid w:val="00C735A9"/>
    <w:rsid w:val="00C7525B"/>
    <w:rsid w:val="00C772EC"/>
    <w:rsid w:val="00C80D88"/>
    <w:rsid w:val="00C848B4"/>
    <w:rsid w:val="00C87945"/>
    <w:rsid w:val="00C900F7"/>
    <w:rsid w:val="00C9063C"/>
    <w:rsid w:val="00C93B90"/>
    <w:rsid w:val="00CA3F0E"/>
    <w:rsid w:val="00CB642A"/>
    <w:rsid w:val="00CC4082"/>
    <w:rsid w:val="00CD572D"/>
    <w:rsid w:val="00CD7728"/>
    <w:rsid w:val="00CE0772"/>
    <w:rsid w:val="00CE59C1"/>
    <w:rsid w:val="00CE7A25"/>
    <w:rsid w:val="00CF1704"/>
    <w:rsid w:val="00CF200A"/>
    <w:rsid w:val="00CF708D"/>
    <w:rsid w:val="00D00094"/>
    <w:rsid w:val="00D03823"/>
    <w:rsid w:val="00D050D4"/>
    <w:rsid w:val="00D05CFD"/>
    <w:rsid w:val="00D07719"/>
    <w:rsid w:val="00D1210C"/>
    <w:rsid w:val="00D12FA9"/>
    <w:rsid w:val="00D1419C"/>
    <w:rsid w:val="00D16546"/>
    <w:rsid w:val="00D1667A"/>
    <w:rsid w:val="00D20561"/>
    <w:rsid w:val="00D225E5"/>
    <w:rsid w:val="00D27DA0"/>
    <w:rsid w:val="00D43890"/>
    <w:rsid w:val="00D56654"/>
    <w:rsid w:val="00D61BD1"/>
    <w:rsid w:val="00D61FCB"/>
    <w:rsid w:val="00D62C33"/>
    <w:rsid w:val="00D74C57"/>
    <w:rsid w:val="00D765A7"/>
    <w:rsid w:val="00D81393"/>
    <w:rsid w:val="00D83561"/>
    <w:rsid w:val="00D842EC"/>
    <w:rsid w:val="00D92CF1"/>
    <w:rsid w:val="00D93356"/>
    <w:rsid w:val="00D93F4E"/>
    <w:rsid w:val="00D942E8"/>
    <w:rsid w:val="00D96C20"/>
    <w:rsid w:val="00DA0B73"/>
    <w:rsid w:val="00DA13BE"/>
    <w:rsid w:val="00DA2C76"/>
    <w:rsid w:val="00DA4C4B"/>
    <w:rsid w:val="00DA7DB0"/>
    <w:rsid w:val="00DB1678"/>
    <w:rsid w:val="00DB18D8"/>
    <w:rsid w:val="00DC055E"/>
    <w:rsid w:val="00DC287A"/>
    <w:rsid w:val="00DC53B6"/>
    <w:rsid w:val="00DC7850"/>
    <w:rsid w:val="00DD40B3"/>
    <w:rsid w:val="00DD617F"/>
    <w:rsid w:val="00DE12F9"/>
    <w:rsid w:val="00DF0E0C"/>
    <w:rsid w:val="00DF2473"/>
    <w:rsid w:val="00DF6FE2"/>
    <w:rsid w:val="00E04821"/>
    <w:rsid w:val="00E061DD"/>
    <w:rsid w:val="00E062BD"/>
    <w:rsid w:val="00E21838"/>
    <w:rsid w:val="00E22B44"/>
    <w:rsid w:val="00E22D77"/>
    <w:rsid w:val="00E26D8B"/>
    <w:rsid w:val="00E26D99"/>
    <w:rsid w:val="00E27E99"/>
    <w:rsid w:val="00E32301"/>
    <w:rsid w:val="00E36650"/>
    <w:rsid w:val="00E43514"/>
    <w:rsid w:val="00E44247"/>
    <w:rsid w:val="00E509B9"/>
    <w:rsid w:val="00E5286B"/>
    <w:rsid w:val="00E5321D"/>
    <w:rsid w:val="00E5422D"/>
    <w:rsid w:val="00E5585D"/>
    <w:rsid w:val="00E6221E"/>
    <w:rsid w:val="00E62384"/>
    <w:rsid w:val="00E70290"/>
    <w:rsid w:val="00E8355E"/>
    <w:rsid w:val="00E84101"/>
    <w:rsid w:val="00E86FAA"/>
    <w:rsid w:val="00E87168"/>
    <w:rsid w:val="00E87B04"/>
    <w:rsid w:val="00EA4B97"/>
    <w:rsid w:val="00EA5261"/>
    <w:rsid w:val="00EA6858"/>
    <w:rsid w:val="00EA7D2D"/>
    <w:rsid w:val="00EB4015"/>
    <w:rsid w:val="00EC5929"/>
    <w:rsid w:val="00ED059E"/>
    <w:rsid w:val="00ED307A"/>
    <w:rsid w:val="00ED4990"/>
    <w:rsid w:val="00EE0DC3"/>
    <w:rsid w:val="00EE5CDA"/>
    <w:rsid w:val="00EE5EF0"/>
    <w:rsid w:val="00EF455F"/>
    <w:rsid w:val="00F02702"/>
    <w:rsid w:val="00F03319"/>
    <w:rsid w:val="00F063BE"/>
    <w:rsid w:val="00F07B2A"/>
    <w:rsid w:val="00F1051A"/>
    <w:rsid w:val="00F219A4"/>
    <w:rsid w:val="00F235FD"/>
    <w:rsid w:val="00F2429F"/>
    <w:rsid w:val="00F316A5"/>
    <w:rsid w:val="00F4047D"/>
    <w:rsid w:val="00F45426"/>
    <w:rsid w:val="00F53616"/>
    <w:rsid w:val="00F8144D"/>
    <w:rsid w:val="00F848FD"/>
    <w:rsid w:val="00FA108C"/>
    <w:rsid w:val="00FA563C"/>
    <w:rsid w:val="00FA6288"/>
    <w:rsid w:val="00FB1F62"/>
    <w:rsid w:val="00FB38D2"/>
    <w:rsid w:val="00FB7293"/>
    <w:rsid w:val="00FC0D43"/>
    <w:rsid w:val="00FC4669"/>
    <w:rsid w:val="00FD2AD2"/>
    <w:rsid w:val="00FD597E"/>
    <w:rsid w:val="00FF32FB"/>
    <w:rsid w:val="00FF344B"/>
    <w:rsid w:val="00FF468F"/>
    <w:rsid w:val="00FF5AF6"/>
    <w:rsid w:val="00FF7147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A484BBC"/>
  <w15:chartTrackingRefBased/>
  <w15:docId w15:val="{F91D57D8-4D6D-4B05-98B6-69FBD1FA9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A33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A33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8A33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8A33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73D65"/>
    <w:pPr>
      <w:keepNext/>
      <w:keepLines/>
      <w:spacing w:before="200" w:after="0" w:line="276" w:lineRule="auto"/>
      <w:ind w:left="1008" w:hanging="1008"/>
      <w:outlineLvl w:val="4"/>
    </w:pPr>
    <w:rPr>
      <w:rFonts w:ascii="Cambria" w:eastAsia="SimSun" w:hAnsi="Cambria" w:cs="Times New Roman"/>
      <w:color w:val="243F60"/>
      <w:sz w:val="20"/>
      <w:szCs w:val="20"/>
      <w:lang w:eastAsia="en-AU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73D65"/>
    <w:pPr>
      <w:keepNext/>
      <w:keepLines/>
      <w:spacing w:before="200" w:after="0" w:line="276" w:lineRule="auto"/>
      <w:ind w:left="1152" w:hanging="1152"/>
      <w:outlineLvl w:val="5"/>
    </w:pPr>
    <w:rPr>
      <w:rFonts w:ascii="Cambria" w:eastAsia="SimSun" w:hAnsi="Cambria" w:cs="Times New Roman"/>
      <w:i/>
      <w:iCs/>
      <w:color w:val="243F60"/>
      <w:sz w:val="20"/>
      <w:szCs w:val="20"/>
      <w:lang w:eastAsia="en-AU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73D65"/>
    <w:pPr>
      <w:keepNext/>
      <w:keepLines/>
      <w:spacing w:before="200" w:after="0" w:line="276" w:lineRule="auto"/>
      <w:ind w:left="1296" w:hanging="1296"/>
      <w:outlineLvl w:val="6"/>
    </w:pPr>
    <w:rPr>
      <w:rFonts w:ascii="Cambria" w:eastAsia="SimSun" w:hAnsi="Cambria" w:cs="Times New Roman"/>
      <w:i/>
      <w:iCs/>
      <w:color w:val="404040"/>
      <w:sz w:val="20"/>
      <w:szCs w:val="20"/>
      <w:lang w:eastAsia="en-AU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73D65"/>
    <w:pPr>
      <w:keepNext/>
      <w:keepLines/>
      <w:spacing w:before="200" w:after="0" w:line="276" w:lineRule="auto"/>
      <w:ind w:left="1440" w:hanging="1440"/>
      <w:outlineLvl w:val="7"/>
    </w:pPr>
    <w:rPr>
      <w:rFonts w:ascii="Cambria" w:eastAsia="SimSun" w:hAnsi="Cambria" w:cs="Times New Roman"/>
      <w:color w:val="404040"/>
      <w:sz w:val="20"/>
      <w:szCs w:val="20"/>
      <w:lang w:eastAsia="en-AU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73D65"/>
    <w:pPr>
      <w:keepNext/>
      <w:keepLines/>
      <w:spacing w:before="200" w:after="0" w:line="276" w:lineRule="auto"/>
      <w:ind w:left="1584" w:hanging="1584"/>
      <w:outlineLvl w:val="8"/>
    </w:pPr>
    <w:rPr>
      <w:rFonts w:ascii="Cambria" w:eastAsia="SimSun" w:hAnsi="Cambria" w:cs="Times New Roman"/>
      <w:i/>
      <w:iCs/>
      <w:color w:val="404040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A33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A33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A33E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A33E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9"/>
    <w:rsid w:val="00B73D65"/>
    <w:rPr>
      <w:rFonts w:ascii="Cambria" w:eastAsia="SimSun" w:hAnsi="Cambria" w:cs="Times New Roman"/>
      <w:color w:val="243F60"/>
      <w:sz w:val="20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rsid w:val="00B73D65"/>
    <w:rPr>
      <w:rFonts w:ascii="Cambria" w:eastAsia="SimSun" w:hAnsi="Cambria" w:cs="Times New Roman"/>
      <w:i/>
      <w:iCs/>
      <w:color w:val="243F60"/>
      <w:sz w:val="20"/>
      <w:szCs w:val="20"/>
      <w:lang w:eastAsia="en-AU"/>
    </w:rPr>
  </w:style>
  <w:style w:type="character" w:customStyle="1" w:styleId="Heading7Char">
    <w:name w:val="Heading 7 Char"/>
    <w:basedOn w:val="DefaultParagraphFont"/>
    <w:link w:val="Heading7"/>
    <w:uiPriority w:val="99"/>
    <w:rsid w:val="00B73D65"/>
    <w:rPr>
      <w:rFonts w:ascii="Cambria" w:eastAsia="SimSun" w:hAnsi="Cambria" w:cs="Times New Roman"/>
      <w:i/>
      <w:iCs/>
      <w:color w:val="404040"/>
      <w:sz w:val="20"/>
      <w:szCs w:val="20"/>
      <w:lang w:eastAsia="en-AU"/>
    </w:rPr>
  </w:style>
  <w:style w:type="character" w:customStyle="1" w:styleId="Heading8Char">
    <w:name w:val="Heading 8 Char"/>
    <w:basedOn w:val="DefaultParagraphFont"/>
    <w:link w:val="Heading8"/>
    <w:uiPriority w:val="99"/>
    <w:rsid w:val="00B73D65"/>
    <w:rPr>
      <w:rFonts w:ascii="Cambria" w:eastAsia="SimSun" w:hAnsi="Cambria" w:cs="Times New Roman"/>
      <w:color w:val="404040"/>
      <w:sz w:val="20"/>
      <w:szCs w:val="20"/>
      <w:lang w:eastAsia="en-AU"/>
    </w:rPr>
  </w:style>
  <w:style w:type="character" w:customStyle="1" w:styleId="Heading9Char">
    <w:name w:val="Heading 9 Char"/>
    <w:basedOn w:val="DefaultParagraphFont"/>
    <w:link w:val="Heading9"/>
    <w:uiPriority w:val="99"/>
    <w:rsid w:val="00B73D65"/>
    <w:rPr>
      <w:rFonts w:ascii="Cambria" w:eastAsia="SimSun" w:hAnsi="Cambria" w:cs="Times New Roman"/>
      <w:i/>
      <w:iCs/>
      <w:color w:val="404040"/>
      <w:sz w:val="20"/>
      <w:szCs w:val="20"/>
      <w:lang w:eastAsia="en-AU"/>
    </w:rPr>
  </w:style>
  <w:style w:type="paragraph" w:customStyle="1" w:styleId="FirefighterReportBodytext">
    <w:name w:val="Firefighter Report Body text"/>
    <w:basedOn w:val="Normal"/>
    <w:link w:val="FirefighterReportBodytextChar"/>
    <w:rsid w:val="008A33E1"/>
    <w:pPr>
      <w:overflowPunct w:val="0"/>
      <w:autoSpaceDE w:val="0"/>
      <w:autoSpaceDN w:val="0"/>
      <w:adjustRightInd w:val="0"/>
      <w:spacing w:after="120" w:line="360" w:lineRule="auto"/>
      <w:textAlignment w:val="baseline"/>
    </w:pPr>
    <w:rPr>
      <w:rFonts w:ascii="Arial" w:eastAsia="SimSun" w:hAnsi="Arial" w:cs="Arial"/>
      <w:color w:val="000000"/>
      <w:sz w:val="20"/>
      <w:szCs w:val="20"/>
      <w:lang w:eastAsia="en-AU"/>
    </w:rPr>
  </w:style>
  <w:style w:type="character" w:customStyle="1" w:styleId="FirefighterReportBodytextChar">
    <w:name w:val="Firefighter Report Body text Char"/>
    <w:basedOn w:val="DefaultParagraphFont"/>
    <w:link w:val="FirefighterReportBodytext"/>
    <w:rsid w:val="008A33E1"/>
    <w:rPr>
      <w:rFonts w:ascii="Arial" w:eastAsia="SimSun" w:hAnsi="Arial" w:cs="Arial"/>
      <w:color w:val="000000"/>
      <w:sz w:val="20"/>
      <w:szCs w:val="20"/>
      <w:lang w:eastAsia="en-AU"/>
    </w:rPr>
  </w:style>
  <w:style w:type="character" w:styleId="Strong">
    <w:name w:val="Strong"/>
    <w:basedOn w:val="DefaultParagraphFont"/>
    <w:uiPriority w:val="22"/>
    <w:qFormat/>
    <w:rsid w:val="008A33E1"/>
    <w:rPr>
      <w:b/>
      <w:bCs/>
    </w:rPr>
  </w:style>
  <w:style w:type="character" w:styleId="Emphasis">
    <w:name w:val="Emphasis"/>
    <w:basedOn w:val="DefaultParagraphFont"/>
    <w:uiPriority w:val="20"/>
    <w:qFormat/>
    <w:rsid w:val="008A33E1"/>
    <w:rPr>
      <w:i/>
      <w:iCs/>
    </w:rPr>
  </w:style>
  <w:style w:type="paragraph" w:styleId="Caption">
    <w:name w:val="caption"/>
    <w:basedOn w:val="Normal"/>
    <w:next w:val="Normal"/>
    <w:autoRedefine/>
    <w:uiPriority w:val="35"/>
    <w:qFormat/>
    <w:rsid w:val="00BD6F7C"/>
    <w:pPr>
      <w:spacing w:after="120" w:line="240" w:lineRule="auto"/>
    </w:pPr>
    <w:rPr>
      <w:rFonts w:eastAsia="SimSun" w:cstheme="minorHAnsi"/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3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33E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rsid w:val="008A33E1"/>
    <w:pPr>
      <w:spacing w:after="0" w:line="240" w:lineRule="auto"/>
    </w:pPr>
    <w:rPr>
      <w:rFonts w:ascii="Arial" w:eastAsia="SimSun" w:hAnsi="Arial" w:cs="Times New Roman"/>
      <w:sz w:val="20"/>
      <w:szCs w:val="20"/>
      <w:lang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A33E1"/>
    <w:rPr>
      <w:rFonts w:ascii="Arial" w:eastAsia="SimSun" w:hAnsi="Arial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rsid w:val="008A33E1"/>
    <w:rPr>
      <w:rFonts w:cs="Times New Roman"/>
      <w:vertAlign w:val="superscript"/>
    </w:rPr>
  </w:style>
  <w:style w:type="paragraph" w:customStyle="1" w:styleId="AIHWbodytext">
    <w:name w:val="AIHW body text"/>
    <w:link w:val="AIHWbodytextChar"/>
    <w:qFormat/>
    <w:rsid w:val="008A33E1"/>
    <w:pPr>
      <w:spacing w:before="60" w:after="40" w:line="260" w:lineRule="atLeast"/>
    </w:pPr>
    <w:rPr>
      <w:rFonts w:ascii="Book Antiqua" w:eastAsia="Times New Roman" w:hAnsi="Book Antiqua" w:cs="Times New Roman"/>
      <w:color w:val="000000"/>
      <w:szCs w:val="20"/>
    </w:rPr>
  </w:style>
  <w:style w:type="character" w:customStyle="1" w:styleId="AIHWbodytextChar">
    <w:name w:val="AIHW body text Char"/>
    <w:link w:val="AIHWbodytext"/>
    <w:rsid w:val="008A33E1"/>
    <w:rPr>
      <w:rFonts w:ascii="Book Antiqua" w:eastAsia="Times New Roman" w:hAnsi="Book Antiqua" w:cs="Times New Roman"/>
      <w:color w:val="000000"/>
      <w:szCs w:val="20"/>
    </w:rPr>
  </w:style>
  <w:style w:type="paragraph" w:styleId="Header">
    <w:name w:val="header"/>
    <w:basedOn w:val="Normal"/>
    <w:link w:val="HeaderChar"/>
    <w:uiPriority w:val="99"/>
    <w:rsid w:val="008A33E1"/>
    <w:pPr>
      <w:tabs>
        <w:tab w:val="center" w:pos="4513"/>
        <w:tab w:val="right" w:pos="9026"/>
      </w:tabs>
      <w:spacing w:after="0" w:line="240" w:lineRule="auto"/>
    </w:pPr>
    <w:rPr>
      <w:rFonts w:ascii="Arial" w:eastAsia="SimSun" w:hAnsi="Arial" w:cs="Times New Roman"/>
      <w:sz w:val="20"/>
      <w:szCs w:val="20"/>
      <w:lang w:val="en-US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A33E1"/>
    <w:rPr>
      <w:rFonts w:ascii="Arial" w:eastAsia="SimSun" w:hAnsi="Arial" w:cs="Times New Roman"/>
      <w:sz w:val="20"/>
      <w:szCs w:val="20"/>
      <w:lang w:val="en-US" w:eastAsia="en-AU"/>
    </w:rPr>
  </w:style>
  <w:style w:type="paragraph" w:styleId="Footer">
    <w:name w:val="footer"/>
    <w:basedOn w:val="Normal"/>
    <w:link w:val="FooterChar"/>
    <w:uiPriority w:val="99"/>
    <w:rsid w:val="008A33E1"/>
    <w:pPr>
      <w:tabs>
        <w:tab w:val="center" w:pos="4513"/>
        <w:tab w:val="right" w:pos="9026"/>
      </w:tabs>
      <w:spacing w:after="0" w:line="240" w:lineRule="auto"/>
    </w:pPr>
    <w:rPr>
      <w:rFonts w:ascii="Arial" w:eastAsia="SimSun" w:hAnsi="Arial" w:cs="Times New Roman"/>
      <w:sz w:val="20"/>
      <w:szCs w:val="20"/>
      <w:lang w:val="en-US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8A33E1"/>
    <w:rPr>
      <w:rFonts w:ascii="Arial" w:eastAsia="SimSun" w:hAnsi="Arial" w:cs="Times New Roman"/>
      <w:sz w:val="20"/>
      <w:szCs w:val="20"/>
      <w:lang w:val="en-US" w:eastAsia="en-AU"/>
    </w:rPr>
  </w:style>
  <w:style w:type="table" w:styleId="ListTable3-Accent1">
    <w:name w:val="List Table 3 Accent 1"/>
    <w:basedOn w:val="TableNormal"/>
    <w:uiPriority w:val="48"/>
    <w:rsid w:val="008A33E1"/>
    <w:pPr>
      <w:spacing w:after="0" w:line="240" w:lineRule="auto"/>
    </w:pPr>
    <w:rPr>
      <w:rFonts w:ascii="Calibri" w:eastAsia="SimSun" w:hAnsi="Calibri" w:cs="Arial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A33E1"/>
    <w:pPr>
      <w:spacing w:after="0"/>
      <w:jc w:val="center"/>
    </w:pPr>
    <w:rPr>
      <w:rFonts w:ascii="Calibri" w:eastAsia="SimSun" w:hAnsi="Calibri" w:cs="Calibri"/>
      <w:noProof/>
      <w:color w:val="000000"/>
      <w:szCs w:val="20"/>
      <w:lang w:val="en-US" w:eastAsia="en-AU"/>
    </w:rPr>
  </w:style>
  <w:style w:type="character" w:customStyle="1" w:styleId="EndNoteBibliographyTitleChar">
    <w:name w:val="EndNote Bibliography Title Char"/>
    <w:basedOn w:val="FirefighterReportBodytextChar"/>
    <w:link w:val="EndNoteBibliographyTitle"/>
    <w:rsid w:val="008A33E1"/>
    <w:rPr>
      <w:rFonts w:ascii="Calibri" w:eastAsia="SimSun" w:hAnsi="Calibri" w:cs="Calibri"/>
      <w:noProof/>
      <w:color w:val="000000"/>
      <w:sz w:val="20"/>
      <w:szCs w:val="20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8A33E1"/>
    <w:pPr>
      <w:spacing w:line="240" w:lineRule="auto"/>
    </w:pPr>
    <w:rPr>
      <w:rFonts w:ascii="Calibri" w:eastAsia="SimSun" w:hAnsi="Calibri" w:cs="Calibri"/>
      <w:noProof/>
      <w:color w:val="000000"/>
      <w:szCs w:val="20"/>
      <w:lang w:val="en-US" w:eastAsia="en-AU"/>
    </w:rPr>
  </w:style>
  <w:style w:type="character" w:customStyle="1" w:styleId="EndNoteBibliographyChar">
    <w:name w:val="EndNote Bibliography Char"/>
    <w:basedOn w:val="FirefighterReportBodytextChar"/>
    <w:link w:val="EndNoteBibliography"/>
    <w:rsid w:val="008A33E1"/>
    <w:rPr>
      <w:rFonts w:ascii="Calibri" w:eastAsia="SimSun" w:hAnsi="Calibri" w:cs="Calibri"/>
      <w:noProof/>
      <w:color w:val="000000"/>
      <w:sz w:val="20"/>
      <w:szCs w:val="20"/>
      <w:lang w:val="en-US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D65"/>
    <w:rPr>
      <w:rFonts w:ascii="Tahoma" w:eastAsia="SimSun" w:hAnsi="Tahoma" w:cs="Times New Roman"/>
      <w:sz w:val="16"/>
      <w:szCs w:val="20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B73D65"/>
    <w:pPr>
      <w:spacing w:after="0" w:line="240" w:lineRule="auto"/>
    </w:pPr>
    <w:rPr>
      <w:rFonts w:ascii="Tahoma" w:eastAsia="SimSun" w:hAnsi="Tahoma" w:cs="Times New Roman"/>
      <w:sz w:val="16"/>
      <w:szCs w:val="20"/>
      <w:lang w:val="en-US" w:eastAsia="en-AU"/>
    </w:rPr>
  </w:style>
  <w:style w:type="paragraph" w:styleId="ListParagraph">
    <w:name w:val="List Paragraph"/>
    <w:basedOn w:val="Normal"/>
    <w:link w:val="ListParagraphChar"/>
    <w:uiPriority w:val="1"/>
    <w:qFormat/>
    <w:rsid w:val="00B73D65"/>
    <w:pPr>
      <w:spacing w:after="200" w:line="276" w:lineRule="auto"/>
      <w:ind w:left="720"/>
      <w:contextualSpacing/>
    </w:pPr>
    <w:rPr>
      <w:rFonts w:ascii="Arial" w:eastAsia="SimSun" w:hAnsi="Arial" w:cs="Times New Roman"/>
      <w:sz w:val="20"/>
      <w:szCs w:val="20"/>
      <w:lang w:eastAsia="en-AU"/>
    </w:rPr>
  </w:style>
  <w:style w:type="character" w:customStyle="1" w:styleId="ListParagraphChar">
    <w:name w:val="List Paragraph Char"/>
    <w:link w:val="ListParagraph"/>
    <w:uiPriority w:val="1"/>
    <w:locked/>
    <w:rsid w:val="00B73D65"/>
    <w:rPr>
      <w:rFonts w:ascii="Arial" w:eastAsia="SimSun" w:hAnsi="Arial" w:cs="Times New Roman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3D65"/>
    <w:rPr>
      <w:rFonts w:ascii="Courier New" w:eastAsia="SimSun" w:hAnsi="Courier New" w:cs="Times New Roman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rsid w:val="00B73D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B73D65"/>
    <w:rPr>
      <w:rFonts w:cs="Times New Roman"/>
      <w:color w:val="003399"/>
      <w:u w:val="single"/>
    </w:rPr>
  </w:style>
  <w:style w:type="paragraph" w:styleId="TOCHeading">
    <w:name w:val="TOC Heading"/>
    <w:basedOn w:val="Heading1"/>
    <w:next w:val="Normal"/>
    <w:uiPriority w:val="99"/>
    <w:qFormat/>
    <w:rsid w:val="00B73D65"/>
    <w:pPr>
      <w:spacing w:before="480" w:line="276" w:lineRule="auto"/>
      <w:ind w:left="432" w:hanging="432"/>
      <w:outlineLvl w:val="9"/>
    </w:pPr>
    <w:rPr>
      <w:rFonts w:ascii="Cambria" w:eastAsia="SimSun" w:hAnsi="Cambria" w:cs="Times New Roman"/>
      <w:b/>
      <w:bCs/>
      <w:color w:val="365F91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B73D65"/>
    <w:pPr>
      <w:tabs>
        <w:tab w:val="left" w:pos="851"/>
        <w:tab w:val="left" w:pos="8789"/>
        <w:tab w:val="left" w:pos="9192"/>
        <w:tab w:val="right" w:leader="dot" w:pos="9628"/>
      </w:tabs>
      <w:spacing w:before="120" w:after="0" w:line="240" w:lineRule="auto"/>
    </w:pPr>
    <w:rPr>
      <w:rFonts w:ascii="Arial" w:eastAsia="SimSun" w:hAnsi="Arial" w:cs="Arial"/>
      <w:noProof/>
      <w:sz w:val="20"/>
      <w:szCs w:val="20"/>
      <w:lang w:eastAsia="en-AU"/>
    </w:rPr>
  </w:style>
  <w:style w:type="paragraph" w:styleId="TOC2">
    <w:name w:val="toc 2"/>
    <w:basedOn w:val="Normal"/>
    <w:next w:val="Normal"/>
    <w:autoRedefine/>
    <w:uiPriority w:val="39"/>
    <w:rsid w:val="00B73D65"/>
    <w:pPr>
      <w:tabs>
        <w:tab w:val="left" w:pos="880"/>
        <w:tab w:val="right" w:leader="dot" w:pos="9072"/>
      </w:tabs>
      <w:spacing w:after="0" w:line="240" w:lineRule="auto"/>
      <w:ind w:left="935" w:hanging="737"/>
    </w:pPr>
    <w:rPr>
      <w:rFonts w:ascii="Arial" w:eastAsia="SimSun" w:hAnsi="Arial" w:cs="Times New Roman"/>
      <w:sz w:val="20"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rsid w:val="00B73D65"/>
    <w:pPr>
      <w:tabs>
        <w:tab w:val="left" w:pos="993"/>
        <w:tab w:val="left" w:pos="1100"/>
        <w:tab w:val="left" w:pos="8626"/>
      </w:tabs>
      <w:spacing w:after="0" w:line="240" w:lineRule="auto"/>
      <w:ind w:left="403" w:right="566"/>
    </w:pPr>
    <w:rPr>
      <w:rFonts w:ascii="Arial" w:eastAsia="SimSun" w:hAnsi="Arial" w:cs="Arial"/>
      <w:noProof/>
      <w:sz w:val="20"/>
      <w:szCs w:val="20"/>
      <w:lang w:eastAsia="en-AU"/>
    </w:rPr>
  </w:style>
  <w:style w:type="paragraph" w:customStyle="1" w:styleId="StyleTimes10ptBoldAfter0pt">
    <w:name w:val="Style Times 10 pt Bold After:  0 pt"/>
    <w:basedOn w:val="Normal"/>
    <w:link w:val="StyleTimes10ptBoldAfter0ptChar"/>
    <w:uiPriority w:val="99"/>
    <w:rsid w:val="00B73D65"/>
    <w:pPr>
      <w:spacing w:before="60" w:after="0" w:line="240" w:lineRule="auto"/>
    </w:pPr>
    <w:rPr>
      <w:rFonts w:ascii="Times" w:eastAsia="SimSun" w:hAnsi="Times" w:cs="Times New Roman"/>
      <w:b/>
      <w:sz w:val="20"/>
      <w:szCs w:val="20"/>
      <w:lang w:val="en-GB"/>
    </w:rPr>
  </w:style>
  <w:style w:type="character" w:customStyle="1" w:styleId="StyleTimes10ptBoldAfter0ptChar">
    <w:name w:val="Style Times 10 pt Bold After:  0 pt Char"/>
    <w:link w:val="StyleTimes10ptBoldAfter0pt"/>
    <w:uiPriority w:val="99"/>
    <w:locked/>
    <w:rsid w:val="00B73D65"/>
    <w:rPr>
      <w:rFonts w:ascii="Times" w:eastAsia="SimSun" w:hAnsi="Times" w:cs="Times New Roman"/>
      <w:b/>
      <w:sz w:val="20"/>
      <w:szCs w:val="20"/>
      <w:lang w:val="en-GB"/>
    </w:rPr>
  </w:style>
  <w:style w:type="paragraph" w:customStyle="1" w:styleId="Default">
    <w:name w:val="Default"/>
    <w:rsid w:val="00B73D65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CFAURL">
    <w:name w:val="CFA URL"/>
    <w:uiPriority w:val="99"/>
    <w:rsid w:val="00B73D65"/>
    <w:pPr>
      <w:spacing w:before="180" w:after="0" w:line="240" w:lineRule="auto"/>
      <w:jc w:val="right"/>
    </w:pPr>
    <w:rPr>
      <w:rFonts w:ascii="Arial Bold" w:eastAsia="SimSun" w:hAnsi="Arial Bold" w:cs="Times New Roman"/>
      <w:b/>
      <w:color w:val="CC0C2F"/>
      <w:sz w:val="20"/>
      <w:szCs w:val="20"/>
    </w:rPr>
  </w:style>
  <w:style w:type="character" w:styleId="PageNumber">
    <w:name w:val="page number"/>
    <w:basedOn w:val="DefaultParagraphFont"/>
    <w:uiPriority w:val="99"/>
    <w:rsid w:val="00B73D65"/>
    <w:rPr>
      <w:rFonts w:ascii="Arial" w:hAnsi="Arial" w:cs="Times New Roman"/>
      <w:sz w:val="16"/>
    </w:rPr>
  </w:style>
  <w:style w:type="paragraph" w:styleId="TableofFigures">
    <w:name w:val="table of figures"/>
    <w:basedOn w:val="Normal"/>
    <w:next w:val="Normal"/>
    <w:uiPriority w:val="99"/>
    <w:rsid w:val="00B73D65"/>
    <w:pPr>
      <w:spacing w:after="0" w:line="276" w:lineRule="auto"/>
    </w:pPr>
    <w:rPr>
      <w:rFonts w:ascii="Arial" w:eastAsia="SimSun" w:hAnsi="Arial" w:cs="Times New Roman"/>
      <w:sz w:val="20"/>
      <w:szCs w:val="20"/>
      <w:lang w:eastAsia="en-AU"/>
    </w:rPr>
  </w:style>
  <w:style w:type="character" w:customStyle="1" w:styleId="maintitle">
    <w:name w:val="maintitle"/>
    <w:uiPriority w:val="99"/>
    <w:rsid w:val="00B73D65"/>
  </w:style>
  <w:style w:type="character" w:customStyle="1" w:styleId="identifier1">
    <w:name w:val="identifier1"/>
    <w:basedOn w:val="DefaultParagraphFont"/>
    <w:uiPriority w:val="99"/>
    <w:rsid w:val="00B73D65"/>
    <w:rPr>
      <w:rFonts w:ascii="Consolas" w:hAnsi="Consolas" w:cs="Consolas"/>
      <w:sz w:val="21"/>
      <w:szCs w:val="21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3D65"/>
    <w:rPr>
      <w:rFonts w:ascii="Arial" w:eastAsia="SimSun" w:hAnsi="Arial" w:cs="Times New Roman"/>
      <w:sz w:val="20"/>
      <w:szCs w:val="20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rsid w:val="00B73D65"/>
    <w:pPr>
      <w:spacing w:after="0" w:line="240" w:lineRule="auto"/>
    </w:pPr>
    <w:rPr>
      <w:rFonts w:ascii="Arial" w:eastAsia="SimSun" w:hAnsi="Arial" w:cs="Times New Roman"/>
      <w:sz w:val="20"/>
      <w:szCs w:val="20"/>
      <w:lang w:eastAsia="en-AU"/>
    </w:rPr>
  </w:style>
  <w:style w:type="paragraph" w:styleId="BodyText">
    <w:name w:val="Body Text"/>
    <w:basedOn w:val="Normal"/>
    <w:link w:val="BodyTextChar"/>
    <w:uiPriority w:val="1"/>
    <w:qFormat/>
    <w:rsid w:val="00B73D65"/>
    <w:pPr>
      <w:widowControl w:val="0"/>
      <w:autoSpaceDE w:val="0"/>
      <w:autoSpaceDN w:val="0"/>
      <w:spacing w:before="120" w:after="120" w:line="360" w:lineRule="auto"/>
      <w:ind w:firstLine="720"/>
      <w:jc w:val="both"/>
    </w:pPr>
    <w:rPr>
      <w:rFonts w:ascii="Arial" w:eastAsia="Calibri" w:hAnsi="Arial" w:cs="Calibri"/>
      <w:sz w:val="24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73D65"/>
    <w:rPr>
      <w:rFonts w:ascii="Arial" w:eastAsia="Calibri" w:hAnsi="Arial" w:cs="Calibri"/>
      <w:sz w:val="24"/>
      <w:szCs w:val="19"/>
      <w:lang w:val="en-US"/>
    </w:rPr>
  </w:style>
  <w:style w:type="paragraph" w:customStyle="1" w:styleId="BodyText1">
    <w:name w:val="Body Text1"/>
    <w:basedOn w:val="Normal"/>
    <w:link w:val="BodytextChar0"/>
    <w:qFormat/>
    <w:rsid w:val="00B73D65"/>
    <w:pPr>
      <w:spacing w:before="120" w:after="120" w:line="360" w:lineRule="auto"/>
      <w:ind w:firstLine="720"/>
      <w:jc w:val="both"/>
    </w:pPr>
    <w:rPr>
      <w:rFonts w:ascii="Arial" w:eastAsiaTheme="minorEastAsia" w:hAnsi="Arial" w:cs="Times New Roman"/>
      <w:bCs/>
      <w:sz w:val="24"/>
      <w:szCs w:val="24"/>
      <w:lang w:val="en-US"/>
    </w:rPr>
  </w:style>
  <w:style w:type="character" w:customStyle="1" w:styleId="BodytextChar0">
    <w:name w:val="Body text Char"/>
    <w:basedOn w:val="DefaultParagraphFont"/>
    <w:link w:val="BodyText1"/>
    <w:rsid w:val="00B73D65"/>
    <w:rPr>
      <w:rFonts w:ascii="Arial" w:eastAsiaTheme="minorEastAsia" w:hAnsi="Arial" w:cs="Times New Roman"/>
      <w:bCs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73D65"/>
    <w:pPr>
      <w:spacing w:before="200" w:line="276" w:lineRule="auto"/>
      <w:ind w:left="864" w:right="864"/>
      <w:jc w:val="center"/>
    </w:pPr>
    <w:rPr>
      <w:rFonts w:ascii="Arial" w:eastAsia="SimSun" w:hAnsi="Arial" w:cs="Times New Roman"/>
      <w:i/>
      <w:iCs/>
      <w:color w:val="404040" w:themeColor="text1" w:themeTint="BF"/>
      <w:sz w:val="20"/>
      <w:szCs w:val="20"/>
      <w:lang w:eastAsia="en-AU"/>
    </w:rPr>
  </w:style>
  <w:style w:type="character" w:customStyle="1" w:styleId="QuoteChar">
    <w:name w:val="Quote Char"/>
    <w:basedOn w:val="DefaultParagraphFont"/>
    <w:link w:val="Quote"/>
    <w:uiPriority w:val="29"/>
    <w:rsid w:val="00B73D65"/>
    <w:rPr>
      <w:rFonts w:ascii="Arial" w:eastAsia="SimSun" w:hAnsi="Arial" w:cs="Times New Roman"/>
      <w:i/>
      <w:iCs/>
      <w:color w:val="404040" w:themeColor="text1" w:themeTint="BF"/>
      <w:sz w:val="20"/>
      <w:szCs w:val="20"/>
      <w:lang w:eastAsia="en-AU"/>
    </w:rPr>
  </w:style>
  <w:style w:type="character" w:customStyle="1" w:styleId="ref-journal">
    <w:name w:val="ref-journal"/>
    <w:basedOn w:val="DefaultParagraphFont"/>
    <w:rsid w:val="00B73D65"/>
  </w:style>
  <w:style w:type="character" w:customStyle="1" w:styleId="ref-vol">
    <w:name w:val="ref-vol"/>
    <w:basedOn w:val="DefaultParagraphFont"/>
    <w:rsid w:val="00B73D65"/>
  </w:style>
  <w:style w:type="paragraph" w:styleId="TOC4">
    <w:name w:val="toc 4"/>
    <w:basedOn w:val="Normal"/>
    <w:next w:val="Normal"/>
    <w:autoRedefine/>
    <w:uiPriority w:val="39"/>
    <w:unhideWhenUsed/>
    <w:rsid w:val="00B73D65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B73D65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B73D65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B73D65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B73D65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B73D65"/>
    <w:pPr>
      <w:spacing w:after="100"/>
      <w:ind w:left="1760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E26D99"/>
    <w:pPr>
      <w:spacing w:after="0" w:line="240" w:lineRule="auto"/>
    </w:pPr>
    <w:rPr>
      <w:rFonts w:ascii="Calibri" w:eastAsia="SimSu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3B2"/>
    <w:rPr>
      <w:color w:val="605E5C"/>
      <w:shd w:val="clear" w:color="auto" w:fill="E1DFDD"/>
    </w:rPr>
  </w:style>
  <w:style w:type="paragraph" w:customStyle="1" w:styleId="text14">
    <w:name w:val="text14"/>
    <w:basedOn w:val="Normal"/>
    <w:rsid w:val="00252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l10">
    <w:name w:val="pl10"/>
    <w:basedOn w:val="Normal"/>
    <w:rsid w:val="00252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252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775F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32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6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94076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500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8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57602">
                  <w:marLeft w:val="0"/>
                  <w:marRight w:val="0"/>
                  <w:marTop w:val="0"/>
                  <w:marBottom w:val="4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41C3F-3FE3-41D5-A10E-6F186B46A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2</Pages>
  <Words>2968</Words>
  <Characters>1691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Glass</dc:creator>
  <cp:keywords/>
  <dc:description/>
  <cp:lastModifiedBy>Deborah Glass</cp:lastModifiedBy>
  <cp:revision>10</cp:revision>
  <dcterms:created xsi:type="dcterms:W3CDTF">2025-07-17T04:59:00Z</dcterms:created>
  <dcterms:modified xsi:type="dcterms:W3CDTF">2025-11-27T01:45:00Z</dcterms:modified>
</cp:coreProperties>
</file>